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D6D1A2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omplete genome sequence of ASFV-JS-1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GenBank: PV541693)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 w14:paraId="0D1E0680">
      <w:pPr>
        <w:tabs>
          <w:tab w:val="left" w:pos="1298"/>
        </w:tabs>
        <w:jc w:val="both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GAATATACCATATTATTGCTATTGCCATCAATGAGAATGCCACGTAGGCATAGGTCATCCTATGGCCGGACCAATCCATGGCTGCACTTAAAAATATCAAAAAAAGTTTAAGTTTTGGGCCGGCGTTAAAATTTAAACCTTTTCTGGTTGATCTTTAGCCATGTATAGCTGCGATGTTTGGTGCCTTATCTACATGCTATTGGCATTCCTGATATTCGCACTAAAGTGCTATGTTACAACCGTCTTATGCGTGATTTTTATCCACCTTATTGGCCGAAGGGCCGCCTTGTATTTCCTGTTAGGTGGTTTGGCCGTATTCTACTGGTGGCAAGCAGCTATCAATAAAATTTAATGGCTCTCACTTAAGATCCTTGCTGTAAGCGGGCGTTTACATACTTTGATCAAGAAAAAAAATTATTTTTGGACCCCCCCCCATGTTTTATACAAAAATCATATAATAAAGTGGCGACAATCAACATATTAATCAACCACAGCATTTTATGATGTGTTAATCAACATATACCATATTAATCAACCACAGCATTTTATGATGCGTCAATCAACATATTATTACGGAGAGCGTCAATCAATATAATATTGAGAACAGCGACTTGATACCGTGTATGGTGGTGGCGGCGGCATGTTGTTTGTAACAGCATTTTTCATCATTCGAAGCTTACAAAAGATATGTATAAGATAGCATATTAATGTTATTAACAGTAATATCAATAAGGCACATTAAAATTATTACTACTGCTGTAGGCGTTAAACATTAAAATTATTACTACTGCTGTAGGCGTTAAACATTATTACTGCTGTAGGCGTAGCTAAATTTTAATGTTTTTTCGTAAAAAATCGCCAGTCACAAAAAAAAGCAGCCATGTATATCTGTGATGTTTGGTGTTTTATCTACATGCTATTGGCATTCCTGATATTCATGTTAAAGTGCTATACTATAACCATCTTATGTGGGCTCTTTATACATCTTATTGGCAGGAGGCCCACTATATATATCCTGTTAAGTAGTTTAGCTGTATACTATTTAATGTTTTTCGCTTGATCAAGAAATATACAAAAATCTAAGTGCACCATTTTATGGGCATCAATCAATCACAGCATTCTATGGGCGTGAATCAATCACACCATTTTATGGGCGTCAATCAATCACACCATTTTATGGGCATCAATCAATCACAGCATTCTATGGGCGTGAATCAACACATTATTGGGGACAGCTACCTGATATCGTGTATGGTGGTGGCACCGTGTTGTTTGAAGGCGTGTATGGTATTAGCGCCATGTTGTTTGAAGGCAGCGCGTTAGTAACAACGTTTTTTTTCGTATGACAACAGATATGTATAAGATAGCAAATTAATGCTATTGTCATCAATGAGAAACATAAGTAGATATAGACCTGCCTCTTGGTAGTCCAATGATCCATGTTGCACCTAAAAATCCCAAAAAAAAACATTAAGTTTTGGAGGGTAAGATTGGTTTTTCACCATTGGTAAAGATTATTATTCTAAATGTTTACCCCATAGATGTGAAACAATGATTCTTCATATATTAACATATTTTTTGACTTATACTTTTCTTCATCTAGTAAGGCGTTAATTTTTTCCGGATCTGTCGTTTTTATTGATAAAAGAGAAGAGTCTGGACTGTAATTTTTAAATAATAAGATATTTATTAATATCCAATTATTCGTTTGACTCGCTATTTCCATGCTCTCTTCAAACGCATCAGCTCCTAAATCTATACAAAGGAATAAGTTACCTTCACAAAAATTCATTACCGAGGTAATCATTGCCCGATTAATGTCAGCTCCCAACATACAACAATAATATATAGTTGTATAATTACAATCATACATACAGGCCAACTGCATCATTTCATCAATGTCTATATTCGTCTTCTCTTTGTTATAAATTTCATGAAGGTCAAAGACGTTGTTATAAGCAACCCCACATATTAACCGCCAATCTTTAAAATGACTATATCGTTGATAAAAATATTGGATGGCTTCAGTAAGCTTATATAGTATCGCCATACTATACCAATACCTAGTTAGCATTTCGTTGAATGAAATATTATCCAATGTAAAGTTGATTGATAATGTATCTAGTTCACCAAAAATTCTTAATTTCAGTTGAGCATTATTTAGGAATAGGGGATTATCAGATAATAATTCATGGCATAGAATAATATTACTGCTAGTTTTAACATACTGTACATTATAAAATATTTCTAAAATTTTATTTTCACTCAAAGCTTTCCTCGCACCTAACTTTTGGCATAGGTCCTGGGTGCACTCCATATTGACAGTAACCAACCCAAAGCTGATGTCTGCACCCCATTCGGTAAACAGCTCTATTAAACCATGATTGTTTTCCTGTACAGCCTTCATTAATGCAACATTTAATGTTAAACCATGTTTAAAACTTGCTGTTTTTATTAATATTTGTTTATCTATACAAGTATGATGAATCGTAATTGGGGCTTCATGCCACCACAAACCACAACGCTCTAAAATACAATAATCATCTTTGAACACAGGCTGTGTAGCTAGTACTTTTTTAGTAAGTGCTTGTAAAGTAGATGGCATCTTCTATCTGCAAAATAATTATTTCCGAAAAAAAAATCAAATTAAAATACTAAATTCTATTTTTTTTTAATAAAGCCTGTAAATTATATAATAAATCTCGCCCACCGTATTATTTTCGGACACAACTTTTTATACCTCATTATATTTTTAGATCTATAGTTTTTTAACAAGGCATTAATTTTTTCTGGATCTGTCGTTTTTAAAGATAAAAGAGAGACGTTTGAATTATAAAAATCTTTAAATGATAATATTTCTACTAATATATCATGATTCTTTTGTTTTGCTAATTCTAAGCTCTCTTCGAAAGCATTAGCTCCTAAATCTATACAAAAGAACAAGTTATTAGTATAAAAGTTTTTTACCGAAGTAACCATTGCCCGATTGATGTTAGCCCCTAATACAAAACAATAGAAAATGGTTAAAAAATTGCTATCTCTCATACAGGCCAGATACATCATTTCATCAATATTCATATCAACCTTTTTTATATGATATATTTCATGAAGATCAGACACGTTATTAAAAGAAAGCCCACATATTAGCCGCCAATCTTTAAAATGCCTATAACGTTGATAAAAATATTGGATAGCTTCAGTTAGGTGATATCGTACCGCCATACTATACCATAACCTAGCTAGCATTTCGTTCAATGTTATTTCATTCAATATAAAGTTGATCGATATCTTCTCTAGAAAACAACAAATTATTATTTTTAATTCCTCTATATTCTGGAAAAGGGGATTATTAGATAACAATTTATGGCATAGAATAATATTACTACTAGTTTTAATACGATGTATTTTATAAAATATTTGTACAATATCCATTTCATTCAAAATTTTTGCGCCTAACTCCCGGCAGAAATTCCAAGTATGCTCCGTATTGACAGTGACTAAGCTAGAGTTGATGTCTGCACCCCATTCGGTAAACAACTCTATTAGATCATAGTTGTTTTCCTGCACAGCTTTCATTAATGCGAGATTTAACTCTAAACCATCTTTAAAAATTGCTGATTTTATCATCAATTGATTATCCTCATTAGTAGAAAACATAATTGGAGCTCCATGCCACCACAAACCACAATATTTCAAAATAAAGTAGTGATTTTTGGATATGTGCTGTGTGGCCAGTATTTTTTTAGCAAGAGCCTGCAGAGAAAGTGGAGTAGACATTTTTTTTTGCAAAATGGTTTAAGTTTTAATGTTTTCAAGAATACAGATTGGATAAATTAGGTTGACATTAGTAACAGAAAGTATTCAATATTATGTAGACCTATAAAAAATGAGACCCTCCAAAAAATAATAAACAACACAAAAAAAATATGTTTAATATTAAAATGACAATTTCTACATTGCTTATTGCTCTTATTATACTAGTTATTATTATTTTAGTCGTATTTTTATATTATAAAAAACAACAACCACCAAAAAAGGTCTGTAAAGT</w:t>
      </w:r>
      <w:r>
        <w:rPr>
          <w:rFonts w:hint="default" w:ascii="Times New Roman" w:hAnsi="Times New Roman" w:cs="Times New Roman" w:eastAsiaTheme="minorEastAsia"/>
          <w:lang w:eastAsia="zh-CN"/>
        </w:rPr>
        <w:t>AGATAAAGATTGTGGTAGTGGAGAGCATTGTGTTCGTGGAACATGCAGCACATTGAGCTGCTTAGACGCTGTAAAAATGGACAAACGAAATATTAAGATAGATTCTAAGATTTCCTCATGTGAATTCACTCCCAATTTTTACCGTTTTACGGATACTGCTGCCGATGAGCAGCAAGAATTTGGAAAAACACGGCATCCTATAAAAATAACTCCATCTCCAAGTGAATCCCATAGCCCCCAAGAGGTGTGTGAAAAATATTGTTCATGGGGAACCGATGACTGTACAGGTTGGGAATATGTTGGTGATGAAAAGGAGGGAACATGTTATGTATATAATAATCCACATCACCCGGTTCTTAAATATGGTAAGGATCACATCATAGCCTTACCTAGAAATCATAAACATGCATAAATAAATACATTAGGCTCATCGTATCCTTTTTAAAATCCATAAATATTCGTTTGATATATGCTGAAATTTTTATAAAAAAAAATAACTATTTCTTATAAATCATCTAGAAATAGTCCTCGTTTTGATCGGTTTATATCTTATAATATTGTGCATCGATGCACAACTGCTTTTTTTGGTCCTTCTGGAACATCATTATATTTTCTTTCATTAATATACCATTCAGATGTAAATGTTGAATAATTTTTATGGCAACAATCTACCACTGAATTATATTTAGTAACATCTAATACATCGCTTGTTTTATCAGGCTCAGCTTTATAATCTTGATAATTTTTGTTATCAGCTTCTAAAGCTCCATCATTATTTTTCAAAGAAGTGTCCATAATCATGTTTGGTAAAAACACTTTAAGTTTTAATATGATATTTAAAATGGTTGTTATATAAATTTACCGCTTACAGGTAATCTTTATTCAGTATCATAAACTATACTTTTGATGGTTCAGTATTCTGTAAATCGGTATTTTGTGATTCAGTATTCTGTAAATCGGTATTTTGTGAATCAGTACATTTATTATCATTAATATTTTTAGGCTGATTTTCCAATGTTTTATTGTTGCAATGAGCCTGCTCCTCCTTTAACGGGGAAGTGTCTGTTGGAGTCATCTGTTTAGGAAGAGTATCATCCATATCTATTATGAAGAAAATATATAAATATTGATATACAATCAAAAATATTTTTGATCACGTCTTTGTTATCTATCGATATTGTTGATAACGTCTTGAATAACCTACATCATTTTTTTACATAAAAAAATAGATATAATTTTTATTATATCTCAATTATCTTAAGATAATTATCAAAGTAACTATTTTAAAGATAATTATCAATACAACAAATATCATAAGCTAACATATTTTTCGAATAATAGTTTTTTAGTAAAGTATTAATCTTTTCAGGATTAGTTTCTTTTGATAATAAGATAGGATTCGCTTTATAAATTTTTAAAGATAATATATTCACAATGATAGAATAACCGTATATATCTGCTAATGTCTTACTGTGTTCAATAACATTAGCCCCTAAATCCATACAAAAGAACATATTTTCAATACAAAAGTTTTTTACCGAGATTAACATTGCTCGATTAGCGTTGGCTCCCAATGCAAAACAGTAGTAAATGGTCAAAAAATTATTGTCGCGCATACAGGCCAGCTCCATCATTTTATTAATACTCATATGAATTTTCGTTGTGTTACATATTTCATGAAGGTCAAACACATTGTTGAAAGAAAGTGCACAAATTAATCGCCATTCATCAAAATGCCTGTATTCTTGACAGAAATATTGAATAGCTTCTTTAAGATTATATTTTACCGCTATGCCATACCAATATTTGGTTAGCATCTCACTAAATGAGATCTCATTTAACATAGAATTTGTTGGTAAATCCTTCAACTCCCAATAAATAATCATCCTTAAATCCACCATGTTTACATTTTGTAAAAAAGGGTTATTAGAAAATAATTCATGACACAAAATGACATTACTACTTGTTATTTTACACTTTGTTTCAAAGAAAAATCGTAAAATTTCACTTGTCTCAAGCTCTTCTTTAGCCCCCAATTTTCGGCATAGGTTTCGAGTATGCTCGTTATTAATAAAAAGTAACCCATAATTAATATTTGCGCCCCATTCAGTAAACAACATGATTAGATCTTCATTGTTTTCCTTAACTGCCAATACCAATGCAGTATTAAGCTTTATACCCTCTTTAAAGCATAATGTCCTTATCATTATTTGATTATCATCATCTATATAAATTGAGATAGGAGCTTCATGCCACCATAAACCACAACGCTCTAAAATATAATAATCATCTTTAGATACGTGTTGCGTGGCCAATGCCCTTTTAGCAAGTGCTTGTAAAGTCGATGGCTGCATGTTTATTTTGTTAAAAAAAATCAAATTATCGGGTAAACATAAGGATCAACCCGTAGTTAATATTTGCAGTGACATTTTTAACAATGAATTATGATAAAAAAATAATTCATGACTATCTATCATGGAACCCATCTTTAACATTAAAGAAAAACCAGATCATCATTTTTTTTTGTTGTATTAGGACTTCTTCAAATTATTACCCACATTTTATCTAAAAAAATAAAACTACATAATATCTTGTTTCTTCATCAAATTATCATACCATTTAAAGTGTGTAGGTTGGGAACATTCCATAATATGGGTATCAAAGTGTTTATATATTTTTTCATAGGAACATTTATTTGGCAGATGTGTTGTCCAACAATCATATCTAATAAAATCATTTTCACCTATGGGGGGATGATTCTTAAAAGCCTTATTCTTACAGATGCCATTTTGACAGTCCCAGCAAAAGTTACAATATTTTCCATGAGTACACCAATGTTCAAGCTCTCTTTTGGGAGGAATGCTGCCAATTTTATGTTTTTTATCTTCTAACTCTCCATACAGCATCAGTTGGGAAAGCAGAAAGGAGATTACCAGGAAGACCAGCAAATACATAACAGTCTGTAAACTACGTTTGCGAATGTAATTCACAGCTAAAATACATCCCGCAAGATAAAATCCATAGGTTAACAATTTCTGCCATTTTCGTATATCAGCCTCATGCCTTTCATGGTTTATGTGTTGTGGACATTCTGTTCGGTACGTTTTATGAGGCTTTATAGAAGTTATGTGGTAGATACAGAAATCATTGCGACGATAAATACTGCAGTTAGCTATATAGTCATTTTCAAGAATGGGAGAATGGTTTTTAAAAGCCTTGTTCCTACAGATACCATCTTGACAGTCCCAACAGAATCTACAATGGTTTGCATAAGTGCACCAGTATCCAAGCTCCTTTTCAGGTGGGGTACTTGTTCGTTCCAGGGGCTCTATCTCATATGTATAAAGAAGAGTTGGAATAGATAGTAGGGTGAATATTTGCAGACCAAGCATGGCTACTTGTGAACAAGTGGCTGCTCGTCAGCAAATAGCTGCTCGTCAGCAAATGGCTGCTCGTCAGCAAATGCTGCTTGTGGGTAAGCCAATAAATGGGCCATACCCTTGAAAGGAGAATTCAGTTTTGATAAAAAAAATAACGAGTTTTCTAATAACCCGGTCAAGCATTTATTAAATGAGTGGCATCAGATGTCTGTATCGTGCATTCTACTTGGAAAATGGGCCCATCTCTAATATATTTACACTGACGGTGAATCATACAGTGTTTCATGGGATAGCTATGCTCCTGTACAGAAGACATATCTTTAAGAACTTTATTCTTACAAAGACCATCTTGACAAGTCCAGCAAAACCGACAATTTTTCACATATTGACACCAGTATCTTAGCTCCTCTTCCAGGAGATTGTCGGTCGAAAAACCCTGTAGACTAGTTAGACCAGCTAGCAGCAAGCCGAGGTAACTAAAGAACCTCATTGTAGTGTTATATTACGAAAAAATATGTTAAAATTTGGAAAAAAAAGCCCTTTTTATAGATCTGGAAAAAAATTTTCACAAATCTAATTAAAATCCTCACAGATCTTCCTTTTCATAAATTTTCCTTCCCAATCGGTGTGGACGATTGTGAGGTACTGGATTAGAACAATCCATTACA</w:t>
      </w:r>
      <w:r>
        <w:rPr>
          <w:rFonts w:hint="default" w:ascii="Times New Roman" w:hAnsi="Times New Roman" w:cs="Times New Roman" w:eastAsiaTheme="minorEastAsia"/>
          <w:lang w:eastAsia="zh-CN"/>
        </w:rPr>
        <w:t>TGGTAATGTCCATTTCCTTCATCATATGTACACTGGTTATACCAGCGAGAAACCTCACAAGATGTCAAATAACTGTTCTCAATAATCCATGGCATGCTCCTATTCACCTTGTTCTTGCAAATTCCATGTTCACATTCCCAGCAAAACTTGCAGCTTTCCATGTAAGTGCACCAGTATCCAAGTTCTTCTTGTGGAGGATTATCCGTTGAACGAAGATGCCCTTCTGCCTGAGTAGGTAGTCCTAAGACCTGATTGGCCAGCAGGCCAAGAATTCCCAAGAAGATCACCAACATTGTTACGGCTGGCTGAACAGCTGGCTAAATAGCTGCTGAATAGCAAACCAAGTGACTCGCCCTCTCTACTCTTAATATGAAAATTTAAGATTCGGTCCAGCATTTTTCCCATGTTTTACAGGGAAAAGATATTTTTATTCTATGAATGCACATGGTTCCGCACATTAAAAAAATAAATTATTTAATTTTGGCTAGCCGGGGTAACTAAAAACTCATTGTAGTGTTATATTACGAAAAAACATGTTAAATTTTGGACAAAAAAGCCCTTTTTTATAGGTCTGGGAAAAAAAATCAGATCTAATTAAAAACCTCACAGATCTTCCTTTTCATAAATTTTCATTAACAATCGGTGTGGACGATTGTGAGGTACTGGATCAGAACAATCCATAACATGGTAATGCCCATTTCCTTCACTATATGTGCACTGGTTATACCAGCGAGAAACCTCACAAGATGTCAAATAACTGTTCTCAATAATCAATGGCATGCTCTCATTCACCTTGTTCTTGCAAATTCCATGTGCACATTCCCAGCAAAACTTGCAGCTTTCCATGTAAGTACACCAGTATCCAAGTTCTTCTTGTGGAGGATTATCCGTTGAACGAAGATGCCCTCCTGCCTGAGTAGGTAGTCCTAAGACCTGATTGGCCAGCAGGCCAATAACTCCCAGAATAATCACCAGCATTGTGCTCAACCAGCAACGGCTAGCAACGACTAGCAACTGACTAGCAATAGCTAGAAATGGCTAGCAACCAGTAGTGGCTAACACTCTACTCTTTATAAGAAAATTTAAAATTCGATTAGATTTTTTTGGATTGAAAAAGAACAAAACGCTTATATTCTTTTCCTAGCGAGAAAAAATAAGCTAGTTTAAGATATGATTTCCCTTACTAACGGTTTAATTTTTGGCAAGGGTATAAGGTAAAATACATTTAGCTGAAAAAAATAAGCTTATGGTGTATAAACCACCATAAGTTTATTTAATTAAAATGTTAAACTCTGTGATAAGACTGGAATCTTAGGCAGGCTTGATGTGGAGAACAGCATGAAATACAAGAGTGCCTGCTACATGAATAAGTTCTCTCAAACCGAGGATGGTCATACTCACATCTATGAAATCCTGGTCTAGGAGATTCATTTGATGCATGATGGCCGCACCCACACTTATGAGGCACTGAAGAACTAAAGGGTTTAATTCTGATCTGAATGGTGCTATATAGGATGATGGCAATCCATATCAAGATCAGAGCAATCAAAATCACCTCCTCAAGAAGCATGATGTAGCCTTAAATCTTAGGCTGCCTTAAATCTTAGACCGCTTTAAATCTTAAGCCGCCTTAAATCTTAGGCCCTCACTATCTTTAATGAAGAAGTTTAAATTTTGATCCCCCTTTTTCAAGGCCGATATAAAAGAAAAAATAAAGTTTATAACAATCTAATTCATAGGTCATCTCTTTCATAGATCTTCATGTATTCTCTATGTGGATAAGTATGGGATGTTGGATTTGCACAGTCCATTTCATGATCCAGATATTGTCTAGAACCTTCATAATATCTACATTCGCCATTCCAGCGGGAAACCGTGCAATTTATAATCCAGTCATTTTGATGAATAACTGGCCAATCTGCTTGAATCCTGTTTCGGCAGATACCGTGGACGCATTCCCAGCAAAAGTCACATTGATTTGCGTAGGTGCACCAATAAACCAGCTCATGTTTAGGAGGATAACGGGTTGGTAGTAGATCTTCTAATTTACGTATAGGTGCGGCCTGAAGGATAATACCCCCCCCCCCCCAGTAGTACTAGAATTAGCACCTTCATAGTGGCTACCCTATACTAGACCTCTAAGTTGAAGACAAAGAACTAAAATTTAGAGCCGTTTAATTATTACTAATAATGATATTTTATTGTCTATAATAGGATTCTATTAAAAAATAATGATTTTTACCAAGAAATAATTTTATAAAAAATTAATATATTTTGTAATAAACTTTATTTCTAATGACTGTTAAAATAAGGAAACTATCCTTAGTTAGTCGAGGAAGATGGTTAGGTTATTTCGCAATCCGATAAAATGTATATTTTATCGTAGGTCTCGTAAAATCCAGGAAAAAAAATTACGGAAGAGCTTAAAAAAGCTAAATTTTTATCATCCTCCAGAAGATTGTTGTCTAATATATCGTTTGCTAGAAAATGTTCCTGGGGGAACTTACTTTATTACAGAAAATATGACGAATGAGTTAATAATGGTCGTAAAGGATTCGGTGGATAAAAAAATTAAAAGCGTTAAATTATATCTTTATGGTAGTTATATTAAGATTAATCAGCATTATTATATTAATATTTATATGTATCTTATGAGATATACCCAAATTTATAAATATCCCTTAATTTGTTATAATAAATATTATAACATCTAAGTAAATATTCTTGGAATGGATTTTCTTATAGAATGATTACAGGATAGGTCAGCGACAAGATTAATAACAAATTTGCTATTTTAATATTTTTGTTAAATAAATGAACGTTAATGTTACCCGTTGCGGAAAAAAACAAATTTATAATTACACATCATTAATTACATGTCGTTTTAACTCTATGAACCATTCTAAATCTTTGGGTTGTGAACAATTCATGTTATGTTGATAGTGTATCCTGAAATGGGCTTCGTACATACACCGGTCATGCCACCGGGAAACTGTACAATTAACAATATAATCATTTTGAGTAATAATAGGGTGGTCACTAAACACTTTATTTTGCACATTCCATCTTTACAGGTCCAGCAGAAGTCACAGTGTTTTGCATAGGTGCACCAGAACTTGAGATCCCTTTCAGGAGGCCTACGCATTTGCATCGGATTATCTGTGGTAAGAGGTAGGTTCATTATTATGTTCGTCATCAAAATTCCTAAAAGAACATAGAGGCCAAGAAAGATAAGCAGTCTTGTAGCGGCTTGCATTCGCATTCGTGAATACTGTTTGCGAACATAGCCTATGAGGGCAATAGTAGCTATCATACAAAGGCAAGTATGTTTGATATTCTCAACGTCAATGACCCTATTCTCCTTTACTTGCATTAACTCATCAAACCAATCATAATATGTGGGATTTGTACAGCTCATGATGTGAAAGCGGCGTATCCTAGAGTCTGTAAAGTAGCTACATCTATTATTATAGCGGGAAACCCTACATATTTGTATGTAATCATTTTTTTTGATGAGAGGATGTTTTTCAAAAACCTTATTTTTGCAAATCCCGTGTCGACAATTCCAGCAGAAGTCGCACGATTTTGCATAGGTGCACCAATACTCAAGCTCTCCCTTTGGAGGTCTCCGGGTCATTGGTAACTCTTCTGTTCCTGGAAAGGGTTGGCTTTGAATGACCGGCTGCATGACCGCCAATACCAAAAGGAGCACAATCACCTTCATGGCTGCACCGTATAGATCGCGACTCAAAAGGTATGAAAACCTTACCCTCAATATAGAGTTTAAGTTTTAATCCTGATAATGTATCTGTTTATAAAAAAAAATTTTCACTCATGTATGAATTCTTATACGAATCATAATATGTAGGCTGAGAATAATTATATACGGTGTTGCAGGCTCATTAAAATTTTGTTACCACAAAAAATAAATGCTGGATCTTTAAGATATATATATCTATTAATGACTAAACCCTTTATATGCTGTAGGTTGAGAACAATCCATATAATGAATATAGGGTGATTTGGGTTTAATAAAATATATACAACG</w:t>
      </w:r>
      <w:r>
        <w:rPr>
          <w:rFonts w:hint="default" w:ascii="Times New Roman" w:hAnsi="Times New Roman" w:cs="Times New Roman" w:eastAsiaTheme="minorEastAsia"/>
          <w:lang w:eastAsia="zh-CN"/>
        </w:rPr>
        <w:t>GTCAAAATAGCGGGCAATACTACATTGACTAATATAATCATTTTGTTTAATAAGAGGCATATCATCCCAAACTTTATTTTTACAAATACCATTCCTACATTCCCAGCAGAAATCACAGTGTTTTCCATACGTGCACCAGTATTCAAGCTCTCTTATAGGAGGTGTATAAGTCCTTGGTAAATTTTGTTTCATATAAAAGATGGAAAGGGGTCGGTTTAAACCCGGCTGAGATAGCCAAATCAAAATACATAAAAGAGCAAGTAGTTTCATAGCGGTATTTAGGTGTAAATTTTTATAGTACGCAAATACAATGTAACCTACAAATGCAATACTAAATACAAGGTAAAAACAACAATGTCTTATAATGGTTGGCCAATAATCACCCCCCCCCATTTTTCCATGAATATTTCATTTCCTGTATAGGGTCTAGGATGTGAACATTCCATGCTATGATGATTAGGTATTTTAACTGATATTTCATATAAACAGGATTGAGTCTTGGAATCACGAAAAACTCTACAGTTTACAATAGAATGATTGGAGTCAATGAAACGAGATTCCGTTATCTTATTTTTGCAAATGCCATCTTGACAGTCCCAACAGAAGTCGCATTGTGGTACATACGTACACCAATATGAAAGCTCACTCTTGGGAGGATGCTGGGTTCTTGGTAAGTCTGGTAATTCATGTGCGAGAATGAGGACTGAGTGGCCCAACAAAAGTCCCAGAAGAACCTTCATGTTGCGTCTAAATAACACCTGCACTTACAAAAAAAAAATTTAAATTTTGAATATAACACAAAAAACCACCTTAAAATTTCTTATATTATTTCTTGGATCTGCCCGACGTCATACAATGTATTAAAATTATAGACCAATCATCTTTGTATATAGATTTTAGTTATTTTGCTTGTTGTATCAACTTAACTGCTAGTGAAGAAAATGGATAAAAACTTTCTGTATTTTTATAGGTTGAAATCATTTTACGCACATCACTAGGATCTAATATTTTATTTTGAAGAACTGAATGTGGGCTTAAAATTTTTTTCTTAGAAAAGAGTAGAATCATAATATTGCTATGTTTTTGTTTAATGGTTTCTTGTATCTTTTTTGTATACGGGTTGGCACCCAAACCTATACAAAAATATACATTACTCAAATAACTACCTTCTATACATAATCTTGTTTCCCCACTTATTTTCCTATTTATTTCCCTATTTATGGAATTAAAGGATATCAATCTCTCTAAGGCACGGTCAAGGTCTGCGCCTAAGGCAAAACAATAATATATACCTAATTTATTCCCAGGGCGTGCACAGGCAAGAAACATCATGACGTTTAGAGATAAACGTATATTTTCCTGAAAATACGCATGATGAACTTCATCAATATTACCTAAGTATATGGCCGTTTGTAAACGCCAAAGATCTAAATGAGGAAATTTTTTACTAAGATAACGAATGGGTTTTGTAAGTTTAAAATCTATGGCGAACTTATACCAAAATTTTAATACAAGTGTATTTCTCGTCATTTCTTCTTCTTTTTCATCTAAATATAAGATAAAACGATTGTAAACAAAGTCTATCAACACGTGAAAATCATGGCTGTCAAAACTGTCGAGAATCGAAATATTGTCATAATAAATATCAATCGCCAGTAAAACCTTTTTTTGTTTGATAAGATAAACAAACATATTATACAACCCTACATCTAAAAATTCTGGATCGGCTCCTAGTTGGATACACAGGTCTTTAGTCTGCTTCGTTTTGGCACACATAATGCCAAAATTAATTTCAGCACCCCATGAAAGAAATATCTTGATTAGATCAGTCTGGTTTTCCTTCACAGCTTTTACTAAGGCTCTGTCAAGCTCATAACTGTTGACATCAGAGCATGACATAGAGCCATCGGTTACCATTTTACATTGCTTACAAAAACCTATGGGTCCGTTTTCCCACCATAGTCCAAGCTGTTGTAGAATAAAAATATCATCCTCATGATACTTTGAAAAAGCCTTGGTTTCTATCAAGACTTTTTTAGTAAGAACCTGTAAAGAGTTCATCGTATTATTATGAATAACAGGAGTAAACGTAATCAATTATAAAAAGTGACTTTTTTGAAAAATCTTCAAATGGTTGAAAACGATAATGTACATGTTCATACAAAAAATATATTCAGTGATGTCCAAAATCAAAATTTAATTTTCTATGTAAAAAGTACAGACGTTGCCTATTCGGGTTAAATTGTTTATTTTAAACTTTAATTAACCATTTGAGTTAGCGATGTTTGATTTATCTTCCATGCTCATCCGGGGGGAGTTAACGATGTTTAATATTTCTTCCATGCTTATCAAAGGGGGGGGGGGTCTTAATCGTTCTAATACTATTGTTGTGGATTGTTGAACATAATGAAAACTTTATAGATGCTAAAATAATTGAATCTAAAAATAGTAGTATACTTTAATCAAAATTTGATTTCTCATAAAAAAGGTACACATCATTCATTTAAGTTTCATGATGTTTAGTTCATTACTTCCTACAATTACTGGGGGGGGTCCCTCATAGCTTTAGTATTATTGTGGCTTACTGACTATTATGTAGAATTCATAGAAGCAACAATATATGTTACTAATGCTACATTGTAAATTATAAAATACATACTAAACTAATTTCAGTATTTTTTTTTGTTCATATAAGTTAAGGTACAAAAATGATTAAACACTGCAAAAAAAGAAAATCATAATGCTATTATACATAGTGATCATAGTGGCTTGTATCATTTCTAAACTAGTTCCAAATGAATATTGGGCAATACATCTATTTTTCATCATTATGATTTTTATGGTATATATGTATGAAAAGTTAGATATACATCAAAAATATCAGTTCTGGAATTATACGATGTCAGGCTTATCTGGACATAACGTACAGGTAATATGTAAGTGTTACTAAATACTATGAAGTATCTATTTTTTTTACAACAAAAAAAATAGATGTAATCGGTTTTATCATTTAGGTGTGTATTTCTTTAGCATCTTTCAAGAATTCATTGTTTAGCGGTATAAAAACAATGAATGATCATCATATTCTATTTAACAATCTCCTAAATAAATGAACATCTTTTTCATTTTAACATGATCACCAATAGTCATTTTGCGAAAAGGCATACATATGATCAATATCAGACCTACAATGAATGTTTCCATAATATCCCTTTATCGCAATAATTCTATTTTTGCATTCCGATATCTCATCATCTGTGCTATTATATGTTTCCATAACTGTTTCATCATCAAACATAAATCCTATTAAATAAGCAAAGCGCTTTAATCCCGGATAGATTTTCACCATTTTTCTAAGAGCCGTGTATAGCTTGTAATAAATGGCCAGAAATATGCAATAAAGCGTAGAAAGAGAGTAATTTTTGGCATAAAAGGTTTTGAAGGTTTGATGAATGGCTAAATCGCAGATAATATAAGATACGATATTAAAGCGCACCTGTTCACGCAGATTTGTTGAAAACTTCGTAGAAAGATTCAACAAATAAAAGGTTATTAATAGTTGCTCATCATTCTCCTTATACGACATCGTCAGACGCTCTAAGATTTTACTACTGGACACATCTGCCACATGTTGAACATTTAAAGCCTGTTCTTCTTCTGTGTTACGACAAAAGAGCCGCGCATATTCAGGTGAAGCTCCCCAGGATAACAACGTCCGTGTCACGGCTAAATTTTTTTTGACGATGACTTTCATCAGAAATAAGTCTTTATTTTTGCATTGATCACTATGCGAATTTGTATAGTTGACGCCGTTGCATTGAGTACATTGATATAATGTTTTGCAATTCCAGCGTAGCCCTAAATGGTATAAAAGGACTGTATTTTCGACGCAAGCATGCTGATTAACGATGTTTTTGAGACAACACGTTGTTAAGGACACCATATTGTCTCCAATTTGTTGGATAAAAGTCTTTACTAAAAAAATAGGTTTTTAGTTTTAACAATCGAGATTTTATTATTTGGATATAGCATCATCAAAAAGATTTAT</w:t>
      </w:r>
      <w:r>
        <w:rPr>
          <w:rFonts w:hint="default" w:ascii="Times New Roman" w:hAnsi="Times New Roman" w:cs="Times New Roman" w:eastAsiaTheme="minorEastAsia"/>
          <w:lang w:eastAsia="zh-CN"/>
        </w:rPr>
        <w:t>GTTAAAATTTAATTTGTCTTACAAAAAGTACAGATTCAATAATTGGTTTAACTATTTAGTTTAACTATTTAGTTAAATTACTTGGTTAGCAATGTTTGAGCTTTCTTCCATTCTTATTCGAGGGGGGGGGGGTCCTAATAGTTTTGATACTTTTGTTGTGGATTGTTGATGAAAACTGTACAGATGCTAAAGCAATGGCATATAATATTAATTGTACTGTTTAATGTGAGTTTATAAGTATGTATCAAAATTTATTTTTTTTTATAAAAGTACAGAAATTAATGTTAGCTTAAACTTTAGTTTAGCTATTTGAGTTAATGATGTTTAACCTATCTTCCATGCTTATCAGGGGGGGGGTCCTAATTGTTTTACGTTATAAATTTGATCAAAATTTAATTTCTTATAAAAAAGGTACACATCAACATTGCTCATTTAAGTTTCATAATGTTTGATTCATTACTTCCTACAATTACTGGGGGGGGGGTCTTTAATAGCATTAATATTATTATGGTTTGCTGACTATTTGGAATTTATAGAAGCAAAAATAGATACTTTTACTAATAGCAGTGCATTATAAGTGATCAAAATTTAATATCTCATAAAAAAGGTACACATCAACATCATTCATTTGTTTCATGATGTTTGATTCATTACTTTCTACAATCACTGGGGGGGGGTCTCTCATAGCTTTAGTATTGCTATGGTTTACTAATTATTATGTAGAATTTATAGGAGCAGATATATATGGTGGTAATTGTACTCTATAAGTTTATAAAAATTTCAGTATATTTTTTTTGTTAATATAACAGAAATGATTTAAATTACAAAAAAAAGAGAATCATCATGCTATTATACATTGTTATTATAGTAGCATATGTAAGTTATAAATTGGTTCCAAAACAATATTGGCCAATACTCATGTTTATGGCTTACATGGTATATACCCATGAAAAATTAGATATAAATGAAAGATCCGGATTTTGGAAATATATTATAGCAAAACTATTCAGATGCCACGGATGTGAAATATGTAAGTGATATTAAAAACATAATACGAAGTGTAATAATTGACTATTTTTTGTTGAATGGAAACTGTTTTTGAGTAATATGTTGAACATAATGGTTTTTATAGATGTTAAATCATTTGATTGTAGTAATTGTACTAAATGATGTGAGATATAAACCTAGTTCAATCAAAATTTAATTTTTTTATAAAAAGCTACAGAGTGTTTTATTAAACGTAGCTTATTTAAAAAGTTACACAATGTTAAAATCTCTACTTACTTTAATTCTTTGTGGGGTTTTATTAACTTTATCCATATTATGGCTTATTACTTACCATGTAGAACTTATAGAAGCAATAGATGATTTCTACGACTGAAATATAGAATAGTTCATTTTCTATTTGTAAAATAATGATTTATATTCTCTCCTAAAAATACGATCGACCCTTTATATGCTTTGAAAACGAATATTAACAACTTGATTTTTTTTTCTATAAATAAACTATAAATGAAAATAGTAAAACTCATAGAGTCTTATAAGTGAACATCCATCATGTTACTCAAACGTTGGACTATTAAAAGATACTCCGTGTGCATTATTGCTTTTAATCAGTATGATTACTTTATACGAAGCCGCTATTAAAACGCTTATCACACACCGAAAACAGATTTTAAAACACCCCGATAGCCGTGAAATTTTACTAGCTTTGGGGTTGTACTGGGATAAAACTCATATTCTTGTTAAATGTCGTGAATGTGGGAAAATGAGTCTTACCGGAAAACACAGTACAAAATGTATTAACATTAATTGTCTACTTATTCTTGCCATAAAAAAAAAGAATAAGCGTATGGTTGATACCTTGATAAGAATGGGTGCGGATGTAACATATATACATCTTTTAAAGAATAAGATAAAACTGTCATACAACCAGCTGTCTATGCTTAAAAGCAACTCGCAGATTTCGTTGAAGGAGCTTCATGCTATATGCTACCTTTTATATGGTCGGCTTCCCAAAAAAATTAAACAAGGGATGCAACTGTGTAAAACAATGGCGGGACTATGTGGTGAACTTTTATGTGCATTTTTAGCTCCGTAAATGTAATATATGTATATAAAACAAATAGATAATACCAAAATATATTCTATGTACATAACATCCGGAAAATTATTTTTTTTTCTCATACCCTTAAATATAAAAATATTGGGTTTCTTCACTAAACTTTAGAGGTAAAAATTTTTCTTTGTTTTGCATCATCATGTATGGGTTTAGGTTATCCCAGGGATTGTTTATTTGAATATTTCCTAAATAGGAACACAACGCCATGATCATATATCTTTCATTCTGGTAAGCTTTTTGATACATCTTCAAAGATGCCGTACCTCCGAGTGTGTAACAGCAAACAAACGTCCGTACTTTTCCATGGGTCGCAGCCCATTCCATTCCGTAGCTCAGCATCCTTTGCTGTATTTTTTTATTCGCTTTATAAAAAAAGTATTTCATCCATTCCACGTTCTCATAAAAACAGGCACTTAAAAAGAGCACCAGGTTTAGTGTAGTCTTATTATAGAATGTAGGAATGTATGTTTTAGTTATTTTTTTCAACGCCTGTTTCATACCATGTTTTACCGCCATAAAAATACAAAACCAATACCAACTTTTTCTATAAAAGGTTTTGCTGTACACATGTAAACGAGCAAAATATATTTCAAACTCTAAATTCTTTTTATAAAAAAACTCGAGACAGTCATTTATGTTACGACATCTTCTAAAAACCTCAAAAACAGTAATTAATTCACTGTCGCTGTAGAAATGTTCATAAGCTAACTGTTTAATGTCTTTAGGGGTCAATTCTTTTTTTGGGAGCAGTGGTTTGAGATTCGGCAAAGGTCGTCTAAAGTAGTGAGCGAACTTTTCATTCGCTCCCCAACACAAAAGCCGATAAGCTAGCATGTAGTTATCACATTTTACCGCGTAAATGAGTAAATAGTTTATATTGATACATGTACCATGTTGCTGTCTGTTTGGGCATATGTTGCCGCATTCTGAACACTTATGAATGAGATCATAGTTCTTACAACATAACCCCAAATGGGTTAATATGTCTTTGTCATGTTTTAAAAACTCGATATGATTCTTTAATGTTTTGAGCGCAATGTTAAATAAACTCAGCATTTTAATAAAATGAGGTGTTTTAGTATTATGTTTAGTATAAAATTTAGCGGTATGTTTGCATGATGCTAAATAAACTTAACGTTCCTACTAAACCAAAAAAAAATCAAATTGACTGACTCATAGAGAATTTGACGATGTTGGTAGGTAATTTTTTAACATGGTATATATTTTTTTAGGATCCGTTATATTAGGTAATAAAAGAGGACGTGCCGTTAAAGTATTTTGCTTAAGATCCTTTAAATCCTTACAAAAATATAGATTGTTCGTATGATAATGCCACTGTGTTACAGTGATGGCTTGATCAATATCAGCTCCCAAGACAAAACAGTAGTATATCGTTAAAAAGTTGTAATCTTGCATACAAGCCAACTGCATCATTTTATCGATGTCCATATGAACGATCTTTTGCTCGTATATTTCATGAAGGTCAAATACATTGTTGAAGTAAATGGCGCACATGAGTCGCCACATACTAAGGTGCCCATATGTTTGATAGAAAAAGAAGATAGCTCTTTTAAGCTTATATTTTACTGCTATGGCATACCAGTATTTAACGAATATGTTCATGGGTACATTATCCAAGATATAAAATATGAAAAGCTTTAACTCTCGATGAATCTCCTCTCCCATTTCCTGCACATTTAGAGCTTCCAACATAGGATTTTTATCAAATATTTCATGACATAAAATAATGTTATTACTCGTTTTATGACGCATTAAACCGGCGAAAATTTCCTTATTATTTAAACCATCTTTAGCTCCTAACTTTCGACACAGCTCCTGAGTTTGTTCCGTCCTAGCACAGGTCAGCCCATAATAAATGTTTGCTCCCCACTCGGTGAACAGCCTTATTACGTCATAGTTATTTTC</w:t>
      </w:r>
      <w:r>
        <w:rPr>
          <w:rFonts w:hint="default" w:ascii="Times New Roman" w:hAnsi="Times New Roman" w:cs="Times New Roman" w:eastAsiaTheme="minorEastAsia"/>
          <w:lang w:eastAsia="zh-CN"/>
        </w:rPr>
        <w:t>TTTTATGGCCATGATTAATGCCACATCAAGATGAAGAAGTTCCCCCTTAAAGGGGGTTGAGCTTAAAATAACGTAATTACAGTAGTGACATAAGCTAATGGGCTTGTTTTGCCACCATAAGCCACAATATTTTAAAATATAATGATACTCCTCAGGCACGCTCTGTTTGGCCACAGCCTTTTTGGCCAGGGTTTGCAAGGAGAGCATGATAACTTCTTGAAAAAAAAACTCAAATTAAGTTCCTACTTTTTTAAAATATTAGTATGGACAGATCTACCATCATATGAAGGAATTCTTTCATCGTTAAACACTGAAGAGATAATACTTTCATCGTATAGAGAATATCATGTCAATCCATATATTGAATGTTATATATCATTAAACCCATCATTAATATAGTGTTTATGTGCTATGGACAGGTTTTTTGAATGATAATCTTTTAACATACGTTTTATAACTTCGGGATCAGTTTCTTTTAAAGATAAAGAATCATTCATGTTATAACAATTTAATGATAACATGCTGGCAATGAACGAGTTGTCTTTTTGATGCGCTAGAGTCTTTCCCTCCTCAAAGGCATTGGCGCCTAAGTCTATACAAAAGAATATGTTTCCGATATTATAGAACTGAATAGAATGAAACATGGCCTGATTGATATCAGCCCCTAAGACGACGCAACAGTAATAAATCGTTAAATAGTTATAGTTCTTGCGACAGGCCCACTTTAGCATTTCATTCATGTCTATGCGAATCCTCTCCTTTTCGTACACTTCGTGAAGTTCAAACACATTATTGTAAAAAAGGGCGCACATAAGCCGCCACCGATGTAGATGAGCATATCTCTGATAAAAATAGCAAATCGCCTCCTTAAGGTTACATTCTATTGCCATCGCGTACCAATATTTAGTAAACATCTCGCTTAATATATCGGTTTCTACCATTAATCCCTCCAGTTGTTCATAAATCATTCCCTTTACTTCAAAACGATTTATGGTATCTAAAATGGGATTATTAGAAAATACCTCATGGCAGAAAATGATGTTACTGCTAGTTAGATCACGTTTCAATGTGTAAAAAAATCGTAAAATTTCCTGGTCATTTAACTGTTCTTTGGCACCTAGCTGCCTGCACAGGTCTCGGGTGTGCTCCGTGTTGACAGAAAGCAAACCGTAGTTGATGTTTGCACCCCACTCGGTGAACAATTCTATTAGATCGTGATTGTTTTCCTCCACAGCTTTCACCAAGGCCGCGTTAAGATTTGTGCCGTTCTTAAAATACGGCGTCCATATTTTCTTTTGATGATACATGATAGGGCCATTATGCCACCATAGACCGCAGCACTTCAAAAAATGAGGATGGCATTTGGCCGGATACTGGCTGGCCAGCACCTTTTTGGTGAGAGTCTGCAGAGAGAGGACCATATTTCTTTTTTTTGAAAAAATCAAATTAAAAAAATCATGCTTGTTTAGCATACATGTAATATTGTTATAATTACGTTATAATTACGTTATAATTACGTTATAACTATATTATAACAATGGTATAACAATGGTATAACAATGTTATAACAATGTTATAACGATGTATCATTGATGTCATCATTCAACTAGGCCAACATACTTTTTAATTTATAGTTTTTTAATAGATGATATATTTTGCTAGGATCTGCTTCTTTTAACGTTAATAGCGAGGAGTCTGCACTATAAATGTCTAATGATAAATGATGAGATATCAAATAGTAATTCCGTTGCTCTGCTAGGGCCTTTGCCTCTTCAAAGGCGTCGGCTCCCAGATCTATACAAAAGAACAAGTTATCCATATTATAAAATCGTACGCAGGCAAGCATAGCTGAATTAATATTAGCTCCTAAGAGAAAACAATAATATATGGTTAAAAAATTGTTATCTTTTGTGCAGGCCATCCGCATCATTTCATCCACGTCCATGCGGATCTTTTCCTTTTCATACAAATTATGTAGGTCAAACAGCTTATTAAAACAAAGAGCACAGATTAACCACCACGTATTTAGATACTTAAAATGTTGGTAAACATAAGAAATGGCCTCCCTAAGATTATCCTGCAATGCCACTATAAAACAGTATATCGTTAACATATCACCATCCGACATATTACTTAATATGTCGGTGTCTTCTACTAACCTTTTCAACTTCCAATATATGGATGACCTTATTTCCCTTATAATGACATAGGCTGGAAAGGGATTATCATTAAAAAGTTTAAGACATAAGATAATATTACTGCTAGTAGTGCCAGGGTGTATTAATTTAAAGAACATGTGCATAATCTTCTTTTTATCCACGCGGTACTTGGCTCCTAATTCCCAGCAAAATTCTCGAACAGGCGGCGTATTGGCGCAAATTAACCCATAGTTGATGTCTGCGCCCCATTCTGTAAACAGTTTTATTAACTGATAGTTGTTTTCCTTTGTAGCCAACATTAGTGCCGTATTAAGGTCCAAGCCGTCTGCAAAGCTTGGCAGCTTTATCAGCATATGTTTGCAATCAAGGGAAATTGGGGCCTTATACCACCATAGTCCGCAGCGTTCTAAGATAACATGGTACTCAATAGATACTTGCTGTCTGGCTAGTACCTTTTTGGCGAAGGATTGTAAGGAAGGAAACATCCTGTTTCTTTTTTTTTTAAAAATCAATTATCTTTGTTCATAATCAAGAAAAATCCCCATATTTATTGAGTGATAATTTTTTAACATGCAATTTATTTTTTCAGGGTCCGTAACGATCGACAACAGAGAAATAACCGGATTGTAATGCTTTAATGATAAGGCATGGGCTATCAGATAATTTTCCTTTTGTTCTGCCAAAGCTTTGCCCTCCTCAAAGGCATCGGCACCCAGGTCTATACAAAAGAACAGGTTTCCAAGATTATAGTTTTGTATGGAAACAAGCATGGCTTGATTGATGTTGGCTCCCATGATAAAACAGTAGTAAATGGCCGAATAGCTATAATCTTGGATGCAGGCTATGTGCATCATTTCATCAATATCCATGCGGACCCTTTCTATTTCGTACAGCTCGTGAAGGTCGAACACGTTGTTGTAAAAAAGGGCGCACATGAGCCGCCACCTATGTAGACGCGGGTATTTCTGGTAAAAGTAGCGGATAGCATCTTTGAGGTCATAGTCCACCGCTATCGCGTACCAGTATTTGGTTAAAACAGTGCTAAAGCTATCATCATGGTCCAGCATGAAGGTTATCTCCATGAGCCCTCTTAACTCCCACATGATTTCCCCCCTCAGATCCAGATTATCTATAATCCTTAAATTGGGGTTATTGGAAAACACCTCGTGGCAAAAGATAATATTGCTACTGGTTTTATCGCGCGTTGTATCAAAGAAAATTTTTAAAATATACTCTCTTTCTAAATATTCTTTGGCTCCCAGCTCTTTGCACAGATCACGGGTATTTTCCGTGAGAGCACAAATCATTCCATAGTTAATATCTGCACCCCATTCAGTAAACAGCTTTATCAAGTCATGATTATTCTCCTTCACGGCTTTCATCAGTCCTATGTTTAACTCGATACCTTGACTAAAACAGGTTGACCTTATAAATAATTTATTGCGTCGAATATGAAGCATAATGGGGCCATTATGCCACCACAGGCCACAACACTTCAGGACATGATATTGATCTACCGGTATACACTGCCCGGCCAGTACTTTCTTCGTGAGGGATTGCAGGGAAGGCAACATGCCTTTCCATCCTTTGACGGAAATCAAATTATCTACTAATAACTATCAGTGTTTATATTAAGTATTTAGATATTATCCCGGGCTGGATACGTAGTATCGCTATTCACATGTACTTCCAACTCTAGCCGGAGCCTGCAGGGTCATTTATTTTTAATATTGATTCTTTTTTGTATTTAATCATTTAGAGAAGGTCATCATAGGAGCCAGATGTTCTCTCTCCAGAACTTATGTCGAAAAACATTACCTAACCGTAAACTTCCTGAATTTTTTGACGAATATATATTACAACTGCTGGGATTATACTGGGAAAACCAT</w:t>
      </w:r>
      <w:r>
        <w:rPr>
          <w:rFonts w:hint="default" w:ascii="Times New Roman" w:hAnsi="Times New Roman" w:cs="Times New Roman" w:eastAsiaTheme="minorEastAsia"/>
          <w:lang w:eastAsia="zh-CN"/>
        </w:rPr>
        <w:t>GGAACTATTCAACGAGCAGGAAACAACTGTGTGCTTATACAGCAACATACCCTCATTCCCGTAAATGAAGCCCTGAGAACAGCAGCATCTGAAGAAAATTATGAGATCGTGAGCCTTTTATTAGCGTGGGAGGGGAACCTTTACTATGCTATTATAGGGGCTCTAGAGGGCAACCGCCACGACTTAATTCGTAAATATGATGACCAAATCAAGGACCATCATGAAATTCTGCCATTCATTGACGATCCAGTCATATTTCACAAATGCCATATCATGCGGCAATGCTTTTTTGATTGTATTTTATATCAAGCTGTAAAATATAGTAAGTTTCGCGTTCTTCTTTACTTTAAACATAGATTAGAGGATGATTTGCCCTTCACTCATTTACTTATTGAAAAGGCATGTAAAGATCATAATTATGAAGTTATTAAATGGATATATGAAAACCTACATATCTACAATATGATAGATACCTTTGAATGTGCTATTGCCCATAAGGATCTACATCTATATTGTTTGGGGTATAGATTTATATATAACAGAATCGTACCCGATAAGTATCATCATTTAGATATTCGCATGCTTTCAAGCCTACAACTCCTACATAAGGTGGCAGCCAAAGGATACTTAGATTTTATCCTAGAAACCTTAAAGTATGATCATAATAAAGATAATATAAATATTATTCTAACACAAGCTGCAACCTATAACCATAGAAAAATTTTAATCTATTTCATTCCTCAATCAACCCACGCACAGATAGAACAATGTTTACTAGTGGCGATAAAAGCAAAATCTTCCAGGAAAACCTTGAACTTACTACTGTCTCACCTAAACCTTTCCATCAACCTCATCAAAAAAATAAGCCATTATGTTGCCACTTACAATTCAACAAATATAATAGGCATTCTGAGTATGCGGCGGAAAAAGAAGATATATTTAGATATCATATTGACAAAATTTGTAAAAAAAGCTATTTTTAATAAGTTTGTCGTTCGATGTATGGATACATTTTCTATAAACCCGGAAAGAATCCTTAAAATAGCCGCGCGAATAAATAGGATGATGTTAGTGAAAAAAATATCTGAACATGTTTGGAAAAATCATGCGGTTAGACTTAAATACCTTAAACATGCGGTACACACGATGAAGCATAAAGATGGGAAAAATAGACTCATGAACTTTATCTATGATCGCTGTTATTACCATATGCAAGGGGAAGAAATCTTTAGCCTCGCAAGATTTTATGCAATCCATCATGCACCAAAGTTGTTTGACGTTTTTTATGATTGTTGTATCCTAGATACGATACGATTCAAAAGCCTTCTTTTAGATTGTTCACATATCATAGGTAAAAACGCTCATGATGCTACCAATATCAACATCGTGAACAAGTATATCGGCAACCTGTTTGTTATGGGAGTTCTTAGCAAAAAAGAAATCTTACAGGACTATCCATCCATTTATTCTAAACAATACATGCCTTAGTTTATTTTTTTTGCGGCCGAAACATTATTCTTACCCTAGAAAACGCTTATAGTCATCTTAAATCATAGGTAAGGAAGATCATCATATTTTTTGAAACGTAATTTTTTAACGCATGATCTATGATTTCAGGGTCCGTGCTTTTAGGCAACGGGGTGGTGGCCGGACTATAAATCTTTAGGGATAAAATGTTCTTTATAAGCTCATACCCTTCCCCTAAAGCTGTAGTACCCTCTTCGAAAACATCAGCCCCCAGATCTATACAAAAGAACATGTTTTCTATATTATAGTACTGTATTGAGCTAAGCATGGCTTGATTGATGTTGGCGCCCAGGACATAGCAGTAGTACATGGTTGAAAGGTTGTGGTCTTTGATGCAGGCGATCCGCATCATCTCTTCTATGTCCATATGGATCTTGTCCTTTTCATACGCCTCATGAAGGTCAAACACATTATTAAAACAAAGAGCACATGTTAACCGCCACGTATTCAGGTGTGTATATTTTTGGTAAAAATACTGTATGGCCTCTTTCAGGTTATAGCGTATGGCTATAGCGTACCAGTATTTGAGTAGTAATGTACTGAGCGAAAACTCATTATTTAGCAGATCGGTTTTTACTATTAACTCCCTTAACTCCCAGAAAATTTCTATCCTCATTTTTATATTATTTACTTTTTGTAATATCGGATTGTTGGAAAACACCTCATGGCATAAAATAATGTTACTACTAGTTTTATGAAACTTTAGATCTATAAAAATTTGTAAAATTTCTTCTTCATTCAAGGTTTCCTTGGCACCTAGCTCTCGACAGAGGTCCCAGGTGTGCTCCGTGTTGACAGATACCAGCCCGTAGTTGATGTCCGCCCCCCACTCTGCAAACAGTTTTATAAGGTTGTAGTTGTTTTCCCTTACAGCCTTCACTAACGCCGTATTTAGGTTTAAGCCCTCTTTAATACCTGCTGATTTTATGAGCCTTAGGTTATGATCAAACGTGATCGGAGCATCATGCCACCATAGGTCATAACACTTTAAAAGATAATGTTGGTTCGTGGGCACGCATTGTCCAGCCAACACCTTTTTGGTCAGAGATTGCAGGGAAGGCAACATGTCTCTTCATCTTTTAAAAAAAAATCAAATTAATTAGCCGAATAAATTTTTCTTTCGAGGGCTTTTTAAAAGAGCTCTTTAAGAGCTCTTTAAGAGCTTTTTAAGAGATTAAAAAATTATTCTTGCTGGCATTCTGCCAAGTATGCGGCATTCCTATCATCTATAGTATATTATGAGAATATTCCCAAATGATGGATAAGTTTTTTGATTTATAATCTTTTAATAAACTGCTTATTTCTTCGGGGTCCTTTAAGTTTAGTGGCAAGGAAGCATCTGAGCTGTAAATATCCAAAGCCAAACTATGGCTCAGAAAATTATAACCTTTTTGTTCCGCTATGGCACGACCCTCTTCAAAGGCATTACCACCCAAATCTATACAGAAAAATATATTACCGATGTTATAATATTGTACTGAAGTAAGCATAGCTTGGTTGATGTTGCCCCCCAGCGCGTAACAGTAATATATTGTTAATGGATTGTTATCCTTGGTAGAAGCCAGACATATCATGTCATGGACGTCTATTTGGATGTTTTCCTTGTGGTACATCTCATGAAGCTCATATATTTTGTTATAATACAGGAGACATTTTAATCGCCATTCATTAAGATCCGTATATTTCTCATCTAGAAAACAAATGGCGTCCTTACAATCGTATTGTACTGCTTTGGCGTACCAATACTTCACTAGTAAACCATTTAACTCGTCCGTTTCTTTTATTTCTATGAGCCCCCATAGTCTTTTATAAATTAAGCCCCTTAATTGTATAACAAATTTGTTTTCTAAAATAGGATTATTCATAAAAATTTCATGGCACAAAATAATACTGCCGCTGGTTTTATTGTGCATTATCCTGGTAAAAATACGGAAAATATCGTTGTCCTCTAGAGTTTCTTTGGCGCCTAGCTGTCTACACAACTCTCGGATGTGCTTCGTATTGATAGAAAGCAAACCATAGTTGATATTTGCGCCCCACTCTGTAAAGAGCTTTATCAGACTATAGTTGTTTTCCTTAACAGCTATTATTAATGCCACACGAAGGTCTATATCTTCTCCTAAAAATCCTGATTTTATTTGTATTCGGCCACGATCCATACAAAGCTTGAGAGGAGCATCATGCCACCATAGGCCACAATATTTCAAAATGCAGTGTTCATCTATTGACAAACACTGGCTGGCTATCGTCTTTTTGACGAGGGTCTGCAGAGAGAGCGGCAACGACATGTTTCTTTTTCACCAAAAAAAAATCAAATGTTCTCGTCTTTAAAGGTTAATTCATGTTCTTAAAATGTTCATTTCATGATAGTGATTAATAATATGGTTTAATAACGCTAGAAGGCTTGTTTATAAGACAGTCATAAGCAGTCTATAAGACAGTCTATAAGCAGTCTATAAGACAGTCTATGACTTAGTCTATAACTATAATTTCTGGATGGGCTGTAAGATACTCTTCGGCT</w:t>
      </w:r>
      <w:r>
        <w:rPr>
          <w:rFonts w:hint="default" w:ascii="Times New Roman" w:hAnsi="Times New Roman" w:cs="Times New Roman" w:eastAsiaTheme="minorEastAsia"/>
          <w:lang w:eastAsia="zh-CN"/>
        </w:rPr>
        <w:t>CGTTTCAGATTTTTTGAAGTATATGTCTTTAGCATATCATATATTTCCTGGGGTTCGGTTACATCTAATACCAAGGTCACATCACGGCTGAAAAGCTGCTTTACTAAGAAAATGTTGCTCAAGTTATACATATAAGCTTTGTGCGCAATGAGTTGTGCCCTATCAAAATCGGCAGCCCCCCAAATCAATACAGAAAAACATGTTTAAAGTATTATTGTTATAGATAGAAAGATTCATGCCATAATCGAGACTAGCCCCCAACCTATGACAGTAATAAATGGCCGCGTAATTTTTTTCCCGCAAGCAAGCAAATTTCATCATCAGATTAGGGCTGATGCAAATCTCTTTTTCACGACACAACTCGTGTATGTCAAAAATGTTATTAAAATAAAGGCTACAAGCTACCCGCCAATAGAGGTGATTTTTATGCCTTTTATAGAAATAGTGAATAGCCTTTGTAAAATTATGTCGTAATGCCAGGGCAAACCAAAACTTTGTTAATAGGTGGTGCGCCGTATCCCCCGTCAACGGAATGTTTGAACAGGTGTACGTAACTGTGTCTAAAGTGGTTCTAGTTACGGTTTCCAAGAGTGGATTATGACAAAACATGTCATAACCCAGCAGAACTCCTGCACAGGATTTTAGCCTGGCCACTTCTTTTAAAATTTCCAGAAGACGGGGTTCGGATACAGGCGTTAAGCCTCCCAGTTCCGCACACAGCCGCTTTAGATACACGGCAGGAACACGTATAAGCCCATATTCAGGATTTGCGCCCCAATCCACAAATAAACGTATAAGTTCAAGATTATCGCTCTTCACGGCCTTTACTAGCGCCGCTTCGAGACAAAGATCATCCTCAGAAAAACACTGTAAATGTTTATACGAAAAAACTTGCTTACAATTGTTACATAGGTGAATAGGACCTAAATCCCACCACAAACCAAAACGCTGCAACGTATAATCATAGTCACTTGAAAGATAATTGCATGCCACAACTTTTTTGGCCAACGTTTGTAAAGACAACATACTAAGTTTAAAACATCTTAAATCTAAGCTAGCTAACTTTCAAGAAAACCCTCTATCCCTAAGAATATATCTTATAACTAGACTTATAGCAGTAAAAATCAACTTTGGTTATTCTTTTTAATATAAAACGTCTAATTACTTGCAAAGGACTATAAAGCCCATTTTCCTCAGCTAGAATTTTTATTTTTTAATGAAGTAGGGGGATATGTTTTCCCTTCAAGACCTTTGCCGAAAGCATCTTTTTATTCTTCCCGATGTTTTTGGCGAGCATGTACTACAACGATTAGGACTGTATTGGAGATGTCACGGCTCCCTTCAACGCATAGGAGACGACCACATACTCATACGACGGGATCTCATCCTTTCCACCAACGAGGCCTTAAGAATGGCGGGAGAGGAAGGAAACAATGAAGTAGTAAAGCTCTTGTTACTGTGGAAGGGAAATCTTCATTACGCCGTCATAGGAGCCTTGCAGGGTGATCAATATGACCTGATCCATAAGTATGAAAACCAAATCGGCGACTTTCATTTTATCTTACCATTGATTCAAGACGCGAATACGTTTGAAAAATGCCACGCTTTAGAACGTTTTTGTGGTGTTTCATGTCTGCTAAAACATGCTACAAAATACAACATGCTCCCTATTCTCCAAAAATACCAAGAAGAGCTGTCTATGAGAGCGTATCTTCACGAAACCCTATTTGAACTAGCATGCCTATGGCAGAGGTATGATGTCCTTAAATGGATAGAGCAAACCATACATGTTTACGACCTAAAGATTATGTTTAATATTGCCATCTCCAAGAGGGATCTGACTATGTACTCCTTAGGATATATTTTCCTTTTTGATAGAGGGAACACCGAAGCTACGTTGCTAACGCAACATCTCAAGAAGACAGCGGCCAAAGGGCTCCTCCACTTTGTGCTAGAAACGTTAAAATACGGCGGCAACATAGATACCGTCCTGACCCAAGCCGTAAAGTACAATCATAGAAAACTTTTAGATTATTTTCTGCGTCAACTACCTCGTAAACATATTGAAAAACTTTTGTTGCTGGCCGTGCAGGAAAAGGCTTCTAAAAAAACATTGAACTTACTGTTGTCACATTTAAACTACTCCGTGAAACGCATCAAAAAACTACCGCGCTATGTGATAGAGTACGAGTCCACCTTGGTGATAAAGATTTTATTAAAAAAAAGAGTGAACCTGATAGATGCCATGTTGGAAAAGATGGTAAGATATTTTTCTGCGACGAAAGTGAGGACGATCATGGATGAGCTTTCGATTAGTCCGGAAAGAGTCATTAAGATGGCTATACAGAAAATGAGAACGGATATCGTAATCCATACTTCTTATGTTTGGGAGGATGATCTAGAACGTCTTACTCGTCTTAAAAATATGGTATACACCATAAAGTACGAACATGGGAAAAAAATGTTAATTAAAGTCATGCACGGCATATACAAAAACTTATTATACGGCGAAAGGGAAAAAGTCATGTTTTATTTAGCCAAGCTCTATGTTGCTCAAAACGCGGCCACCCAATTCAGAGACATTTGTAAGGACTGTTACAAACTGGATGTGGCACGGTTTAAACCGCGGTTTAAGCAACTAATATTAGACTGTTTAGAAATTATTACTAAAAAATCTTGCTATAGTATCCTGGAAATCTTAGAAAAACATATTATTTCCCTGTTTACTATGAAAGTTATGACTGAAGAAGAAAAAAACCTATGTTTAGAAATATTATATAAAGTAATTCATTATAAAACAATACAATGTTAAAATTCAATAGATATCCATCATTAATATTGATTATATTTTCGAATATTATCTTCTATGGTGCAAGATAATCATCTAGCGCGTGAAACATGTCCTCTTCTCTTCAGGAACTTTGTCGAAAAAAGCTGCCTGACTGCATACTTCCAGAGTTTTTTGACGACTATGTATTGCAACTGTTAGGACTGCACTGGCAAGATCATGGTTCCCTTCAGCGTATCGAGAAGAACCAGATACTTGTTCAACAGGAACCCATCCATATCAATGAAGCACTCAAAGTAGCAGCATCGGAAGGGAACTATGAAATCGTAGAGCTGTTGTTGTCATGGGAGGCAGATCCCCGCTACGCCGTCGTAGGAGCCCTAGAAAGCAAATACTATGACCTGGTTTACAAATACTATGACCAAGTTAAAGACTGCCATGATATCTTGCCGCTGATTCAAAATCCGGAAACATTCGAAAGATGTCATGAGTTAAACAGCACCTGTTCACTGAAATGCTTATTCAAGCATGCTGTGATAAATGACATGCTGCCGATTCTTCAAAAATATACAGACTATCTGGATAGGTGGGAGTATTGCAGCCAGATGCTGTTCGAACTGGCATGTAGTAAAAAAAAATATGAGATGGTTGTGTGGATAGAGGGAGTTCTAGGCGTCGGCAAAGTTACATCTCTTTTCACCATTGCGATTAGCAACAGAGACCTACAGCTGTATTCTCTGGGCTACTCAATTATCCTTGAGAATTTGTACTCCTGTGGACAGGACCCCAAGTTTTTACTAAATCATTTCCTGCGAGACGTTTCAATAAAAGGGCTTCTACCCTTTGTAATCAAAACCATAGAATATGGTGGAAGCAAGGAGATAGCCATAACTCTGGCTAAAAAATATCAGCATAAACATATTTTGAAATACTTCGAAACCTGGGAAAGCTAGGTTCAGTATGGTGTACTCACTATTGTAGTGAATCGTATCCTGTAAATTTTGTAAAAAAGCTTAAACTTTTGACCACATCATATTGTTTTAGAAATCTCAAACCAGTGAACAACAGTCTTATCATACATTAAAATTCCAGTAAAATTTATATTTTTTTTGGTAAACAAATGTTTTCTCTTCAAGACATCTGTCGGAAACATCTTTTTCAACTTCCTGACGCTTTTGATGAATATATATTACAAGCGCTAGGACTATACTGGGAAAAACACGGATCTCTTCAACGAATAAGAAAGGACGCTGTGTTTGT</w:t>
      </w:r>
      <w:r>
        <w:rPr>
          <w:rFonts w:hint="default" w:ascii="Times New Roman" w:hAnsi="Times New Roman" w:cs="Times New Roman" w:eastAsiaTheme="minorEastAsia"/>
          <w:lang w:eastAsia="zh-CN"/>
        </w:rPr>
        <w:t>ACAGCGAAACATCGTCCTTTCTACCAATGAGGCCCTGAGAATCGCAGCCTCAGAGGGAAACGAAAGGGTAATAAAACTTCTGTTATCATGGGAGGGAAATTTTCATTATGTGATCATAGGAGCTCTAGAGGGTGACCAATATGACCTAATTCATAAGTATGATAGTCAAATTAAAGACTACCACATGATTTTATCATTGATCCAAAATGCAAATACCTTTGAAAAGTGTCATCAGTTATCCAATAGTAATATGTGGTGTCTTATACAGAATGCTATAAAATATAATATGCTCCCTATTCTCCAAAAACACAGAAATATTCTGACACATGAGGGAGAGAATCAGGAATTGTTTGAGATGGCATGTGAGGAACAGAAATATGACATAGTTTTATGGATAGGACAAACCCTAATGTTAAATGAGCCGGAGTTTATTTTTGATATCGCCTTCGAACGGATAGATTTTTCTTTATTAACAATGGGTTATAGCCTTCTTTTTGATAACAAGATGAGTAGTATAGACATTCATGATGAAGAAGATCTTACTTCATTACCAACAGAACACCTCGAAAAAGCAGCCACTAAGGGATGTTTCTTCTTTATGCTAGAAACTTTAAAACATGGTGGAAATGTAAATATGGCAGTCTTATCTAAAGCTGTTGAGTATAATCATAGAAAAATTTTAGACCATTTTATTCGGCGGCAAAAATGTTTATCACGTGAAGAGATTGAAAACCTATTATTAACCGCCATAACCAATTGTGCATCCATAAAAACGTTAAACTTACTCTTGTCTTACCTAAACTATTCCGTAAAAAATATCATTGGAAAAATAGTACAACATGTCATAAAAGATGGTGATTATACCATCATATTACTTTTAAAAAAAAAGAAAATAAACCTAGTGGAACCTGTTTTAACAGGTTTTATAGATTATTACTATAGCTATTGTTTTATAAAACATTTTATCCAAGAGTTTGCTATTCGTCCGGAAAAACTGATTAAAATGGCCGCGCGAAAAGGTAAACTAAATATGATTATCGAATTCCTTAACGAAAAATATGTTCATAAAGATGATCTTGGAACTATATTTAAATATCTCAAAACCCTAGTATGTACCATGAAACATAAAAAAGGAAAAGAGACATTAATTGTTCTTATTCATAAAATATATCAAGATATTCATCTGGAGACTAAAGAAAAATTTAAATTATTAAGATTTTATGTCATGCATGATGCAACTATCCAATTTCTATCTATGTGCAAAGACTGTTTTAATTTAGCCGGTTTTAAACCATTTGTTTTAGAATGTTTGGATATTGCTATTAAAAAAAATTACCCTGATATGATACAATATATAGAAATTCTATCGAAATCTGAGTAAAATTTATTTTTTTGATCAGAGTAAGAAAATGTTCTCCCTCCAGGAGATCTGTCGAAAGAACATCTACTTTCTACCTGACTGGCTCGGTGAGCATGTGATTCAGCGACTAGGTCTGTACTGGGAAAAACATGGTTCTCTTCAGCGAATCGGAGACAACTATGTACTTATACAACAGGACCTCATCATCCCCATCAATGAAGCCCTAAGAATGGCAGGGGAGGAGGGGAATGATGAGGTGGTACAACTCCTATTACTATGGGAGGGAAACATTCATTATGCCATCATAGGAGCTTTGGAGAGTGACCATTATAGCCTAATACGTAAGCTCTATGACCAAATCGAAGACTGTCACGACATCCTTCCCTTGATTCAAGACCCAAAACTCTTTGAAAAATGCCATGAATTAGATAAATCTTGTAACATTTTATGTCTCGTATTACACGCCGTAAAAAACGATATGCTTTGCATTCTTCAAGAGTATAAAATGCATCTAAGTGGAGAGGATATTCAAGTGGTGTTTGAAACAGCATGCCGTTCACAAAAAAACGATATTGTGTCATGGATGGGACAAAATATTGCAATATACAACTCCGGAGTTATTTTTGATATTGCCTTTGATAAGATGAATGTGTCCTTATTATCTATAGGGTACACGCTTCTTTTCAATCATCATATAAATAATACGAACGAAAATATTAATTCTTTATTGACACAACATCTTGAATGGGCTGCCGGCATGGGCCTTCTTCATTTTATGCTGGAAACTTTAAAGTATGGCGGGGATGTAACGATAATAGTTTTGTCTGAGGCCGTAAAATATGACCACAGAAAGATTTTAGATTATTTTCTCCGTCGAAAAAACTTGTACCAAGAAGATCTTGAAGAACTATTATTGTTGGCGATACGTGCAGATTGTTCTAAAAAGACCTTAAACTTGTTATTATCTTACTTAAACTATTCCATAAACAATATCCGTAAAAAAATATTACAATGTGTAAAAGAATATGAAACGACCGTTATTATAAAAATTCTATGGAAAAGAAAGATAAATCTGATAGAGCCCATTTTGGCAGACTTTATAGGATATCATAGCTATACCTATATGGTAGATTTTATGCGCGAGTTTTCCATCCATCCGGAAAAAATGATCAAAATGGCTGCGCGAGAATCGAGGGAGGACTTAATCATAAAATTTTCCAAAAAAGTTTGCAAAGAGCCTAAAGATAGACTTCACTATCTCAAAAGCTTAGTGTATACTATGCGACATAAAGAAGGCAAACAACTGTTAATTTATACAATCCATAACTTATACAAAGCTTGTCATCTAGAGAGTAAAGAAATGTTTAATTTGGCACGATTTTATGCACGGCATAATGCAGTGATCCAGTTCAAATCGATTTGTCACGATCTCTCCAAGCTGAATATTAATATCAAAAACTTGTTGTTAGAATGTTTAGGTATTGCTATTAAAAAAAATTACTTTCAACTTATCAAAACAATAGAAACGGATATGCGTTATGAGTAAAATTTTTGGATAAGGGAAGATTCTACCAAACTAACTAAGACCTTTCGCTAGAATGTATCTTATTGTTAATATAGATTAGGTATGACGTGAAAAAATAGATTAGGTAGGTTGTGAAAAACAGATTAAACTTAAAATTATGTGTATTATGTAAAATTTTAGAAATAAAAATTTATTTTTTTTATTGAGGGTACGGAAAATGTTCTCCCTACAGGACCTCTGTCGGAAGAACACTTTCTTCCTTCCAAATGATTTTAGCAAGCATACTCTACAACGGCTGGGGTTGTATTGGAAAGAGCATGGATCCGTCCATCGAATAGAAAAGGACAGCATAATGATACAGAATGAATTGGTTCTTTCTATCAATGATGCTTTACAGCTTGCAGGAGAGGAGGGGGACACAGATGTGGTACAGCTCTTGTTACTATGGGAGGGAAATCTGCATTATGCCATCATAGGAGCTTTGAAGACTGAGAATTATAATCTAGTATGTGAGTACCATAGCCAAATTCAGGACTGGCATATTCTCCTACCCTTGATTCAAGATCCAGAAACATTCGAAAAATGTCATGATTTAAGCCTTGGATGTGACCTTATATGCCTTCTCCAACATGCTGTAAAATGTGATATGCTTTCTATTCTTGTTAAATATAAGGAGGATTTACTAAATGTAAGGATTAGGCATCGTACCCAATCCCTGTTTGTTTTGGCATGCGAAAATCGGAGATTTGAGATTATTGAATGGATAGGTCAAAATCTGTCAATTCCTGAACCTGAGGCCATTTTTAGCATTGCTATTGTTACAAAAGATGTAGAACTGTTTTCCTTAGGATATAAAATTATTTTTGATTACATGCAAAGACAAGGAATTTTTCAATTAACCAATGTAGTTCGCATGCTTCTGCTAAATCGTCATATTGGTATGGCAATAGAAAAAGGACTTTTACCTTTTATTCTGGAAACTTTAAAATATGGTGGTAGTGTAAAAAGAGCTTTATCTTATGCAGTAATAGATAATAAAAGAAAAATTATAGACTATCTTGTACGCCATGAAAATATACCCCGAGGAACTATTGAAAGACTTTTGCATCTAGCTGTGAAAAAACAATCTTCCAGGAAAACTTTGAACTTGTTGCTATCTTACA</w:t>
      </w:r>
      <w:r>
        <w:rPr>
          <w:rFonts w:hint="default" w:ascii="Times New Roman" w:hAnsi="Times New Roman" w:cs="Times New Roman" w:eastAsiaTheme="minorEastAsia"/>
          <w:lang w:eastAsia="zh-CN"/>
        </w:rPr>
        <w:t>TAAATTACAAGGTGAAAAATGTTAAAAAGCTGGTAGAGCATGTAGTAGATCACAAATCCACTCTTGTGTTAAAAATTTTATTGGAAAAAAAGGAAAATCTAGTGGATGCTGTTTTAACAAGACTTGTAAAACATTCTACATATTTCCAGGTGAGAGAATTTATCCAGGAGTTTTCCATCAGCCCAGAAAAATTCATTAAAATAGCTGTGCGGGAAAAGAAAAATGTGTTAATCGAGGCTATTTCTGAAGATATTTGGGAAAATCCCACAGAAAGAATTACTTATCTCAAACAGATAGTGCACACCATAAAATATGAAAGTGGAAGGCGGTTTTTGATAGACATCATTCACAGCATTTACCAAAGTTACTCACTAAAACACGAAGATATTCTTAAACTGGCAACATTTTATGTCAAACACAATGCAATCACCCATTTTAAAGATCTCTGCAAATATCTTTGGCTGAACAGAGGAACAGAAAGTAAGAAACTGTTTTTAGAGTGCTTGGAAATTGCTGATGAGAAGGAGTTTCCTGATATTAAAAGTATTGTGAGTGAATATATTAACTACTTGTTTACTGCAGGAGCTATTACCAAGGAAGAAATCATGCAAGCTTATGCTTTAGAGTATGACATGTATTAAATTTCTGAAGGTAGACTAAAATATACTATATATTAAAAAATCCAAAACAGCCATTTTTAACTAACTTCTTCTTAAAAACTCTGGATAAAAATTTATTTTTTTTAATTTGAGTAGGGAAAATGTTCTCCCTTCAGGACCTCTGTCGGAAGAACACCTTCTTCCTTCCAGATAATTTTAGCAAGCATACCCTGTATTTGCTGGGGTTATACTGGAAGGGACATGGATCTATCCAAAGAACAATGAATGTTGGTGTACTGATAGAGCATAATCTTAATCTTTCCATCAATGAAGCCTTAATCCTTGCAGGAGAAGAGGGAAACAATGATGTAGTACAACTCTTATTGCTATGGGAAGGAAATCTTCATTATGCCATCATAGGAGCTTTGAAGACTGAGAAATATGGCTTAATATGTGAGTACCATAGCCAAATTCAGGACTGGCATGTTCTCCTCCCCTTGATTCAAGATCCAGAAACATTCGAAAAATGTCATGATTTAAGCCTTGAATGTGATCTTTCATGCCTTCTCCAACATGCTGTAAAATATAACATGCTTTCTATTCTTGTTAAATATAAAGAGGATCTATTAAATGTACTATTTAGGCAACAAATTCAAGGACTATTTATTTTAGCATGTGAACATCGGAGGATTGAGATTCTTACGTGGATGGGTCAAAATCTGCCAATTCCTGATCCTGAGCCTATTTTTAGCATTGCTGTTGTCACAAAAGATTTAGAAATGTTTTCCTTAGGGTACAAGATTGTTTTTGAATACATGGAAAATCAAGGACTATTTCATTTAACCCAGGTAGTTCGTATGGTTATGCTAAATCATCACCTTGGCATGGTAATAAATAAAGGACTTTTACCCTTTGTGCTGGAAACTTTAAAACATGGTGGGAATGTAAATAGAGCCTTATCTTATGCTGTCACACAAAACAAAAGAAAGATTTTAGACCATGTTGTTCGCCAAAAGAATATACCCCATAAAACCATTGAAAGAATGTTGCATCTGGCTGTAAAAAAGCATGCTCCCAGGAAAACTCTGAACTTGTTACTATCTTACATAAATTACAAGGTGAAAAATGTTAAAAAGTTGTTAGAACATGTAGTGAAATACAACTCTACTCTTGTGATAAGAATCTTGTTAGAAAAAAAGAAAAACCTGCTGGATGCTACTTTGACAAGATATGTCAAAGATTCTACATACTTTCAGGTGAAAGAATTTATGCAAGACTTCTCCATCAGCCCAGAAAAATTCATTAAAATAGCTGTGCGGGAAAAGAGGAATGTGTTGATCAAGGGTATTTCTGAAGATATTTGGGAAAATCCCGCGGAAAGAATCAGGAATCTTAAGCAGATAGTGTGTACCATAAAATATGAAAGTGGAAGACAATTCCTGATAAATATCATTCACACCATTTACCAGAGTTATTCTTTGAAACCTGAAGAAATTCTTAAACTGGCAACATTTTATGTCAAACACAATGCAACCACCCATTTTAAAGATCTCTGCAAATATCTTTGGCTGAACAGAGGAACAGAAAGTAAGAAACTGTTTTTAGAGTGCTTGGAAATTGCTGATGAGAAGGAGTTTCCTGATATTAAAAGTATTGTGAGTGAATATATTAACTACTTGTTTACTGCAGGAGCTATTACCAAGGAAGAAATCATGCAAGTCTATGCTTTGGAGTATGCCATGTATTAAATTTCTGAATAAGTAAGCAATAGATAGGTTTTAGAATATGCTGTATTAAGTTAGTTTCTGAATAAGTAATTAATAGATAGATTTTAGTTTATGTAAAAATGTTAACATTTGTTAATAAGTTTTAGATAATTACTATTTTAGAGTTACTATTTTAGATTTTACCATTTTAGCTATTATTATCTTAAATAATCACTATTTTAGATAGGTCCCCGTATTAAAAACCAAATTAACCATTATCTATGTTTTTAATAATACTTTTTAAAAACCCTCCATAAAAATTTATTTTTTTTTCATAAAAGTAGAGAAAATGTTCTCCCTACAGGATCTCTGTCGGAAGAACCTTTTTCTTCCACTTGAGCCCTTAGGCAAGCATGTGGTTCAACGGCTGGGATTATACTGGGAAGGCCATGGTTCACTTAAACGAGTGGGTGATTGCTTTATATGTGTAGACAAGATTTGGATCCTATCCATCCATAAGGCTATACAAATTGCAGCCTCGGAAGGAAATGAGAACATTGTCAAGCTTTTCTTACTGTGGAAGGGGAGTCTACAATATGCCATCATAGGAGCCTTAGAGGGCAGGCAATATGATCTGATTCAAAAATATTACAACCAAATTGGGGACTGCCATGAGATTCTACCACTGATTCAAGATCCAGAAATTTACGAAAGATGCCATGAATTAAATGTTACATGTACCTTTCAATGCTTATTTCAACATGCTATAAGAGATAACATGCTGCCCATTTTCCAAAAATATGGAGAAGATCTGAATGGAAACAGAAGAATGGTTCAACTTCTATATGAAATGGCATGCCGATTACAAAATTATGATATCATCAAATGGATAGGATTTAACCTGCATGTTTATAACTTGGAAGCCATTTTTAGCATTGCTTTTGTTAGAAAGGATTTAACTTTGTATTCTTTAGGCTACATGCTTCTTCTGGGTAGAATGAGTACTGAAGATAGAAACTTTATTTCAATCATAACACGCCATCTTGAATACGCATCAAAAAAGGGACTTTTTGACTTTGTACTAGAATCTTTGAAATACGGAGGTCAAGTGGATACAGTGTTGTTTCAGGCTGTAAAATACAACCATAGAAAAATTTTGGCCCATTTTATTCATGAAATTCCGCGTGAAACAGTTGAAAAGCTGATACTCCATGCTGTAGAATCGCGGGCCTCCAGGAAAACATTCAACCTGCTTTTATCTTCCATAAACTACTGTGTAAACCCTTTTGTCAAAAAACTACTGCACACCGTGGTGAAACACAAGTACATGCTTATCATAAAGCTTTTGCTCGAGCGGCCCAAAAAGAAGATAAACCTGGTAGATGCTGCTCTATTCAAACTTGTAAAATACTCTACTTATGCAGAAATAGTAAAATTCATGAAAGAGTTTTCTGTGGACCCAGAAAGGGTGGTCAAAATGGCAGCACGACTCATGAGAGTGGACCTGATTAAAAAGATTTCTAACGATGCATGGGAAAATAAACTAGAGAGAATCAAGCACCTTAAACAGATGGTAAATACCATGAACCACAGAAATGGAAAAAATCTATTGATGTACAATATTCACAATATTACTGGATATACCTGCTTGAACACCAAAGAAGCATTTAACTTAACAAGATTTTATGCTGTCCACAATGCAACATGTTTGTTTAAAGAAATGTGTAAAAGCTGTTTTGTACA</w:t>
      </w:r>
      <w:r>
        <w:rPr>
          <w:rFonts w:hint="default" w:ascii="Times New Roman" w:hAnsi="Times New Roman" w:cs="Times New Roman" w:eastAsiaTheme="minorEastAsia"/>
          <w:lang w:eastAsia="zh-CN"/>
        </w:rPr>
        <w:t>TGATAAAATACAGTTCAGAGAATTGCTTGAAGATTGTTTACATATTGCTAATAGGCATGATTATATCCAGATTGCAGAAACCGCAGATGAATGTATCAAATATATAGATCTTATTACACCTAAGTAAATCATGAAAATATATCAAGTAAATCCAGATTAAATCAGGCTAATTGTAAATAGTTGTAGATACCATATAATGAATGTTTTATTAGGATAGTAGTTAATAGTTTAGTTAAGACAGTAGTTCTTTCTGTTAAGATAGTAGTTCTGTTAAGATAGTAGTTTAGTTATGATAGTGGTTTAGTTAAGACAATAGTTTTGTTAAGACAGTAGTTCTGTTAAGTCAATAGTTCAGTTAAGTCAATAGTTTTGTTAAGTCAATAGTTCTGCTAATACATTAGTTCTGTTAAGATAATAAAAATTTATTTTTTTTCATCAAGGTAGAGAAAATGTTCTCCCTTCAGGAGCTCTGCCGGAAGAACATTTACATTCTTCCTTACCCCTTGGGTAAGCATGTACTTCAACAACTAGGGCTGTACTGGAAGGGACATGGATCTCTTCAACGAATCGGAGATGACCATGTACTCTTACAACAGGACCTGATCTTTTCCATCAATGAGGCCTTAAGAATGGCGGCAGAAGAAGGAAACAATGAAGTAGTAAAGCTCTTGTTACTGTGGGAGGGAAACCTTCATTATGCCATCATAGGAGCTTTAGAGGGCGACCGATACGACCTTATCCATAAATATTATGAACAAATTGGGGACTGCCACAAGATTCTTCCTTTAATCCAAGACCCGCAAATCTTTGAAAAATGCCATGAATTGAGTAACTCCTGTAACATTCGATGCCTTTTAGAACATGCAGTAAAACACAACATGCTTTCTATTCTTCAAAAACATAAGGATCAAATAAGATTACACATGGCATTAACCCAAATACTATTTGAATTGGCGTGCCATGAACGTAAGAATGACATCATTAGATGGATCGGTTATTCCCTGCACATATACCATCTAGAGACTATTTTTGATGTTGCATTCGCCCATAAAAATTTATCCTTATACGTTTTAGGGTATGAACTTCTCATGCACAAAGTAAATACAGAGGCTGCAAATATAGATTTACCCAATTTGCTATCATATCACCTTCGAACTGCGGCGGCAGGAGGTCTTCTTAATTTTATGTTAGAAACAATAAAGCATGGTGGGTGTGTGGATAAAACCGTTCTATCCGCGGCTATCAGGTACAAGCATAGGAAAATTGTGGCTCATTTTATTCATCAGGTTCCCCGTAAAACCGTTAAAAAACTGCTACTCTATGCTGTGCAGGCTCGGGCCCCCAAAAAAACACTAAATCTACTTTTATCTTCCTTAAACTATGCCGTGCACACCATCACCAAACAACTCGTACACAATGTCATCAACTACAGTTCCACGCTTGTCGTAAAGCTTTTACTCATGCGGCGAAAAAGGAAGTTAAACCTAGTAGATGCCGTTTTAGCCAGACTTGTAAAATATTCCACCTATACAGACATTGTACAATTCATGGGTGAGTTTTCTGTGAGCCCAGAAAGGGTGATCAAAATGGCTGCACGGGAATCCAGGACCTTTCTGATTGAAATGATCTCCAAAGCTGCTTGGGGAAATCACCCACAGACGTTGATTCATCATCTCAAACACCTAACCAATACCATGAAGCCTCAATCTGGAAAAGACCTCATCATATATACCATCCACTATATTTATCTAAACTCTAATATGCTGGTAGCGGAGGAGGAAAAAAATATTTTTAAATTAGCAAAATTTTATGCGAATCATAACGCGGTAAACAGGTTTAAACAAATTTGTGAAGACTATTATATGTTAGATGCACGATTTAAAACACTTATTTTAGAATGTTTTGAAATTGCCGTCCAGAAAAACTATCCTAGAATTGCAAATATTGTGGATGACTATATTCGATTCCTTTTTTACAGGGGAAATATAACCGAGGAAGAAATTCGTGAAGCCTATTCTTTAAAAGATGCTGAGGTTTATGTAGATTTAAAATGGTTACAACAAGGAGAAATGGTTTAAACTAAATCCGGTTTAAACTAAATTCGGTTTAAACTACATTTGGTTTATCATTAGTCATTGAAACCATCGAAAAAAAGTATTTGTTTATCCCCATAAACTCATCTTTTTTTTGTCTCAAAGTTTGACACTAAAATTCAGTGTTTTATAGTGTTTATAATTAAGTGTTTTGCATGCATTGCAGAAATTTTCATCTTTTTTAATTGGTTCAATACCACATGTCATACAATATGTTGTTTGATTATCAAGATTAACTTTATGAAAGGAAAGTAAGTGAGCCGCAAATTTAAAAGTAAAATATCTTTCATTTAAAATGATCTTATGAATGTATTTTCGATAAGGAGGAATAAAAGCATTTGCCAAAATAAATCGCATAAAGGGCTTGGAAAAACCCATATCTTCTAATCTTTTGTGGGTATAAACCCTATTTTTGTGTTTTACAAAAACTTCATTGTTATAATAGTCGTTATAGCTATCAATCATTTTTTTAAGTCCTATAATGCCCAAGGTTGCACGCATAAAGCCGCAGTTTCTACTCCAAAAGCCATGCACCTGTAAAGGGTGCTTTTCATATAACCAATTACAAAATTTCATTCCGCAACAGTAGCATGTTATTTCAGTGGGGGATGTATAGAAAAATCCGGCATTCGAAAATTTTTCATAATTTTTTATGCCATGGATTGCGAAGCTTTGATTTCGTGCATCTATGGAGCTATAGCCTACATATTTAGGTTTTACTTCAAATAATCGCAAAGAGATGTATGGATCTATTGTATTTATTTTAGGAAACATTTCATAATTTTAAATTCTTATATATAATATAAAAAAAATTACAAACATTTGTAATGATCATCCTCAATTGAAAGCTGAGTTGTAGACTTTATTTTTCTAATTATACGAAGAAGGTAGGTTCTCATAAAGCCTTCAAGATGACTATTGATGTTTCCAATACATTTTCTCAATGAGTTCATAAACCCAGACATTTTGCTAATGGCTTGGCAAAGTGCCAACAAGTTGTCCACAAAGTACTGGTAGATTGCCTACTAGCTATAGCTAGCTATAGTGAGCCAACCTCTCTGTATTTATTTTATATATTTCATTTTTTAATAGATTTAATATTTTTATAAAAAAATATTTAGTTTTTTATACAAGAATGTCGACAAAAAAAAAGCCCACAATTACCAAGCAAGAGCTTTACTCCTTAGTAGCGGCAGATACCCAGTTAAATAAAGCATTGATTGAAAGAATCTTTACAAGCCAGCAAAAAATAATCCAAAATGCTTTAAAGCACAATCAAGAAGTTATTATACCACCCGGAATCAAGTTCACCGTCGTTACAGTGAAAGCTAAACCTGCTCGCCAGGGCCATAACCCCGCAACAGGAGAGCCTATTCAAATTAAAGCCAAGCCTGAACATAAAGCCGTAAAGATACGAGCATTGAAACCTGTTCATGATATGTTAAATTAAATAATAAAGCCATCATCATCGTCGTATTCTTCTTTATCATTATTATCTTCAATACATTTTTGCCAATCGAAATCGAATAAATTCAGATCCTGGACATTTAAATACTTATCATCGTACATTTTAATATAATTTAAACATGAGTTGTTGTCAAAAACTTTTATCGTTTTTGTTAAAATCATTGTATGAATAATTTCCTTATTAAGAGTTGCCGGAATAATACAAAGCCTATTTTTAGGTACATCATTCATGATAATAGTAAAATTAGTAAAAATTGTTTCTTGTTTTTCTTTTGTTTCAAATAAACGTTGTAAGGTTAAAGGTTTTTCATTCAATGGTTTCTTTGAAGATAAAAAGAATGTATAATCCGGTTTAAAGATATTTTTGGTTTCAATCGTGATTCCATCTGCTTGAGCATATGCTAAACCAGACCAAATATAATGGTCCACTATTACAATAAAATTTAGTTTAAGTAGTGCTGCAATTTCTGCGCTAAATTCACTATGAT</w:t>
      </w:r>
      <w:r>
        <w:rPr>
          <w:rFonts w:hint="default" w:ascii="Times New Roman" w:hAnsi="Times New Roman" w:cs="Times New Roman" w:eastAsiaTheme="minorEastAsia"/>
          <w:lang w:eastAsia="zh-CN"/>
        </w:rPr>
        <w:t>GTTTTGTAAATAATTTATGCAATTGTTCCGATGACATTTCTGTCATTTTATTTAACACCTGCAATATAAGGCCACCGGTGGTCGTGTCTGGATTAGGAAAACGTATACATACAGCATTATAATCCATGCATTCTAATGCCTTTTTTAATCTCATTGCCTGTGTGCTTTTTCCCACACCATTGATTCCCTCGATGGTAATAAGTATTCCACGCATGATTAATAAATGGGTAAAAAGAGTTCAGTTTTTAACATTTCTTACAAATCTATTTTTATACAACATTGTACAACACTACATTAACCGCATACGATGTTATAGCTTCATTAAATATTTGCTTTTATATAATCTTTACCGACCTATATTTGGCAGATCACTGCAGATGGCCATAACTAAGATAAAAATTATTTCAGATGCTACTGCGGCAGTATTATTAAAATCATGTGCGGCAATGTATGACGTCTTAATAGATAAAAAATTTAAGTAAAACAAATTTGAATAAAAAAAATAATAGTTATGATGGCGTTGTTACACAAAGAAAAGCTTATAGAGTGCATCGAAAATGAGGTGCTTAGCGGTGGTACAGTATTGCTCCTAGTAAAGAATATTGTTGTGTCAGAAATTTCATACATTGACAATAGTTATAAATATTTTACCTTTAATGCCAATCATGATCTGAAAAGCAAAGAAGATCTTAAAGGAGCAACATCCAACAACATTGCTAAAATGATTTATAATTGGATTATAAAAAATCCTCAAAATAATAAGATTTGGAGTGGTGAGCCGCGCACTCAAATTTATTTTGAAAATGATTTATATCATACGAATTATAATCATGAATGTATAAAAGATTTTTGGGATGTTTCAACCTCAGTCGGTCCTTGTATCTTTAATGATCGTAGCATTTGGTGTACTAAATGCACATCCTTTTACCCATTTACCAACATTATATCGCCCAATATATTCCAATAAATTAGATATCTTTTACTACTATTAAAATAGTTAATAACCTTATAGGATAATTAGGTACTTTATTACGATGAATTAGTTTATGTTATTTTATAATTAGGTACTTTATTACGATGAATTAGTTTATGTTATTTTATAATTAGTTACTTTATTACGATGAATCTTTATTAACGATTCTTTTATTAATGAATTATCATAAGATAAATAATTATTTTTTTCTCCATATATCGCATAATAGGTCTGGTATGGGCTAAAAGTATGTTTCAAACTATTTACAATAGAATTTCTGTTAAGAAAACATACATAATTTGAATAAAATTTTTTTAAATATCACCGAAACATCCAACATGGTGTTAATAGAGTTTTTAACAGGTTTCTTCTATTTATATGGAAAGAGACTGTTTTCCATTAGCAAAGTCATGGACATGATATGTCTAGACTATTATACCATTATTCCTGCTCCTCTGGCGATGATGTTAGCGGCAAGAATAAAAAACTATGACCTCATGAAACGACTGCACGAATGGGAAATCTCTGTTGACTACGCTCTACTTGTAGTAGATGATGTGCCGAGTATCGACTTTTGCTTAAGTCTTGGCGCTAAATCCCCGACTAGAGCACAAAAAAGACAACTGTTGAGGGACAACACGTTTAATCCCGTGTATAAGTATCTTATGAACTGTTCCGGTTTTCCAACAAGAAGAGAAAAAAACATTCCTTGTGATGTTCAATGCGAAAGACTGCAAAAAAACATTATAAAAGAACTGGTATTCAACTGCTCCGTGCTGCTTGAAATGGTACTGCACACAGAAAGAGAATATGCATACGCCCTACACTGTGCTGCAAAACATAACCAATTGCCCATCCTCATGTATTGTTGGCAACAATCCACAGACGCGGAATCCATTTTGTTGAAAACCTGCTGTTCTGATAAGAACATCAATTGTTTTAATTATTGTATTCTATATGGCGGCGCCCAGAATTTGAATGCTGCAATGGTGGAAGCGGCAAAGCATGATGCCCGGATGCTGATAAACTACTGTGTCATGCTTGGTGGAAGATCCTTAAACGAAGCAAAAGAAACGGCTGCCATGTTTGGACACATTGAATGCGCACAACACTGTTTTGAACTGCAGTCTTATGTCATGGACGCATTGAATGCGGACGACGCTGATTAAAGCGACAATCTTACGTCATGAATGACTGTCTTTTGAGTATCTATACTTACATTATATTTTTTTATGAAAAAAATATAAAGGTTGTATACAAAGGTATACAAGAAATTTGGATCATTAAACAATAATTAATTTAGACACAGGAAAACGATCTAGATCGATCAAAAAGCTATTTTTTTGCACACAGAATATTTAGATAATTAAGAGATTACTTTCCATACTTGTTCAGTTTTTTTACACACAGGAAGTTTGGATTCTGTTCAGGAAGTTTTTCATAGACATTATTTTTACAGCCAGTAATAATAATTTTGGGCTTTTTCTTAAACCACCGGTGGAAAACATCCAGCTTGTAAAGAGGGAAATGCATGTAGAGAGGTTTTTGGTAGTCATGGTTAAGAGATTTGACTAACTCCATATTTCCTGTAAAGACTGCCCAGTCCCAAGCAGTAAAGCCTCTATGATAGTCTTTTTGAGTCGGATCTGCTCCAAATTTTATGAGAGAAAGCACATTTGAAGTACGGCCCCGTATTGCGGCCTTCATCACAGGAGTCATCCCATTAAAATTCGGTAAACAAATTTTGGTCCCATTTTTTCCGAAATAGCCCAACACCTCTTCCAGGATTAAATGATTTTTTTTCTCAGCTAAATAATGTAAAGCAGAGTTTCCATCTTTATCCCTCCTATGAGGGTTAATTATTTCTCCGGGATAAGATTCTTGTTCAAAAAGAAATTTTAAAAAGTCTATACGTCCGTAGATGCATATCCACATGAATACCGAGGATCCATTTTTATCGCATCTATTGACAATCCACGGATCTGTTTTAAAAAATTCCTCAAATAGTGTAAGATTCCCATTTCTGATATGTTTTTTAATCCATTTAACAAACAAGTTTTCTATCTCCCTTTCTGGAAACATGTGTTCCATTTTGAATGTCGCCCCACCCCATTATATAATTTTACTCCTTTAATTTTTAATGTCCTTTTTTTTCGGACTTCTTTGGATAAGCTGTTTATTACCATCTTTAAATGCCTTATAGCGGGGAGGAGCCAGGCCGCTTTCCCATATGTGCGGTAATTCTTGGTGTTTATGCTTGCCTTTGGCATATCCAGGCCAGTATTTTTCGATATATTCGGGATTTGTTTTTACATATTCTTTAAAGGTCCGATAGGCTTCTTGAATACAGGTAGGCTCGCCTGTATAATTTCCGTGTTCATCTTCCTTTAAAAAGCCATTAACCCTGTCCTTTCTCCACTTAAGATTGTGCTTTCCAAAAATACGGTCAAGATCTTCGGCCTGCTGGGGTGGGATCATAAACCCCTTTTTAGGTCGAAGCTTTTTATTTTTTCCATAGCTTCGGCCATCGCGTTGCGAAACAGTGGTTAGGACGCCCGACAGCCTTTCCATGGGCGTCGCGTCCAATCCTATCCATCCACCCTGATGAATATCAATGGCAACAAGCTCTCCTTTATTTTGGGCAAGCCAAGTTTCCAAGAATGCCATGCTTTCTTCCCAGGGATAAGGCCCGCCAACACCACGGGTTGTCCAATCTTGCAAGGACTCCAGGTCCGACACCTGGTAAGGCTCTAAAGAAGACGGTTCCTTGTTTTTGTACTGCAAATAGGATTTAATGACCCATTTATACCATGTGTCGAACCGCAGCGTGGCGCCTCCAAAGTGAAAGCCGTCGTTGATTTTAGGATATCTGCAACATATTTCAACCGTACGTTTGAGTTCTGCAAAGGCGGCCTTCCAAGGAAGTCTCTCGCTGCGGGTAAGGCGGTCTATTTTGCCCTGCGTACCATAGCGTATGGCGTGACGTGCCAATTGCAACAATTCTGACACCGATCCGTGGGCCCCGATCCAGTTTATCGGATAGGCAACCTCTGAAGGGTTTAAAAGATGCTCGTA</w:t>
      </w:r>
      <w:r>
        <w:rPr>
          <w:rFonts w:hint="default" w:ascii="Times New Roman" w:hAnsi="Times New Roman" w:cs="Times New Roman" w:eastAsiaTheme="minorEastAsia"/>
          <w:lang w:eastAsia="zh-CN"/>
        </w:rPr>
        <w:t>AAAGCGTGGATCTTCAGACGCCAAGGCGTCTGCAAAAGGGATAATACTAGAAAACCTGTCTAGGCATACGTTTTCTGTGTTTACTTCTAAAGGTAGAAAAATGGTTGCGTGAGGCTTTTGAACCTGCTTGTTCAGCGGTCTGCATATGCTTTGAATAATGTCTCTAGGACTATGACGCGGCGCTGCAAAAAATACCGCGTTTAGTTCCGGAACCTCTACGCCCTCTTGAAAGAGTCGACAGTTTAATAAAATAACGGGTTCCTTTGAGGAACAAAATTCTGTAAATGTTTTGAGGATAACCTGTCGCGGCAGGGTTGAGTGAGCTATCAGGGCATAGACCCCTTGGTCTACCAACTCCGCGTATAGCTCCCTGGCCTGTTTAATATCACGGGTGAATACCAGCATTTTAGGAGCCGGTATATTGGTTTTTAAATAGGCTAAGGCCATTATAATTTGCTTTACTATGATCTGTTTCGTGGTCTCCTCTCTGTTACTCGGTTGGTGAGCCAATTTGGGCGCGGCTACCATTTGTAATTCAAAATCATTTACATAGCCGGCCTCTATGCCTTCTCGCAGATAGTAGCGAAAGGCAACGCCGCCAAAAAGTTCACGATTTTTCATGGAAAGCGGGGTGTCGTACCTGGGCGTTGCCGTTAAAAAAAGTCGGTGCCCTTTTTTAAAGTTGAGCAACACATGGGTAAAGGGCCGTGTCTCCCATTCACCGCAAATCCGGTGACATTCATCGCTAATAATAAGATCGAAATCATCCACCAGTAGCGTGGAGGATTGGTAGGTGGCAATCACAAGAAGAGAAGGGGCCTCCCGTATCCGTTTTGCAATAAAGACAGGATTGGTGGTCATTTCTATATTGTCGTGATTTAGCACAATGCGGGTCTGGTCAGACCCCACAAGCAAAACGTTCTTCAAAGAAATTCCATACTGATAGAGTTTTTCCAGAGTCTGCCGTAGTAGGGACAGGCCCGGCACCAGGTACAAAACTTTTCCTTGAAGATAATTGGAGAGGATAAGATAGGCGACGCGAGTTTTGCCGCAGCGGCAGGCCATCTGCAGAATGGCCCTTCCACTTCGCCGCAGCTCCTGATAGCCCATATTGGCCGCCTCCTTCTGATAAAGCCGATCCTCGATTGCAGTCCGTGTCTCATCTGTAGAAAAAAATAATACGTCATCTGCGAAATGTTCTTCATCTTCCACAGGAGTTATCACCAGGTGTCTCAGTTTCTCCTTGCTTATCAGCGGATCAGAGGGCAAAGATGGCTCAACCACTATCGTGGAATCATTCATCTCATAAGTGGGAGAATCACACAAAGTATAGCTTATGTCCAGACAGTTTGCAACATCCTCAGCCAATTGTTTTATTTTTTCGGGTAAAAGACATACGAGTTCTTTGTTTTTGACGCGAAAAAACTGTGCGCAATACAACACCCCTGCTTCAATTTTTTGCGCATCCTTCTTTGTAGATGTTTCCAATGTGAAACAATACTTCCATTCATCCGTAAAACAGGTTGTATAAGATCCATCATGGAGCCTAGCGGCCAAGTTTCCTGTGTGCCCAACTTTATGTAAGGATTGGGCCTCCAGCCAGGGATGAACCGCCACGTAAAATCCTGCGCACATGCTATATCAAATTGCAGTTTCTTAATAACTGTACACAGGATCTGAAAAACATGTGATTACAAAATTTAGATAAGAAATATTTAATATTAAAAATCACGGAATACATGTCACTGTGTAGAGAGAAAGCCAAAAACTCCTCTTGACCGCCGTGGGAAATCATCCAGGGTAGTAGGTTGTGTTTCATGAAGTTGTATGCCGTAGTGATCACCGTGGACTCCAGATGGTTATTGGCGTCTTTGCAATACTTTGCCATCTTGGCAGAAAAGACGATAAATCCACAAATTCTACCCCAGTTGATAAGATCCTTAAACAGCTCAGTCACAACCCCAGTAAACTGGGTTTTAATTTCTTGGACACTCGTAAGAGAAAAGGTAATTGTAACCTGTTTGTTCAAACACTCATCATAATAGGTTAAAATTTTTTTTATTTGTTGTTGATATGGGCTAAGCTCATGCTCTGAAATATCATTAATGTAATATTTAATATAACCCACTAGTATTTCATTAATGATATTATGATATATTAACTCTTCTCCCTCCATAGCGGCACCCTATATTTTTTTATTTAGGTTTCAATGTTATCACAATTGCGATACAATTGTGATACAATTGTGATACAATTGTGACACGACTGTGTTGTATACAACAAATGTTAGGCCACGTATAGCAACCTATATGTTAAGAAATATTTTTATCCCAACATTGGTTGGAAACGAGCAGCCGCAAAGAAGTCATTAAAATAAGCCATTTAAAGATTTAGAATTTATATGTATACAACTGTACAATGGAAGCAGTTCTTACCAAACTCGACCAGGAGGAAAAAAAGGCTCTCCAAAATTTTCATCGTTGTGCTTGGGAAGAAACTAAAAATATTATAAACGATTTTCTTGAAATCCCTGAGGAACGATGCACCTATAAATTCAACTCATACACAAAAAAAATGGAGCTTTTATTTACCCCCGAATTCCACACCGCCTGGCATGAAGTTCCTGAGTGCAGAGAGTTCATATTAAACTTTTTGAGACTCATTTCGGGACATCGAGTGGTATTAAAAGGCCCTACATTTGTTTTTACAAAAGAGACCAAGAACCTGGGCATTCCTAGTACCATCAATGTTGACTTTCAGGCCAACATTGAAAATATGGATGATCTACAGAAGGGAAATCTCATCGGCAAGATGAATATCAAAGAAGGCTAAATAAAACAACTAACATCAAAAAACATTAAAGGCTATGTTGTGGACGATGCCTTTGTCTCAATAGTTTCGAGGTCATCCAATAACTCATGTAACGTAAAAAAGTTGGTCCATTTTTTTGAAAACATTAAAAGACGTTCGTCTTCATAAATAAAAAAGTCATTCGAAGGAAAAATGATATACTCAATACCATAGTCTTGTAATATTTTTTTTAGGTCTCTCAGGGTCCAGGGATTTACCAGGCTTCTACGCGAAGTGAGCATCATAAAAATATCTAATATTTTTTGCGCCATGAGCCAGCGCGGATTCTCATTGGCCCACAAATCAACAATAATTCTCTTATCAACCGTGAGCATTCCTACTTGATTCGAAGAAATGATTAGATGCCCGGCGGTCCACCCCATAAGTAGATAACGCAGCGTTGTAGAAATGTCACATATGGAAGGCATTCCTCCACAACATGAACCCAAATTAGGATGCGTGTGAAACACAAACATAGCAGGCTTGTTGGCCACCCTGCTATAAATATCAGCAGGCATCATAGCCTCGCTGCCAAAATAAATGTTCTCTCCTGCCCTATAGGGGCTTGGAATGATTTCCACTATCTCGGGTACACCGTTTATCATATTAATGCGGCCGCACCATTCACGGTCATCGTCCAAAAATTTTTTGATGGCACCCCGAACATTGTCCCAATTAAGCAACAGAGTGTTCACAATCTCATTACGCTCCGCCCAGTATTCCTTGAAACTTCTTTTAGACTTGCTGAGCTGTTCCCAGGATTCGAACTCGGTCCAATGTTTTTTTTCTTTTGGGGAAGACTTCCCTTTTGAAACATTTTTTGCGGCTCCACCATCTACACCATGATTTTCCAAAATAATCTCCTTCATCGTTTGAGTTATATGGGCATTGCTAAGCACCTTAGTGGTAACCTGTTTACCTATGTGATTTAGCAGAAAACCAAGTTTGTCCATTTGTGTCTCAACCATTTATTCTTAACAAAACAAAAAAAATTAAAAATCATCGTCGTTTAAAAAGAGTTTGAAGGCAAACGCATCATCCTTAACACAGTTCTGATACTGCGTAGGTCTTAACTCGAAAAAGTTGGTTTTTTCTACTTCATTAAGAAAGAATTTAGTCATCTGAGGAAAAGGGTTTCCCACTTTATAAATACTTTTGCACTGCATCATGAAGCACAAATTATCTGTAAAGTAGCGTA</w:t>
      </w:r>
      <w:r>
        <w:rPr>
          <w:rFonts w:hint="default" w:ascii="Times New Roman" w:hAnsi="Times New Roman" w:cs="Times New Roman" w:eastAsiaTheme="minorEastAsia"/>
          <w:lang w:eastAsia="zh-CN"/>
        </w:rPr>
        <w:t>TATATTGAAACAGCATTTCTTTTGAAAAACCGGGAACTCTTCCTCTTGCCTTGTCAAAGGCATAGTTAATGAACTCATCCACCAACTCCACAGCCTCCTTCAAAATTTTGTGAATGATCTTTTCCTCGGGAATGTTATACACGTAATTCGAGATAAGAAAACACGCAAAACTACAGTGCATCCCCTCATCGCGTGAAATAAACTCATTATAGCTTACAAGCCCCGGCATAATATTCTGTTCCTTAAGAAACTGGATCGCCACAAAGTGGTTTTGAAATAAAATGCCTTCTACGGCGGCGAAGCCCACCAGCCGCTCACCCAGAGTGTTCCTGTCGGGGTCCATCCACTGCCGCACCCACTGCGCCATTTTTTTTATGATAGGGTGTTTTTCAATGCCGCTAAAGATGCGCTGTTGTTCCTTCTCATCCGGGATCAGCGTTTTTACCTGTATTGAGTAGGCTTCACTATGAACACACTCTTGGGCAGCCTGCATTGTATAAAAGTATAACACTTCCTTTACTTTAATTTCGCGCATAAAATTGGTTAAAAGGTTTTCGATAACAATTTCGTCGGCAACAACAAAGAAGGCTAAAATTTGTTTATAAAATTCGCGCTGTGGCTTTGGCATGGCTTCCCAATCATCAATGTCCTTACACATGTCTACCTCCTGCGCCGTCCACGTCAAACTTTCTAATTTTTTATACCAGTTCCAACATTCGGGGTGCTGAATAGGAAAAATAGTGAAACGTTGGGAATTTTCAATTAGTAATTCCTCCATATTTGAAATAAATATTAACATCTTCAAATTTATTGGCTGCCATGGAGACGTTTTTTATTGAGACGTTGGCATCTGATGTGTATGGAAAGGCGTTGAATGTTGATTTAGATAGACTATCGCAGGCGCAGGTTAAATATACCCTTCAAGAGCTTATTTCCTACTGCAGCGCTCTAACCATTTTACATTATGACTATTCAACCCTTGCGGCGCGACTTTCGGTGTACCAGCTGCACCAGTCAACGGCCTCCTCCTTCTCAAAGGCGGTGAGACTGCAGGCCGCACAATCCTGCTCACGCCTGTCCCCCCAGTTTGTGGACGTCGTTTACAAGTACAAAGCCATTTTTGACAGCTACATTGACTATAACAGAGATTACAAGCTGTCCCTCCTGGGGATAGAAACCATGAAAAATTCCTATTTGTTAAAAAATAAAGATGGGGTCATCATGGAACGCCCGCAGGACGCCTATATGCGCGTCGCCATTATGATCTATGGAATGGGAAAAGTAGTTAATATAAAGATGATTCTGCTGACCTATGACCTGCTTTCCCGGCACGTCATCACACACGCGTCGCCCACCATGTTCAATGCAGGCACCAAAAAGCCGCAGCTTTCCAGCTGCTTTCTGCTAAATGTAAATGATAATTTAGAGAATTTATACGATATGGTCAAAACGGCCGGCATCATTTCAGGCGGCGGCGGTGGAATAGGGCTGTGCTTGTCAGGAATACGCGCAAAAAATAGCTTTATTTCTGGCAGTGGTCTTAGAAGCAACGGCATTCAAAACTATATTATGCTACAAAATGCCTCACAATGCTACGCGAACCAGGGAGGCCTACGCCCTGGGGCCTATGCGGTCTACTTAGAACTATGGCACCAAGACATCTTTACATTTCTGCAGATGCCCCGCTTGAAAGGACAAATGGCTGAACAGAGGCTTAATGCCCCCAATCTCAAGTACGGTCTATGGGTCCCCGACCTATTTATGGAAATACTTGAAGACCAAATACATAACAGAGGCGACGGCACCTGGTACCTCTTTTCACCGGATCAGGCCCCCAATCTACATAAGGTTTTTGATTTGGAACGGTCACAGCACGAAAACGCACATCGCGAATTTAAAAAGCTTTACTATCAGTATGTTGCTGAAAAAAGGTACACCGGTGTTACGACGGCCAAGGAAATCATTAAAGAGTGGTTCAAAACAGTTATCCAGGTGGGAAACCCCTATATCGGATTTAAAGATGCCATAAATCGTAAAAGTAATCTTTCACATGTAGGCACTATCACGAACTCCAATCTTTGTATTGAAGTCACAATCCCCTGCTGGGAGGGTGATAAGGCTGAACAAGGCGTTTGTAACCTGGCCGCGGTAAATCTAGCCGCCTTTATACGTGAAAATGGCTATGACTACCGTGGGCTCATAGAAGCATCAGGCAACGTCACAGAAAATTTAGATAATATTATAGATAATGGCTACTACCCCACAGAAGCCACGCGGAGAAGCAATATGCGTCACCGACCTATTGGCATCGGGGTCTTTGGCCTAGCCGACGTGTTTGCGTCTTTAAAAATGAAATTTGGTTCACCCGAGGCCATTGCCATGGATGAGGCCATCCATGCGGCCCTATACTACGGGGCCATGCGACGATCCATAGAACTTGCAAAAGAAAAAGGAAGTCATCCCAGCTTTCCGGGGTCTGCGGCCTCAAAGGGTCTACTGCAACCCGACCTATGGGTTCGCTGCGGTGATTTAAGTTCCTCCTGGGAAGAACGCGTGGCACAGACGACGCAGGGTGTGTTAACGCGGAAAAGCTGGTGGCAACTACGGCTGGCGGCCATGCAGGGAGTTCGAAATGGATATCTCACGGCCCTTATGCCCACCGCAACCTCCTCAAATTCTACAGGAAAAAACGAATGTTTTGAGCCCTTTACCTCCAATCTATATACACGTAGAACGTTAAGCGGGGAGTTTATTGTTTTAAATAAGTATTTAATAGACGATTTAAAAGAAATTGATCTTTGGACAGAAGCCATTCAACAGCAGCTACTAAATGCAGGAGGTAGCATTCAGCACATTTTGGATATACCGGCCGAGATCCGTGATCGGTATAAAACCTCTAGGGAAATGAATCAAAAAATTTTAACAAAACACGCGGCCGCACGAAACCCCTTTGTGTCCCAAAGTATGTCTTTGAACTACTACTTTTATGAACCTGAACTAAGCCAGGTACTTACGGTGCTCGTCCTAGGCTGGAAAAAAGGTCTAACCACCGGTTCCTATTACTGTCATTTTAGCCCTGGAGCGGGTACCCAAAAAAAGATTATAAGAAACTCTGAGAAAGCGTGTAATGCGGACTGCGAGGCGTGTCTTCTGTAGGAGTCTCGCGGTAAAAGAGCAGCGGGGACCATATGGCAAACCCCAATAAGAGGATAATGAATAAAAAAAGTAAACAGGCATCCATTAGTTCCATATTAAATTTTTTTTTCTTCTATATAATGGAATATTTTGTTGCGGTAGACAATGAAACCCCCTTGGGGGTTTTTACTTCTATAGAGCAATGTGAAGAAACGATGAAACAATACCCCGGCCTCCATTATGTCGTTTTTAAGTATACTTGTCCGGCGGATGCAGAAAATACAGATGTTGTATATTTAATACCCTCGTTAACCTTGCACACCCCCATGTTTGTAGACCACTGCCCAAATCGTACCAAACAAGCACGACACGTATTGAAAAAAATAAACTTAGTGTTCGAGGAAGAGTCTATTGAAAATTGGAAGGTTTCAGTAAATACTGTATTCCCCCATGTTCACAACAGATTATCTGCGCCGAAATTTTCCATCGATGAGGCCAATGAAGCCGTAGAAAAGTTTTTGATACAAGCAGGGCGACTCATGTCTCTGTAAATGTCTCCTTTATGGGCGATGTCTCTGTAAGTGTCTCCTCCTTTACTGAGGAAGTCTCTGTTATGGGCAAGAGGTTTGAAACAACGCAGGGGCTCTGCTTAATCTGCTGTCTCACAAAGGGAATCAAACTACCTGCTTTCGTATTTTTAATGTAGTAATTACCCTTGTTATGGTGAATTTTAAGACCATAGCGTAGACCCAGCACTTTATTAATGAATTTTAAAATTGTTTGGGGATCCGTTTTACTAGGCTTTTTAAGCTTAAACTCAAAGCTGACCGCGCTTAAATCATACTGAACAAATTCATCAACGAGTTTTGTCATCAATTGTTCATTGGTCAATATATTAGGGTCCTGAACGCAT</w:t>
      </w:r>
      <w:r>
        <w:rPr>
          <w:rFonts w:hint="default" w:ascii="Times New Roman" w:hAnsi="Times New Roman" w:cs="Times New Roman" w:eastAsiaTheme="minorEastAsia"/>
          <w:lang w:eastAsia="zh-CN"/>
        </w:rPr>
        <w:t>TTAAAGCCGCACTTAGTTAACAGCATAATGGCGTACATATGGGATTGAAAGCTATAATTAAATTGCAGATCATGATGCTCTGCATGTTGCATGGCCCATTGATGGAAGTTTAATTCCTGAGTTTGTAACATAGTGAGCGATTCGTATACTGTTTTTCCGCGGCTTATTTGGACACGGCCAGTGTAGTTCTGTTTTGTCATAAAACTATTGTATTGTTCAACAAATTTGGGGGTAATTTTATGACCGTGCCATGCATAAAATTCGAGTAGTTTATATTTTTCATACGCAAATAGGTCTTGCTGGTCTACTGTGATGCCTTCCTTTAAGTTTTGTTTAATTTGTAAAGCTTTATTGGCATCAATGGTTTCAGCCGAGGCAATGTTTACATAGTCCTGGTGCTTAATTTCCATTTTAATGCTTGTATACTGTTTGACTGTCTCCAGCTTTTCACCCGTCAGTATAAACACCTTAGCGCCGGTGTCGGCGACCTGGTTAATAAATCGTGTTATAAAGTGATTTTTTGATAGATGTTGTATCCGCATTGTTTCGAGCCATAGATGGTAGTATGGAGTTTTATAATATACCGGCCTACCTGTTTCCTTACTATACGTGAAGGAAAGCTGGTGATTGTTTATGGTCTGAAAGAGGGTGTCACGTTTTTGTAACGTGAACATTTCAATGTCTTCGATGGTTTCTGGGTAGTAATTTTGTTTCCCCTGTAAGCAGATTTTATAACACTTACTTTTTAATTCACGCACGCGGCCCAACATTTGGCAACATGTTTCTACGTCACACGACATATTGTTAAAAAAGCCGTATAAAACATCAAATCTCTTATCTTCGTACGAAACACCCGCCGAAATCGTGGGCGTATAGATAAGGATATCAACGAGCCCCCAATAATACGATACATTATTAAAATGGGATTCCCGTTCATGAGCAGTGCTTTTAGAACTATAAAACCCGATTTTTTTTTCCGGAAACTTTTTTTGGATAAATGATTGCAACAGCCGGGCCTCCATTAATGAATTTGTAGGGATAACAATTTTTTTGTCTTCTAGCAAATCCTTTAAAAGGTTATTTAACCAAGTTTCTCGTGAAGAGGTGAAATAATACGTGTCATGCTGGGCCCTTTTATATTGATTCCAGTGAAAGAAGATAGGAACATCCCCGCGAAAACGCTGTAGAATATTATACGTTCGATTTCCTAGGTTTGCGTCCAAGCATATAACATAATTTGCCGTTTCGAGCATCCACATGAAAATGGCAAAAGAGGGAGCAAAGTATTTGTGCAGGCCGCTATTGAATTGATTAAAAATCGATTCTACTTCATCCAAAATAAGTAGGTCCACAGGCTCGGCTGTGGAGGTTAGCCGGAAAAGTGATTCCACCTGAACGATGACTCTTTCGTAGCTGTCCAAATCTCCAGTTACTTCACTGTATAATGTGAAATTTGGTAGCCGGGACTGTATATTTTTTGAGAAGATCTGTCGAAATGTCACAAACCGTATGGTTTGTTGTTTTGAAATAGAATTATTGCCGTAGTATTTTTGCAAATAGTTGCGCAGTTGGACGGTTTTACCTATTTTCATTTGAGCCTTTACAACAAGCGTAGGGACTCGTTCATATTCTCGCATACTACTTTCATCATAGATGTGTTTTTGAGTATCAGGCAGTTCTTCAAAGAGAATGGACTCATGGACCTCTATGCTCTTTGTCATCACTTGGTCCACATATGTTTCCACAAAATTAGTTGTACCGGAAAGGCTGCCCATGAGAAGGCTATGTTTATTGTCATGGCGACAGTGTTGATACACTTTGTTTCCCGTGACTCTTAAAATTAGGGTATTATCCTTATCATGCATACGCTTACATATTTCGCAGTAACTTGGACTTGTACGTTTAAACAATACTAAATTTTTATGAACACGGAGGAAGCAATGATTTTTACATAGTGTTCCTGCAAATTTTAATACCTCTTCAAGTTCACTTTGTTGGATAGTATCGCAGGAACTCGGTGTTGTTTCTTTTACATTTGTGAAGATACAAGGTAAACACGTCGTTTCAAAGGGGGTTGCTATGAGGGTATCACTCTTTTTCGTGGTTGTACTGGTCTCAAACACCTCTGCAAGCTCTTCATTAAACATTTTAACACGCATGCTACCTTTTTTATGAGACCCTATGATGCGAAAATTTTGAATGCTTTTGTTGACCTGAGGGTCAACAAAAGGATAAACGTGTTTGGGAAGATTTTCTAACACTTTGGATGTAAAGGCTTTGGCCTCATTATTGTTTAATACTGAGTATGTATAAAGTATGATATGAAAGGAGTATTTAAGTTCTCGCTTTTTATTTAACCCGATAGAATCTGTTAGCAAAATTTGTTCACGCGTTAGATTGATGTTATAAGGTAAAGAATATGTCTCGTAAAATACATCTATGATAACGTTAATTATCATGTCAAGGATGTCATAGACATTGTCATCGTCATAGACACTGTCATCGTCATTGACATTGTCATTATCATCAGAGTATGACTTATTTACCGGGAAATCGATGTCAAATTTTAAGCGCTGAGGCAAAAATCCAAATACCACTTCGTGGAAACACTTCTGCTCAAAGGGCTGAGCCGCCTCCCACTCCCAAAAGTCATCACGATTTGAAAAAACCCTAAAAAGATTATTATATTCATCTCGCACCACGAAGTGATTCTTTAAGGTTTCGAGAGAATATTTATCCTCTACGGCTTCTCCTTGGGAGTTACAGCGAAGAAACTTGAATGTTTCTTGCATTTTGATAATTAAAATTAAATCAATTATGATGCGTCAGTGGCCGCTGACGCAGCCGTCATAAATAAAGCGGCGGCCGTATTATAACGACTAGTTGGCCGCTATAGGACGAGCCATATAAAAATGAATTCTTTTAATTAGAGTTAAGTATTGTTGATTGTATAATTCATTATGGTTGAGCCACGCGAACAGTTTTTTCAAGACCTGCTTTCAGCAGTGGATCAACAAATGGACACTGTAAAAAATGACATAAAAGACATCATGAAAGAAAAAACATCTTTTATGGTGTCATTCGAAAACTTTATAGAACGTTACGATACCATGGAAAAAAATATTCAAGACCTTCAGAATAAGTACGAAGAAATGGCGGCCAACCTTATGACCGTCATGACGGATACAAAAATTCAGCTTGGAGCCATTATCGCCCAACTTGAGATTCTGATGATAAATGGCACTCCACTTCCGGCAAAAAAAACAACGATTAAGGAGGCTATGCCCCTACCTTCATCAAACACGAACAATGATCAAACGAGTCCTCCCGCCTCAGGCAAAACAAGTGAAACACCTAAAAAAAATCCCACGAATGCAATGTTCTTCACGCGTAGCGAATGGGCATCCTCGAAAACTTTTCGAGAAAAGTTTTTAACACCAGAAATTCAGGCCATATTGGATGAGCAGTTTGCAAACAAGACCGGGATCGAAAGATTGCATGCCGAGGGTCTTTACATGTGGAGAACCCAATTCTCTGACGAACAGAAGAAAATGGTCAAAGAGATGATGAAGAAGTAATATTTTTGGTAAAAATATTTTTATCAAAATTTTTTTACCAAATAATAAAAAATATTTTTTACTTTTTTTTCTTCATAATATACATAGAATGCCTACAAAAGCTGGCACAAAAAGTACCGCAAATAAAAAAACAACGAAGGGCTCCTCCAAATCTGGTTCTTCCAGAGGCCACACCGGCAAAACCCATGCTTCTTCGTCCATGCATTCCGGGATGCTCTATAAAGATATGGTAAATATTGCTAGATCTAGAGGCATTCCGATTTACCAGAATGGATCGCGTCTTACTAAAAGTGAATTGGAGAAAAAAATTAAACGGTCAAAATGAATATAATCAGGAAACTTAAGCCTGGAACAATTAGCCTTGTGCTGGGACCCATGTTTGCCGGCAAAACTACGTTTCTTATTCATTGCATTTACATGCTCGAACGTTTGGAAAAAAAAGTAGTCTTCATAAAATCTACCAAAAACAC</w:t>
      </w:r>
      <w:r>
        <w:rPr>
          <w:rFonts w:hint="default" w:ascii="Times New Roman" w:hAnsi="Times New Roman" w:cs="Times New Roman" w:eastAsiaTheme="minorEastAsia"/>
          <w:lang w:eastAsia="zh-CN"/>
        </w:rPr>
        <w:t>CCGAGACAAAACTATTAAAACACACTCCGGTATACAGCTACGACCCAAACAATGTAAAATCATAGAAAGCACACAGTTATCTGACGTGGGTTCTCTCACCGATATCCATGCAGTTGTCGTAGATGAAGCGCATTTTTTTGACGATTTAATCACATGCCGCACTTGGGCAGAGGAAGAAAAAATTATTATTCTTGCGGGACTCAATGCTTCCTTCGAGCAGAAAATGTTTCCGCCCATCGTTCGTATTTTTCCTTACTGCAGCTGGGTTAAGTATATTGGCCGCACCTGTATGAAATGTAACCAACATAATGCATGCTTTAATGTGCGTAAGAACGCAGACAAGACGCTTATCCTTGCGGGAGGAAGTGAACTGTACGTAACATGTTGTAACAACTGTCTAAAAAATACATTTATTAAGCAGTTGCAACCTATTAAATATTAAAAATCTTATACAATAATGGATCATTATCTTAAAAAATTACAAGATATTTATACGAAGCTCGAGGGTCATCCCTTTCTTTTTAGCCCGTCGAAAACCAATGAAAAAGAGTTTATTACTCTGCTAAACCAGGCCTTGGCCTCAACGCAGCTTTACCGCAGCATACAACAGCTGTTTTTAACGATGTATAAGCTAGATCCCATTGGGTTTATTAACTATATTAAAACGAGTAAACAAGAGTATTTATGCCTGTTAATTAATCCTAAACTCGTTACTAAGTTTTTAAAAATAACGAGCTTTAAAATTTACATTAATTTCAGGCTGAAAACTTTTTATATAAGTCCTAATAAGTATAATAATTTTTACACCGCTCCCTCTGAAGAAAAGACTAACCATCTTCTAAAAGAAGAAAAAACTTGGGCAAAGATTGTTGAAGAAGGAGGAGAAGAATCCTAAGTCGCTTACATTTTTTTTTGCTATTTTTATAGAATGTACACGCATGTTGATGTTGTCGGAATAGCTGAAGCCTCAGCGGCCCTCTACGTGCAAAAAGATAGGGATCGCTACTTAGACGTGCTAACAACCATTGAAAACTTTATTTACCAACACAAATGCATCATAACAGGGGAAAGCGCCCACCTACTCTTTTTAAAAAAAAATATTTATCTTTACGAATTTTACTCCAACAATGTGGCGGAGCACAGCAAGGCTTTGGCGACCCTGCTTTATAAACTTGATCCGGAATACCTCACTCGTTACACAGTACTCATTACCAAAATTCCCAACCATTGGTATGTGATTAACGTAGATCAGCGAGAATTTGTGCGCCTATATGCCATCCCGGCAGTTAAACAACACTTACCGATTCCCATTTTACCCTTCTATTGCACCAGCGCACTCACCCAGCAAGAATTGTTTTGTTTAGGACCTGAACTGCAGTTAATACAAATATATTCCAAGCTCTGTAACCCCAACTTTGTCGAGGAATGGCCTACGTTGCTCGACTACGAAAAAAGCATGCGGATGTTATTTTTAGAACAGTTTCCGCAAAGATTGGAAATGACGGGCGGGAAGAAGGAGGAGAAGGAAAAGCATGAAAGTATCATTAAAAAAATAATACTAGAAATGGTCTCTACCCGTCAGCGAATCGTTGTTGGGGGTTACATACAAAAAAACCTGTACAACCATGTACTCAAGAATAGAAATCGTTTACAGCTTATTACGAGCTTAAATATTTATGAAGAAAAAGATATCATCCAGCAATTTTGTGATTCAAATGGACTGAAGATCAAAATACGTATCAACAATCCGCTCTTGCCTACAAATCCGGAATTACGGCGTTTGACTATTTATTTTAATCATAATAATGATGATGATCAGTCATATCTAATAGTAGATATGTACAACACGGGAAGCTATGAGCTAGTGCCTACAAATCAGATAAACACGCTTGATGGCAGCTTTTTAATAGGAACACCCTTCGTGCAAGCGCGATTTTTGTTGGTAGAGATCTGGGTGCTTATGCTTATTGCGCAGCAAACTAAAAAGGACACCAAAAAAATAATACAATTTTTTATAAATCAATATGAAATGCTTATGAATAGTCCTTGGCCCAGTATGGAGGCCCTTTTTCCCTCAAGCAGTAAAAGATATTTAGGCAACTATGTAGACCCTAACGCGCTCATAAAGTGGGCACAACTCAAATTAAAAAGAATACCGCCTTTTTATCCTGGAAAGCCGGATGAAGAATCATGTTAAGCCGATTAAAAAATCATGTTAAGCTGGTTGAAAAATCATGTTAAGCTGGTTGAAAAACTCTTGGTGAAAGCACGGATGTAATATTAACATTGGCCGCTCGCATTTCGTGTTGAAATACGATGGAAGAGCGACGGCTATCTACCATGCCGATATCGGCCTGGACATCACAGTTCATGCACTTGTAGATGGGATGACTCGCGTTATAGATGGCAGGCTCGCCACAGTTTCTACAGATGTAGGAGATGCAGCCATCCGAGTCGTCGTGCGATTTTTCTATGATGGTTTGCATGGCGCCCTGCGCCGTAAGCACCCAATGCTCCATTTCTCCCAGACGAAGACCTCCGTGCGATCGTTTGCCGTCCAACGGCTGGCCTGTGAGGGCATCCGTGGGCCCATAGCTTGCAACGGCGTATCGGTCATCCAGCACAAATTTTTGCAGGCGCTGGTGATAGGTCGGTCCTATGAAGATGGCCGCATCAAAGTACTCGCCGGTCTGGCCGTTGAACATTTTTTGGCATCCATTGAAGCGTAGACCTTCTTGCGCCAGTCTTTCTGAAAGAAGCTGCACATTAATAGGCAGGAATGCGGTGCCGTCTGTTACCACCCCCTGTAGGGCATTTGCTAGACCAACCGTGGTTTCTATCATTTGACCGTTGGTCATTCGGGAGGGATGTGAGTGGGGGTTTACAATGAGGTCGGGCTGCAATCCGTCCTCTGTGAAGGGCATGTCTGAAGTGGGCAGGGCCAGCGCCGCAATGCCCTTGTTCCCGCTGCGAGAACTCATTTTGTCGCCTATATTGAGATTTCTTTCATAGCGCAGGCGCATGAGGCCAAAGATCTCGTCATTAGGCCCATGGGGACGCATCACAGCATCCACGACGGCCGGCTCATCGAAGCCGTACATGACAGACCGGTCGATGTATTTGTTGAGTTCGTCTTTTTCGCCCCGTATTTTGGCCACTTTTCCTATAATGATGTCGCCCTTTTTGACCACCGTTCCTACGGGCACGAATCCATCTACAAGCTTTTCGTAATTAGCACCAGGCTTAAGATTTTTGGTGATTAAAGGGTCGGGCTTCCCAAACGACTCTATATCGCTTTCTAATTCTACTTTTTCTTCTCGGTAGAAGGTGCCGGCAAAGCCGCCCCTGTCAATAAAGGACTGCGACACGATCACAGAGTCCTCCTGATTGTAGCCGCCGTAGATCATATAAGCCACAATGGTATTAAGCCCGTTGGGTATGACATAGTTATGTGCTATGGTCTTTACAAGCGGCATTTCATTGTAAAACTGGAAGAAGCGGTTCATGTCGACACGATATGGCCAGCTAAAGCAATACCAGCCCCCCGTTTGCCGGCCTTGGTTTGTTTCATAGGTAACACGCGCAGGTTGGGTACAGTTTGCGTAGGGGGACACTAGGGCGGCAAGGCCCAAAATAGCTTGGGGCACGTCCACGTGTGTGAAACGACGCGTTACATCATGTTTATGTTTGCGTAGCTCGATGATGGAGAAGGCAACAAGACAGTTTTCCGCTTCTTCGGGGGTAATGAATTCACAGATGCCCTGCGCTACGAGATCTTCAAGTGTAAGTGTTCCGGCTAAAATGTCTTTTGCCATTTGAGACGTAAATCGCGTATTTTGAATGAAAGGGATTTTATGTTTTTCCCAGTCTTTATCGCCTTTTTTTCTGGCCTCTGCGGCCTTGTAACAGGCTTGATTGTATTTTTCAATATTATTATCTACAATGAGCAGGGGGCGGGTCAGCCTACCGACGTCCAACCAGAATTCTACTTCGTCTACCATGCTATCCCAGTAGATGGTGGTATGGGGATGCACAATCTTGCCCTCAC</w:t>
      </w:r>
      <w:r>
        <w:rPr>
          <w:rFonts w:hint="default" w:ascii="Times New Roman" w:hAnsi="Times New Roman" w:cs="Times New Roman" w:eastAsiaTheme="minorEastAsia"/>
          <w:lang w:eastAsia="zh-CN"/>
        </w:rPr>
        <w:t>GGCGAAACATTCTATACCGCTGAGCAAGCTCAAAGGCGTTGGTGCAGCAGCCAATCCATTCTCCGTTGATAAATACGCGCGCTAGGCCCTTTCGTACAATGTCCTTGTTGGAAACATCGGCTAACTGTTGAATGGCCGGATCTGATAGAAGGCGTTGTTTTAACGAAAGTACTTCTCCAGCGGTACAGACATTGGCGGTAATGGCTAACTGTTTAGACATACCTACTTTTTCACCAGTATCGGCTGACTGGGCTACGCAGATGTATCCAGGATAAGATGCGTGCACGCGACGCATCATGTCAGCCCTTTCTGTTTGTTTGGATGCGTTGGTGGTGTTATGAGTATTTACCGTACGCAACGCTGAAATCGTATTTAATAAATTTTTTCTTTCCAAACTTTGAGTAGATACTCTGTTTACAATGGGGCGCTGTCGCACCATGATGGTTTTATTTCCTGAAATGATAGACTGTTCCATACTGCGATTGAGATCGGAGGCGGTATTTTTTGATAAAGCGGCAGAAAATGCCTCGATAATGTTTCGCTGGGTTAGCTCCTCAAAAGCTGTTTGTTTAAGAAGTTCTTTGAACCCATTGATGATGGGTGCTATCACGGATGTATTAAAAATAGCCTTAAAGGCCTTAGCAAGCGAGACCCCTGAGCCGTGCACCCGCTTGGTGCGGTAGCTATCACGGTCCGTGGGTGGAAACACATTCATAATGACAAGAAGTATTTTATGAATAAGCAGGCCTAAAAAGCGCAGTTTTCGTACACGTGTATCTGCGGTTTGGCCCATGTGTGGCAACAATATTTTGTCTAAAATAGTAAGTTGTCTTTCATTCAAGTATTGTACCGCATTTTCATCGCTTTTGTAAGCAGATGGGTTTGAGACAAATTTGGAAACCTTCTCAGATAAAAACTGGATAATTTTTTCTCGGTTCAGCTCGTGTTGGACCGGTTGAAATATGGGGTCTAAAACATGAATGGATTTTTCCAGAATTTCTATCATGAAGGTATTCACAGGGGAGTTGGATTCCAGATCGAATACCACTTGCTCAATGATGCTGTCATCGCCTGTCATTCCAAACATGCGAAAGATGAGATACCAAGGTATGCGAAGTTTTGAGAACTTGGTGCTATTGATTTCAATGGTAATGGCACCAGTAGTCATGTAGCGTATAATAATTTGAGAGCTATTTTCGAAGGCACCTCCTGGTTGAGAGATAAACTCGCCGCGAATGATTTCATTATTCCCTTGTTGCATGGTATGGTAATGGATGTGAAGCGTGTTAAAGCGGATGTTTTCTAAGAGGTCTACGACCCATTCCCCGCCTCGGGCTATAAAGTAGCCGCCGGGTTCATTAGGGTCTTCTCCTATTTCTTTTTTTGCGGTTTTTGATAGGTGATGAGTGTGGCAGCGGTTGCTGCCCCGCATGATGGGAAATGTGGACACCTGAAATGGAGGAATACTTGCTCGTTTTACCTCCTGCCGACCATTGCTGTAGTGCGCCGTTAAAATAACCTCGGCGGCTAGATTAACAGGGCCCGAATAGGAAAGGCCACACAGGCGTGCCTTATTAGGTAGTAAATTTATCTTGTTTCCCTGTGAATAGTTTCGATGTTGCGGGCGTTCAATGTTCACATCTGTAAAGTTAAATTGGATCTGAACCGATTCCCGAAGCTTATCTATTTCAGTATGGTCGCGTTGGTCTTTATAAGTAATATCCACGTTAAACATTTGTTTTACAATTTGCGGGATTCCATTGTCCATAAGATCGTCGAAGCTTTTGATGTTATACCCTATCAATCCTGTAGAGTTTACTGCAGCGGAGATAAAGCTCAGCATATCAGCCTCTGTAAGCTCCTCATTATCCACGGTTTCAATGGGGCCGTAGGTTATTTGCGGCCGCAAGGGTTCCATAATTATGAAGTACTACATTAATATTCAGTTATTCTTTAAAATAAATCTTTATTTATAAATCTTATTTATAATATAAGAATGCCTTATTCAAGAGATATCACAAAGTTTATCACGGCAACGGAACCAGAGGTGGGTCTCCCCCTGTTGGCGCTGCAACACTCCAAGTCCGTCATAGGGGTTATTCTTCTTGTAATAAGTTTGTTATTTATTTTCATTGGCATTATTATACTATCGGTGAGTAGTAGTCATACCACAGCAGCCTCTATATTTATCGTATTGAGTCTTATCCTAGGTGGCGGTGGTTTTTTTCTTATTTATAAAGATAATTCTTAACCCACATAAAATTTGAAAAAATATAAAGTAAGAAAATGTCCAATTACTATTATTACTATGGCGGGGGGAGATATGATTGGTTAAAAACAGTAGAACCCACTAATTTTTTAAAAATCGGGTTGCCTTACCAGGCACACCCATTACACCTCCAACATCAGGCAACTACTACTCCCCCATCTATCCTAGAAAAATTTAAACGAGCAGATATTCTTCTTAATGAGGTGAAGGCCGAAATGGACCCACTCATGTTACAACCAGAAACCGAAAAAAAATTATACCAGATATTGGGTAGTATTGATATGTTCAAAGGTCTGCGAAAAAAAGTAGAATTTACGTACAATGCTCAAATTGTTACGAATGCTTGGCTTAAAATGTATGAGCTGCTAAATACCATGAATTTTAATAATACATCTCAGGCATTTTGCAATTGTGAGCTTCCAGGAGGGTTTATAAGTGCAATTAATCATTTTAATTATACAATGATGCATTACCCTACTTTTAACTGGGTAGCCTCCTCCCTTTACCCCAGTTCGGAAACAGATGCCCTGGAAGACCACTATGGTCTTTATCAGTGCAATCCGGATAACTGGCTGATGCAATCTCCTTTACTAAAAAAAAATATAGATTATAATAACGGGGACGTAACCATCGCTAGCAATGTAAAAAACCTAGCGCTTAGAGCCACACAAAGGCTGACGCCCATCCATCTATATACGGCTGATGGGGGTATTAATGTAGGACATGACTACAATAAACAGGAAGAATTAAATCTTAAGCTTCACTTTGGTCAAGCCCTTACGGGTTTGTTGAGTCTTAGCAAAGGCGGAAACATGATACTCAAACACTATACCTTAAATCATGCATTTACTCTTTCTTTAATATGTGTATTTTCTCACTTTTTTGAGGAACTATACATTACCAAACCTACCTCCTCTCGGCCCACAAACTCTGAAACCTATATTGTGGGTAAAAACAGATTACGCTTATTTACCCCCAAGGAAGAACAAGTCCTTCTAAAACGGCTAGAATTTTTTAATGATACGCCCCTCGTAGACCTAAGTCTTTACCAAAATTTACTTGAAAGCGTTTACTTTGCCGTAGAAACAATACATCTAAAACAACAAATAGAATTTCTAAACTTCGGAATGAAATGTTATCGACATTTTTATAACAAGATTAAACTACTTAACGATTATTTAGCTCCGAAAAAAAAGATTTTTCAGGATAGGTGGCGTGTGCTTAATAAGCTTTATGTTCTTGAAAAAAAGCATAAACTTAAGCTTTGTGCCTCCTAGGGATCTGTTGCTTAATTTAACAGATGCAATCTTAACAGATGTAAACTAAAAAGTGTGTTCATACAAGGATTGTATTTATGAATATTTATTAACATATAAGGTTGTGATGTAACACTGTATAACCTATATAACTACACTATGAAGCACGGCGTATAATAATTTATATTGAACACGATGTTGACTCATTTATTTGCAAACAAATATTTGTTTGCAAGACGTTTGCATGCATTTACTAATATGTTGTTGACTAGTTTATTTGCAAACTAGATGTTTGATTGCAAACTAGATGTTTGCACGTATTTATTTGAACTAATATACACTCCTTGTTTTATTTGTTATATACACAGCATACATAAGTGTATATTGTTTACACTTATGTTTATAACTCGACGTAATAACATTTTACACGCTTTTTTTTTGCAAATCTTAATAATATTGTATGATAAATCAAACAATGTCTTATATATGTGGTTTATTATTTTAGGCGCCGCAAGATGTACTC</w:t>
      </w:r>
      <w:r>
        <w:rPr>
          <w:rFonts w:hint="default" w:ascii="Times New Roman" w:hAnsi="Times New Roman" w:cs="Times New Roman" w:eastAsiaTheme="minorEastAsia"/>
          <w:lang w:eastAsia="zh-CN"/>
        </w:rPr>
        <w:t>CATTCTCATTGCATGCTTGGTGTTATTACTCTGTCTAGTTATATATGTCGGTCATCGTGCCGATCATGCACGAAAATATTTAGAAGGAATGTGGCATGGAGATCCGGTTTTTCTAAAACAGTCGGGGCTACAATCCTTTTATCTCTACATACAACCTGACCATACATGTTTTTTTAGCATTGTGAATAAAAATGGTGAAAAGCTGATGGAAACCAAAATACCTTGTACGATAACAAATAAAATATATATGTTTTTTAAACCTATTTTTGAATTTCATGTTGTGATGGAAGACATACATAGCTACTTCCCTAAGCAGTTTAACTTTCTGTTAGATAGTACAGAAGGTAAACTTATTTTAGAAAACAATCACGTTATTTATGCTGTATTGTATAAGGATAATTTCGCCACCGCACTAGGAAAAACGGTTGAAAAATATATAACACAAAATTAATCATGTTTTCTAACAAAAAGTACATCGGTCTTATCAATAAGAAGGAGGGTTTGAAAAAAAAAATAGATGATTATAGTATATTAATAATTGGAATATTAATTGGAACTAACATCTTAAGCCTTATTATAAATATAATAGGAGAGATTAATAAACCAATATGTTACCAAAATGATGATAAGATATTTTATTGCCCTAAAGATTGGGTTGGATATAATAATGTTTGTTATTATTTTGGCAATGAAGAAAAAAATTATAATAATGCAAGTAATTATTGTAAGCAATTAAATAGTACGCTTACTAATAATAATACTATTTTAGTAAATCTTACTAAAACATTAAATCTTACTAAAACATATAATCACGAATCTAATTATTGGGTTAATTATTCTTTAATTAAAAATGAGTCAGTACTATTACGTGATAGTGGATATTACAAAAAACAAAAACATGTAAGTTTATTATATATTTGTAGTAAATAATATTTTTAATTACTTAAAATTTTTATATATAAGTTTTTGATACTATATTATAAAACATATGTTCATAAAATGATAATACTTATTTTTTTAATATTTTCTAACATAGTTTTAAGTATTGATTATTGGGTTAGTTTTAATAAAACAATAATTTTAGATAGTAATATTACTAATGATAATAATGATATAAATGGAGTATCATGGAATTTTTTTAATAATTCTTTTAATACACTAGCTACATGTGGAAAAGCAGGTAACTTTTGTGAATGTTCTAATTATAGTACATCAATATATAATATAACAAATAATTGTAGCTTAACTATTTTTCCTCATAATGATGTATTTGATACAACATATCAAGTAGTATGGAATCAAATAATTAATTATACAATAAAATTATTAACACCTGCTACTCCCCCAAATATCACATATAATTGTACTAATTTTTTAATAACATGTAAAAAAAATAATGGAACAAACACTAATATATATTTAAATATAAATGATACTTTTGTTAAATATACTAATGAAAGTATACTTGAATATAACTGGAATAATAGTAACATTAACAATTTTACAGCTACATGTATAATTAATAATACAATTAGTACATCTAATGAAACAACACTTATAAATTGTACTTATTTAACATTGTCATCTAACTATTTTTATACTTTTTTTAAATTATATTATATTCCATTAAGCATCATAATTGGGATAACAATAAGTATTCTTCTTATATCCATCATAACTTTTTTATCTTTACGAAAAAGAAAAAAACATGTTGAAGAAATAGAAAGTCCACCACCTGAATCTAATGAAGAAGAACAATGTCAGCATGATGACACCACTTCCATACATGAACCATCTCCCAGAGAACCATTACTTCCTAAGCCTTACAGTCGTTATCAGTATAATACACCTATTTACTACATGCGTCCCTCAACACAACCACTCAACCCATTTCCCTTACCTAAACCGTGTCCTCCACCCAAACCATGTCCGCCACCCAAACCATGTCCTCCACCTAAACCATGTCCTTCAGCTGAATCCTATTCTCCACCCAAACCACTACCTAGTATCCCGCTACTACCCAATATCCCGCCATTATCTACCCAAAATATTTCGCTTATTCACGTAGATAGAATTATTTAATATGTACTATATATTAATTATTTAACCTTTCAAGCTGGTCTTCATTTAAATTTAAAATCCACTAATAAAATGTATTTTCTAGTAGCAGATCATCGAGAACATCATGTGATTCCTTTTCTTAAAACCGATTTCCATCACATGCATCAAAATCCTATACAAAAAAATCAAGCTCTCCTAGAAATCAAACAGCTTTTTACTGGAGATTATCTCATCTGCAAAAGCCCTTCTACCATTCTGGCCTGTATTGAACGAAAAACCTACAAAGACTTTGCGGCTTCTTTGAAAGATGGACGTTATAAAAATCGCCAAAAAATGCTGTCGCTGCGAGAACAAACCAACTGTCAACTTTATTTTTTTGTAGAAGGCCCGGCATTTCCTAACCCTCAAAAAAAAATTAATCACGTTGCCTATGCAAGCATTATTACTGCTATGACGCATCTTATGGTTAGAGATCATATTTTTGTCATTCAAACGAAAAATGAGGCCCACAGTTCCCAAAAGCTTGTGCAGCTTTTTTATGCCTTTTCTAAGGAAATGGTGTGCGTCGTTCCCACCTCCCTCACCCCCACGGATGAAGAGCTATGCATCAAGCTATGGTCTTCTCTTTCTGGTATTTCAGGCGTGATAGGTAAAATCTTGGCAAACACTTGTTCCGTAGCTCATTTGGTTCATGGAAAGCTTTCATCGCAGAATATTGATCAGTTAAAAACTCCCTCCAACCGACCATTCCCCAAAAAAGTAAAACGTATGCTTATAAGCATTAGCAAAGGAAATAAGGAGTTAGAAATAAAATTGCTCTCGGGGGTTCCCAATATCGGGAAAAAATTAGCTGCCGAAATTTTAAAAGATCATGCGCTTCTTTTTTTTCTAAATCAGCCCGTAGAATGCTTGGCAAATATACAAATCGTTCAAAAAACCCGTACGATTAAGTTGGGAATGAAGCGAGCCGAAGCGATTCATTATTTTTTAAACTGGTGTGGCTCTGCCCATGTAACCGATGATAGCCAAAATATCACAGAGGCGTCGCGGTCCACAATGCAGGTCGCGACGCAGTCCGCCGCAATACAGCCCGCTGCAACGCAGCCATTGCACGAAGTATCAGATGATGCATCATCAGATGCTTCATCACCCGTAGGGTATCAAACATTATCTAAAGAAATGTTATTGAACACAGCCTGATGTTAATAATTCACTACATCTAAAGAAATGTTAACCTCGATACTAAAAAGTCATTGAACACAACTACTGGGGCGCTAAGTTGTCCAACACATCTAAAGAAATGTCAACATCCTCGATGCTAAAAGGGTCATCGAGCCGGTCAATAATGTCTTCCCCAAAAAGTCCGGGAGAACTGTAGGCCGAGATGTCGTCCATGGAGCTATCTTCCCCAGAGCACACAAAGTCCTCTCCAAAAATCATAAAGTTAAATGCACCGGGCTTACTTAACAGCTTTTCGCTTTGAATAATAGTGTTGAGTTCTGTCAGCGCAAACTCTCTCACAATATTCACAACCCAGGAGGGCTCTTTAATTTCATACAGCGTTAAGAAACTTATACATAAAAATTCTATAGAGTAAAGCAAGGCGCTGGCAGGATCTGTTACCCGTAGGTGTTTAAATGTAGTGTGATATTCATTCACAACGTTAGGCAGCACCTTTTCCAAATCCTCCTTTTCCTCGTACGACAGGTGCTTTACAAGCCTTTCAACATGTATAGGAGGCTTGTTAAATGTACTAACGTGCCGCAAACAGTTATAATTATATAAGAAAATACGTACGGCAGAGTCGACCGCCATGAGCCTTGGATCATCCATTGAGGTAGGTGGTGGCGGGGCACCCTGGCCTTCCCTGATGTCTGCGTAGGAGCGCCCCTCCATGGCCCCTATGGCCTCTATCACAGCAGGACTGATATCCAAAATCTTGGCCGTCTTGATTATTTTTCCGTAATCGAAAGTCCATGGCTCCTGT</w:t>
      </w:r>
      <w:r>
        <w:rPr>
          <w:rFonts w:hint="default" w:ascii="Times New Roman" w:hAnsi="Times New Roman" w:cs="Times New Roman" w:eastAsiaTheme="minorEastAsia"/>
          <w:lang w:eastAsia="zh-CN"/>
        </w:rPr>
        <w:t>GGAGGCTTGGGTTGTGTTTCGGTGGAGGGCGTGGTCATATCTTTCTTTATTTGAATAGAACGGATCGACATCTTTTCCTTATCGTACTGGTCTTTATAATTATTATAATAGTCATGAACTAATTCGGGTTGAGAAAGATGATCGTATATAATATAGGTAAAAAGTCCGCACTTGACACATTTTTTATCCTGGAAGTCGTGTAATCCTCCCTTGGGGCAGCGTGACTCGTAGAAGGCATAAAAGGTGTTAAATTCTAAGCTCGCCTTTAGGGCTGTTTGGACCTTTTTTATGTTTAATTGCCCCACCTCATGTTGTAGCACGTGGCATACAGAACAGCGTAGATCGGCAAGTGCATAATGGTTGTCAATTTTTTTTATGACGTCTTTGCGTGTTACTTCAATCTCGGCGGGTTTCTGCGAACTGTCTACGGCCTTGTAAACGTAAATGGTCCACTTATGAGGAAGCCCCCTTTCATCGTATAGGGTTGAAATGGGAAGCCTTTTATACTCAAACAGCCGAGTCCGTTGGTCGGCTCTTCCTGTGTTAGGATCAAATATGTTATAAAATCCTTGCTGAGCAAGCAGGGCCTTTTGCTCGCCATAAGCATTTTCGTACGTTTTGAATTCTGCAAGTTCGGAGTTAAAATTAGGTGCATTTTGTAAATACTTAAGAAATAATTCATAGGCTCTAAGGTAAATGAGAGTTGAGGTTTTTTCCTCATCCCGTCCTCCCCACCACACCCGCAGGCTTTCTTCTTGAAAATAGATGTCATTCAGACGCGTCAACTGCGTAAAATCAGGCCGATATTTAGAGGTATAAATTTTATCATAAAATTCTTTTTGCGATAATAGCTCGGCCGGGGTACGTCCTATCACGGTTTTAAACTCATATTCAGCCTCCTTGGGAGTCCGTGGTTTGTGCATAGGGATGCTGCCGTCAATACGGGCCACTGTGGCAGCATAATCATACATGGGGTCCAGCAGAATCTCTGTCAAAAGTACCTTGGTGTCGTCCTGCACGCTAAGCCCTTGTAGCCCATTTTGGTGGATAATTTTTTTGAAAGCCTCCCGAAAATTATTAGCAATCCACTGATCCGTAATCTCAGATAGCTGATTTATTATACCGCTATATTGCTGCATCATTTTCTCCAAAAGAAAGGTCACGTATGCATTCAAAGAGCTATCCGCCTTCATTCCATGAATGGTAATCGTAAGAAATTCTTTATTTTTTTGCGAGCTATAAATGAGATTCAAAATATAGGCATAGATGTAGATCACAGCATACAGCTGCGTTAAAGGATCGTAATCCTCTTCCTTTTTAATATTTTCGATGCTATACACGAGCGGCAGGCAGACATTTACGGCTATATTGGCAAACTGTTTCACGTCTACAAGCTTTCCAAAGTGGATAAACGTGCAGGCCTTCATGGTTTCCTGCCAAATAAAAACACGGAGCTTACTATTAAGATCGCCGATGATGCCCACATCTGCCGTACGATCCTCTTGAATAAAATGGGCCAGCTCTTCGCCACAAATTTTGCAAAAGTAGGAGTAAATAAGCCCCTGGTTGTTTTCTTTCTCCTTGTTTATTCCTGAAAATTTCATTAGCTTGGTTCGCATGGTGTCGTAGGACGCTTCTGCCGCTTGAAGCTGTATAAGCATGTCCACATGGGGACAAAGCAGCTTAAACCCGCAGGCTTTGCATAGATTCCAATTGGTGGTATTGTTTTTTTCCTTGTAGAGTACACGAATACTTTCTAATACTTTTAATAACTCCGCGTATTGAAGACCCGAACGCAACTGTTTTACCAGCTTGAGATGAGCACATGCATTTTTTTCTTGGAGTTCCCACTGTTTTTTAATGTTTAGGTATTCTGTTGTAATAAGTTCTGCCTCCTGTTTCCCACAGGCTTTAATGACTTCTTGAAGGATGCTGTTAGGGTCATCCACTTTACCCTCCATTGTAAGAATTTCACGTATAGCATCCGACTGCACCCTACCTATTTTTTCTTCCATAATTTTAAAATACTGTCTCGCCTGGGTAATGACCTCTGTGAGCTTCATGTCCACCTGCTGCAGAATCATTTGCTCCTTTTCACGCTGTTCAGCATGTTGTAAAAACTTTTGTTCTACAGGGTTCCAAAGCACCTCCAAATAGCCTGCTCTATATAGGTCATAAAGCAAGGGCATGTATCCCGATGTAAAAACCGGGGACACCGAGTACATCGTAGACAACTCTTTTAAAAAAAATATCACGCGCTTAATGTTCTCCTCCGGTTCAATCTCCTCGGTTTCAACGATATTAGATATATGACTGCCCTGATCCTCACGGTCTAGCTTTCGGTGTACCATCTCCTCTGCTAGCCGATTAATGAGCCAGCTATGCCCGCCGCTCCGCAAAAACTTATAAAGTTCGATATACTGGTGCGTAAACTGGATGATGTTTTCCTTGGTGGTTACGACAACCCCTTCTCCGTTTTTTTTCCAGGTTTCTTGATCCACGCATTTCATAAATACTCGAATAAAATTGGTCAAATTGGCTCCTGAGGCGACGTAGCCCAAGGTTTCAGGCGAGAAGGAGCCTATCTCAGCCATACGCATAAAACACTGCGGGGAAAAAGTTTTTAGCCGCAACTTAAGTCCATAGATTTCAATGGGGGCTTCTGCGGGAACGGCCAGGTGCGTCCCATTAATTAAAAAAATTTCTTTGCGTGTGCTAGGGCGAACACGTAATTCCTTTTTTTTTTCACTCACGATGGGGACCACATCGGGGTCTACCAGCAGTTGACGTATGTAGGCCTCTATGGGCATGGATAGATCGGGCAGCTTTGACTGCTCGGCGCGAACATGGTTCACAAAATCTTTTAGAGTGAAAAGAAAGTCTATTAAACGTATGTTTTTTATATCATTAGACCCTTTAAGGGTAGAGTAGATTTCATCCACTAGTGCCTCGATTTCCTCATTATTGAGCGATAAGATATCTGTGCCACGGTGGACTATTTGCGCGATCGTAATTACTTCCTCCATTAGATAGAAACTGAATATTATATTTAAAATAAATACAAAATGTCAAATGAAAGTTTTCCCGAAACGTTGGAAAACTTACTTTCAATGTTACAGACCAAACAGCAAAACGCAATTCAGTCAGAGGTGATTGAATGGCTGCACAGCTTTTGTGAAACCTTTCACTTAAAAATACACTGCCATAAACAGTTTATTCCTAGCGGGGAAAAAAAACGAGCTAAAATACCCGCTCAAGAAACACAGGGAAACACGCAGCCCTCCCACCATGTGTACCGGGTTGTTCTCTCCAGAGCACAGCCAGTCAAAGCACAGGAATCTCTGCTAACAACCATGTGCAACGGACTGGTGCTAGATGCAAACACATGGACATGCCTAGCCATTCCTCCGCCTGCGCCCTTTCAACAGGCGACCCGCCAGGTCCAACACTTTTACCGTAACAATTTCTACGAAGTGGTTCCCATCCAGGATGGCACCCTTCTCACAATCTACCACTGGGATGACCCTGAATATGGCCCCTCCTGGTGCCTAGCAAGTACCCACGGATATGATGTGAGTAACTACTGTTGGATAGGCGACAAAACCTTCGCCGAGCTTGTATACGAATTGCTGCAGCAGCACTCTACCTGCGACGTCACCCTGGAAAAAAATAAAACGCGGGGAACGCGTCTTTTCTTTGATAACTTAAATCCCGATTACTGCTATACGATTGGAATCCGGCACCATAATTTACAGCCGCTCATCTATGACCCTCAAAATATTTGGGCGATTCAATCTACAAACCTAAAAACGCTTAAAACGGTATATCCAGAATACTACGGCTATATAGGCATTCCAGGAATTCAGAGTCAAGTTCCTGAGCTTCCCCAGTATGATTTACCTTATCTAATACGATCTTATAAAACTGCTATGAATCAAGCCAAAAATGCTATAAAAAATGGCAAAAAAGACAAGGGATACTTTAATTATGGCTATTTACTCATTTCGCGAGCGCCTGCCATTACTAAAAGTACTTCTAATGTTTTGTT</w:t>
      </w:r>
      <w:r>
        <w:rPr>
          <w:rFonts w:hint="default" w:ascii="Times New Roman" w:hAnsi="Times New Roman" w:cs="Times New Roman" w:eastAsiaTheme="minorEastAsia"/>
          <w:lang w:eastAsia="zh-CN"/>
        </w:rPr>
        <w:t>AAAATCGCCTCTGCTGGTATTTTTACAAAAAAGTGTGTACCAGAAAAAACACAATATCTCTAACAGCCAGCGACTAGAATTTATTATACTGCAAAACTACTTGATGCAGCATTTTCGAGATCATTTCATTGCTCTATTTCCGCAGTACATATCCTATTATACGAAATACCAAAACATGTTGAATATGATTATCCATAGTATTGCAACTAAAGATAAAGATCATCCCTTTGCAGGAGCCGTGGTAAAAAAAGTGTTGGAAGATATTGAAAACGCCGAAAACATTATTGATCATACAACCATTCAAAACTATGCCCATCAAAGCAAGTACGCCATGCTTTACTTGTCAATTATTTCCCATTTTTAATCTAATACGGCCAAAGCCGCGGGTTTTTTAATAAACTAACATTTAAAAAAACTGTTTTATTAAAAATTATAATACTTTTATTATATATGGAACATCCATCTACAAACTATACTCCCGAACAGCAACACGAAAAATTAAAACATTATGTTTTAATCCCTAAACACCTTTGGTCTTATATTAAATACGGAACGCATGTCCGGTACTACACCACACAAAATGTTTTCCGAGTCGGTGGCTTTGTGCTTCAAAATCCCTACGAAGCCGTTATAAAAAATGAGGTAAAAACAGCAATAAGACTGCAAAATAGTTTTAACACAAAAGCGAAAGGGCATGTAACGTGGGCCGTCCCATATGATAATATTAGCAAGCTATATGCCAAACCAGATGCAATTATGCTTACCATACAAGAAAATGTTGAAAAAGCTCTTCATGCTTTAAACCAAAACGTACTGACGCTCGCATCAAAAATACGTTAAATATAATTTTTGTAGAGGATAAAAAGCTATTTTAGCTAAAAAATAATTCATATACGTTTATGCAGAGGAAGAACGGTGGCTTTCAAATTCAGATTGCATCCACGTAGACCGTAGCGTTTTTTTTGCTTCTGGTTTATATCGTAAACCGTAATAAACATCATCATTTGTATCCGTTGGATCTTTTTCCCACTCCGGATAAAAAATCGGTTTTCTTTTTTTTTGGTCGTTTTTTGCAGTAAGCTGTAAATTAAGGGAATATAGCTTATCGAAAAGTTGTTCCTGATCCATATAAATAGCAGCATATATTAAAAAAAAATAAAAAAAGACGCTTCAACGAGTCAGTACCACTGCTTGCCAACGATTTACGTTGGTTGGTGCATTATGGTGATATAGTAATGAGTGCCTGCACAAGTGCTTGCACAAGTGCCTGCACAAGTGCTTGCACAAGTGCTTGCACAAGTGCTTACACAAGTGCTTGCACAAGTGCCTGTACACATTACTGCATCGCCAAAGCACCTGCAATGCCTACTTCCTCAACAGAGTACGATAACTAAATGCTTTTAAGCACCGCTTGCGTCGATGTGTCCTTCGGGGCAATCGGGTTCAATTGGATCCAATATTATTAGTCATAATTACCTAATACTTATTCAATTTTATCTTTTTTACCTTGTAAGATTTAAACAGCGTTTTAGCTTGTTTAAAGCAACGTTTAAAACAAGCTAAAATGCTGTTTAAAACAACGTTTTAAACAAGTTAAAACAAATAAGCTTATAAATATACCATGACAAAATTAGCCCAATGGATGTTTGAGCAGTATGTCAAAGATTTAAACCTAAAAAATCGGGGGTCCCCCTCGTTCCGCAAATGGCTCACATTGCAACCCTCACTGCTGCGCTATTCGGGTGTGATGCGTGCTAACGCCTTTGACATCCTAAAATATGGCTATCCTATGCAGCAGTCAGGTTATACGGTTGCTACGCTTGAAATCCACTTTAAAAATATTAGGTCTTCCTTTGCCAACATTTACTGGAACCGTGATAGCGAGGAGCCTGAGTACGTCTGCTGTTGTGCCACCTATCAATCACACGATGGCGAATACCGGTATCGATTTGTTTGGTACCAACCCTTCATAGAGGCTTATAATGCCATAGAGGCGGCCCTGGATCCCCTGGAAACCATTATCCTGAACCTCATTGCGGCACGAGATCTAGACTTCGTTGTTCACATATTTCCTTATAATAAGGGCCATGAAGACTATTTGGCCTCCACGCAACTTATTCTCAAAATCTTTATTGCGACGCTTTTAATGGACATTTTAAGAATTAAAGACAACACGTTGGACGTTCACTTAAATTCCGACTATATTATTGTGATGGAGCGGCTTTGGCCTCACATAAAGGATGCCATAGAACACTTTTTTGAAGCCCATAAGGACTTACTAGGGTACTTAATTGCCTTTCGCAATGGGGGGAACTTTGCAGGAAGTCTTAGACCCTCCTGTGGGCAAAAGATTGTTCCCCTAACGATTCGAGAGGTCCTACAAATGAATGATATTAATTTAGCCGTATGGCGGGAGGTGTTTATTATGCAGGAATGTTCCGACTTAGTCATCAATGGGATAGCGCCCTGTTTCCCCATTTTTAACACGTGGACGTATTTGCAAGGCATTAACCAGATTTTTTTTGAAAACACGTCTTTGCAGGAGAAATTTAAAAAAGATTTTATTGCCCGAGAGCTTTCCAAAGAAATTATCAAGGGCCAAAAAACGTTGAATGACAAGGAGTTTAAAAAGTTAAGTCTACATCAAATCCAGTACATGGAATCCTTTTTACTTATGTCAGATGTTGCCATTATGATTACCACAGAGTACGTTGGCTACACCCTTCAATCCCTGCCGGGTATTATTTCGCGATCCAGCTATTTATCCCCCATCGTGAAAAACATTTTGATGGACGAAGACTCTTTTATGTCCCTACTATTTGACCTATGCTATGGCGCCTACGTGTTGCATAAAAAAGAAAATGTGATTCACGCGGATTTGCACCTGAACAATATGACCTACTACCATTTCAACCCAACCAGTTTTACAGATCGCAACAAACCAGGAAAATACACCTTAAAGGTCAAGAATCCTGTGATTGCCTTTATAACCGGGCCCAAAGTCGAAACCGAAACGTACGTGTTCAAGCACATAGATGGGTTCGGCTGCATCATTGACTTTAGCAGAGCCATTATGGGGCCTAACCATGCAATTAAGCTTGAGCGGCAGTACGGCCTCGCTTTTGTAAACACCTTTTACCGCAATCAAAGTGAGCATATCTTAAAGGTATTACGGTACTATTTCCCTGAAATGTTAACCAATCGCGAAAACGAAATACAGGGGGTGATTTTATCAAACTTTAATTTCTTTTTCAATAGCATTACTGCCATTGATTTTTACGCCATTGCTAGAAACCTACGTAGTATGCTTTCTTTGGACTATTTACACACCTCTGAGGTGAAACGAAACGTAGAGATTTCGCAAACATTTTTGGATACATGTCAATTTTTGGAGGAAAAGGCCGTGGAATTTTTGTTTAAAAATCTTCATACTGTCTTATCTGGCAAGCCGGTTGAAAAAACGGCCGGGGATGTGCTTTTACCCATCGTATTTAAAAAATTTTTATACCCAAATATTCCTAAAAATATATTACGGTCTTTTACCGTAATAGATGTATACAATTATAATAATATAAAGCGTTATTCCGGCAAAGCTATACAAACGTTTCCACCCTGGGCTCAAACCAAAGAAATCTTGACGCACGCCGAGGGTCGTACATTTGAAGATATTTTTCCTAGAGGAGAATTAGTTTTTAAAAAGGCTTACGCAGAAAACAACCATTTGGACAAAATTTTACAGCGTATTCGTGAGCAGCTTGCTAATGAAAATTTGTAAGGCTTGCAGTTCTTGTATGGTCAGAACCTATGTCGATGGAAACATTATTTTTCGCTGCAGCTGCGGCGAAAGCGTTCAAGGGGATAGTCAAAACTTGCTCGTCTCTAGCAAGGTGTACCACACCGGGGAAATGGAAAATAAGTACAAGATTTTTATTAAAAATGCACCCTTTGACCCCACGAATTGCCAAATAAAAAAGGATTGCCCGAATTGTCATTTAGACTATTTGACACAAATCTGTATTGGAAGCCAAAAAATCATTATATTGGTGTG</w:t>
      </w:r>
      <w:r>
        <w:rPr>
          <w:rFonts w:hint="default" w:ascii="Times New Roman" w:hAnsi="Times New Roman" w:cs="Times New Roman" w:eastAsiaTheme="minorEastAsia"/>
          <w:lang w:eastAsia="zh-CN"/>
        </w:rPr>
        <w:t>CCGCTGTGGCTATATGAGCAACAGAGGATAAACCATATCATCCCACCGATTTGTGACATTCCTTTAAAACCGTCCGCCTAAATAGTTTTCACACCTTTGGTGGCAGACTATTTTATAAAAAATAATGTTGGTTCATGAAGATAAAGTGTGCCAAAGAAACTTTTATAAACAAATGATTAATGTAGGTGCTAGTCGTGTGTACTTAAACAGGGTATTCTATAGCCAAGTATTTTCTATAGCCAGTATTAGTCAAGCATTTAGATGTCAGGGTATTTTTATAGCCAGTATTTTTCTATAATATGTACAAACTATTCCAGTAAACATATGTGTGTTCTTTATTGAACAGCATCATGGCATTAACAAGTTTATTAAACCGCTCTAATGGGCATTAAATGACAACTCGGTGCTTAGCAAAAGGGCCTATACCTTCTAGCAATTAGGGCCGGGAGGCATTCCCAGCTTTTTTCTATAATCAGCCATACAGTACCCCTGAGCCTCATACATGGGAATGAGGTCCTTCCATTCCTTGTTGGGATCGGCGGGCCAGCTCTCAAATGAGGTGTGAATGTAAGGGTCCTGTTCTTTTTCCTTAATGAAGCGTTTAATCTCCATTTGATGTTGTTTACTTTTTTGTTTGCGGCGGAGCGTGTTCCGCACCAATACGTAAAAAATACCAAGAATCACGCATAAAAGAATTATTAAAAAAAATATCATCATCGCGGGGTTTAAAAAACGATCCCATGCAACAGGAATCGTTCTTAAAACCTTGTCTGGCAGGGCTGTAAACATGAAGTCTCCTCCTATAATCGGGGTGGGGCTGTAGCCTAACAGTTCAAGGTCCTGTCGTTCTAGATACTTATTGGCGAACTGCCCACCCTTTGCCCCCGTTTTTTTATTAATCAAGCAGCGCTGCATTTTCCACCATTCTAAATCTTCAGGAGAAAGCTCAATGCCATATATCAATTTTAACGTTATTGCATCTTTTTCAATATCCTTATCAATTTGGCTGAGCTTTTGAGCTTTAAGCGGGTCTAGTGTGTACTTCCATTTAAACTTAGTGTCCTGTAGTTTGGCTACATGAAATACGGAACATTTTGGTGGGGCCTTTGTGACGCCCTTACACTGCGGAAGTTTATCATTAGGACAGGCGCATAGATGAGACTGCGCCACAGCATCGCGAACTACATCGCAGACGGAGTACATTTTCCTCCTATGTTAAACAATAAATTTTTTTCATAGCTGAAATTTGTGGGCCTATCTTTTCCCTTGCCCGGATAATAATTATAAGGGAGTGTTGAAACATCTGGGAGAGAATTGCTTAAAAAATGGGTTTTTGGGAGGGGTAACTGCGACTGTTGTACGTCGTTGGCCAGGGAGATTCTATATGCCGGGCTAAAGGTGCAACGTTCCTGTGAACAACTTAGTACGCGCGTTGTTAATACAAATGGACTGGTATTAGCAAACCTCGTAAACTCTTCCGGACTTGTTTGTTTTTGTATGATGTTTAGCAGGGAGTCTGCCTTTTCGAGAATCCAAAGCGTCGCATTGTAGTAAAATAAAAATAGCGACTTATCGGCAGGCGTTGCAAAAGCGCCGTATAGAAAATAAAGCAGTAAGTACTGGGGAGACACCACAATAAGGTTATCTTGAATGATAGATATCGCTAGCTCTTTAAACATAGTGCTAAAAAAATGTATGTCGTTCGTCTTGAATATAGGGGGACTATAGTCCATGTAGGGCTCACATATCTCAGTCAGGTGAAGGCCCATTTCTTTTATGACTTCTTCCGGGTTGTACGTCGCTAACACCAGCGCGGGATAGGCTTTGGGCATATCCACGGTAAGTGTTATGTTTTTATCATTCTTATGGTAGGAGTAAGATGGTTGTGGAAATTCTGTTTTCCACTCCGGGACTTTGCAGGTAATTCTCAGCTCATTTAGAGTCTGGTACAGGAGGGCGTATGCCGCAAAGCCGTGTATGGCCACTTGTTTAAAGGGAATTGAAAACGTTTTACTTTCGTATGTCGACTTCACAGGAACAACGGGAATGGGGTAATATTTTTCTATGAGGTTATACCGCTGCAAATCCTTTTTAAACCTGCTAAAAACATCTTCCCTTGGTGGGTTATCAAAAGGAAAGCAAAATGCTAGGTGTAGCCCGGCCCGCTGGTAATCGGGGTGAATGATTTTAAGGTTTTTATACGTTAATGTGGGTATGGTGTTAAAGATATTGGGGGGCATATATGAAAGATCAGCAACCCACACAAAGTCCGTGCGCACCCGCATGGTCTGCACATGGATGGCGCGCACCGTGCCCACCTGCTTGAAGCCCTTTTCATACAAAATGTCAGCAAGTTCGTAGGCGTCCTCAACGTGGTTGGGGGAAAACATATCAAAGTCGGGTCTTTCTCCCTCGGGATAAATTGAGCTGCCTTTAAGATGCAGGGCATAATCAATGGCAATCCCCCCGTACAAAATAAGCTTTTTCTTTATGATAAATTCGCGGACCACCTCCAAAGCCGCCTCAATCTCCACGGCATTTGCCTCACGTTTTTGAGCAATGAGCCGGTACTTAGAAACATTAAAATCAGTCTTTAGTAAAGACGTCATAAATAGTGTTTAATATATATTAAAGGTTTGAATAAAATACTAAATAGTAAAAATGGATGCCCTATTAAAGGAAATAGAAAAGTTATCGCAGCCATCCTTGCAGAAAGAAAACAATGATGTATGCGATCTCTGTTTTATGCAAATGAAAAAAATTTCTAACTATCAGCTTTTATGCGAAGAGTGCGGTCAGCTGAAGGACTGGTTTGAACCTGAATATAATGAAAAATTCACGGTATATTCTCGTCTAAAGATCGTGGGTGCCAATAGTTCCTATCACCAGCGCGATTTGGACAAGGCCAACTCAAGTGACTATAGCTCCTTGCAATTTCATCACATTTTAGAGGAGCTCAAATCCCTAAATGTTAAGTATATGGATGCGGGGCAAAAGCCCTTTCCTATTCAGGTGTTAAAAGAAACTGCTCACAGTTATAACCAAGTACAACAACATCGGGTCATACGCAGCATTACAAAGCTTCAGATCTTAGCCAGTATTCTACGTAGCATTTGTTTAAAATTAAACATTGCTTGTACGGTGGCAGACGCCGCGAGGTTTACTCAACTTAATACCAAAGGGATCTCAAGGGGCATGGATCTTCTGCGCTCCCTATTTGTAGACAATAAAATTACTTTAAACGTTGATTTAAACCCTATAGACAGCTTTATTAATAGTACCTACAGTGCCTTACAAATTAAACAAATCCACCAAGAACTGCAGGAGGAAAATGTTTATAATTTAAAAGAAATTGTTAAGAGCTTTATATTATACGCGGATGAGAAGAACATCGGCGTCGATCTTAACAGGAGAACCGTTGTGATTGCTACGATGTATAATGTTTTACGCCGTGCCTACTACCCCATAGAAATTGATACGGTGGTGTATCAATGTAAAATACGAAAAAATACAATTACACGTGCTCTTAAAATGTATGAGGATTACTACTCCCACTTTAAGTCTCTTTATGAGCAGTATCATTTAAACGCGGCAAAAAAATTAATTTAAACTAAACGTTTAAACTAAATGTTTAAACTAAACGTTAAAACTAAACATTTCGACTAAAGTTTAAAACCTAGTCTAACAGCGGGATGCCCATTTCCCTGGGGTTCCATATTTCAACAATTTTTTGACCTTCGGGTGTTACCTTGATGCAGCGCATGACGAGCAGTGGAATTTTCCTATTAAAGAGTTCTTGCTTAGCTATATCAATAGGACTGCTATATTTTTTTTTAAGCATTGTAGATCCATTAATTGCCAATTGTTGCGCTCTAACGGCGACCAACCTTGTGGCCTCAAAGGTGGTTAAAACGTTGGAGGTAATGCGCTCGTTATCGGGTATAATGACCAATGTTTGCGACGAGGCCTGCACAAAGCCCTCGCAGATGGACGGAGACTCCACGATCTCGTCCTTGTCCTCGGACTCCTCCTCACTGTCGACGAGGTT</w:t>
      </w:r>
      <w:r>
        <w:rPr>
          <w:rFonts w:hint="default" w:ascii="Times New Roman" w:hAnsi="Times New Roman" w:cs="Times New Roman" w:eastAsiaTheme="minorEastAsia"/>
          <w:lang w:eastAsia="zh-CN"/>
        </w:rPr>
        <w:t>CTCCTCTTCCGTTTCCACATATTCCTCCACGAGGTCATCCATGATAAGATCCTCGTTGTCATTATCAGCCATATTACACTGTTATCAAATGTACTGTTTAATACGCAAATGGATTTACTACGTTTTAATTGTATGTCTTCATGTGCAGGCTCTAGTGGAAAGTAATTTTCTCACAATTTTTGGCACCGTTACACTTGTGCCCACAAAAACCCGCGATTTTTTTATTTTATATTACTTTTGGAAGTACGAGTTTAACCAGTCGCTTTCAAACCTTATGCGTCTATCTCGCCAAAAAACGCTCACAGCGGTGTTGGATATTACCTTTAAAAAAATAACATTAATTTTTACCACAGAGGGCGTATTGCGTATGGATTCTACGAATAAGCCAGGCGTGCCACTCGATATAGACCCCCAGTTCATTGACCTTGATAGTATTTTAATGGAACTGGATCATTAGGACCTCTCCCGCCCATTTAAATTTTTAGTTTCTACAATAATAAAATGCGCGAGGAATCATGGGAAGACCACGATACCATTCAGCTCACCGCTCAGCGCAAATACCTCGCCGAGGTGCAAGCTCTAGAGACCCTTTTGACTCGAGAGCTTTCAGTCTTTCTCACAGAGCCAGGCAGCAAAAAAACAAATATTATTAATAGAATCACAGGAAAAACCTACGCACTTCCCAGCACAGAGCTACTAAGACTCTACGAGCATCTCGAGCAATGTCGCAAGCAAGGCGCCCTCATGTATTTTTTGGAAAGACAGGGGACCTACTCGGGTCTCATGTTGGACTATGACCTTAAACTCAATACAAATGCTGTTCCCCCGCTGGAACCCCCCGCGCTATCACGGCTTTGCCATCGAATATTTGTGCATATAAAAAACAGCAGTGTGCTGCCTGAGGGCAGCCATAAAATCCACTTCTTTTTTACATTAAAACCTGAAGTGGTTCAGGGCAAATATGGGTTCCATGTGCTCATTCCTGGTCTCAAGCTGGCGGCTTCTACCAAAAAAAGCATTATAGGATCCCTACAGCACGATGCCACCGTACAAAAAATTCTACACGAGCAGGGCGTTACAAATCCTGAGTCCTGTCTGGACCCCCACTCCGCCTCCGTTCCCTCGCTCCTCTACGGCTCCTCCAAACTAAACCACAAGCCCTACCAACTGAAAACCGGCTTTGAGTTAGTCTTTGATAGCTCTGATCCCGACTACATTCCCATTCATCAAATAAAAAATTTAGAATCTTATAATTTAGTTTCTGAGTTGAGCCTTACGAATGAACAGGGAAGCCTTGTAAGACCTGTCTATTGCGCGGCAGACATTGCCGCTGAGAAGGAGGAAGAGATCCCGACCGAGGATCACTCGCTCTCCATATTAATGCTACATGATCCCGAAGCCCGGTATTTACATAAAATTTTAAATCTGCTTCCTCCGGAGTATTATGTAGAGTACCCCCTATGGAGCAACGTCGTATTCGCTTTGGCCAATACATCCGCTAACTATCGGCCCCTCGCCGAATGGTTTTCGCAAAAATGCCCTGAAAAATGGAATACGGGAGGAAAAGAGAAACTAGAAAAACTTTGGAATGATGCCTCGCACCACACTGAAAAGAAAATCACCAAGCGGTCCATTATGTACTGGGCCCACAAACATGCCCCCCAGCAATACAAAGAAATTGTAGAACAAGGCTACTTTTCCATTCTCGCTGAATATGTGTATAGCTATAACGGCATGCTTGAGCACTACATGATCGCCAAAGTCATCTATGCTATGATGGGCAACAAGTTTGTAGTGGACGTGGATTCAAACGGGAAGTACGTTTGGTTCGAATTTGTGCTACCGGGCCAGCCAATGAATCAGGGAGAAATATGGAAGTGGCGCAAGGAGGTAAACCCGGATGAGCTGCACATCTATATTTCCGAAAACTTTTCAAGGGTGATGGACCGAATCACGGAGCACATCAAATACCACCTCAGTCAACCCCATGAAAGCAATATTTTAAATTATTATAAAAAACTATTAAAAGCCTTTGAACGCTCTAAAAGTAAAATCTTTAATGACAGCTTTAAAAAGGGAGTTATCAGGCAAGCTGAGTTTTTATTTCGCCAAAGAAGCTTTATTCAAACTCTGGATACCAATCCCCACCTACTGGGGGTTGGCAACGGGGTTCTCTCCATTGAGACCATCCCGGCTAAGCTCATTAATCATTTTCACGAGCATCCCATTCATCAGTACACACACATATGTTATGTGCCCTTTAATCCCGAAAACCCCTGGACAAAACTATTATTGAATGCACTCCAAGACATCATCCCAGAACTTGATGCTAGGCTGTGGATCATGTTCTACCTAAGCACGGCCATATTTCGCGGCCTGAAGGAGGCTCTGATGCTTTTGTGGCTTGGAGGCGGCTGCAATGGAAAAACTTTTCTAATGCGACTTGTGGCCATGGTATTGGGCGATCACTATGCCTCCAAGCTCAACATCAGCCTTCTTACAAGCTGCAGAGAAACCGCGGAAAAACCCAACAGTGCCTTTATGCGGCTTAAGGGGCGGGGATATGGGTACTTTGAGGAAACCAACAAAAGCGAGGTTCTAAATACGTCGCGGCTGAAGGAAATGGTAAATCCGGGCGATGTCACCGCTCGAGAGCTTAATCAAAAACAGGAAAGCTTTCAGATGACGGCCACCATGGTCGCCGCGTCCAACTATAACTTCATCATTGACACGACGGACCACGGCACATGGAGAAGACTGCGGCATTATCGGTCAAAGGTGAAATTCTGCCATAACCCCGACCCCAGTAACCCCTACGAGAAAAAGGAAGATCCTCGCTTTATTCACGAGTACATCATGGATCCAGACTGCCAAAACGCATTCTTCAGCATACTCGTCTATTTTTGGGAGAAGCTACAGAAGGAATACAACGGGCAGATTAAAAAAGTGTTTTGTCCCACCATTGAGAGCGAAACGGAGGCGTACAGAAAGTCACAAGATACGCTACATAGGTTTATCACAGAAAGAGTCGTGGAGTCGCCCTCGGCAGAAACTGTGTACAACCTATCCGAGGTCGTGACGGCCTACGCGGAATGGTACAACGCCAACATTAACGTAAAGCGCCATATTGCCCTTGAGCTATCCCAGGAGTTAGAAAACTCTGTGCTAGAAAAATACCTTCAGTGGTCTCCCAACAAAACGCGAATTCTAAAGGGTTGCCGTATTTTGCATAAATTTGAAACGCTGCAGCCCGGCGAATCCTACATTGGGGTGTCCACGGCCGGCACACTCCTAAACACACCCATATGCGAGCCAAAAAATAAATGGTGGGAATGGTCTCCTAATCTCTCTGCCCCTCCTGAGAAAGAAGCGTCTGCACCAACTCCTTAGGAAATATCCTTAGAAGCATGTCTTTCGGCAGAGCCATTACCGGTAGCAAAAAAGCAACATTGAGTATATTATATGCCTTAGCCTGCTCATAAGCGTCCTTTTTTTTCATGGTATTTTATGTTTTTATATATTTTTAATTATTTTTTAAATACGATGAACAGTTCGTGCTCCGAAGGCTGTTTACTAAAAATCGGTGTGAATCCGCATTCTTTAAATATGGTTTCCCATTCGGGGATGGTATGGAAATCCATGTCTCTACGAATAGTATGGTGCCCAAGCGCGTCCTGCAGGCTGTGAAGCCAGAAGGCTTCCTGACCTTTATGAAGGTCATACACGATAAGAAAACCATCAGGTTTCAACAGATGGTAAAGCTTGTTAAAATCGTTTATCGTAAGATGATGCGCCGCCATAGGTAACCCTATGAGCTCCACAGAGTTTTCATGCTGGACATCGTCCATATCGGTATAAAACGTTTCACAATAAATGAGACGCTTAAACGAGTATTGATGACAAACATTTATTTCCAAGTAGGTTTGCACCACGTTTTTAGGTATATCGGGAATCATGTTGATTAAGGTTGTTTCGGGAAACTTAATCATCTGACTAGGCTTCATTTTCAACTCTTTAAAGGATTTCCCGGAGAAGTGAAAATGGGTCT</w:t>
      </w:r>
      <w:r>
        <w:rPr>
          <w:rFonts w:hint="default" w:ascii="Times New Roman" w:hAnsi="Times New Roman" w:cs="Times New Roman" w:eastAsiaTheme="minorEastAsia"/>
          <w:lang w:eastAsia="zh-CN"/>
        </w:rPr>
        <w:t>TTACGTATTTATGTAAAAATACCTGAATGGGGAGAGGGGGCTCCTCCTCTTCGTCCTCGACGCCTCCCAAAATATTTGGAATTTCCTGACGTGGCGAAAGAAAGTTTATGTCCACGTTTACGAATCCATCGAGGACGGACACAAAGCTTGGCTCTAATCTCCATTCCATATACTGTTTAGAAACGGGAGATAGCATAATCCTAGGCGTTACAATGCACGAAGGATTTTTAATCACCGCATCGTGGTAAGAAAAGTGTATTCCATTTCTTCCAGTATAAAGAAGCCTATGTTTGTCGTAGCAGAAACAATTAAGGCGGTATGCCTCATACATACACTGTTTCAAAGTACAAACACGTTTTAAAAAGGTTTCTGCATTGGCGGAGGCCAAGCGGTTTTGCCATTGGTGGAAGGGGTTCAATCCTACAATGGCCAGCTCGTTTAAAATATCTTCGCGGCGCGCCAAAATCTGCACCATAGAAGAATATTTTAGCATTTTTTTTTCGCACCATTCGCGAAGATGTTTAGCTACATTATTAACCTTATTATTGATAAAGTATACGATGGCATGTTGGAAGCCTTCAAAAATAAAGAGCCCCTCCAAAAGATCATCTGCCAATAGAAGATGGATGTTGGTGTAAGCATTGTCAATATTTTGTAGAAACGGCGGAATGCCTGCCAAAACCGCTTCAGCAAGCATAGCTCCGTTCCGTTGTTTACTGTCCAATAGATTCGTAAGTTTTTTGTCCGCAACAGACACGACGGCTAGGATGGTTGCAATGTCAGAAATGGCGGCTTGCCAGAAATAACCCGAAAAGCACATGCGCGCTTCTTCTATAGATAAAAACGAAAAGCGAGAGGCAATGTCTCCGAGCTGCGTGAGTTGAAGACCTTTTTCTCCTCTGGTTAAAAGGCCTGCCACAATGGCTCGCTCAATGGCTGATGCCAGCGCATCCGTGGGGGGAGGATCCAGCATATCAATCTCCTCTGCCTTAAACACGCCTTCCTTATTTTTTTTAATCGTTTCTACGACAATGCTAAGAAAAATGGCCCCAGGGCCTTCCGTAATGATTTCAGGATACTGCTGCGCTGGTATTTGCTCAAAGACGTGTTTTGTGTAAAGCGGGTAAAAGTGCCCAGGAAATACTCTCCCTACGCGTCCCTTTCTTTGCTCGATACGGCTTTGAGCCGCGGGGCGCGTAATGAGCCCTCCCGCCCATTCAGGGTAGTAGGTTTCAATGCTTCTGTTCCACCCGGGATCTATGACGTACTTCAGCGTTTCAATGGTAAGGCCCGTTTCCGCAACAACCGTGGAAACAATGACCCTTCTTAAAGGTTTTTCCACTTTAGCGGTTAAGGGATTTTTCACCCACAGATTCTTAATTTCCGCTTTCAGGCCAAGGTAGGCCTCATTTTCCTGCGCAATCGCCTCACTATCGATCGGCAAAATCAACATTAACGGCAGCTTTTCTTTGGCAAGGTCCATATTTGCATTATTCAGCAACATCGAAAGGAAGCGTATTTCAGCCATACCGGGCATGAAAATTAAAATATCTGCTTCCGTGGGACGATCATGAATGTTTTCTTTATGAATAGTGAGAGCCGTTTCGCAGGCGGTCTTAATGTAGTTGTTGGTGTTATACAGCGGCCAGTGGGTTTCCACACCGTACTGTCGTCCTTCCACCAAAATAATGTTTTCTTTTCCGATACCAAAATAGGTTGAGTATTTATGGGTATCAATGGTGGCGGAGGTTAAAATTACAAAGGGAATACGCAGCGCCCCTATGCTTCCTCTTTGCAACATGCGCTGAAGCATACTTTTAATATACATGAGCATAAGGTCGATGCCTAGGGCTCGCTCATGGGCCTCATCTATAATCATAAAGGCATAGCGGGAAGCTATCTCATCATCCGTCATTGTATGTAGCTGCGCCAACAGAACCCCCGCGGTTGCATAGATAAGGCCCCGATTGGGTTTTTCCGTCAGAGGCTTCGTCTGGTAGCCCACTGTTTGGCCTAATATCATGTCGGGGTAGTGGGTTGAGGCGCCGATGTCTTTGGCGAGGGTCACTGCGGTTAGGACTCTTGGCTGGGTACAAATAACCGAGCGTCCCAAGTATTTTTGGAAAGAATGCGTGTTTTCATTTCTCAGAATTCTGAACACGTGTACGGGCAGGGCCGTGGATTTTCCGGATCCAGTGCGTGACTTTATAATGAGCACCCGGTCTGCGAGGGAGGTTGGAATGGCCCCTCCAAACTCCGGGAGACGTTGTTTTATCCACGTGATGATGTAATGAATAGGAACATCATTCTTGTGCTCAGCGGGCACGTTATAGAGATGACCAGGCTCCAATAAAGTCGGTTTTCCCATATTCTATTGTTTTAAGGATTGATTGTTCATAAATATTTTTATACTCTGACCAAGAAATTATTTTTTTATTAAGCCGGTTATTTACGTTGTTATGGAACGCGAAGGTCCAGTACTGAAAGTCCTCCGAGTTGTTTAATGTCAAGGGATTTTTTGTAAGATACGAAAAGGCGTGGTGCTGACACCTGGTGCATGGCAGAGACTCGATAAAGTTCAGTATCCATTGGATGGCTTCATATTTTTCTTTCCAGCTAGGAGCGTCTGAAAAAGAGATAGCATATAGATGCAAGGATCGCCAGTATTTAGGTCCCCAATGCAACATTTATAACCTTTTGAAAAATCTCATTCCATATAGAGGTAAATATTTTTTTTCCATGGAGAATTTTTTTGCACTCTTGAAGGGATTGCGCCACATCGTCAAATGTTTTTTGTTTTCCATGTATTTTGGCGTAATTCCAGCCAGTATCTGTGTCATGGTCCTTAATGTCATCCGCTAACTGAAAGGCATGTCCAAAACAGTGGGCAGCCCTTTCAATCATCCCAATGTCTTCAATCGTTCCTGTGCCCAAAACCCAGCCCATAATAAACGCGATCTTAAAAAAGGGAATGGTTTTTTCTGGAGTGTCTACTAACTGACCGGAACCCGCGCTGTTTAGAGAGTGGCTTACAAAGGTACACAGCAGCGCTCCCAGTTGGTTGGGATCCGGAAACCTTGGACAGTGTTCCTTAATCCAGTCGATTTGCCGGCAAATGTTTTGAAATCCTTGCATGGTTAGCGCCAGAGCGCTCATCTGCGCCTTGGCTACGCCAAAGCGGGCCCACACTGTATCTTTATTTCGCCGCTTCACATCGTTGTCAAAGGAGGGCATATCGTCGATAATCAAAGAAGCTACGTGAAAGTACTCCACTGCTAGGGCAGCCTCTGCCGGATAAATAGGCGCCCCAAAGGAATGTTGCAACTGACAGGCCCGAACAATTTCCATCAGGATAATGGGACGGATATACTTCCCACCTCTTAGAGCGTAAGAGCAAGGCTCTGTTAGTTGTCCCTTAAAGTCCCCATCTTCAATAGCATTGTTTAAGATGGTCTCAAACTCTTTACTAAAGGTTTTATAATTTTTAGGATTCAGTGGATGTATTCCATGAAAAAGCGCGACACTACGCGGAGCTGTGATTCTAAAATACTTAGGTTTGCGCGTATAGGATATTAAAATAATAATAAGAACTACAATGATGGAGATATAGATGAGATGCAACATGCTGAGTTGTCTCCCCGCAGGGAATGGTCCTTTTCCGCACTGGTTAACGGTACTGAGGAGGCGTTGAAATCTTTAGGAAAGGTGCTGTCTAGTTTGGAATCTCCAATTCCTCCCGTATATTTAGGTATATAATTATTGTGCCTAGAAATTGTTTGCTTTGAGGTATCAAAATATTCAGCCTGACCGCTATTTCTTTTAGAATAATTCGGTATAGGGCTTGAGTAGTTGGCAATACTCTTAAACCGGGGCACCAAGGTAACAATATTTTCCATATAATGGGTTTGATACGCTTTGTTTAAAAATGGGCTTACCGGCTTTATGCTTGTTAGTTGTGCATTGAGTACCGGTATGTCTTCTAGGATTTGTGGCTTTATAGAATGATTAGCAAACACAGAATGTAGTATATTAGCTACTTGTAGCATGT</w:t>
      </w:r>
      <w:r>
        <w:rPr>
          <w:rFonts w:hint="default" w:ascii="Times New Roman" w:hAnsi="Times New Roman" w:cs="Times New Roman" w:eastAsiaTheme="minorEastAsia"/>
          <w:lang w:eastAsia="zh-CN"/>
        </w:rPr>
        <w:t>GTCTATTTGCGGAAAATTCCTGGTATTCTCTGCCGTGTTGCGAATCTTTGGGCGGAAGGGGACCAAGCATCGGCACGCCCGTGTAGGTACTGGTGGATTTTATGAGTTCCTGCTCTATGTTCGGTTTGACATGTGGATTTCCTAAAGGAATACCTCTACCTGCAATCCCTTTTTCTACCGACGCAGGTAGATTGTGCGCTAAACACAAAATATTGTACACGTCTTTGTGCGGAATATATCCGTTATAGTGCTGGCCCGGCATCTGATCGCCAAGGTGCTGCTCATGCTTAATGGTACCCTTTGTTTTGAGTTTAGGAATATCCTCGTACGAAAAAAATTTTGTGTGCTCGCTGAACCTCGTAGACGGAACCGAACTATTTTTTGGGTTTTTTAAGGAAGGCAATGAGGAAGGCTGGGTCAGACAATTTTTCTGTGTGCCCTTTAAGCTAGCCACCTGCGGAAATGTTTTTTTTTCCGTACGAACAACATTGCGCCTAATTAGGTTTTCCGTATGGGTTGAAAAAGCAGGACGATGATTTTTAAAATGATTAAAAAGTTTATTTTTTGGAATGGAGCTGTACGGCTCCAGATCTTGCGCATCGCCGTAACCAATGTTTTTGTGCTGAGGGTTCAGCATAAAAGAAAAGTTACGTAGATCACTGAGTTGCAATCCCTTTTCAGCCTTTTCAGGACTATTAGTGTATTCATTGTATACAGGCGCAGCTCCATTTTTGTTGCCGCAGTACCGGGAATTTAGTATATTATCAGAATACCGGTTATGACGCGGCAAATCGCTTTCCCAAAGAGGTGGATCTGACCTATAATCGGCTAACAGCTTTGAAGCATAATCATGATACATTGTATATAAAAGTTAATTATTATATTGAGAAGGCATAATTACCTCTTGTAGGGGTACAAGAGGCTTTGAATCAGCCGAACTGGCCGGCTTTGAATCGGCCGGCTTTGGACCGGCCGGCTTTGGACCGGCCGGCTTTGGACCGGCAGGTATCTTTTTAGGTTGATCTTCTTCTAGCTCATTAGACACGGATGGGGGAGAAATAGGAGGAATAATTTCATCTCCGCCCTTATATTTGTCGTGGATAGAAGAAACAATTACATCCATGTTTGATTTATTATAAATGTCGTTTAACTGGTGATTTAAAACATAATAATGCAAAAATAATAGGGCTACAATGCATATATATACGTAAATAGCCGTCTTCGTTTTTCGTTTTTTATCCACCGGCGGATTACAAATTGCAAAAAATACAACTAATACCACCGCTGTAATGATTAAGGCCACAATGAAAGGATTTTGAAAGGATGTTTTGAATGGTTCGCACGTATAAATTTTTTCTCCTAAATTATTGATACCCGCAATAAAATCTACATTCATTTTATATATTTATAAATTATGAAAAATTTAAAGTTACATCTCCGCCGGACCAATCATTGCTAAAATTTGAAGATTCTTCAAAAAGGCCCGACTGGTTGAATGTCTTCTGCTCAGGTTTCCAAAAATTTTCCAAGAATGGATTTTGAACAATAGGCTCATCTTGATTTTCTTCTTCAAGGATATTTTCTTTGGTATCAAGAACAGCTTCTTTAAACTCAGGTGTATCTTGATTAAACTCAGGTTTATCCTGATCAATCGCAAGAATATTTTCTTCTTCAGGTATATCCTGTTTAATCGCAAGAATATTTTCTTCCTCAGGTTTATCCTGATCAATCGCAAGAATATTTTCTTCCTCAGGTTTATCCTGACCAAACTCAACAATATCTTTCTCGCTAAATCCGTTTTTAGTGTGAAGTTCTTGGTTTTGAAGAGAATTATCAAAATCTAGTTTAGTTGTTGTTCTAGATCGTGGCACAGGATAGTTATCTGGTGGTTTACTTACTATAGTCCTCGAATGTGGCACGGGATAATTGTTTGGTGACTTGCTGGTTAGCTCTTGGCTTGTTAATAGTTCTTGTTTTCTCAATAATTCCATCTCTACTACTTCTTTTTGATCCGCCGGTGTCTCTTTTTGGTATTCTTCATTAGAAAAATGTTCAGAGGGTAATGTTTCAATAAACTTTGTGAGTGGATAGCTGCTCTTTGATGTAGAAGAGCGTTGAATTTGCTGATAAAGGAGTTGAACAAGTCGCCGGTATTCACTCTGTCTTTTTTCATATTTTTTACGTAGCGTGGAGAGATCCGCTAAGAGCGACTTTTTTTCAGATGTTAATTCTTCAATTTGATGAAGAAGGCTGCGATTGTATGAACTAAGTCTTGCATACGTTTCTTCTAATTCTGTCTCCGGCTCCACATAGGCCTGTTTTCGCAAAAATTTGTTGTATAGTTCCATTCTTTTTTTGAGCAGAAAGGTAAGACTATAATCTTGCATTTCTTTCGTAACTTTATGGTAGTTTTCTTTCCGGTTTTTGATAATAAAGGGCAGCATTTTTTCTGTTGTGATAAAGGTGCCCAAATTGCTAATGTAGTCGCACAGTAGCAATTCCAAGATAGATTCTTTCTTTTCAAGGCTTATAGATTGGCTGTATTCTTTAGGTATGAAAGAATCAACAATCGTTGTTATGAAGTTTGAAAAGTTTAATGTTTTGCTGTTAATTTGGGTAATGTTACAAAAATATTTGTAAAAACTATCTAGCATTTTTTCATAAAGTTTTTTATTTTGTTTAACCCCTAAAATATAGCCCTTTACTTGATACTGATATTCCGTAACAATGGAATGTTTTTTGTATAGTGCATTTTTGTATAAAAAGTTATAAAAAATGTTGATAAAATACGCACCAAGGGTTTCAAAAATACTTATAACGTGGGATTCTTCCTGATCCATTATATCATATGTAATATTATTTTAATAAAAAATTACTGACTAATAACATGCAAAAAAAATATGTTTAAACTTATTTTAAGCTAGCACTTATTTAAAAGCTTGTTTTAAACACGTTTTAAATTGTATGTTAATACAGTTAAAAATTAAGCCGAAATTTGCTCCAATAAGGATTACTTTTATCAATGACCACCTCTTTACTATAAACGGCTTTACATAATTTTAATAAAGCTTTGGAGCCAAAGCTGAAGGCAGTGGGAAGCGGCACTGTACTATGGTAAAAATGTTGCCGATTTTCATCCTCGCGGATGTACACAAGTTTCCTATATCCTTTAAACACAATATGGCTAATTTCTTCCACATACTCCTTATCCTGTTTGGAATAGCGGTTGCTTTGTCGGGAAAAATTCGACATACAAATAGAGGCATTTGTAAAAATGGAAACAAATGCGTTTTTACGAAGATTGGCGGGTAAATCGGTGTCATCTTGGCAGCAAATAATCATCGAAATAAAACAGTGACGATTTTGGTAAAAAAACTTTTTAAAAATTTCTTTTGTAAATAATGGGTGCAGTTCGGCCGCGCAGTCGTCTAATATTAAAAGTAAACGAGGATTAAGATTGATATAGTTTAACGTAAACTTTTCATCCTCTGTAAGGCATAAGTTTTTATACATATGAATGTTCTGTATAATAATTTTTTTTAAAAGTTGCTGATAAAGCGATGTAATCTTTTCTTCTTTTTTTTGGTCCGTTTGTTCAGCCTTTAAGCACTCCACTTTTGCAATATTTTTGTTTTCCTTTTGCTGTATATCGATCGGAAGTTTATGATACAATGTTTTTAGCATATCGATGTTGTTTACTCGACTGTAGATGGAGGACATCATAGTTTGCCGCTGCCAGATGGCCTCCAAAAAGCGTTCAGCGCCCTTGTTGTCATTTTTTTTTTGCTTATCGGCGAGCCACAAGCGGTAGTGAATTAGAGTTGGATGTACAAAACCCTCATATGAACGATTTGAGGGTTCCGAGGGGGCAACCACTAAAATTTGTTCAATATGGGGTTGCAGGATTTTCATAATATGTTTAACGTACACGGTTTTGCCTGTTTTTGAGGGGCCATATAGCACAGTTGTTTTATCTATAAAATGATGTGCTTTGAACTGTAGTTCAGGAATCAGCTTCCCTGAATGGGTCGTTAGGGCCATCTCTATA</w:t>
      </w:r>
      <w:r>
        <w:rPr>
          <w:rFonts w:hint="default" w:ascii="Times New Roman" w:hAnsi="Times New Roman" w:cs="Times New Roman" w:eastAsiaTheme="minorEastAsia"/>
          <w:lang w:eastAsia="zh-CN"/>
        </w:rPr>
        <w:t>TTATTACAATTCTGCTTTTGTATATAAAATTTCTTTTTCGAGTTTATTATTATTGTTGACCCACATATCTACCCGTATCGTATCATCAGGCACATTGAGCATTTCAAGCGCATTATTTAACTGTTTTTTTGTTTTTATCAGCTCGCTTTCTTCATCGGGGGTTAAATTTTCTTTACTAAGCAGTTGCTTAATTTTTTCTTCGCAGTCGTCTATAAAATCATACTCTCGAGCTTTTTTGATATTTCCAGATGCTTTTTCTAGGTTTTTTAGCTCCTTAAAGGAAAGCAGTCCCTTAATCCCGCTATCCGTGTGAAAGGTTGAATTATAGATGGAGAGCCCCGGAGCATCCGGGCCGGTTTCTTGTATATTTTTTGCTTTTTTGTGGTAAATGGTATTTCGTAGAATCTCTTTTCCTATCTTTAGGTCTTCCTCATGACGGTCCAAAATCCGTTTTATTATTTCATTATTTTGATTAAAATAATTGTAGCGCTCTCTGTTGGCCTTAAAGCTTCCCAGGAGTGTCCAGTTGCCTAATTGAATGGATGAAACCTCTGAGAAAATCTGGTCTTTATATTTATAATAAAATTCATCAACCTTTTGTTGGTTGCTGCTATCCACCACATCATAAATAATGAAGGCAAACTCTAGGTCGGGCTTTTCTGGGTAGATGCTTTCCGTAGCGGCCCGCAACTCTTCGTAATTATCCTCAATGTAATAATTCCACTTATAAAAAGTATCCTGAGGTGGAATATGCTGCGAAAGATATCTAGTAATTTTTGTGTTAAAGAGAATGGGTTTAAACGCCCTCGGATTTTCAAGCATATGTTTAATGCTTTGATGAAGTTCTATATTTTGTAATATGTGGGCTGCTGCCCTATAGCCCTGTGGGGTTTGGGTAATTGCATCAATATCGGCCTGAAGCTCATTAGGCACATTTAATGTTTTTTGCATGATGTGTAAAGGGATGCGCTCAGGATCTGCTAAATCGGTGTATTCTGTGCTTGCACAGGTGTTTGCACAGGTGCTTGCACAGGTGTCTACATTGGTATCTGCACACATGCTTGCACAAGTGTTTACATTGGTATCTGCACAAGTGCTTGCACAGGTGTCTACATTGGTATCTGCACAAGTGCTTGCACCTGTGCTTGCACAAGTGCTTGCACAAGTGCTTGCACAAGTGCTTGCACAAGTGCTTGCACAAGTGCTTGCACAGGTGTCTACATTGGTATCTGCACAAGTGCTTGCACAAGTATACGCACTTTGAGCATGAAGATTAGGATCAAACACAAAATGTTCTCGTAAAAAGCTATCGATCGTTGTTTTAGCTTCCTTGCTTTTCTGCGTCTGGGTTTTGCAGCTATCCGCTATAGATAAAATTGTATTTACTACCGATTCAGAGGGAACATCATTAGTTTCCTGTTTCAAAGTATCAACTAACGTTATTAGCTCACTGAGAAGAGTTTTGGTCGTGTGGGTAGGTTTTGAATAGGAAGGCATCCATTCCTGCAGAGCTTTGAAGACATATCCAATAAAGCTAGTCATTATAAGACGTCGAATATACTGCTCCCGCAAATTTGTAAAAGAGCAAAAGGCCACCCTGCTATCATTTTTGAACTGTTTGTAAGGGTTCGTCCTTTGATAAAGCTGTTTAAGCGTTTCTTCGGATATTTCAGTAGAGGGATCCTCCAATACGTTTTTGAGAAGCTCATCAATATTAAATTCTGCCATATCTTAGAGTTTATTATATACATATTAAAGCTTTAATATAAGGGGGGTATAACAATGGACGAAATCATCAATAAATACCAAGCTGTTGAAAAACTTTTTAAGGAAATTCAGCAAGGATTGGCCGCGTATGATCAATACAAGACCTTAATTAGTGAAATGATGCACTATAATAATCATATCAAGCAGGAGTATTTTAACTTTTTAATGATTATTTCACCTTATCTTATTAGGGCGCATAGCGGAGAAACGCTGCGAAACAAAGTAAATAATGAAATTAAACGTCTTATTTTGGTTGAAAATATCAATACCAAAATATCTAAAACGCTGGTAAGTGTTAATTTTTTACTACAGAAAAAACTTTCAACGGACGGGGTGAAAACGAAAAACATGTGGTGCACCAATAATCCCATGCTGCAGGTAAAAACAGCCCACAACCTTTTTAAGCAACTATGCGACACACAGTCCAAAACTCAATGGGTACAAACCTTAAAATACAAGGAATGCAAGTATTGTCATACCGACATGGTGTTTAACACCACGCAGTTTGGGCTGCAATGTCCTAACTGCGGTTGTATTCAAGAATTGATGGGAACCATTTTTGATGAAACACATTTTTACAACCATGATGGGCAGAAAGCAAAGTCAGGTATCTTTAACCCTAACCGTCACTATCGGTTTTGGATAGAACATATTCTTGGTAGAAATCCAGAACAAGAGTTGGGGACCAAACAAGATCCCTGCGGAACCAAGGTGTTGCAACAACTAAAAAAAATTATTAAGCGCGATAATAAATGCATCGCGCTTTTGACGGTCGAAAATATTCGAAAAATGTTAAAAGAGATAAACCGCACAGACTTAAATAATTGTGTTTCTCTTATATTGCGTAAACTTACCGGAGTAGGGCCGCCTCAAATATCAGAGTCGATTTTACTACGAGGCGAATACATATTTACAGAGGCAATTAAGATACGGGAAAAAGTGTGTAAAAAAGGGCGTATTAATAGGAATTATTATCCGTATTATATATATAAAATTTTTGACGCCATTTTGCCTCCAAATGATACCACGAATCGACGCATTTTACAATATATACATTTGCAAGGAAATGATACGCTAGCTAATAATGATAGTGAGTGGGAATCTATCTGTATGGAGCTCCCTGAAATAAAATGGAAGCCCACAGATCGAACCCATTGTGTTCATTTTTTTTAAAGATGAAGATTTTTTAGATGATTTTTTTTAGTTTTTTAAAAAGACGAAAAAATTTTTTAAAAGACGAATATTCTTAATCCCCGCAAATTACTTTTTTTTTAGGTACTGTAACGCAGCACAGCTGAACCGTTCTGAAGAAGAAGAAAGTTAATAGCAGATGCCGATACCACAAGATCAGCCGTAGTGATAGACCCCACGTAATCCGTGTCCCAACTAATATAAAATTCTCTTGCTCTGGATACGTTAATATGACCACTGGGTTGGTATTCCTCCCGTGGCTTCAAAGCAAAGGTAATCATCATCGCACCCGGATCATCGGGGGTTTTAATTGCATTGCCTCCGTAGTGGAAGGGTATGTAAGAGCTGCAGAACTTTGATGGAAACTTATCGATAAGATTGATACCATGAGCAGTTACGGAAATGTTTTTAATAATAGGTAATGTGATCGGATACGTAACGGGGCTAATATCCGATATAGATGAACATGCGTCTGGAAGAGCTGTATCTCTATCCTGAAAGCTTATCTCTGCGTGGTGAGTAGGCTGCATAATGGCGTTAACAACATGTCCGAACTTGTGCCAATCTCGGTGTTGATGAGGATTTTGATCGGAGATGTTCCAGGTAGGTTTTAATCCTATAAACATATATTCAATGGGCCATTTAAGAGCAGACATTAGTTTTTCATCGTGGTGGTTATTGTTGGTGTGGGTCACCTGCGTTTTATGGACACGTATCAGGGAAAATCGAACGCGTTTTACAAAAAGGTTGTGTATTTCAGGGGTTACAAACAGGTTATTGATGTAAAGTTCATTATTCGTGAGCGAGATTTCATTAATGACTCCTGGGATAAACCATGGTTTAAAGCGTATATTGCGTCTACTGGGGCGTCCAGGTATAAAACGCGACTGGCGTATAAAAAGTCCAGGAAATTCATTCACCAAATCCTTTTGCGATGCAAGCTTTATGGTGATAAAGCGCTCGCCGAAGGGAATGGATACCGAGGGAATAGCAAGGTTCACGTTCTCGTTAAACCAAAAGCGCAGCTTAATCCAGAGCGCAAGAGGGGGCTGATAGTATTTAGGGGTTTGAGGTCCATTACAGCTGTAAT</w:t>
      </w:r>
      <w:r>
        <w:rPr>
          <w:rFonts w:hint="default" w:ascii="Times New Roman" w:hAnsi="Times New Roman" w:cs="Times New Roman" w:eastAsiaTheme="minorEastAsia"/>
          <w:lang w:eastAsia="zh-CN"/>
        </w:rPr>
        <w:t>GAACATTACGTCTTATGTCCAGATACGTTGCGTCCGTAATAGGAGTAATATCTTGTTTACCTGCTGTTTGGATATTGTGAGAGTTCTCGGGAAAATGTTGTGAAAGGAATTTCGGGTTGGTATGGCTGCACGTTCGCTGCGTATCATTTTCATCGGTAAGAATAGGTTTGCTTTGGTGCGGCTTGTGCAAATCATGAATGTTGCATAGGAGAGGGCCACTAGTTCCCTCCACCGATACCTCCTGGCCGACCAAGTGCTTATATCCAGTCATTTTATCCCCTGGGATGCAAAATTTGCGCACAAGCGTTGTGACATCCGAACTATATTCGTCCAGGGAATTTCCATTTACATCGAATCTTACGTTTTCATAAAGTCGTTCTCCGGGGTATTCGCAGTAGTAAACCAAGTTTCGGTACGCATTCTTTGTGCCGGGTACAATAGGTCTTCCAAAGGGATCTACAAGCGTGTAAACGGCGCCCTCTAAAGGTGTTTGGTTGTCCCAGTCATATCCGTTGCGAGGAAACGTTTGAAGCTGACCATGGGCCCCCATCTGGGCCGTGCCCTGAATCGGAGCATCCTGCCAGGACGAATGACATGCACCCAATATATGGTGGCCCACCATATCATGGAAAAAGTCTCCGTACTGGGGAATACCAAAGGTAAGCTTGTTTCCCAAGGTGGGGGTACCCGTATGCGGGCGTACTTTATTGTATTCAAACCCTACTGGAACATAAGGCTTAAAATGCGCATTAAAATGAACCAAATGTGTTTCTTCGATTTGACTCAAAGTGGGTTCGGGGTCGGGTTTCCCATAACTTTTGTTCACATTTTTAATGTTAGAAATCCTGCTATTAAGCAAGTCTTGGGCCAATATAATCTTGTCGGCCTTCCCATCGTTAGCAATAAGACAAAAAGCTCCTCCTGATGCCATATATAATGTTATAAAAATAATTTATTGTTTTTATTAAATATGGCGGTTTATGCGAAGGATCTTGATAATAACAAAGAGTTAAACCAAAAATTAATTAACGATCAGCTTAAAATTATTGACACGCTCTTGCTAGCAGAAAAAAAAAACTTTTTGGTGTATGAATTGCCTGCCCCTTTTGACTTTTCCTCCGGCGACCCTTTGGCCAGTCAGCGCGACATATACTATGCCATCATAAAAAGCCTCGAGGAGCGCGGGTTTACTGTCAAAATATGTATGAAAGGGGATCGTGCCCTCCTTTTCATCACTTGGAAAAAAATACAATCCATTGAGATAAACAAAAAAGAAGAATATCTGCGCATGCACTTCATACAAGACGAAGAGAAAGCATTTTATTGTAAATTTTTAGAGTCTAGATGAGCTTTTACGCAATGTTGTACAGTGTTGTATATATGTCTTGTAAGCATTTGTTGTAGAGTAATAAGTAAAAGATAAATAAAAATGACTATTAAAATAAAGCCCAAACCATTAAAAATATTTTTATCTGTTAGATTTAATTTAATAAATGGCTCATGGAATGTGTGGTGCGCCGCTGCATGAGGTGCGGCCACGGCCGCATGGGATGTGGTCGCATAAGATGTAGCTACATGGGATGTGGCATTTGCTTGCATGTAAGGATCGTGATGTGTTGGGTCTTCATCCCAGCAATAATCGCCATCTTTATCTAGCTGAATTGTATACCCCATTATATATCACTTATTATTTTTTTTTAATGTTTCATGAATTTCATTATAGGCGGTGAAAGGGTCCTCAGGCCCCTTCTGTAAAAGATTATAGAGATCTTCGGACGCTTTATGTTTCGTGCGAATTAAGGCGGGATATAACAAAAGAGAGGGCCCCAGTTCCAAACAAATTTTACTTAGCGGGCTCATATTTTGCACCAAGTTTCCCACTACTTGCGATGTTTCATAACGCATTTTAAAGAGCTTTATCATAAAAGTGTTATGCAGGCCGGTGTAGTCTGGCCTATAGTTAAGGAAGGGGATTTCTCTGGTACCGTCAAACACGATCTCAAGTCCTCTAGCAAGCCCGATCAAAATTTCTTCAGCAATGGATGAGTATCTAATTCCTACATTACGAAGCGTAAGCATTTCTATAACATCATCTATTTCCTGCATAGAGGAATCTATTGTAGGAATTTTAATATCATCTGTGCTGATTTGTTCATTCCCAAGATAGGTAAGCAGCATATTAATTTTTTCTAGCTTTACTAGCTTAGTCTTACGCTCATAATCATGATCTTTTTTATAAAAAGAGTTGGGATCACCGTTGGACCGTAGATGATTAATAAGGCGGTCTACTTGCTTTGTACTAGGTTTAATACTTTTTTCACTATACTCGCTTTCAGCATAGTGGTTTTTACGATCTCTTTTAGAAATAGCTGTTTTTTGAGATGCCTCAGACTCTGCATATTTTTTTCTATGCGTAGAAAGAGAATAACCGCGGTCATTACGTGAACTACTGTTGCATGCAAGGCCTCGGCGCGTCTTACCGCTGCGCACACTGCCATTGCGTATACTGCCATCGCGCACACTGCCGCTGCGTATACTGCCATTGCGTATACTGCCGCTGCGTATGCTGCCGCTGCGTATGCTGCCGCTACATACACTATCACTACATATGCTGTCAGTACATACGCTATCGCGGCGTATGCCGCCGTGTACCTTATCGCCGCCCCTACCCGAGGGTTTTTTAGATATAATACTGTGTGGGGAGTCAAGCGAAAATTCAGGGTCATTAAAGTTAATGCCCAATGACTTTGCCAATCCATTAAGCTCTTCATCAAAATGATCGGTAGGAAAACTTTGTTGCTTGCCCATGACCTGTTTTTCAAGTTCCTCCAAATTGGCTTGCTCATTTATATGGAGATTATTCATAAGCGTCGTAATTCCAGCAAGATTTGCTCCTTCTAAAAATGTGGTGTCCTCCATCGGATATACTATACTATTTAAAAGCTTTTAAATAAAAATGTGTTTGGAAGAAATGCTCTCTTCAAGCGTGTGTAGCTCAGATATAAATGCCTCCTCAGAAAGCTTTCCACCATACTCCTTTCTCATCGTATAGGAGGGCGCCGGTTTAATGTAGGAAATCCACTGGGAGGTAAAAAACCGGTACAACATATTTAGCAGCTCGCGGGCCTCCCACCTTTTGGGCTCCGTATAGTGCACATCAACATAAGAGGCGGCGCATGAAAAGCTGCAAAAGTTGCCGAGAACGCCCATCTCAATCTCTCCTCGCTCATTTTCACGCATATAGGTGGGCACGAATTTTGGGACAGTCTTGAAATAGAGATGACATGTCCAGCATTTAAAGCTAGAATGGGTAACCCATTTGGAAACAGTGGTGAATACGGAGGGTAGCTTTTTTTCGACCTCGGCTTCATCGTCATTCGTATTTAACGTATCGGTGGCAGTTTTTTTGGATTGCAAGCATTCTTCAATGGTAATCCCGGATAAGTATAAAATATTAGGACAATTAGTTTCCATAATTTTGATAGTTATTTTTATACAACATGGATTTAATTAAAGATAAATGGAGGACGAAACGGAACTGTGTTTTCGGTCAAACAAGGTGACGAGGCTTGAAATGTTTGTCTGCACATACGGGGGAAAAATTACCAGCCTTGCATGTTCGCATATGGAGTTAATTAAAATGTTGCAAATTGCTGAGCCGGTGAAGGCATTGAACTGCAACTTTGGCCACCAGTGCCTACCGGGCTACGAATCTTTAATAAAGACTCCGAAAAAAACTAAAAACATGTTGCGCCGTCCGCGCAAAACAGAAGGCGATGGGACTTGCTTCAATAGTGCCATTGAAGCCTCCATTTTGTTTAAGGACAAGATGTATAAATTAAAATGTTTTCCTAGTACCGGGGAAATTCAGGTCCCGGGCGTCATTTTTCCGGATTTTGAAGACGGAAAAAACATTATACAGCAGTGGGTAGACTTCTTGCAACATCAACCCATTGAAAAAAAAATCCAGATTATTGAATTTAAAACGATTATGATTAATTTTAAGTTTCAAATAAACCCAGTGTCTCCCCGCGTCATCATTCATTTA</w:t>
      </w:r>
      <w:r>
        <w:rPr>
          <w:rFonts w:hint="default" w:ascii="Times New Roman" w:hAnsi="Times New Roman" w:cs="Times New Roman" w:eastAsiaTheme="minorEastAsia"/>
          <w:lang w:eastAsia="zh-CN"/>
        </w:rPr>
        <w:t>AAAAAATTTGCAGCTTTGTTGGAACACATCCCTACTCCATATCCCATACGTGAAATAAAGCCTCCATTAGAAGACTCAAAAGTATCCGCAAAATTTATGGTCAGTCCGGGAAAAAAAGTACGCATTAATGTTTTTCTTAAAGGTAAGATAAATATTTTAGGCTGCAACACAAAGGAATCCGCGGAGACCATTTATACGTTTTTGAAAGATCTTATCAGCGTACATTGGCAAGAAATTTTGTGCGTGTTACCGGTACCCGATTAAAGAATGTTTTCATTAATAAGGTAATCGACTATGCTAAAAAGAATAACAAGAAAAATACCTTGAAGAACTATACCAAAGTAGGTAGGTTTTCTGCATGTCACGGCATGGTTAAAATTGCTAATAATGTAGTCCACAAAAGCATTGCTCAATACGACTAAAAATAGTAAAAAAAGGATAAGTGCTCTTTTTATATCCATATACTTTAAAACTTATTTTTTACACTAATAATTTCCTGCGGCCGCAATATAAACTGTAGGTCATCTATAACGCCCAGACCTGTTAAAAGTAGAGTACTATGTTTTAAGGGATTTAAAATATCCGCCGCAAGAATGTGAATATAATTTTCAAAGTGGTTTACAGGAATGCGTAAGCGTTTTTTTTTGCACTGCGGTTGGTTTAGGGTCGAATACTGGCAGGAGGTATATATATTAATAAGACCGCGGTCGATGGTTTCAATATCTTCATAGAATTCAATGCGCGGCGTCAAAAGTTTTTTAAGATGTTGACATAACTCATCATACGTGTAGGACTGGAGGGGGGAAAGAAGGGTGTAGTCAAAGTTAAAAATGTTTTTTTGAAGAACCTTTAAAGCATGTTCCGCGTCCGTGGTTTCCAAAATATGTTTTATGGTATGAATGTCATTTAAATCTACAAAGTCTGACAGCTTTGTGTAGAACTCGGTGACGGAGGTTATTTTCTGGAAATCGGTTTTTTGAAAAAGATTTTCAATGTGTTTGCGGGTTGAGTTGCTTTGCAGTCCATACAAGACATCAAAAAATTCAATCAGCAAAAACTTATACAAATGGTTAATATAAAAAGCTTTGTTGGCCTTATTCTGCTGAGGATATGGTTCCTCTAGGGGATATAGAATGGCTTGGTCTATATCCCTAGGATCAATAGTCAATGTTGCGATGGGAAGCTTTTCCAGCGTAGCGGGAAGAGTTTGGGTTGGAGCGTAGTAAAAGTATAGCCCGGTTTTTCCCTCTGAAAGAAAGCCCACAAATTCTTTTTTTATATTTTGCAGCACCGCTGAGGGTACGATTTCGTACTGTTTATACTGTTTGTTGAAAAGGGTAATAAATTTCCAGGTTTCTTCAAAGCTTGCAATCTGGGTGGGCCGCAGATCAAAGTCGATGGGAATGTCGTCATGAATGTAGGATGATAGTCTTATAGGAAAATAAATAGGGCGATCGGTGTCTGAATCGATAAGTAAAGCATAACAAAAGTTATGCCTGTTGATAAGTTTTTTACCAACCGTGTAGCCGGGAATGTTTTTCACGTCATGGATATCCCACCAGTTATCCTTGCACATAAACTCGCTCATAGACTGGATGACCTCCATCACAGGGTCATCTTCGGTAAAAATATACTGGGCCTCACTGTTTTTCAGAAATCTTTTTTGCTGGGTGATGGCCATTGGGTAGATCCCTTCGTCCGTGTCAAAGATAATGGCTATCTTCTTCGATGGGCTAAGAATTTTTTGTATTGTGCTGGGGGACACCTCAAACCCGATGTCGCCCTGTTTATCTTTAAAAAAGACACAGTGAAGGTCGTAGCATATGGCAACAAGGTCCAGAAAGATGTCCTGCCATGTGGTGTCCCATTGAAGCAGTTGGTTTTTTTGTTCAACAAAGGTTTGTAAGATAAGGTTTGCCAGCTCCGCGCCGCTGGAAAACATGTTGCCGGCCCCATTCCCCAAAATATAGTACTGCGGTGTGTTGGCCGCCTTTGCAATTTCAATGGCAAGGGCCTTGGGGGCAAGATCCAAAATTCGAGCAAGGGAATAAAAAAGCCCGGCATTGCTAATTCCAAGCATGGTTTGCTCCACCCCCACAATGCAAAAAATGTCGGGCTCTTTTATCGTATTTAAAAACAGTTCATCTGCTATCTGGTGGGGTAGAAAGGCAATCCGGTTCACCGGTATTTTTTTTCCATAGGACAAGGTATGACGCGATGTTTGTGTATTAAGATCCTCCAGGTCTTGTTCTACAAACGTGTGCTTGGTGAGGCAGGTATTGTTAATATAGAACCGCTTTGTGCCCAGCAGGGCCTTCGTCTTTTGGCAGCACGGCAGACAGTAATTTAGGGGGTGGCGGCCTTCTAGTAGGCTTAGATGAGGGTAGTCAGGATGCGGGCAGCTATAGTAGGCAGGTACCCCCTCCGTGAAATTCCAATACTTTACTAGCTCCTTGCGCTTGGCTGGCGGCATGGACTTCACCTCGGCCTCTGAGTAAATGACGGGTGGCCGTGGGTGCTGGCATAGGACGGAGTAAACCGTTGCCTGCGTGTCGTACTTGCGCAGGTCATACAGGTCGGGGTCCTGTTCTTGAAGCGCACGTAGCTGAGAGGCTCCCTTTCCTTGTTGTTTATCGTGCAGTTGAGAGAGTTTATTAACCAAAATTTTGTCAGGCCCGGTGATCAAGTTATCTAAAAACACAAATAGGTAAACCCAAAGATAGTTAAACTCTTCCTGGGTAATGTTAAACATTTCTATTTTGATATCTGTAACCCTATGGTAGATGCGAATGTTGCGGCCGCCGTAGATTGTTTCCCACCGGGCCGCAACATTTGTGTCAAAGAGGTACGCATACGTGTTTTGGAGCAACGCAACATTGATGTCCATTTTGCGCCCCGGACCGGAGGAAATAATGATCATCCGTTCGATTTCGTGGGGATCATACGAATAAATCCCCTTTTTAAATAAAAAATTGTAGACCCCGGTTTGCTGGAGGCCCCGCACGGAAATAATCCCTGCTTGCTCGTATTCCCGCCAACGACTTTTGAGCTCGGTAAATCCCTTGCTAGAAAGCGTATAGGGCCAAAAGGTGGACACCGACATGGAGCTGATAGAAATTTGGATGTCCTCGTTGGAGGGAAGGGGCAGACTCCCTCCACGAGGAAACGCGGCAGGCCCCATATCATTAATTGTATGAATAATAGGATTTATGAAATTATTTAGGGTGGACACCACGGAGTTAAAGTCGTGGCGCTCGTTTTCTGACCAATTGCTTTCGATAAAGTAGTGCCCATTATTTTGTATGGTAAGAATAAAGGCCTTTTTATTGATAAAGCGTATTAAAATAATAGTGGGTACACGGAATGTTTTATTGCTGAATTTTTCAGGCTCCGTGGAAGTTATGTGGTGTTTGGAAACCACGGTGGGACCTGTTTTACTATAAAAGAACACCACCAGCTGAGGAATATCGGGAGTAGCTGGAAATAGGTCGAAAACATTGCGCACATTAATTTGAATATTTACGAGGGGTGAAATTTTAATCATTGCCGAGGTGACGGCCAACGTGCCGCGTGTTAGTCTATTCCCCTCGTACTTGGCAATGACTTGTTGTGCTCTGGCATACGTAAAGTTTATTAGTTTTTGCTCTAGGAGAAGCCTCTTTTTAAGACTGGTCAAGGATGGAGAAAGAGCAGGATACTGTTTTTCCATTTGTAAGGGAGATTGTACCAATAGTTTAAAGGCATCGGGGGAAAGAAGAGGCCAATACTTCATAATAAGGCCGTAATAGAGTAAGTCAAATTGGTAATTATCCTCTATGGCAATGGAGATTTGGCGCCGCATGGGGGCCACTAGCGTGTTGAGGTCTGCTACAAAGATGTGATGAATGTTTTTTATGAGCTGGAAGCTGTCGAGCGCTTCCACATAGAGCTCATCTTTTTGACTTTCCATAGATGCGTCGATGTTCACCCCACCCACCTGTTGAAACTCCTTTTTGTAGTCGCGAATGTCTAACGCCACCCCGCTACCGCTTAACAATAGGCGATACGT</w:t>
      </w:r>
      <w:r>
        <w:rPr>
          <w:rFonts w:hint="default" w:ascii="Times New Roman" w:hAnsi="Times New Roman" w:cs="Times New Roman" w:eastAsiaTheme="minorEastAsia"/>
          <w:lang w:eastAsia="zh-CN"/>
        </w:rPr>
        <w:t>TACCTGAAGCGCATTGTTTTGAAAAAAGAAAATGTGTTGTCTATAAGGGGGGATCCCTGTGGCAACGTAAATTTTTTCTCGAATGTCTTTAAAAGTGTCTTCAGGGAAAATACTATACTCGCTATACATCGTCTCAATTTCTGGCATCATCACGTTTGTCTCCTCGCCACGATCCTCCACAAAAAGTTTTTCAAACTCATCTAAATCATCGCTATCTCCACCCACCACGTATTGGGAAAGCTTTTTCTCCCAATCCTCGCCGTAAAAATTTTGTAAAATTTCTTTGTCCTTAGGGGTTCGCTGCAGGTCTTTGCGGCAGGCCTGTAACACGTTTGCAGGAACGGATCCCAAAAAAATAAACGTCTTCGTGTACTCATTTTCCACAGGATTATAAAGAGTAACTCGTAGAGGATTTGTTAAAAAGTCATTTTGGAAATCCATTATACCCGGTATAGAAAATAAAATTTAAAATAAAAAACGGATGATATCTATCATGGACCGTTCTGAGATTGTTGCACGGGAGAACCCGGTGATTACCCAACGAGTTACAAATCTCCTACAAACCAATGCTCCTCTACTATTCATGCCCATTGATATCCATGAAGTACGATATGGAGCCTACACACTTTTCATGTATGGTTCCCTCGAAAACGGTTACAAAGCAGAAGTAAGGATTGAAAACATCCCAGTTTTCTTTGACGTACAGATTGAGTTCAATGATACAAACCAGCTTTTTTTAAAGTCGCTACTGACGGCTGAAAATATTGTGTATGAACGGCTGGAGACGCTCACCCAGCGTCCTGTAATGGGGTACCGCGAGAAGGAAAAAGAGTTTGCACCATACATTCGAATATTTTTTAAAAGCCTGTATGAGCGACGAAAAGCCATTACTTACTTAAATAATATGGGCTACAACACGGCCGCGGACGACACAACCTGTTATTACCGAATGGTTTCCCGAGAATTAAAACTACCTCTTACAAGTTGGATACAGCTTCAGCACTATTCCTACGAGCCTCGCGGCTTGGTACACAGGTTTTCCGTAACCCCCGAGGATCTTGTTTCCTATCAGAATGATGGCCCCACAGACCACAGCATCGTTATGGCCTACGATATAGAGACCTATAGCCCTGTTAAGGGAACCGTTCCGGACCCAAATCAGGCAAACGACGTGGTGTTCATGATATGCATGCGCATTTTTTGGATTCACTCCACAGAGCCTCTAGCGAGCACGTGCATCACCATGGCACCCTGCAAAAAGTCCTCAGAGTGGACCACCATTCTATGCTCCTCTGAAAAAAATTTGTTGTTAAGCTTTGCTGAACAGTTTAGCCGCTGGGCTCCTGATATATGCACAGGGTTCAATGATTCTCGGTACGACTGGCCCTTTATCGTTGAAAAATCTATGCAGCACGGTATTCTAGAAGAAATCTTTAACAAAATGAGCCTTTTCTGGCACCAAAAGCTGGATACCATTCTAAAATGCTATTACGTAAAGGAAAAGAGAGTCAAAATCTCGGCCGAAAAATCGATCATTTCCTCCTTTTTGCATACCCCTGGATGCCTACCCATTGATGTCCGCAACATGTGTATGCAGCTTTACCCTAAAGCCGAAAAAACAAGCTTGAAAGCGTTTTTAGAAAATTGTGGGTTAGATTCGAAGGTAGACCTGCCGTACCATCTCATGTGGAAGTATTATGAAACACGAGACAGCGAAAAAATAGCCGACGTGGCCTATTACTGCATTATAGATGCCCAGCGCTGTCAGGACCTTCTGGTGCGCCACAATGTTATCCCCGATCGCAGAGAGGTAGGAATTCTGTCATACACCTCGCTGTATGACTGTATCTACTACGCGGGAGGACACAAGGTATGCAATATGCTCATTGCCTATGCCATCCATGATGAATACGGCCGTATTGCTTGCAGTACCATTGCCCGAGGTAAGCGGGAACACGGAAAATATCCCGGCGCCTTTGTGATAGACCCCGTTAAAGGGCTTGAACAGGATAAACCCACCACAGGTCTCGACTTTGCGTCGCTGTACCCCTCACTCATCATGGCCTACAACTTTTCGCCAGAAAAATTTGTAGCCTCTCGGGATGAGGCAAATAGCCTCATGGCCAAGGGTGAATCTCTTCACTACGTCTCCTTTCACTTTAACAATCGTCTCGTGGAAGGATGGTTTGTGCGGCATAATAACGTTCCTGATAAAATGGGATTGTACCCAAAAGTACTCATCGATCTACTTAACAAACGGACCGCCCTTAAACAAGAGCTTAAAAAACTAGGTGAGAAAAAAGAATGTATCCATGAATCCCATCCTGGGTTTAAGGAACTACAGTTTCGCCATGCCATGGTAGACGCGAAGCAAAAGGCGTTGAAAATTTTCATGAACACGTTTTACGGCGAGGCAGGTAACAATTTGTCGCCCTTCTTTCTGCTTCCTCTAGCCGGAGGAGTCACCAGTTCGGGTCAATATAATCTTAAACTTGTCTATAACTTTGTTATCAATAAAGGTTACGGCATCAAGTACGGTGACACCGACTCATTATACATTACATGCCCAGATAGTCTTTATACAGAGGTAACAGACGCATATTTAAACAGCCAAAAAACGATAAAACATTATGAGCAACTCTGCCACGAAAAAGTGCTTCTGTCTATGAAAGCCATGTCTACACTATGCGCCGAGGTGAATGAATACCTGCGACAAGATAATGGCACCAGTTACCTACGTATGGCCTACGAGGAAGTACTCTTTCCTGTGTGCTTTACAGGCAAGAAAAAGTATTATGGTATTGCTCATGTAAACACACCCAATTTTAATACAAAAGAATTATTCATCCGCGGAATAGATATCATTAAGCAGGGTCAAACAAAACTCACCAAAACGATAGGAACGCGAATTATGGAAGAATCCATGAAACTACGCCGCCCTGAGGACCATCGCCCCCCTCTTATTGAAATCGTTAAAACGGTTTTGAAGGATGCTGTGGTTAACATGAAGCAGTGGAATTTTGAAGACTTCATCCAAACAGATGCGTGGAGACCGGACAAAGACAACAAAGCAGTCCAAATCTTTATGTCTCGCATGCACGCTCGGCGTGAGCAACTAAAAAAACACGGCGCTGCAGCATCGCAATTTGCTGAGCCCGAGCCGGGAGAACGCTTCTCCTACGTTATCGTGGAAAAACAGGTACAGTTTGATATCCAGGGCCACCGCACAGATTCCTCCAGAAAGGGGGACAAGATGGAATACGTCTCTGAAGCAAAGGCTAAAAATCTTCCTATTGATATATTGTTTTATATCAACAACTATGTTCTAGGCTTGTGCGCGAGATTCATTAATGAAAATGAAGAATTTCAACCCCCTGACAACGTCAGCAATAAGGATGAATACGCTCAGCGCCGAGCTAAATCCTACCTACAAAAATTCGTGCAATCCATTCACCCTAAAGACAAGTCTGTCATTAAGCAAGGCAATGTTCATCGACAGTGCTACAAATACATTCACCAAGAAATTAAAAAAAAAATAGGCATCTTTGCCGACCTTTATAAGGAATTTTTTAACAACACCACAAACCCCATCGAAAGCTTTATTCAAAGCACTCAGTTTATGATACAATACTTTGATGGAGAACAAAAAGTAAACCATTCTATGAAAAAAATGGTTGAACAGCATGCTACGGCTAGTAATCGAGCTGGTAAGCCCGCTGGTAATCCAGCCGGCAATGCGCTGATGCGGGCTATATTTACGCAGCTGATTACGGAAGAAAAAAAAATTGTACAAGCCTTATACAATAAGGGGGATGCAATACACGATCTTCTCACCTATATCATTAACAATATAAATTACAAAATTGCCACGTTTCAGACGAAACAGATGTTGACGTTCGAGTTTTCCAGTACTCATGTAGAACTGCTATTAAAGCTGAATAAAACGTGGCTTATTTTGGCTGGAATTCATGTGGCAAAAAAACATCTGCAAGCTTTTTTGGATTCATATAACAATGAATCGCCGTCTAGAACATTCATTCAGCAGGCT</w:t>
      </w:r>
      <w:r>
        <w:rPr>
          <w:rFonts w:hint="default" w:ascii="Times New Roman" w:hAnsi="Times New Roman" w:cs="Times New Roman" w:eastAsiaTheme="minorEastAsia"/>
          <w:lang w:eastAsia="zh-CN"/>
        </w:rPr>
        <w:t>ATAGAGGAAGAATGTGGCAGTATTAAACCATCTTGCTACGACTTTATTTCCTAATACTTCTTAAGAAACTCTTTAAACAAGGACTTCGCATGGTCAAAGGTTCTAAACCCATGGCCCTTATGATTCGCCAAAAAAGCGGTTTCATCAAGATTTTCTAACCCTTTCACGGATGAAGAAATAAGGTGTTCGGCCTCGTTTGCCCATTTTCTATGATTTTTTTTCACCTCGGGTTCTAGATCTGTTTTCTCCATATACTCATTGTGGTCATATTTTTTTTTGGGAGGAGGCGTGGGTGGAGGAATGGGTGGAGGAAGTACACCCGACTTTCCCGCTTCAACCGTTTTATAAAAAAATAGAAGCATAATACAAAGAATAAGGACTATCGCAAATATGATAACCAGTGTCCCAGTCGAGGGCATTTTGTTATATAAGTAACGTTTTTTTTTATTTTTTATAATTCGAATGAAGAACCATGTTGAATAGTCTTCTACTCAAAGACATTTTGTTATACGGTAAATGAGAATTTATAAAATCCGAATATCACTATCATACTGTTTATCTGAGAAGGTCTCACTGGGTCCTGTGATGGAGAACCCATACTCTGTAATGCTGGGGTTTATAATGTGGTCAGGACTGACAAGCACATTTCTGAACTGCGAGAGTTCTAGGTTTAGACGCAGTCGTAATAGTCGCTGTATATTTGTAATAAATATTAGATTGCGTATGAGGCGAGTGTCAAAGCGATCCTTTCCAATTTGTACTAAGGTGGGCTTTTGTATTCCAACTCCCACTTGTTTAACGATGGACCAGGGTCCTTCTTCCCGATTTTGTTCCGTGATATAGGTCAGCACACTATTTTCTGTATATGAGGTATGATGTCGCATATTAATACCTGGTGCCATTCCAACTGGCGGTTGTGCAATTCGGGCTGTACCGGGACCCAACCATCGTGGAGTTTTATAAACATATCGTTCTAGCGTATTTAAAAATTCCTTAAGGTTATTTACGAGTAGCATGAAGGGTGCTATTAAAACAGGTGGATGGTTTATAACCATTGTCATAAACCATTGCATTGCTTCAATATCATTTTGTAATGCTTGACGGGGAGGCGGGGCAGGTAATCCACGTATGTTGAATAAAGCGGTTAATTGTGCACCGGCTGTTTGGGGCGTAATATTTTGTATTAAATTTATCATCGAATTGGCTTGCCCGGCATTTCCTATAAGATCGATTAAATTGGTTATTTGACCTCGATATTGTTGTACCCAGTTTTGAATGGCAGCGATGATCTCAGGGGTTGGATTGTTTTGAATTTCAGGTGTTTGTATTAGATTATTCACTTCTCTTCGTGTATCTTCAAGCTGAGTCCTAAATGCATTTAACTCGCCTATAATTTGGTTTCTATCAATAACATTTCTTAAACCTCGAACTGTTTCAGCCAATCGTATAGTACGCACAATTTCATGTAAGGCCTGGTTTATGTATATTGACATGGGATGGCCCCACCGCTCACGTCCACGTTGAATACCTGCGGCCAAACTAGGACCTGCCTCGTCATAATCAAATTGTGTAGGATAAAGGCTTCCAAATAGCACTTTATTGAAAATTTGGTCAGAAAGAAATTTAGGGCGGCCCATATTTAGCGCGTTGTCCCCTCTAAAGATGCGTGACATGTATCCGGCGTTGCCTTTGGATAGTAACTCATTCCCATATTGAGTAATAGAGACCGAGACATAGGGGTTTATAAGAAGTTTTAGCATAAATTCTCGAGTATTTATGGGGGGACGATTCGGAATGTTTAATACCTCTGCAACATCTGGTTGAGGAGCCGTGGTGTCCAGAGATCGTACTTTTTCAGCCGAAATGCCGTACATAAGACAAGCAATTTCTTCAAAACTATAGTCATAGTTGTAAATATTGGCAAGTGGTATAGATCGCATCAGCGCATTTACATTGATAGGTATAATATTCATATCAAACAAGTTAAATATGCGCTCGCGCTCTCTATTAGAGCCAAGAGTGCGTGTTTGACCTTTCGGCGACACTATTTTGTGAATATGATTGATTTGCTCCTCTTGGTAAGAGCTTTCCACGAAGGAAATTACGTCTTGCAATGTTTTACGAAGCGAATACACTGCATTCATCCCTATTCCCGCTGTTATAATGGGTTTATCGTCTCTGTTCTCGCTAATAAGATTAACTCCACCAAAAGTATTTTCATTGTACATCATCACTGTTTTAAAACTACGGATATTTATGATAAATCGGAGAGCCTGAATGGCGTGGGTATAAAAGTGTTCAAATCGCGTGGGAGTAATTTGTTCGCGAGCAACTACCGTTTCATTATAGTTTTTCATGATAAGCTGTACTCCGGGCATATCTGAGAGCTGTACCGGATCATTTCCCAGTAATTTTCTTGTGCCGTATAGTAGTTTAAACTCGGGGGAGCCGCTTTCAAGGTTCGGGTAAAGAAGAGGATCATATACCTCATTATTTTCTATTCTTAGGTCATGTAAATAATAGAGCGAAAGTGAAAATGGCATAAGAGGCTCCTTATTGTACCGGGACATATAGTTTTGAATGAAGTGTTCTTCTGTTTCAAGATAGATGGGATGATCGGTAAGCTCGTGCAGGACCTCCATGGCAGAATCTGCCAGAGTGTGAGAGCCTCTAATGATCCCGTCGATCACTGCGACCAGTCGCTTTCGCACAACATCGCTCGTATTATTTTGTGCGTCTCCTAGGGGCATAAGCGTAACATTGGGACGAAATACGCCGCCAATTCCCCGCAGGGCCGCCTGACCGACGGATAGTCCTGTCGCAGGAACATTGTTATTATTATAATAAATAACGGAATCATTATTGGCTCCCAAGAGTGCCGTCAGATTAGGGCGAGCTAGTTGGACATTTGTGTATTGTATAAATTGTTTTAGAAGCTCTCCCTGGCTAATAAGAATATTAAACATTTTGTTAAATAGTGGAAGATTGGCTCTATAATTTTCTTTAAGGTAAATGGGAATTTCTGTTAAAGTAGAAATAAGATGCTGACTCAGGCCCTGGCGATTGGTATCCTTAATAAGCCGCTGAAGTATAAGTCCCAAAGACAGAAGAAGCACCGACTGCTCTGTGGGGTCGCCCCTATGGCCAAAGGCGATGTTATCACGTGCTAGGTCGGGATGAGTGTACCCCAGCTCCATCACCGCTTGGCTAAAGTTCCCGTTGGCGAATGCATTGATAAGATTAAGATATATTTTTCCGCTGGGAGCGTCATAAAACCGGGCAATGTACGAGGCTACAAGCTGGTTAAACACCATCATCATACTACGATTATTTTGAATACCATAGTCTGATCCATATAGGCGATAACGTCGAAGGTTGTTTGCGGCATCATTGACGTTGGCATAGGTTCTGGGCGCCATATTGTCCCAGTAGCTAAGAGTATTTTCCTCCTGGGCATTGTTGGTACGAATAAGATTGGAGAGTCTAAAGTCTCCTAGTACCACTTGCTCTACACGGAGTCCAGAGTTATTCTCCAAAGCATCGTAAAATACGAGTCTACTAAATACTCTTCCATATTGTTCAAAGCGCTCAGAGGGTTGGGGATTGTTATTTATTTGAATATTAGCTGCATCTCTTCTTTGTACCCCACCTCGAAGTTGCAGTACATTATAGGGTTTTGTAAGCAAGATGTAGGTTTTATTAATGATTTGGTTAACTCCCTCCAGGCCTAATTCACCGCCAGGAAGCGGCCTTCCCCCGGCATCGGTGGGTGGTTTAATAAGCTTGTCAATCAAATGTTCTTCCAGCCAGTAAAATGAGCCAGGATTGGATCTATTTTCGTAGTATTGAATAATGTTTTTATCAATATGTGGGCGTAGAAGATTAAGAAAATACTTAGTGTCGGCCATCAAAGAATCAATTAAGGAAATAAGACCCGTAAAATCTAAGTGCACTTGAGCGGTGCTAGTTTCGGGAAAGCGAACTTGAACCATTTTGTTAAAACTAGAGGTCATTTCGAAGATATTGGTCAACAGGAGCTGCATGATTC</w:t>
      </w:r>
      <w:r>
        <w:rPr>
          <w:rFonts w:hint="default" w:ascii="Times New Roman" w:hAnsi="Times New Roman" w:cs="Times New Roman" w:eastAsiaTheme="minorEastAsia"/>
          <w:lang w:eastAsia="zh-CN"/>
        </w:rPr>
        <w:t>GCTGATTGTCTACCAAATATCTTGCGGCTAATTCTTGCTCCGCACGAACTCCTCCACCAGCAGGAATACCCACATATGGTACAATCCAGGCAAAAAGAGTCTCTGTGACTAAATTTTGGTCTTGGGGTGCAGTCGCATTGGTAGTTGGATCAGGATACACCCTAGAAAGCCGCACATCATTTTCCTTAACAACCAATCCTGGATTTCTAATCTCAGAGATGGCCCCGTGTTTTCTTCCGAGCCAGTCAATAAGATTGGCTCGGTTCACGTTAGCGGCTTGCGTTTCTCGTAACCATTCAATGATGCTTTTTTGAATCGTATCTAGGTCTAAACCTTTAATGTTATTACGAAAGTTATTAAGAAGTACGTAAATAGCACTTAATAAGTTAAGACCTGTAATAACGGTTTCATGAAACAGAAATATTTTGTTAACATCTGTATCTGCCAGTGACTCAGAGCCTTGAATAAGTTTTGAAACAATTTGAATTTTGTCGGTATGCTCCTTTTTGAGTTCATTGATAGCCTGGCGAATAAGTTCCTGGTAGGAAACTTTGCCCAATTCTTGTTGTAGGCTGGGATCTTCAAACATCTCACTAAGCTGTTTCCTAAATTTTTGTACCAAGTCCCACTGGGAGTTGGGCTGCAGCATTCCTGTTTGGACATCCACAGAGTCTATATTGTATAGTGCCGGGCGCCACTTGGGGGTAGGTTGGGTTGAAGGACTAATAAACCTATCGGAGGGAAGTAATTGCGAGGATTGTGTATAGCCGTCCTCATCAGGAAGAATGGAGTAGTTGGTTTGATTCATCATTCCGAAGTCATTCATAGTTCGCGCTTCCTGAACAATGCGTTGAAATTTTTCCCATTCAGTGCGTGTGATAACGCCGAACCTGCGGTTTATTTCATTTACAAAATGGATAAGCGCTTTTTTGGTTGCTTCTTGTTCACCATACTCTAAGTTAAAGTGTTGGTAAATGACGTTTATTTCTTTGATAAGCTGACGAATTTCGGTTTCTGAGTAGTCACCAATGTTAATAAGCTCAATAGGACGCATAAAGATAATGCGAATAAGTCCTGAGAATATTCCTTCCAGCTCAGGAAGCATCGAGATCTGTACATTTTCATCTCTGAAGGAAAACAGTTTTTGATAAAACTCGGCGAGGCGAGGAAGGCGGAAGTAAAGTTCCGCTGCCTCGGGAATTACCTCAGGTTCTAGCTCATCGGCGCCTCCCAGTATCATACGTGTGGGTATAAGTTTGTACACAGGCTCAGGCCGTTCAAACATATCATAAATGCCTAATACAATGAAAATCTTAGCGGCCATACTTTTCAGCATGAAGGTGAAGAAGACGTCCTCGGTTTCCCAGCGGGTTGATAGGGCGTCGTTAACTCTCACAGTAGAGAGGTAGACCCGCTGAGCCGCTTCCTCGGGAGTTCGTGCAAGCGCTACCCTTTGCCCTCCAATTTCAGATTGATTTAGATTTTTAAGTCCCACGGAAAGCGCAGAATGTTGAATATATTCAAGCAAGGTTTTATAGATCTGCAAGGGCGACATGGGCACCATTTGCCGCAGCTCCTCTCCCCCAAGCATGTCTCCAATCCGGGCAAAAGCATTGATGATATTTTTAAGCGCCTGAAAGTTGGAAAGAGAACGCCCGATAAGGTCGCGAATGTTTTTAGCCTGGCTTGCTCTGACGGGACGGAGGGTACCAACGCTTCGGCCTTGTTGGATTTCAGCCGCAACTTTTTCGTAGTAGTGGCCCGCAGGAGCATTATCCGTAAAGACGTTGGAGTCGTTACCTGCGGAGGTGGGAAAACTTTCAAAGACTTGTGCAAGCGTGTCCCCTGTTGCCTCGGTGAACCATCGTCCTATAATGCGCACGCCATCCAACATCTGCTGGACTGTTTGAATAGAATCTATGTTGTTTACAAACGTTTTGGTAATGTTTTTAAGATAAAGGTCTAGCCCTTCCAGAGCTCGATAGAAGCGGCGTTTTACATCGTACTCCAGCTCGATGGCGCTTACGGTTGCCTTCCAGTCTACTTCCTGGGCACCTCCAGGATTTGGGCCCACGTGTCCTCTGGCAAGATCTACAGCCGGAGAATTAATGCGCGCATTTTTTTCCGTATCCAACTGCATGAGGCGTCCCGCAATAGCATCTCCGAGAATAGTGGCATAGTTTTCCTCGTAGGATTGAAACTCCTGTTTGTTATGCGTTAAATTGGAGTAAATCTGGGCCACATAATAGTAATACATAAAGGTGTTAATTGCCTGGTTGAGGTCAACCTGCGATCGCGCGGCCTTGCTGAGCCCAAGCTCTTCAACTGTTAGGGCAGCACCGCCTACCCTTGTACACTCGCAGTCCTCCTCGCCTCCATACTTTTTTTGCACAATATCGGTATAAAAATCAATAATCTGTAGCAAGCGAGAGCAGGAGTCATAAAGATTTTTAAAATTAGGGTCGGTTTTAGATATCTCCTCCAAAACATTTTTAACAAGCGTAAGCTGTGTTAAGAAGGTTTCGCGTTCTTCTCGTGCGGCCGCATTGGTGTAAAAGCCGATAAGACTTAGATCAAGTGCGATGGTGCCCATATCATTAATGCGCGAAAGAGCATCTCGAAGCCTCGTTATGTTCGGCGTCAAGGCAATTTCTTTAACAAGTTTGATGCCTATTTTTTTCACATTTTCCAAAAAGTCGTTATAGGCTTGTGTGCTTTTATTCAAAAATTCCATGAGGATGTGCTTTCTATCCAGTCTTTGCGCTTCAATCCTCCTATCTAGTGGCGTTTTCTCCTCATCGCCCCCCTTTTTGGCACAACTGTTCTCAAGGATTTTGTGGCGTTCATTAAAGGTCTGTCGCAACAGGTTCACGGCTTTTTCAAACTCAGCAATGTTTTCTGCGGAGACAAGACCACTAAACCTTTTGAGGTCAAGCTCCTTGTCAAACTCCGCCCAGTTTTTGCTTTGAAGGTACTGTTCAACCTTGAGTCCTACTTTCTGGAGAGCCTTATTAATTTTATTCGCAACAGACGCAGCAATACCTAGATTACAAAGTGTGTACGAAAGTACTTTTCCAAAATTTTTGGTTCCCAAGACACTATTTGTATCATTTAAAAGTTTAATAATATCCACCTCATCCGTCTGCAGTTTATCAAGTTCCTTTTGGGTGGGAGTTAAAATATTGTCAATAAAATTCGTTAAAATGTTGATTTGCAGGTTTTGTTCATTTAAAAGTCGACGATATACTGCTTCAATCATGGTGACTGCATTAATGACTTCCTCATTGGGGGCTGCTTTGGTTACCTCCGTCACCATGCGCTCGTGAAGTTGCTTAATGGCGTCGTTTAACAGCTTGATATTTTCAAGTGTATTTTCTATACTGCCGTGTACATCAAGATACTCTGCGCGCAGTCCATGAGTTAGGGAGTTAATGTACAGAACTATTTGTCGACATATACTGGCGGCCCCTTCGGTGGTATCTATAAGCTTATCCTGACCTAAATCAATAAATTCCTGGTTAATGGCGTCTGCAATCATTTTACAGACGGTCTCCTGTTTTTCCGCATTTTTTACAAAGGTGGAACCGGCTCGAGGATCGGGCAGTTGTTTTTTGATATCTTTAAGAATATCTTCGATGGGCTGCTTTGTGTCTACTTTGAACCCTATTTTGGCAATCGCCCTGATAATTCCTTCTATAATCCGCAGCTTTGCTTTACTCGATACGGAGTCTATGTGATAATCTTTAATGTGTTGTACAGGATTTTTGTCCCCCCCGCCATTAAAATATCCTCCCCCTGAAAAAGGACGAGTTTGTCTTTGTATATGATCCTGTAACTTCGCATATATATTTGCTTCTGATGAAGGCAGTGGTCTACTAGAGGTTGAAGATCCACGGTTACCCATTATAATAAAAAAAAATAAAGATTTAAAACTACAAATATTTTGCTGTTTATAAACCCAATCATATAAGACTAACTAAAACATTAAATGTAGGTGAGATAAAAGCTTATTTTTTTTTTAAAAGTTTAATAACCATGAGTCTTACCA</w:t>
      </w:r>
      <w:r>
        <w:rPr>
          <w:rFonts w:hint="default" w:ascii="Times New Roman" w:hAnsi="Times New Roman" w:cs="Times New Roman" w:eastAsiaTheme="minorEastAsia"/>
          <w:lang w:eastAsia="zh-CN"/>
        </w:rPr>
        <w:t>CCTCTTTTTCTTCTTCCTTTAGAGGGGTTCCATAAATGGTTTGAATAAAATTATGTGCTCTAATAACCTTGTTAAAATCAGGTGCCTTTCCATATTGTTCAATATGTTGCACAGTCTTTTGTGCAAGCATATACAGCTTGGAGTCTTTAGGTACCTCCGATGAGGGCTCTTGCTCAAACAACGTTTCAAAGGAGGATGTGCATTCATTGGTTTCATTATCATTTTTTTCATGAATGTTCTCCGAAGATGCTGAGGATTCCGTCTCCTCTTCAAACAGCACATGCAGAATCATATTCCATTCTTCTTGAGCCTGATGTTCAGTATACCCTTGCCCTGCATATATACGAGCAGATTTCACAATATCATACTTAACAGTACTAAGCAATGTTTTTATAGCGGTCGTAACAATTCTACCGCTATTGATAATCTCAACAGAAAACCAATTATACAGGCTACCCGCATGAAACACAACTTGTGAAGATGATCTTAAATCCGTTTTGAAGATGACCTCCATTTTCATGGATATATTTAAAATAAAATCCATTCAATTTTAAAATTATAAAATAATAAGAAGATGCCCTCTAATATGAAACAGTTTTGCAAGATTTCTGTATGGCTACAGCAGCACGATCCAGATTTATTAGAAATTATCAACAACTTATGTATGCTTGGCAATTTATCCGCGGCAAAGTACAAACACGGAGTTACCTTCATTTACCCCAAACAGGCAAAGATCCGCGATGAAATAAAAAAACATGCCTACTCCAATGACCCTTCACAAGCCATAAAGACCTTAGAATCACTCATCCTTCCATTTTACATTCCCACTCCAGCGGAGTTCACCGGGGAAATCGGCTCCTACACCGGAGTGAAATTAGAGGTTGAAAAAACGGAGGCGAATAAAGTTATTTTAAAAAATGGAGAAGCGGTCCTAGTACCGGCGGCCGATTTTAAGCCCTTTCCTGATCGCCGACTAGCGGTCTGGATCATGGAGTCAGGCTCTATGCCCCTGGAGGGTCCCCCCTATAAGCGGAAAAAGGAGGGTGGGGGGAATGACCCGCCGGTTCCTAAGCATATCTCGCCGTATACTCCGCGCACGCGTATTGCCATTGAGGTGGAAAAGGCCTTTGATGACTGTATGCGTCAAAACTGGTGTAGTGTCAATAATCCCTATCTTGCCAAGTCGGTCTCCTTGCTGTCTTTCTTGTCGCTCAACCATCCCACCGAGTTTATTAAGGTACTGCCGCTTATAGACTTTGACCCCTTGGTGACCTTTTATCTACTTCTTGAGCCCTATAAAACGCATGGGGATGACTTTTTAATTCCGGAAACCATTTTATTCGGCCCTACCGGATGGAATGGTACAGATCTGTATCAAAGTGCCATGCTGGAGTTTAAAAAGTTTTTTACCCAGATTACTCGCCAAACCTTTATGGACATAGCCGATTCGGCTACTAAGGAGGTAGATGTTCCCATATGTTACTCGGATCCCGAAACCGTACATTCCTATGCCAATCACGTGCGTACTGAAATTTTGCATCACAATGCCGTCAATAAGGTTACAACACCTAACCTCGTCGTGCAGGCCTATAATGAGCTCGAGCAAACCAATACCATACGACATTACGGCCCTATTTTCCCGGAAAGTACCATCAACGCACTGCGTTTTTGGAAAAAGCTGTGGCAGGATGAACAGCGATTTGTTATCCACGGCCTGCACCGCACGTTGATGGATCAACCCACCTATGAAACCTCTGAGTTTGCAGAGATCGTTAGAAATTTACGGTTTTCGCGTCCCGGCAATAACTATATAAACGAGCTTAATATTACAAGTCCCGCTATGTACGGCGACAAGCATACCACCGGAGATATTGCGCCCAATGATAGATTTGCCATGTTGGTGGCCTTTATCAACAGTACTGACTTTTTATACACCGCGATTCCCGAGGAAAAGGTAGGGGGGAATGAAACCCAAACCAGTAGCCTTACAGACCTAGTTCCAACACGGCTACACTCTTTTTTAAATCATAATCTAAGCAAACTTAAAATCTTAAACCGCGCGCAGCAAACGGTTAGAAATATTCTTTCAAATGATTGTCTTAATCAACTGAAACATTATGTTAAACACACGGGAAAAAATGAAATACTAAAGTTACTTCAAGAATAAGTATGTTGATACCTGTGGTGTGTTTTACCTGTGGGTTTCCTATTGGAACCTACGCGGCAATTTTTGACAAGGCTCGTACCGAGTATATTAAAACCAAAATGGGCGGAACATTGCCGCAAAATATCCCATTAGATGCTTCTCTCCAGATTGAGTTAAAAGACCTCATTACAGCTCTGGGAATCCCAATGCGGGTGTGTTGTCGCACTCATTTAATTACTACGTTGGATTATCGTAAATATTATTAATATCTAAAATTGAAAAAATATTTTTAATGTTACTAGTAAAAATGACTACACACATCTTTCACGCAGATGATCTCCTACAAGCATTGCAACAAGCAAAAGCAGAAAAAAATTTTTCATCTGTATTTTCTTTAGATTGGGATAAATTACGCACAGCGAAGCGTAATACAACGGTTAAATATGTTACGGTCAATGTCATAGTAAAAGGCAAAAAAGCTCCGCTAATGTTTAACTTTCAAAATGAAAAACATGTAGGAACCATTCCTCCCAGTACCGATGAAGAGGTTATACGGATGAATGCTGAAAATCCAAAGTTTTTGGTGAAAAAACGTGACAGGGATCCCTGTTTGCAGTTCAACAAATACAAAATCTCGCCGCCATTGGAAGATGATGGTCTCACTGTTAAAAAGAATGAGCAGGGTGAAGAAATATACCCCGGCGACGAAGAAAAATCTAAGTTGTTTCAAATTATTGAACTGTTAGAAGAAGCCTTTGAAGACGCTGTGCAAAAAGGTCCTGAAGCCATGAAAACGAAACATGTTATAAAATTAATTCAAAGAAAAATTTCTAATAGCGCGGTTAAAAACGCAGACAAACCTTTGCCGAATCCTATCGCACGCATTCGTATTAAAATCAATCCCGCTACAAGTATACTAACACCAATATTGCTTGATAAAAATAAGCCCATTACTTTACAGAATGGTAAAACAAGCTTTGAAGAGTTAAAAGATGAAGACGGCGTTAAGGCCAATCCGGATAATATTCATAAGCTTATAGAATCGCATTCTATACATGATGGCATCATTAATGCTAGATCTATTTGCATCAGCAATATGGGCATTTCATTTCCGCTTTGCTTGGAAATGGGAGTTGTAAAAGTTTTTGAAAAAAATAATGGGATTGATGTGAACTCCATTTATGGCTCAGACGATATTTCAACTCTTGTTAATCAGATTGCTATTGCTTAAACAATTTGCTCAAAACAAGCTTATAAACGTTTCTTAGGTATGCGATACGTAAATCCTAATTCTTTAATAAGTTCTTTTTCAGTAGTGATTTTTAGAGGTACTAAAGTTTGATTTTTAAATAATCCATACTGATTTAGCTTATAATTCTTTTTTTTTAACGCAGCTCGAATTCTTATTAAATAAGAAACGGGACCCGTAAAATGAAGTACTGCGTATGGCTTTTCCTCGGCTAAGGCCGTAAAAAGATCAAGTTGATATGTGTTTTTTTTCCATTCAATAAAAAGTACACACTTTCGTTCTCCGCAGACTTTTACAGAAAAAGAAAGATCCTTTATGCGAATGTTGGGCAGGACGTGTTTTAAAAGTTTTTTTTCTGGAACAATAATAAGAAGATCCACGTCATTAAGCATTTTCTCTTCGCGTCTTAAGCTACCAACAGCAACGATGTTTTTTGATAAAATTTTTATAAGTTGTCCATTATATTCAAACGCAAGTCGGGAGCGTAAGTCATTTACAATTTTTTTTCCTTGAATAAGCGTTAACATTTTATATTTAATATTAAAATCTTTTCATTTTATATATTATATACGCAAAATGGCACTTGATGGTTCAAGTGGTGGAGGCTCTAATGTAGAAACATTACTTATAGTAGCAATCATTGTGGTTATTAT</w:t>
      </w:r>
      <w:r>
        <w:rPr>
          <w:rFonts w:hint="default" w:ascii="Times New Roman" w:hAnsi="Times New Roman" w:cs="Times New Roman" w:eastAsiaTheme="minorEastAsia"/>
          <w:lang w:eastAsia="zh-CN"/>
        </w:rPr>
        <w:t>GGCAATCATGCTTTACTATTTTTGGTGGATGCCCCGCCAGCAAAAAAAATGTAGCAAGGCTGAAGAATGCACATGTAATAACGGAAGCTGTTCCCTAAAAACAAGTTAAAACATGCAATTATATGCATGCATATAAACGCATGCATATAAACGCATACATATAAAATGCGTAAATACTATATAAAAAACTATAACATATCAATCAAGGAATCAACACTTTTATAATTTTCCGTAATATATTTTTCATCCATAATGATGTCAGAGTACATGGTCCCTATGCGAGGAACAGAGCCCATAAGGGTAGGCGCGGCAATACCGTAAATGGGATTCACGGCGGAGTCAACCGCAGCATCTGTCAAGACCTGGACTGGAGACGACAAGGCCATTCGCAACAACACGTTGGAAGGCTCTCTTGCATTAAGCCCTGCCTTTTCTAGAGAGGTAACCTGTCCCGTTCTTGTCATGAGATCTGCGTACATGAGTAAATGACGATGGTTGGGACCCTTGTCCCCCATAACCGTTCTAATTTCACTAATAATTTTTTGCCGTGCCGCTTCTATGCCGTAAAGCTCCATGGTGTCTCCTATAGAGGACGATACGATGGTGTATGGGTCGATGTTATCATCAAGCATTGCGCCAAAAATATTAGTCCCGTTTGTTTTGATGGCGTAGATATTGTCTAGTCTTACCAGTTTCCCCTGGGCATCCACACGGTGGCGCATAAGCTTAACAACATTCGCATTTTTGATGCCTGGTATTCCTCTAATCGTGCTATTTAATAGTTTATCCACCACATTTACGGCAATTTTTTCATCCGTAGCCATTCGGGTATTGGTACTGCGTCTAAAGGCGCTTTCCCGTAGGTATATGCGAATAATGATGGGAATCCCTGAGGCCGTGTTTTCCACAGAATGCATGATGTAGGTGTTGGGGTGTTTAGCTCTTAGACTATTAATAATACTTTCTAGACTAATGCTTTTTAATATCATGGTTGTTTTGTTTAATTCCAAGCGGATACACCAGTTTGCAATATCCTCTGGGGGCTGTAGTAGAGGATGGTTTTCCAGAAAATCCGTCATCCATTCCACATCACTTGCAAAATCGGGGTACATCACATTTTTTTTTGTGCTTGAATACGTTTCGTACAATAGGTGCCACTGCAATATCAACCGTTCGAACGTTATAAGCTCTATGCTGTTAGCAATTTCTTGCGCATATGTTTTATTTGTTTCCACTTCCGGGTTCTTTAGACGTAAAAGCATTTCAGAGGATTGTTCAGCCTCTACGGGCTTCGCGCTAAAGATCTCCTGGGGCCGCACAATTCCCGACTTGTTGGTTCCCCCGGCCACGGACCGGTGGTGGGAGTCCAGCATATATTGTGTCAAGGGCTCTGATACGGACTGCGCCGCCAGGATTCCCACTGCCTCACCGTAGTTAATAAGACTTTGAGTATATTGTAGCCTTATGAGGTCCAGGATGGCACTCATCTGCTCGCAGGTAATGTTTAATGTTTTAACGGTTGCCAGTTCGATGCGAATAAGCATGCGCATCAGAGAGGCAGCCCGTTTAAGATAAACGGGTATGGGCGTTTGTAGTCGTTCCTGAATGTTGTTAATAAACACGTATGGAAGATTTTTGCAAAACGTTTTGACCATCGCGTATTTTTGTAGAATACTTTTTTCGTCGAAGGGAAGCACGCCACTGGTGGAGCTCAGTAGAATGTTTTTTACGATGCTGGCCACGTTTACCGGCACCTGTCTAACATCTGTAAGCAGCTGACTGAAATTAAAATTTTCGACGTTTAGGAAGATCTGTCGATATTTATCTCTATCCTTTTTAAGGCGTGAAAATTCTTCTTCAAACAAGGGCGATTGTATCCCGGTGTACTTGAATTTGTCTTCAAGTTCCTGGTCCGACAGCATGATGGTTTCAAACCGTACGGTTTCAAGCTGGCGCGCATCAAGGCCGTCCTCTCCGTACAACTGCTGCACAAGACGCGTATCGATGGAAACCCGTCGGTAATAATCCACAATACAGGATTGAAGGCCAAAGATGGCTTTACGGTTGGCATAGCCTGTGGATGATGTCGATAATGCTTTGTTGATCAAGTCGAATCTTCCATTCATTTCCCCAAAGATAAATTCAGGGGAGGTAAGGCCCGCAATATAGCTGTTGCAGATGAACCCGTAGGCCTGCGCCTCCAGGGCAAACCTGGGGTAGTACACCAGGGTCCTACCGAAGGAAAACTGGGGTTGAATGCGTTGTGTATTAATTTCAATTTGGCCGATGCCCGCCATGATGTGAATCATATTGGGGTTTGAGCCCTTGGCGCCAGTGGCCACCATCTGAAAAAGCCCATTGGTTTCCGGATTAATGGAATTCATAATCGGCTTTAAAATTCTATCGGGAAATTTAAGCGCATTCAGCTGCAATTTTTCGTAGAAGTCATGCGTTGTCAGGCCTATAGGCGGCATGATGTCTCCATGAAGCAGCCGGTTGTTTATTTCCTCCGACTCAAGCAGCAGTTCATTGATAATTTCTTGGACCTCCTGATGTGCCTCCGGGGTTAGGAGCATGTCGGCCGTGGACACTGTGAATCCGGCGTTGCGCACGTAGTTTAGGGCGAGCTGCTGGGTCGCAAATATCATTTTCAAGGCCTGCTGCGGCCCATACCTACGCGAAATAAGGTGATAGATTCCACCGGAGGAACCCGCTCCGACGGCCTTTTTGTCAAGGACGCCTTCAATGAGTTCGCCGTTGCGTATTTGTGTAGAGATGTCCTGCTTGTTATAATGCATGTAGGGTGCATACACTTCTGAGTACCATGTGGGGGCTCGTTGATAATTGATGGGGGTCTGCCTCAGTAGCATAGATACAACCGATTTGCCATCCAGCAGGTCAGTTGGGGAGTAGTTGGCAAAACAAGGTGGGTCGGTTTGGGTTGTTTGAAACAACCCCATGGCGTGCAGCTTGTTCATCACATTTTTCCCCATGGGGGTGTTCGTGCGTGTAAGCAAAAAGCTTCCCACCGTGGAGTCCTGCACCTGCCCATTAACGGGACCCGAGCTCTTTGTGGAAATGAACCAGTTTCGCACAGAACAAAGTAGTTCGGCCTCAACGCGGCTCATGACGCTCCAGGGAACCCAGAGATTCATCTGATCCCCGTCAAAGTCCGCATTATACCAGGCACATGCGCTGACATTCATTTGAAACGTAGAAATTTTTGGGTTTTCAAAAACGACAATCCGGTGAACCCCTATGCTGCTTCGTTCGAGAGAAGGCTGGCGATTAAAAAACGCGACGTCGCCAGTGACGACGTCACGGTAAAGGATGTCTCCTACCTCCAGCCTAAAGTCTTGTTTGAGACCCTCAATGTCGTGAACGGATTGTGTTATTTGCTTATACACTCTTGAACAACCAGGGTACTGGCGCTTTCCATTTAAAAAATAGGGCATTAATCTATTAATATTATAATGTTGCACTGTTTCCGCAACTTGCAGCGTTCGTGCAAAGGAAATGGGATAGCCAACCTCGTCCAGGTGAAGGTCTGAGTTCCCGCAGATGGTGGACCGGCTGATCGACCATACCTGGCTGCCCAGTAGGGATTTACGAATTCTTCCCTCCTTGCGAGGAAGTCTTCGCATGATGGAGGGAGCAGGGCGTGCCCCCATGACGATCCCACGCTTTCCCGTGCCTCCCTGGGTTGCGGTGGTGGAAACGGAATCCAACAAAAAGTTATAGTAAAGTTGCTGTATGGTTTGCAAATTGCGGTCAATATTTAAAGGTATTTTTTGGCCGCGCACGATTTGTAGGTCCTTCGGGATCAGCAGATTCTTTCGAACCAGATACTGAATCACGTTGTTAATGTCGTGAAAGCTTTGGGGGCCTGACCCGATTCCCAATCTGATGCCAGGTCGTATGCTGATGGGGGGGATCTGAATGGCCTTAAGCACAAGTTTTTCGGGATGGGAGTTTTTACTTCGCCCCAGTTTTACAACGGTGTCGTAGGTTACGCGCGAAAAAATCTCTCTGATGATCTGCGGGTACA</w:t>
      </w:r>
      <w:r>
        <w:rPr>
          <w:rFonts w:hint="default" w:ascii="Times New Roman" w:hAnsi="Times New Roman" w:cs="Times New Roman" w:eastAsiaTheme="minorEastAsia"/>
          <w:lang w:eastAsia="zh-CN"/>
        </w:rPr>
        <w:t>GTTTGTCAATCTTGCCCTGCTGATCCGCCCAAAAGGTAAAATAATCTTCCGAGTCCTTAACAATTTTGGGGTGTACTGCCTTACAGACGTAGCACTGCTTTCCTTCGGTTTGGCTTGAAGCCGCTTCAATAAGACGCTTAGGCCTAATAAGATGCTCGTACCTCTTTAGGTCAACAATGGGAGCCCCGCAGTTGAGGCATATAACCCTTAACCATCGTCGTATTTCGGCGATGAAGAGCGGCTGAAGCACCGGAGCATGCATCTGCAGTATCCCAGGGTGTCCCATACATTGCTTGCGCTGGTGTGAGCAAGTGATGCATTTATAATGGTGATCGGTGGTTCCCATTCGCGCATCATAGATACCCCCCTCGGCGGGAAGGGTGCCCTCAAATAAATTAGAAATGGTAACCTCCATAACGCCTTGCCTCTTATGGTCATTGTCACCGGCAATATTGAACTGAACGGCGGCTATTTCGGCATATCCAGCCTCCATATTTTTGCTAAATACATAATAAAACTTCAAATGTTAAAAAAAAAATAACATCGGTTGGCATATTTTTTGTTAAAATCAAATGTTAAATGATTTCTAAAACATTTATCGGTTCACGAAAACCTACCGCACGGGCCTGAAGAGGAATGCCAGTTTTGGGGGAAAGCTCGGCATATTCCACGGTAAGCTCTTTTCCATAAAGATGTTTTTTAAATAAGGCGGGCGTGAGTTTTTGAAAAAGAGCATAACGATCCGCGTACGTCAAATGCTTAGGAGTCACTACAAACCGCTTTTTGTTTGGCAGTTCACAAACCCATAAAATGGCGCCTAAGTCCTTTCCCTTTTTTCCCTGAGTATAGTCCACCAAAATAAATTCAGCGTCTAGCAGCGGTTTCAGCTTGGCAAGATGCGCTGAGTGGTAGTTGTTGTATCCCGGCTCATAGGGCCCATTGGCATTGCGTACGATGGCTCCCTCGTAGCCCTCCTTAATAAACTGCGCCTTAAGCCTAAGGGCCTCATCCACATTCTTCACGCTAAAATTTTCAACTTGGTGGATAAAGGTAAGATCTTCCTTCTGTTTAAAAATATTTGTTAACAGCTGCTGTCTCTTGTTGGAAGGCATTTGAAGCTGATCACTCCAAAAGCAGTCAAACACGTAAAAGTGCAGCTCGGAGGAATCTGTCTTCGCATTCGCCTGCCCCGCGATCCATTGCAGAGGTTTGCGGTGTAAATAAAGCTCGCCATCCAAATATACTCTCACGTCTATAAATAAATAAAGCTGTTTGAGCTCTTTTTTAATATTGTCAAGACCTAAAAATTCCTTTTCCGTGCGCGAATACAAGAGAATGCAGCCATCGCCCTGCTGGCAGGCCACAGCTCGAACGCCATTGCGCTTGCGCTGCACGATGGGATCTGTTTCTTCTTCAAAAAATGTCTTAGGAATTATATTAAAATATTTTACCAGCATAGGGGGGATCATTCCTCTATTTGTGTGGGCTCCCCGCTTTTGTCTGGCATGGCGATTATATTTACTAAGGGCATCCTTGAATGCCTGGTGGACTACCGTTGTGGCATTTTTTTTACCCAAGTTTTTTCCCTCGGTAACACGTGTCATTTTTGATATCCGCACCGCCCCTTCTTCCACAAAAAATTTTGTGAAAATTTCAGCAACGGCGTCTTTTACATCTGTGGAAAACATCTCATCTGTGATGGGAATGATTGTGTTGTGCTGCACCACTTGCACACAAATAATCCATGAGGCCTTTTTTCCGCTTTTCGTTTCAGACTCAATCGGAGGAAAACAAAAAATGTTGTTTGAATATTGCCCAGGAAATTGATTTAGCATGGTTTTAACAATAAAATAAGCCTATCAATTTTTTTATAATTTGAATAGTTATTCCAAATTCAATATGGCTTCTTTAGATAATTTAGTGGCACGATATCAGAGGTGCTTTAATGACCAGTCTCTTAAAAATAGTACTATTGAACTTGAAATACGTTTTCAACAGATAAATTTTTTATTATTCAAAACCGTATATGAGGCACTTGTGGCACAAGAGATCCCTAGCACCATCTCCCACAGCATCCGCTGCATCAAAAAAGTTCACCATGAAAACCACTGCCGGGAAAAAATTTTGCCGTCGGAAAATCTTTACTTCAAAAAACAGCCTCTCATGTTTTTTAAGTTTTCAGAGCCTGCATCTCTGGGCTGTAAGGTCTCGCTGGCCATCGAGCAGCCCATTCGTAAATTTATCTTGGACTCCTCCGTTCTCGTTCGGCTCAAAAATCGTACGACCTTTCGGGTATCTGAACTTTGGAAAATAGAGCTTACCATTGTAAAGCAGCTGATGGGAAGCGAGGTCTCTGCAAAACTTGCCGCTTTCAAAACGCTTCTGTTTGACACCCCAGAGCAACAAACGACAAAAAATATGATGACGTTAATAAACCCAGATGGCGAATATCTTTACGAAATAGAAATAGAGTATACAGGAAAGCCCGAATCCCTAACGGCGGCAGATGTTATAAAAATTAAAAACACGGTGTTGACACTTATTTCTCCGAACCATTTAATGCTAACAGCCTACCACCAGGCCATTGAATTCATTGCCTCCCATATACTGTCCTCAGAAATCCTTCTTGCTCGTATTAAGAGCGGGAAGTGGGGGCTTAAACGCCTCCTCCCCCGGGTGAAATCCATGACCAAAGCGGATTACATGAAATTTTATCCGCCCGTTGGCTACTATGTAACGGACAAAGCAGATGGAATTAGAGGCATCGCCGTCATTCAGGACACGCAAATTTATGTGGTTGCAGACCAGTTATACAGCCTAGGTACCACCGGCATTGAACCCCTTAAACCAACCATTTTGGACGGTGAATTTATGCCTGAAAAAAAAGAATTTTATGGGTTTGACGTCATCATGTATGAGGGCAATCTATTGACGCAACAGGGGTTTGAAACAAGAATTGAGTCTTTAAGCAAGGGCATTAAAGTCTTACAAGCGTTTAACATAAAAGCAGAAATGAAGCCCTTTATTTCGCTAACAAGTGCAGATCCCAACGTGCTCCTCAAAAACTTTGAAAGCATTTTTAAGAAAAAAACTCGCCCATATTCTATTGATGGCATCATTTTAGTAGAACCTGGCAATTCTTATCTAAATACAAACACCTTTAAGTGGAAGCCCACCTGGGATAACACATTAGACTTTTTGGTGCGAAAATGTCCGGAGAGTTTAAACGTACCAGAGTACGCGCCCAAAAAAGGGTTTTCCCTGCATCTACTATTTGTAGGCATCTCCGGAGAGCTTTTTAAAAAATTAGCGCTAAATTGGTGTCCAGGATATACGAAACTATTCCCCGTTACACAGCGCAACCAAAACTACTTTCCAGTACAGTTCCAGCCATCGGATTTTCCATTGGCATTTCTTTATTACCACCCAGATACCTCGTCATTTTCTAATATAGATGGAAAGGTCCTTGAAATGCGTTGTCTTAAGAGAGAAATCAATCACGTCAGCTGGGAAATTGTAAAAATCCGGGAGGATAGGCAGCAGGATCTTAAAACCGGCGGGTATTTTGGCAATGATTTCAAAACAGCCGAACTCACATGGCTTAACTATATGGATCCCTTTTCCTTTGAGGAGCTGGCAAAGGGCCCTTCTGGAATGTACTTCGCCGGTGCCAAAACCGGCATATACCGCGCTCAAACAGCACTTATTTCCTTTATTAAACAAGAAATCATCCAAAAAATAAGTCACCAATCCTGGGTTATCGATCTTGGAATAGGAAAAGGGCAGGACCTAGGACGTTACCTGGACGCAGGGATAAGGCATCTTGTTGGGATCGATAAGGATCAAACCGCGCTTGCGGAGCTTGTTTATCGAAAATTTTCGCATGCTACGACCCGACAGCACAAGCACGCTACCAACATTTACGTGTTGCATCAAGACCTCGCAGAGCCTGCGAAAGAAATCAGCGAAAAGGTACACCAAATTTACGGGTTTCCCAAGGAGGGAGCTTCTTCCATTGTTAGCAACCTGTTTATTCACTATCTTATGA</w:t>
      </w:r>
      <w:r>
        <w:rPr>
          <w:rFonts w:hint="default" w:ascii="Times New Roman" w:hAnsi="Times New Roman" w:cs="Times New Roman" w:eastAsiaTheme="minorEastAsia"/>
          <w:lang w:eastAsia="zh-CN"/>
        </w:rPr>
        <w:t>AAAACACGCAGCAGGTGGAAAACCTGGCCGTTCTGTGCCATAAGCTTCTTCAGCCGGGGGGAATGGTGTGGTTTACCACCATGTTGGGAGAACAGGTCTTAGAATTACTTCATGAAAATAGAATAGAGCTCAATGAAGTATGGGAGGCTCGTGAAAACGAAGTGGTCAAATTTGCTATTAAACGTCTCTTTAAAGAGGATATATTACAGGAAACTGGGCAAGAAATTGGAGTCCTGTTACCCTTCAGCAATGGCGACTTCTACAATGAATATCTTGTGAACACAGCGTTTTTAATTAAAATATTTAAACATCACGGCTTTTCCCTAGTTCAAAAGCAGTCCTTTAAGGACTGGATTCCAGAATTTCAAAACTTTAGTAAAAGTTTGTATAAAATTCTTACAGAAGCCGATAAAACTTGGACAAGCCTTTTTGGGTTTATTTGTCTGCGCAAAAATTAAATATTTTTTCATAAGAAGTACTACCCAGGTTTTAAAGAAATAGCTAAAAATATCATATGGATACTGCCATGCAGCTTAAAACGTCTATTGGTTTAATTACATGTCGTATGAACACCCAAAATAACCAAATAGAAACTATTCTGGTTCAAAAACGTTACAGCCTTGCTTTTTCAGAATTTATTCATTGTCATTACTCTATAAATGCTAATCAAGGTCATCTGATTAAAATGTTTAATAACATGACAATTAATGAACGACTGCTTGTCAAAACACTGGATTTTGACCGCATGTGGTATCATATTTGGATTGAAACTCCAGTCTACGAACTATACCACAAAAAATACCAAAAATTTAGGAAAAATTGGCTTCTCCCGGATAATGGGAAAAAGCTTATTTCATTAATCAACCAAGCAAAGGGCTCAGGAACACTTCTATGGGAAATCCCTAAGGGTAAGCCGAAGGAAGACGAGTCGGACCTTACCTGTGCCATACGGGAGTTTGAAGAAGAAACCGGGATTACCCGCGAATATTACCAGATTCTCCCAGAGTTTAAAAAATCTATGTCATACTTTGACGGTAAAACAGAATATAAGCATATCTACTTCCTTGCAATGTTATGTAAGTCGTTGGAGGAACCCAATATGAATCTTTCTTTACAATACGAAAACCGAATTGCCGAAATTTCTAAAATTTCTTGGCAAAATATGGAGGCTGTACGTTTTATTAGCAAACGCCAGTCATTAAACCTGGAGCCTATCATCGGGCCTGCATTTAATTTTATTAAAAACTATTTACGATACAAGCACTAGGATGCCGCATTAAAATGCCACATAAGGTAATACACTAGGAATGTCGCACACGCACAAGAATACAACGTCGCCGGAGATTTATTATCTAGTACACGTTTTATGTATGTACAATCCGCCTTCATTTAATATATTGAGCGGATGTACTATGTATTTATTTTAACAAAAAACATTATTTTTTTTTAATCTTCATCATCTGTTTTTATAAACTCAGTAATATCAAAAGTAGCTTGTGGGGTTTCAGAGGGTTCACCTTGGTTATCCTCCGTGAGGATAACATGTTCTTCAGGTTCGTCGTCACTGGAGAACCCATCATTTAATTCCTCTTCACTCAACATCTGTAAAAAATCTTCCAAGCTTTCGCTATCGTTAAAATCCTCATCATCCATAAGAATAATGGTACCTTCCTCATCGTTTCCTCCTTGTTTCGTGTCTAAATAGGCCTGCATGGCATTTGCAAAAGTATCAAAATAGGCTGAGTCAGATTGCTGTTCCAAAATATGGCCTTGCGTATTAAATGTGGTTGCATCGTTGTTAAATGCTTGCAAATACAGTAAGGGATTTATATCCATTATTATTAAGCAAAAAAAATTTAAATTATTTTTCGACCGATGTTAGGTAAAATTAAACAATTGCTATAGGTGTTAAGCAATGTTTATTGATTTTAAGTACTCAACAACCATGATGTAAATACTATACAGCACTTTTGGATTTTTAATCAAATCCAGATTAATACTAACTTCTTTTGTGATACAGTTCGTAATAATAGTATCCTGCTCATCGTTTTGTAAGATTTCTTTTAATATATTTTTTTTTACCGGGATACTAAGCAATTGATTATTTTCTTTTAAAAACTCCTTTTGATATTCAATCGTCTTATTCATTGAATATTTGTATATAACTATAATTACAAATGTTCAATGAATTGTTATTCATGTCGGGAGATGGCTATTTAAAAATCATGTCCTATTTTTCTTTGCTCAATAAGCATCCAAATATTTTCATGGCGTTTTATTAATTGTTCATTATTGAACGTATCACAAAGATCATTTATAAATTGCAGATAGTTTATTATTTCTTTCAAGAGAGTAACAAACATTACTTCAGCAGAACATATAATAGGTAATTCAGTGGCGTTAAAAGAATTTTGATCTTGTTGATACGCCAATGGCGAGGACTTAAGGAGATTTGGGGGTCTTG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ATCTATAATATATTCTGTCTATTTCAATTTAAATAATATACGAATAAATAACGAGATTATTTTATTAAATAAGCAATGGTGTATACACTTTGTATTTACTTTGAGATATACTTTGTGTATCACAACGTGCCCTAAGATGTGTGCACAAGTGACGGCATTTTGTCGTTAAAAAGGTAAAACCAGCGGATTCCATCCTGCATTCCATTTGGTTGATTACGAGCCTCCATTTCTTTTTGCAAAAGGTTATTGCGAATGAGTAAGCAGAGCTTGATGGCACTAATCTTTGTAAGGTTTAAACTTATGCCCAATTGGTCAGCAATTTTTTGTTGCTCCTCCCGTCCGCGTGTTTCGCATACGGCTCCCCGGTTTAGCATGCGAATATCAGTAATCTCATTCTTTTTTAAAACCT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ATAATGGATGAGTACCTGCTCCATTGGCTCATCCTGAAAATCCTTCTG</w:t>
      </w:r>
      <w:r>
        <w:rPr>
          <w:rFonts w:hint="default" w:ascii="Times New Roman" w:hAnsi="Times New Roman" w:cs="Times New Roman" w:eastAsiaTheme="minorEastAsia"/>
          <w:lang w:eastAsia="zh-CN"/>
        </w:rPr>
        <w:t>AAACTTTTCATACAATACTTGAAAGGGTTCTTTGGTCTGCGAGTGTTCGAGGTATTTGGTAATACGGATGCTGTGCATCGCGGGAAGCTGAAAATCCCGAATATATGTTTCAATATCTAATACCGGTTCCTTTTTATGGTTAAGCACCGCAGCGACGTACAAATGCTCAGGCTTTGCCGGCACATGCATAATGGTGCAAAGACGATTCTGTATCCATAATTCCTTGCACTGGTTTTTTGAGTAGCATAGAGAAATGAGCGCCAGCGCGAAGTTGTCCTCTGAGAAGAGTTTATTATCGATGGTAATTCCCTGTA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GGTCACACGGAAAAAACGCTCGCCCCCCCTTCTCGCAGCCAGGCCCACCGATCTGGACAAAATGAGCCCGCAGATCACGAATGAGCTCTTTTTGGTCGACAGGAGGGGAAATCAACGATTTAAACTCCTTTCTTCGCGCCAACTGCTGCAAAAAGTCTGCGGCATCCAATTCGGGATACGCCATATTATCATAAAAAAAATAAACCTTTTTATGAAAACTTTTATGTGATTCTGTATTGCAATTGTTTTTTATGAATACTGTAAATAAGCGTATCAACTTGTTTTTCTAACGAAGAGGCGTTATTCTTTTTTTCTGGATATAAAATAATAATAAGTATAATAATTAAGACTAAACAGCAGGCAATCACTATCAAACTCATATTATACTTACTTTTTTATAAAAAGTATTATATCTTATGAATGCGCAAGTTCAGCTAATTGTTCGTCGCTTGGAATGTGGGACTGCAGGGAGGTGGAGTTTTTCCTTTTTCTAAAGAATACCGGGAAATGGTGGTGAGGCTCAGGTTGTTGTACATAGTAGCTAGGAGGAGGTTTAGGTATGCTCGACTTGCAGTCAATAGTCCGGTTATAGTAAACGATGGCAACGATGATAAGAATAATAATGAGCAAAATCAAAATGCCCAGGAGAATCGCAGTTGTTCCGGGATATTTGGCGATTGTATGGGCTAAAAGGCCTTGGGTGCTTTGTTTAATTCCCTCGCGGGTTGACAGGTTATGAGAAAGCAGTGGAGACGTTTCAGTGTCCATTTATTACAATTGAACAGTTATATTAATCTCAAATAAAATATAACACAAAATTAATTATGGCCATGCAAAAGTTATTTACGTATATTTACGAGTTTATTGAATATCGTAAGATGGTGCTGTTGGAAGAAAAGGTACCATATGATAAGTTTGTTCAAATGGTACTTAATACAGGATTTTTTCGTATTAACGCGGAGACGCTGAATCACGGAATCGTATCCGTGTTTATCTTTGGAGCAAATGGCAAGTACGTTCACCACGGAGGCGACATGAGAACGCTTTTAACGAATACGCTTAATGAAAAAAAACATTATGAAGAATTAATTTTAATCGTTGATAAGCCCGTTTTAAGCAAAAAAAATATTTTAGATATAATCGTCGAGCAGCGCGCTGCAAATCCCACGATTGTAATAAACATATATCCCTACCACCTGTTCTGCATTAACATTCCCAAGGTGAGTGCCATTCCTAAACATAAACTAATTACTCAGGAGGAGGCGCAGGAGTTTTTAGGTCGCGAATATCTGCAACCGCAGGACCTCATGCAAATTAGCGCGTCAGACCCCCCGGTGGTCTGGCTGGGAGGAAGACCGGGAGACTTTGTGCAAATTGAGCGGCCCTCAGAGACAGCTATGCACGCTGTTGTTATCCGCTTTATCACCAAGTCCAAAATTTGAGTCCCGTGTTTAAAGATGACAGACAGCTAAGTAAGCATATCTGTAAAATTGTCGATGTCCTCTGTGGAT</w:t>
      </w:r>
      <w:r>
        <w:rPr>
          <w:rFonts w:hint="default" w:ascii="Times New Roman" w:hAnsi="Times New Roman" w:cs="Times New Roman" w:eastAsiaTheme="minorEastAsia"/>
          <w:lang w:eastAsia="zh-CN"/>
        </w:rPr>
        <w:t>AGAGCGCTTTCCTCTGAGCAGCAGATTTTTTCATACGTCTCCATGGGAGATGGCGAGGCTTTAATAGTATGTAGGTCACGTAAGAACTGTTGTATGATGGGATATTTGTCTTTTAAAAACTGGGGATGTTTCATAACTGGAATTATTTGAAAGATAAAGACCTTCCATCCAAAGTAGCCAACCACATTTGGCATTTCGGGACACGCGGTTTCATAAGGCATAGAATAGTGAATAGTGTACTGATCTTTTTGATACAGCGTTTCAAGTAGTTGGCGAAATGTTTCCGCGTCGAGCGTGCCAAAATCTTGAGGAGCCTCGGTGTGCTCCTGTGTAGAGCAGATCGTGATGATTCCCCAGGCAAGCGGGAGCATGGACTCTGGAGGGTGGATATCCGTATTGGTCTCATTATTCGATCCCAGCTGATGAATGCCGCACACGCGAAACATGGCCTCGACGTAGATGCCCATAGAGATAGGCGGCGAAAGGGCAAGACCGGATTGTATTTGCGGCATATAGTAGGAGGGCACCGAGTTTTTTATTTTTCGGTTGAATGGGGACTTTATTTCTACCAGCACGGGGATGCGTTTCGTGGCCTCATAGCGTACGTTGTTAAAAATTGTTTTGATTTCCCAGGACTGTTGAGTGTATCCCAGCGTTAGGTGACAAAACCCATCGGGGCTATTACTATGTCCGGGGTATCCCAAATAGGTCCCATCAATATGAATATTGTCACCTATGACGGTGGTTTGGCAGAACAACTCAAGCAGATCTTTACTAACTCGCTCAAAAAGGGTTCCCCAGCTACAAGCAGCGCGGTTCAAATTCTTCTTAAAAAGATTTGCTTTTTCCGCCAAGATTATATAATAGCTTTTGTAAGGGTTTAAACCTAAAACGCTAGCAAGGTCAGAGCCACCCACCTGAGTGCGACGAATAGCATGCCAGGCATCGGAGCGCTGCTGAGGAGAGTCTTTAAACAGGCGTACAAAGGTTTCCATTATACTTGTTTTAACAGGAATTCAATATAAAAAGTCAACACAGTTTGCAATTTTTCCAATCTCAAGATATAGCCATACATTTTTTTTTCCAATTGGCGAATATGTTTAAGCTCATGTGTTTCAATATTAGCATCCGGAAATTTAAATGCATAAAGATGTTCAAAGGCCTGATTTATACACGTATCAAAGGATCTGTGGTATGTTATTAGCTTCAGCATGTGTGCCAGATCTTCAAGATGGTCTAAATTTATACGGTTTTCCACGTGGTGGATCATGTCTGCCACATCTTGAGCCCCCATCCAGGGGATCACAAGGTACTCCCCCTTAAAGATGATTCGTCGTTTTTTTAAAAAATCATGAAAACGTTTTAAAGCTTCAAGAAAGGGGCAGTTGGGCTTTGACCCCAAAATGCTGACGACGATATCCTCGGGCATGATGTATTCGCAGTGAGGATAGTAGTTTACGGACTCTAATTCAGCGGCCCGCCGTTTTATTTCGTATCTTGCCCAGTTATTCAGAGAGTACTCCACGCCTCCGACCACAACAGACATCCTATCTATTAAAAAATAACAATAAAAACCTTATGAAATCTATGTATAGTGGCCGCTAAAATGTCTATATTAGAAAAAATTACGTCAAGTCCCTCTGAATGCGCAGAGCATCTTACAAACAAAGATAGCTGTTTAAGTAAAAAAATACAAAAAGAGCTCACCTCTTTTTTGGAAAAAAAAGAGACACTCGGTTGCGATTCGGAGTCCTGCGTAATTACCCACCCCGCCGTGAAGGCCTATGCGCAACAAAAGGGACTGGACCTCTCCAAAGAACTGGAGACTCGGTTTAAAGCGCCAGGACCCAGAAACAACACGGGTCTTCTTACAAACTTCAATATTGATGAAACGCTGCAGAGGTGGGCCATAAAATACACCAAGTTTTTCAACTGTCCTTTTTCCATGATGGACTTTGAGAGGGTCCATTATAAATTTAATCAAGTGGATATGGTAAAGGTATATAAGGGAGAAGAGCTACAATATGTAGAAGGCAAAGTGGTCAAGCGTCCTTGTAACACCTTCGGATGCGTTTTAAACACGGACTTTTCAACGGGCACTGGAAAACACTGGGTAGCCATCTTTGTGGATATGCGGGGCGACTGCTGGAGCATCGAATATTTTAATTCGACGGGAAATTCTCCTCCAGGTCCCGTTATTCGTTGGATGGAACGGGTCAAACAGCAGCTATTAAAAATACACCACACCGTGAAAACGCTTGCAGTTACCAACATTCGTCACCAACGGTCGCAGACCGAGTGCGGCCCCTACAGCCTGTTTTACATCAGGGCACGCCTCGACAACGTGTCATACGCCCATTTTATATCCGCTAGGATTACCGACGAAGACATGTATAAGTTTAGAACCCATCTGTTTCGCATCGCATAAACTAATAAAGTTTGAATTCTTTATAGGAATAAAAATGGAAGCGTTTGAAATCAGCGATTTCAAAGAGCATGCGAAGAAAAAAAGCATGTGGGCTGGCGCCCTCAACAAAGTCACTATTTCGGGTCTTATGGGGGTCTTTACCGAAGATGAGGACCTTATGGCGTTACCCATTCACAGAGACCACTGCCCCGCTTTGTTAAAAATTTTTGACGAGATCATCGTAAATGCCACGGATCATGAAAGAGCTTGCCATAACAAAACAAAAAAGGTAACTTACATTAAAATTTCGTTTGATAAAGGTGTGTTTTCTTGCGAAAACGATGGCCCGGGAATCCCCATTGCAAAGCATGAGCAAGCCAGTCTTATCGCCAAGCGCGATGTGTATGTTCCCGAGGTGGCTTCATGTCACTTTTTAGCCGGAACGAACATCAATAAGGCCAAGGACTGTATCAAGGGGGGAACCAACGGCGTCGGGCTGAAGCTCGCCATGGTGCATTCGCAGTGGGCCATTCTTACCACCGCCGACGGCGCGCAAAAGTATGTTCAACATATCAACCAACGCCTAGATATCATTGAGCCTCCTACCATTACACCCTCCAGGGAAATGTTTACACGTATCGAGCTCATGCCCGTATACCAGGAACTAGGGTACGCGGAGCCTCTGTCTGAAACAGAGCAGGCGGATCTTTCCGCCTGGATTTACCTTCGCGCCTGCCAATGCGCGGCCTACGTGGGAAAAGGCACCACCATTTATTACAATGATAAGCCTTGCCGCACGGGCTCTGTGATGGCGCTAGCCAAAATGTACACCCTGTTGAGCGCGCCTAATAGCACGATACATACGGCGACCATTAAGGCCGACGCAAAGCCCTATAGCCTGCACCCCCTGCAGGTTGCGGCGGTCGTGTCCCCCAAGTTTAAAAAATTTGAACACGTGTCCGTTATCAACGGGGTAAATTGCGTAAAAGGAGAACATGTCACCTTTTTGAAAAAGACTATTAATGAAATGGTCGTTAAAAAATTTCAACAAACGATTAAAGATAAAAACCGCAAAACAACATTACGAGACAGCTGTTCAAACATCTTTATCGTTATAGTGGGTTCCATTCCAGGAATAGAATGGACCGGCCAGCGGAAGGATGAACTTAGCATCGCGGAAAATGTTTTTAAAACGCATTACTCCATTCCTTCTAGTTTTTTAACAAGTATGACAAAGTCTATCGTGGATATTCTTCTGCAATCCATTTCTAAAAAAGATAACCATAAACAGGTCGACGTAGACAAATATACGCGTGCCCGCAATGCGGGAGGAAAAAGGGCGCAGGACTGCATGCTACTCGCGGCGGAAGGGGATAGCGCACTTTCCCTGCTGCGCACGGGACTAACCCTGGGAAAGTCCAACCCAAGCGGGCCCTCCTTTGACTTCTGCGGCATGATCTCCCTGGGAGGAGTCATCATGAATGCCTGCAAAAAGGTGACAAACATTACAACGGACTCTGGAGAAACCATTATGGTGCGCAACGAACAGCTTACCAATAATAAAGTGTTGCAGGGAATCGTGCAGGTATTGGGTCTAGACTTCAACTGCCATTACAAAACACAGGAAGAGCGAGCAAAGCT</w:t>
      </w:r>
      <w:r>
        <w:rPr>
          <w:rFonts w:hint="default" w:ascii="Times New Roman" w:hAnsi="Times New Roman" w:cs="Times New Roman" w:eastAsiaTheme="minorEastAsia"/>
          <w:lang w:eastAsia="zh-CN"/>
        </w:rPr>
        <w:t>GAGATACGGCTGCATTGTTGCGTGCGTTGATCAAGATCTGGATGGGTGTGGAAAAATCCTTGGACTGCTGCTGGCCTACTTTCACCTGTTTTGGCCTCAGCTTATTATCCATGGTTTCGTAAAACGACTGCTTACCCCGCTGATACGTGTGTATGAAAAGGGTAAGACCATGCCCGTGGAATTTTACTATGAACAAGAGTTTGATGCCTGGGCAAAAAAGCAGACCAGCTTAGCCAACCATACCGTAAAATATTACAAGGGATTGGCGGCGCATGACACCCATGAAGTAAAAAGCATGTTCAAACATTTTGACAACATGGTGTACACGTTTACCCTGGATGACTCAGCAAAGGAGTTGTTTCATATTTATTTTGGCGGGGAGTCGGAGTTGCGAAAAAGAGAGCTTTGCACCGGCGTGGTGCCGCTCACCGAAACCCAGACGCAGTCCATTCATAGTGTCCGACGAATTCCTTGCAGCCTGCATCTGCAAGTAGATACCAAGGCTTACAAGCTGGATGCCATCGAGCGGCAGATTCCCAACTTCTTAGACGGGATGACGCGGGCGCGGCGCAAAATTTTAGCCGGGGGGGTGAAATGCTTCGCCTCCAACAACCGTGAACGAAAGGTTTTTCAGTTCGGGGGCTACGTTGCAGATCACATGTTTTATCACCATGGCGACATGTCGTTAAACACAAGTATTATAAAAGCCGCCCAGTATTACCCAGGCTCCTCCCACCTCTATCCGGTATTCATAGGCATAGGAAGTTTTGGCTCCAGGCACCTGGGAGGAAAGGATGCAGGATCCCCAAGATACATCAGTGTGCAGCTTGCGTCTGAATTTATTAAAACAATGTTCCCCGCGGAGGACTCATGGCTTCTCCCCTACGTCTTTGAGGACGGCCAGCGGGCGGAACCAGAGTACTACGTGCCTGTGTTGCCGCTTGCTATTATGGAGTACGGCGCCAACCCATCGGAGGGCTGGAAGTACACCACTTGGGCCCGGCAACTGGAAGACATTTTGGCCTTGGTGAGGGCCTACGTCGACAAAGACAACCCAAAACACGAGCTACTGCACTATGCAATAAAACATAAGATTACTATACTCCCGCTGCGGCCCTCCAATTACAATTTCAAGGGCCATTTGAAGCGGTTTGGCCAATACTACTACAGCTACGGCACGTACGTCATCTCAGAGCAGCGAAATATAATTACTATTACGGAGCTTCCTCTGCGTGTTCCTACGGTTGCATACATCGAAAGTATAAAAAAATCGAGTAACCGCATGACATTTATTGAAGAAATCATCGACTACAGTAGTTCAGAAACTATTGAAATTCTGGTGAAATTAAAGCCAAATAGTCTTAACCGTATCGTGGAAGAATTTAAGGAGACTGAAGAGCAAGATTCCATAGAAAATTTTCTGCGCCTGCGCAATTGTTTACATTCACATCTAAACTTTGTAAAACCTAAAGGTGGCATTATCGAGTTTAACACGTATTATGAAATTTTGTATGCGTGGCTACCTTACAGGCGTGAGCTTTACCAAAAGCGTCTTATGCGTGAGCACGCGGTGCTTAAGCTGCGCATTATCATGGAAACTGCTATTGTACGCTACATCAATGAGTCTGCAGAGCTAAATCTTTCCCATTATGAGGATGAAAAGGAGGCAAGCCGCATTCTAAGCGAGCATGGATTTCCCCCGCTGAACCACACGCTGATCATTTCCCCTGAGTTTGCCTCTATAGAGGAACTCAATCAAAAAGCACTGCAGGGCTGTTATACCTATATACTATCTTTGCAGGCTCGAGAATTGCTTATCGCAGCCAAAACTCGTCGGGTGGAAAAAATAAAAAAAATGCAAGCTCGTCTTGATAAGGTTGAGCAGCTTTTGCAAGAGTCTCCCTTTCCCGGCGCCAGCGTATGGCTGGAGGAAATTGATGCGGTGGAAAAGGCTATTATAAAAGGAAGAAATACTCAGTGGAAATTTCATTAAACGCTACCGGTTTTATGATGTCCAATAGGTGTTAAGCAATCAGTTCATCAACATTTTTTTCAAGAATTTGAAAAGTTTGGATAATGTTCTGAATACTTTTTTCTAAAAGAGTTATCAAATCTTCTTGTGAGGCCTTATGAATAATTGTTAATACCATTTCTTGCTTATGGGGAACACACTGATACCCCACAAAGCTAATATCAGGAATCATTTCATAAATATATGTTTTTAGCAGATTTCCGATGGTATGGGTTTCATCTTTTATCGTGATAATGGCCTTTGTTTTTTCCTCATCCATGGAAAACAGCACAAGTTCCGGCTGCGGCTCTTCAAAGTTTTCATAAATTTTTTGAATGCTTTGGATTCGGCCAATAATGATCCGGCAGGCGTTTTTTAAATACGTGCGAACGGCCTGGTTGATATGTGGCAGCGGCACCGCTGGAAAGCAAAGCCCCAGGCGGTGGTGACGCGGGTCTGAGGTCATAGAGCTTTGCTTGTAACCGCTAAGCGCCATATATTCTTTTTTATCCGTTGGGTACTGTTCAATGTCAAGGTGGGAAAAATGTGTTTTAACGGCAAGATTAAAGGCGGCATGCTTTCGTCCTATGCCCTTTTTAATATAGATATCCTCTATAATCAACGATTTTCCGGGTTGTAGGAAGCCAATCTCAAAGGTAGGATTAAAAATCGGGTATTTAAGCTTAGGGCCTGCCACCTGGATGAGATCGCGGCTATAGATGGTTTTAACCTCACAGCTATTGTTTAAACTCCGCAGAGCAAATACCAGTGTCTCGTTTTTCGCATAAATCGGAATGAAATTAATGCGGTTTCTAATAAATTGTTCCGTCATAAACAGGTCCGTGGAATCCTCGATCTTATACCCACCGGGCTTAATATCTAGCATATAATTGGGAATTTCATCTTGCAAGACCCGCGACAGGCCGTGGACCGCGGCTCTGCTAATGCCCTTAAAGTCCATAACAACATTGACCGGGACGAGGGGCAACTGCTCCTCGAGCTGAAATAGTTTTTTGGCCGCATTTTTAATAAAGAGGTTGGAAAAGTCTATCAAAAACGGTTTGATTTCCACGTTTTGGAAAATTTTTTCCATTTGTATTATAAATATATCTATATATATTCAAATTATGGTAGTTTATGACTTGCTCGTTTCTTTAAGTAAGGAATCCATAGATGTGCTACGGTTTGTAGAGGCAAACCTTGCGGCGTTTAACCAGCAGTATATTTTTTTCAATATCCAAAGAAAAAACTCGATCACGACACCCCTTCTCATTACGCCGCAGCAGGAAAAAATTTCGCAAATTGTTGAGTTTTTAATGGATGAATATAATAAGAACAATAGAAGGCCCTCCGGGCCGCCGCGTGAGCAGCCCATGCACCCATTATTGCCGTATCAACAATCCTCGGACGAACAGCCCATGATGCCGTATCAACAGCCCCCGGGGAATGATGATCAGCCATATGAGCAAATATACCATAAAAAACACGCGTCGCAGCAAGTAAATACTGAACTGAACGATTATTATCAACATATTCTTGCATTAGGCGATGAAGACAAAGGTATGGACAGCATGTTAAAACTTCCAGAAAAGGCAAAAAGGGATAGCGATGATGAGGACGACATGTTTTCTATAAAAAACTAACGACGTAACAATTAAACAAAAAATAAAAATCATTATAAAATGAATCTTGAATACGTCCAAGTTGTTCAAAAATTTAATCAAGTACTCCTAGAACTTACCAAAAAAGTATGTACCGTTGTGGGCGGGAGCAAACCCACCTATTGGTATCACCACATTAGAAGGGTTTGCTCAGAATGTCCATCCATGCCGATGAGTATGATAGGTCCGTATCTGAATGTCTATAAAGCCCAAATTCTAACAAGGGACAAGAATTTTTTTATGAATTTCGATCCCGCGCATAATGAGTACACCTTTATCATTCAAAAACTAAAAGAAGCAGCCCGAAATATGCCGGAAGACGAATTAGAACAGTACTGGGTAAAACTTTTATTTTTACTTAAAAGCTACATAAAAT</w:t>
      </w:r>
      <w:r>
        <w:rPr>
          <w:rFonts w:hint="default" w:ascii="Times New Roman" w:hAnsi="Times New Roman" w:cs="Times New Roman" w:eastAsiaTheme="minorEastAsia"/>
          <w:lang w:eastAsia="zh-CN"/>
        </w:rPr>
        <w:t>GTAAGCCCTTTATTAATTAAAGAATTGATGCATAACTAATAAATGGCCGGTCGTGTTAAAATAAAACAGAAAGAGCTCATAGACTCTACTGTAAAAAACAAAAATGTGATGAATCTGTTCCATGAAATTATAGGCTCAAAAGGCAATATTAATTTTAGCGTTGTCTGGCCCAAGTTTAAAAAAATCAAACAGAGCGTTTATGACTACATTTCCACTCTTTCTGTGCTGGAAAAAGCAAACGTTATGCAAAACTTTGAAGCTGATAAGAAACTGTTGGAACTTTTTGTACAAAAGCTGTGGGCTGCCTATGAAGGCTATTTCAAATATCCCGAGATTGAAAAATATGAGGTGGAAGGCCAGGTAAATTTCAATCTCGTACCTCAGTGCGTCCTCGAAAAGTTTAGCCAGTTGTATAGGATAAGAATCAATTCAGAGCTTGTCACACTCATCCTAAACAGCTGTGCCTTTATGAGTAAATATAACGATTATATTCTCAAAAAAGATCCCTACATACTAACCATAACCCCCGGCCTATGCTTTTCCCCCATTCCCAACTTCGAGGACCTAAATTTTAAACATCTTTACAACAGTGATAAAAATTCTCAGCATGACAAAGAGTTTATCATGTTTATATTATATAAGCTTTATACGGCTGCCCTAGGAGTGTACAATGCCATCTCGATTCCAGACATCGACGTAGAAGACCTTGAAAATATCATCCTATCCTCGGTGAGCCAGATTAAAAAACAAATTCCGCGCTGCAAAGACGCCTTCAACAAAATTGAATCTTCGGTACACCTGCTGCGCAAAAATTTTAACACATATTACAGTGACTATGTGGGCTCAGGCTACAACCCAACCATCATTATGGAACAGTACATTAAAGACATATCACAGGATTCCAAGAACATATCACCACGCATTTCCTACCAGTTTAGAACCATCATCAAGTATTACCGCGACATGATCGCCACCAGGCATCAAACGATGGACCCCCAGGTATTAAACCTCGTAAAGCACGTCGAAAAGAAATTAGATATGCTTGATAGAGAAAAAAATTAGTATATATAGTTATGGTGAATCTTTTTCCTGTTTTTACCTTAATTGTGATTATTACAATTTTAATTACGACTCGAGAACTATCCACCACGATGCTTATTGTTTCTCTTGTAACAGATTATATTATTATTAATACACAGTATACGGAACAGCAGCATGAAAACAATACATTTTCCATGCCGCAAAAAAATTCTTTTAACGAATCTTATAATAAAGACAAAAAATCTAATACACATATTCCCTACCAGTGGCTGGCGCCTGAACTAAAGGAAGCTGAGAGCAAGTACTGGTGGGGCAATTATGATCCTCATAGCGAGCCCGTTCTCGCTGGCGCATCTTGAATATCTTCATACGTGGCACGTCACCATCAAAAACATTGCCCAACAACACGGGCTTGATATAAAGGTGGCCATTGTGGTCTCAACATCGCATTTAAATAATTTTTTGCCAATTTCCGGGGCGCTTAACATCGAATGTATAACCTTTCCCAGTTGCGGCATCAAGGAGATAGACCTCCTATGGGCGCGCATTAAACTATTTCAACATTACTGCGCCATCGGTGCCCGTCTTTTATGGCTGGTAAGTGCTGACATCAGGCCCCCTGTTTCAGCGTGGCCAGCCATCGCTGACAGTCTAAAAAAGGGAGCAGATGCGGTGGTTATTCCCTATCCCTCCCGATGGAACAATCTCATACCTACCGTCATCAAAGAAATAGTTGTCCACCAAAAAAAATGCCTTGTGGCGGTGGATGCACGCCACCTTGATACAGATACCCAGATTGTGGGGGCCGGGATGGGCTGCATCGTCCTAACCCTAAAGGCCCTTATGGTGCGTCTAAGTATTGGCAAACAGCCCGTTAAGATACTGTGGCCCGACCTTCACGGCACTGCCGAGGGCATTCCTCTGGAGGGGGTGGAGGTTGGCTGGTTTTTAAACGCTTATGCGCATAAATTAAATATACGCTGCCTAGGGGCTGATCATATTGCGCAGCACTTAACTTAATTCTTTATTTAAAAAGCCCACGCATCCAGTAGCGGCCTACATTAAGGGCCTACGCACATAAATATACGCTGGCTAGAAGTATGCCTTCATTTAAACCATTGAATTATTTATATAATGGCTGTAAACATTATTGCAACAAGAGCCGCGCCAAAGATGGCCAGCAAAAAAGAGCATCAATACTGCCTGCTAGACTCCCAGGAAAAGCGTCATGGGCATTATCCCTTTTCATTTGAATTAAAGCCTTATGGGCAAACAGGCGCAAATATCATAGGAGTACAGGGCTCGCTTACCCATGTTATCAAAATGACAGTATTTCCATTTATGATTCCTTTTCCTTTACAAAAAACTCATATAGATGATTTTATTGGTGGACGCATTTATTTATTTTTTAAGGAACTGGACATGCAAGCAGTTTCTGATGTAAATGGAATGCAATACCACTTCGAGTTCAAGGTTGTTCCTGTAAGCCCCAACCAAGTAGAGCTTCTTCCTGTGAATAATAAATATAAATTTACATATGCTATACCGGTGGTGCAATACCTTACCCCAATCTTTTATGATCTTTCGGGACCGCTAGATTTCCCATTAGATACTCTTTCGGTCCATGTGGATAGCCTCTCCAATCATATACAGCTTCCTATCCAAAACCACAACCTAACAACGGGTGACCGTGTTTTTATTTCTGGATATAAACACCTGCAAACGATTGAATTATGTAAAAATAACAAGATTTTTATCAAATATATACCGCCGCTTTCATCCGAAAAAATAAAACTATATATACCAAAAAACCGAATCAGAATTCCACTATACTTTAAATCTTTAAAAAACGTCTAAGTAATAACATTTTTATAGTCTACTCCTAGTTCCGAAATAGGCTGAATTTCTTTTTTAAGTCCTTTAAACCAAGGATGTGATACAAGACTCTTAAAGGAAAGCCGCTTATTTTCATTAATTGTTAAACATTCCGTGATAAACTGTTTTCCCGTCTCTGAAATGTTCTCGGGAATATAATTTTCCCGTTTCAGAATATCATTTAAATAAAAATTTTCTGCACGAAATCTAAAAAGATTAACCGCGACCATACCTATCGTCCACACAGTTAAAGGAAGCTGGTAATAATAACCATAATAATAAAATTCTGGACACACGTATTCCCATGTTCCAAACATATTATATTGGGGACGGGTTTCGTCTAATCTAACAGCGCTTCCAAAGTCAATGACCTTAATGATCTTTTGATTTATGTCTATAATAAGGTTCTCATCCTTAATATCCCCATGGATAAAGCCCTTCTCATAAATGTTTTGTATAATAAGAATAAGCTGGAATATTATTTTTTTGGCTTCGGTTTCCTCAAGTTTTTTAAAGTAATGATAATGAAGTAGATCAACACTATTTGGAATATATTCTATAATTAGTATATGATACATAGCATTTTCGGTATATTCGATAAGCTTAATAACACCGGGAGTATCTTGCAGGGCTTTCAACACGATGACTTCATTTCCTGGAATTTCTTTTTTAGAAACGTACTTAAATATAATGGGTTGCCCTACTTGATGACCCAAAAAGACGTTATTTCTGCCACCCTCAAACATGGGTCTCGTCGCAATGAAATACATGTGCTGCGTTGTGGAGATCCTTTCCACCTTTGCTGTAGGATAAAACGCATATTGTGCCTGGGGGGTTTTTAACATTTTTTTAAGCTGTTGTTCCGGCCTGGACATGTTTTATTAGCTTTATATATAAAGGGTTAGAAGGTTTAATTTCAATATATGCCTTAATGATGGGATTATATTCGTAAAAGGTATAGCCTAATCCTACGTCTTTGTTTTTTTGGTAAAAAAACTGTTTGCCCTCGTAGGATATGCTATAGGCTTTTACTTCGGCTTTTACAAGCGGTTGGCAGGGATTGGGCAAACGTAAATCGCGTTCAAAGTTTTCATGAAAAAGCAAAGCATTTGTGGGCTGACACATCAGACAG</w:t>
      </w:r>
      <w:r>
        <w:rPr>
          <w:rFonts w:hint="default" w:ascii="Times New Roman" w:hAnsi="Times New Roman" w:cs="Times New Roman" w:eastAsiaTheme="minorEastAsia"/>
          <w:lang w:eastAsia="zh-CN"/>
        </w:rPr>
        <w:t>CCGCTTTCGCCGTTGAAGGCACATTCAATGGCCGCCCTTTTTAGTAAATCGCGGAAAGCAGAATTAAGATGGCTCTTTTCAAGCCCCCTTTCGTGAAAACGCTCATCAATCGTTTTTTGTTCCTGACTGCCTTCGGGAATACTATAAAACATTTTTTGATTAGCCACCGCGATGTACAAAAAAGGCTGCACGGTTTTCTCCTCGGGCGGTAGCGCATCGTGGCTACCAATGCGTATAATGCGCGCCTTCACTTGATCCTCTCGGGCCTTATCCCAGTACGGCTCTAGGATATGAACCTGCCGCCCGTATTTGAGATCCAATCCCTCAGCTCCCGTTTTAGAGACGAGTAAAATTTTAATAACCTCTCCGTGTATATTCAGCGGCGAATTCCAAACCTGCTGGATCATGTCGCGCTCTTTAGATAAAATTTTCCCTGTAATAAGCGTAAATCGTGTTATTTTGGAGGACAGGACTAACGTATGGGTCGGCCCATCTTCGGCAAAGTTTTTCACCATAAGATCTTTCCCATCCTTATGAAGGAGGATGGTGTTGTGCCCTTCTTCCAATACTTTTAGGGGCTGAAGGCACTGGTAGCCCTCTATTTCTAAAAAGCGGGCCACGACGTGAAGGCCCAATTCCACAAACTGTGAGTAAATGAGCACAGGGCCCGGAGACGTTTTAATATTTTTTAGCATGCGCACTATTTTGGGACTAGAATTTTCTGTGAAGGCCTCTTTGGGCAGCTGCTGAACAGCCTCTGATAATTTTTCATCCTCCTTTACTGTTAGCATTTCGGACGCGAAGATGCTGATCATACGGGAACGCACATAGTAGGAGGAGCCTGACTCTTGCTCCGATCCTGGCAGGCAGAGGGCGGCGGCATTAATTTTTTCATACATTCCTGAGCTGGCGTGCTTTTCCGCGTTTTCAACGTCTCGGGCCAGCAGATATTGCCTATACTGCTCGGGTGACATTTCAACCTTTTCTATAATAAGAGGAAGCTCTGTGGGGAATAGCTTGTTGAGCTCATTCTGGTTTCCAGCGTAGCTTATCATACCCACTAGGCGGTTTAGTAGTTTGTCCGCGTTTAAAGGGCTATTCGTTGTTTTATTGACATAAGCGGTGTAGAATCTTTCATAGTGAAGAGGTAATAAGATTCGCCCGCTTAGCATATTAAAACAGGGCACCATTTCAAAGGGGTCCTTCGAACACGGGGTGCCTGTTAAAAACAGAATACGAATATTTTTAGCTTGCATAATATTATTGTACAGCTGGCGGGCATTTGTTTTATCATTGGCGCTATTGATAATTCCTCTAAAGAGGTTGTGTGCCTCGTCAACGATGAGCAGGCAACCGTTTAGGGACCCTCCCGCCTTTATGATCTGCTGCCCCATGTTGTAAGCGTCTAGGGACACAAACCTGAAGCGCCGCGAGATTTTTTGTAGCTCTTTGGAGTGATCCGTCGTTTCCGGATATAAAAGTTTAATAAGCTTTAGCAAAGACTGTTGGAAGTTTGAGTGCAACGACTTGGGTGCGATCAGAATCGGGTTGTAAATATGTGAAAGTGAGATGGCAAGCGACAGGCTCAAAATGGTTTTCCCCATGCCCATCTGGTGATAGATGAGGAGGCCCCGTGTGTTTTCCCCCTGGCCTATCCCAAATTTAGGATCCGAAAAGGCGGTGTAAATTAAAAACTGGTAGTATTTCAGGGCTCGTGCAAAGCGGGCAGTGAGTGAGGTGTCTTTGCTTTCCTGAAGCTCTTTATATTTTTCATATACCTCTTTTAGGTATGCTTCTATTTGGACGGGGAAGGAGGTGTTGTTGTGCACGCAAGACATGACTCGTTATAAGGATCCCATATTAAAACTTCATTAGAAGAATAGGGCTGCTGATAGCTAGCGCTGCACTTAAAAATGGGGTAGCCCTTTTTCTTGTAAATCCGGTGCCTGTCGTAGACCTGGCTAGAAAGCGGGCTTAGTGTATCTTTAATGTCCACAACGATGCGTACCTTTTTTTCATCCGATCCCTGCCGGGTAATACGTCCCAAGATTTGCTCCATGTTGTTTCTGCGGGGCGTTGCCATGATGATCGATGTCATATGCTTGAAGGAAATGCCTCTACGCCCGTAGCCATAGGTCAGCAAGATAATGGAAGCGCTGTGTGCCTGAGAAAGAGCGGTATTTGAAACCCCGCCGCATAGGAGCGCCACCTCCGGAACGATAATTTGAACATCTTTGAATTCTTTGGAAAGCGCCTGATAAAAAATTTCTAAAAGTTTGCGAAATTCCACGAAAATGATGATGCCATACGGCTCATCGGTCCCCCATTTGTGAGGCTCAGCGGTATGCAGGGAGTAAAGCCGCTTTGCCTCATTTACGACAAGTTGTATACGCGAAGGATCTTGAAGTAGTTTATCAATGGTGGCAATGGCCGATACCTTTTCATTAATATACACAGGGCTAACGAAGTCAGGATGTCCCTGATATTCGATTTCCCTCACGTACCCGGAAAAGGTTGTGGTGGGACTTACAGTCCTCTGGGGCTGTCCTAGATGGTGAATAATAATCTTGTCCATACCATCGGGCCGGTCCAGGGGTGTAGCGGACAGTCCTAATATCCGACTAAGTTGTATTTTCCAAAAAATTTTGTAATTCTCCGGCGAGTGTAATTCATGTGCCTCATCTAACACGACTAGACCAAAGGGCTCAAAGAACTGCTCAGGCTTCTTGCGCAGGGTATTAATGATTCCCACGATGACGTCGTACTCTTTGCTCGTCATGTCCTTTTTCTTGCACGCTGCATTATTGTAAGCAGCTACACGTAGGTGGGGCAGGAGCAATGTTAGCTCGTCGATCCACTGTATTTGAATCGCCTTGGTGGGCACGATGACCAGGGTAGGGTACAAAAGTTTTTGAATAATGCTGATCGCAATACGCGTTTTCCCCAAACCGGTATTTAGATGTAGGTAAAAGCGCCCATAGGGGGACAGGAGCTTTTTATGAATCTTATCGACCATTTCTTGCTGGTAGTTAAATAGTGGAAATTCTGTTTCAACGCATGGGAGGGCCCGCAGCGACACGGGGCGCGTCGTGTAAACCATGTTAAACATTTCAAACTGCTTTTGCAGCAATATGGGAAAATAAATGTATTCCCCCTGCAGCGTGAAGGCAGTTTCCTGTCTTATGGCTATGTGCTTTGGCTGCCCGGGTAATGCCCGCGCCGTAACGGTGAGCGCCTTAAGAACGCGCCCGAAATCATGTTGTAATTTACTTTGTAGCTTCTTATAATTTATTCCTATTCCAGCAAAGGATATAATGGCCTCCATTCTCACGCTGGACGGGTTATATGCAGAGGTTCCAAAATTCTTACCAGAGGCGTTACGAGAGGGCTGTGCTGGCAAGAATCCTCTAAGCTTTTATATTCAACAAATTTTAAATTTAATGGGATGTGACGGTAACGAGTACCATGTTCTTTTTACCAGCAGCTCCGAGGAAGCAAATACTCATATGATCATGGCCGCCGTGCGTCGCCATTTGCTGCGGACGCAGCAAAGGCCTCATGTCATTATCGGAGCAGCCGAGCCCCCTAGCGTCACCGAATGTGTGAAGGCATTGGCGCAGGAAAAACGCTGCGTATACACCATCATCCCCCTAAAAAATTTTGAAATAGATCCTGTTGCGGTATACGATGCCATACAAAGCAATACCTGCTTAGCGTGCATTTCAGGCACTAATGCTGTTGTCAAAACGTTCAACAAACTCCAGGACATCAGCAACGTGTTAAAAGGTATTCCCCTGCACTCAGAAGTGAGTGATCTTGTTTATCAAGGATGTATTCAACAAAATCCGCCCGCTGATAGTTTTTCAATAAATAGTCTCTACGGCTTCCTGGGAGTCGGTGTTTTGGGAATGAAGAAAAAGGTCATGCAAGGATTGGGGCCGCTCATTTTTGGAGGAGGGCTGAGAGGCGGAAGCCCTAATATACCCGGAATTCATGCCATGTATAAAACGCTAACCCAGCAAAGGCCTTCTATGAAAAAAATAAATAC</w:t>
      </w:r>
      <w:r>
        <w:rPr>
          <w:rFonts w:hint="default" w:ascii="Times New Roman" w:hAnsi="Times New Roman" w:cs="Times New Roman" w:eastAsiaTheme="minorEastAsia"/>
          <w:lang w:eastAsia="zh-CN"/>
        </w:rPr>
        <w:t>AATACATACGCTGTTCATGAAAACTTTAAAAAAACATCAGCATGTATATCTACCCATAGGGGGCGTGTCTGCAGAGGACACGTCTGCAGAAAACATATCTACAAAAGACATGCCTGTTGAAGGCCCGAAGGGACTCCCGGGCTATATTTTATTTAGCGTTGGCCGTCGCGCCGAGGAGCTACAAAAAAAAATTTTCACTAAATTTAATATAAAGGTTGGCCGTGTTGTTGACTTACAAGAGATACTGTTTCGTATCAAAATACCCCAAAAATACTGGGAGACATTATTGTTCATCCAATTAAGAGATAATTTGACCAAAGAGGACATAAAAAGAGTTATGGTTGTTTTGATGCATTTAGATACCATCACTCCTCGTGGCTCTCTTCCTCCTCCGAGCCACTCTTCTTCTTTTTCTTAATCGTTTTTGTTTGTTCTATAATAAGGGAAAAGAACTCCGTGGGATCTTGTTCCCCGTACAGGTTATCTGCGACCATAAGGATGCTTAGAATGGTAAACAGGTGAGAATACATAAGGGTTTGCGTTTTAAGAAAACCCTGACGTTGAATCATAATTGAAAACACCTTGCAAAGCCGACTCATCAGTTGTTCTGTAATGGCGTTAAGCATTTTCTGGAATTTTTCTTGGTTTTCGGGTGTGATTTTATATTCATGTAGAAAGTGTTTCACACCTGAGGAGAAGAATCTTTCCTCCTTCGAGAGCCCATCTTTGATGATGGGAAGTTCCTTGATCAGGGCAAACCATTCCTCCTCTTGGGCTTGCGGATTCTGAAGATACTGATGGCAGATATGGTTTAGAATGGTGCACACGTAGCTAATAAGCTCTGAGCTGATTCTTTGGTTGGTTTTCAAATGTTGGCGAAAGTAGTTTTTCACCGAAGTGCATGTAATAAACGTCTTCATTTTCTTATAATATACAACAGTATGTTGAGTCTTTAATTTAAAATTACAAGGAGTTTTCTAGGTCTTTATGCGTATAGGTGTTTCTTTGTCGTAAATTTTCAATAGCCGACATTGTTTGTGAAGCAGTGTTCTGAGTAGTGACTGTCGTGTAAGGCTCAGCCGGATGAGCAGGAGCACTCGCGGCCGCAGGTGCGGCCGCCGGCCCGCCAGTTGCCATGACTAGTCTGTCCGTAACTGGGTTGTCCGTAACTGGTTTGTTTGTTGCTGGTCTGTTTGTTGCCGGTCTGCCCGTGACTGGCTTGCCTACACTTGCTGTAGTCGCTCCAGCTGGTTTAGAGGTACCTGGTTGTGGAGTGACTTCTACCCACTGCTGATCTTGATAAGGATTTATAAACTGTATATCTTCCTCCTCAATAGCAGCAGCTTTTTTCTTTCTTGAAGAGAATAGATAGATTAGAACGATGATAATGATGACTAAGACCACGATAGCAATGAGAATAGTATACATATGTGTGGAGAAGAAGCTTGGTGTAGTGACTGGTGACAAACACTCACCATAATGCCGCGGATAAACCGGTTGAAAAAATTCAGAATCCATTTAAGATACTATTATAAATAATATATAAAAATGTTGTGGCGCAATGAAATTACAGAATTTATGGACCAACTTTCCAAGTATTCTCAAGAAATCTTAAAAACGTTTAAGCAATTGCGTCCTAGTGAATATAAACAATACAATGAATTTTTAACACAAGTTACACCGTTGCTGCAAAAAACCCCTGAAAAAATTCCAGAGTTGGTTGACCATATATTCAATTACCTAGACAACGTTGAAAAAATTTGTGAGCTCCTCGTGAATGCTAGCTCAATTATTATTAGTTCAAAAATACGAGAACAAGTAAAACACGGAATGAGCTTCAGCTATAAAGCCGACCTCGACTCCTTGGCGGACATTCTCTCTCAAAAACAGTACGTGCTTATGCATCTTTCAAAAAATATTGCGGCCGAGTATTTTAATACGTGTTTAAACCAAGGGAAATCCAAGTTAGATCTCAAAGCTGCCTCTGTATTTTATAGTAGTCGTTCCCGAACGGCAAGCTCAGCAGAACTCTATAGAAAAATGCTATACGCCTATGGTTCACCGCAGGAAATTAATTATTATACTGAAAAAGCCCGAAATAAGACGTTGGATGTGGAGGAGAGCGACAGCATGGCCATCATCGAACGAACGGCCCGACACAACCTTTCCCTTATGCACCCGCTAGAAGCCATGGGGCTTACCTTTGGGGCAACCAACACGGACGCCGACCCGGAGGATCTGAAGGACAAAACGGTGATAAATTTAACGCTCCCGCAGGCAACAGAAAGCATCACCTACCATCTTAAATCCCTAATGCAGCTAAAAAAAGTAAGTACGGCTTCAGGACTAAATACAAACATTTTGAAAGCATTTGATAATATTATTTCCACCCCTGTGAAAAAAAATAAAATGGCCTCCAAGTTGGCGCCCGGGATGGATGTCGTGTTCACTAGCGATAACGGAAAAACATTTTTTACTAAAAACATTTTAAGCAAAAACATGCTAGCGGGGCCCAAAGAGCGGGTGTTTGCATATAATAATCTCATTAGTAATTTAAATAACTCCTGTTTCATACAAAATCACAACGATTTTTTAAGACAGCAGGACTCTTGGCCCTTCTATGACGCGCACAATTTTACCAACAAGTTTTTAATGCAGCCTATTTTTTCGGGGCAGACCCGTCCTCGGCTTCAGGGAGCCATGGAGGCGGCGCATGTGGAAACGCATCTCACGGCATTTTTACAAAGTATTCAGCCCTCTAGGCCACAAGATCCCTCTGTTTTGGCTTCCCCCAAGTTATCTGCTCTAATCTTGAACTAAAAACAGCCTTTCTTGGACTTAAATGATGGTCTACCAGTTTTTGAAATAACTTAGAGAACTATGAAGATTTTCATGAAATTTAAATTAGAGATTTGCAAAGGTTACTTGCGGTCATTTTCTGTTGAATTAAATAATTATTCGAATAGTATAATGTCTGAAGATATTCGTCGTGGTCCTGGCAGACCGCCAAAGAAAAGGGTTGTTCCCAACTTTGAGCGCAAGGGCATTCTGGAAAAACCAGTTCGGCCACAAAGCCGTCTCGAGTTTTCCTATGATAACCCGCTGATATTTAAAAATCTTTTTATTTACTTTAAAAACCTTAAAAGTAAAAATATTTTGGTGCGATGTACCCCCACCGAGATTACCTTTTTTTCACGTGACCAGTCGCAGGCAAGCTTTGTTATTGCCACCATCGACGGAAAAAACGTGAACCATTATTACGCCAGTGATGTCTTTTGGCTAGGCATCAACAGAGAGCTCGTTGAAAAAATGTTTAACAGCATTGATCGCTCTTTTTTAAAAATTACCATCGTTCACCGCTATGACAAGCCTGAAACCCTGTTTTTTATCTTTACGGATTTTGACATTGACAAGGAGTGCACGTATCAGATTACGGTCTCGGAGCCCGAGCTCGATATGGACCTTATCGAAATGGAAAAAAGCATCAGTGAAGAAAGACTCAAGAACTATCCTCTGCGCTGGGAGTTTACCTCCAAGCAGCTCAAGAAAACATTTAGCGACTTATCAAACTACACCGAGCTCGTGACCATTGAAAAACTCGGCGGCGATACGCCGCTGCACCTGTATTTCCAAAAGTTTAACTCCATCTCATACCACGAGATGTATAAATCTTCCAACAAGATCAACCTGACCTCGACCATTCCTAAGTCGCAGGTGTTCCAGATAAATGTTAAAATTGCTCACATCAAGTCGCTGGCCTCGGCTATGGTCACCGACAAGATCCGCATTCTGTGCGAAGAAAATGGGAACCTAATCTTTCAATCGGAAATGGATGCCCTTATGTTAAATACGATTACCTTGAACACCACGATATAGTTCGGTAACATTAGATGTTCTAATATTTAGCATCTAAATAATACGCTGTAGTCCGGTCAGGGTTGCGTCACAGTTTTCCCATTTTTTTGCCTCGTCGGCGGTGGCCACCGTTGCCCTATCATTTACGCCCGGTAAGACAAAGCTAAAGGCGTTCAGCGGGGCTTGGCAATGC</w:t>
      </w:r>
      <w:r>
        <w:rPr>
          <w:rFonts w:hint="default" w:ascii="Times New Roman" w:hAnsi="Times New Roman" w:cs="Times New Roman" w:eastAsiaTheme="minorEastAsia"/>
          <w:lang w:eastAsia="zh-CN"/>
        </w:rPr>
        <w:t>CCGCCCAGCGTGAAGGAGCTCGGAGGATTTTGCGCATCCCGAAATCCCTTAGCCATGTTGTTTAACACTTCGGTTACGTCAATCGAGTGAAGGGATCCCTTGGGATCCGTGAATGTAAAGACGCAGTTTCTAAAGCGCATGTATGCGATGGACGATTCATCGGGGGTTTTGAAGGTAACAGTGTTCCCCTTGCTGTACTTAAAGGGGGACCATCCGGTAAAATTATACCAAATGAAAGCAATAATAATTAAAATAACCAACACAATAGTTATAGACAACACAAAGTCTGTAGTGCCGCCCATTATTAAATAAAAATATTTTAGACCGCCGGCTTAAAATTTACTTATTGCTCATAGCTTAAGTCTATTTTATTCATAGCTTAAGTTTATTGCTCATGGCTTAAGTCTATTGCTTATAGCTTAAGTCTATTTTATTCATAGCTTAAGTCTATTGTTCATGGCTTAAGTTTGTTGCTCATAGCTTAACTCCATTACTGATAGCTTACTGATCATGACTTAAATAAAAATATTTTGCCCGCTTAAAAATTGTTTAGGTTTGAAAAAATAAGAGATGGAGGGGGCAACTTATCGTCATTGTGTTTACCCCCACTGGAAGACATCAAACGGTAAATAATTATAAGAATCAAAATGATTAATATAAGGGTTAAAAAAGGATGATTCATCACATTAATTAAAAACGTATTTATAACGCTGTTGCAGTTGAAATTTTGGTATAGGTCGGAAATATTGCCCGAGCCTCCGTATTTTGCAATGTTCTGACATATGGTGAGTCCGGAGGGGCACTGCTTGTTGGTCAAAATATTTCTTTGCTCCGTTGTTTTATAGGCATTTTTATTTCCATTACACGGAGCAAACGCACATTCAGCCCATAGGGTGCCGGAGTTCACACAGGCACAATACTGGCTATACGCATACTCATCCTTTGAGCACAATCCCTGTTTATCGCATATGCTCCCAATAATATTGTCATCCTCCGCCGTTTGTTGATTTGTATGCGAGCGTAAAATAGCGGCCCAGGCCTTGGGCTCCTTTTTTTGCAGCTCGGAAATCGAAGGGCCTGTACAGCTAAAGTCGACCCAAATATCATTGCATTTCGTGGAAACTGGCATGCAAGACATAATTGAAATAATTAATAAGTATATATCATGGCAACAAATTTTTTTATTCAACCTATCACCGAAGAAGCTGAAGCATACTACCCACCTTCCGTGATAACGAATAAACGGAAGGACCTGGGGGTAGACGTATACTGTTGCTCCGACCTAGTGCTTCAACCTGGACTAAATATTGTTCGCCTGCATATTAAAGTAGCATGCGAACACATGGGCAAAAAATGCGGTTTTAAAATCATGGCGAGAAGCAGTATGTGCACCCATGAACGGCTGCTCATCCTTGCAAACGGAATTGGTTTAATAGACCCGGGTTATGTGGGCGAGCTCATGCTCAAGATCATTAATCTTGGCGACACCCCGGTCCAAATATGGGCCAAAGAATGTTTGGTGCAGTTGGTGGCCCAAGGTGACCATGTGCCTGACCATATCAACATCCTAAAAAGAAACCAAATATTTCCGCTGTTTGCGCCTACCCCAAGAGGCGAGGGTAGATTTGGGAGCACGGGCGAGGCCGGGATTATGAGAACTTAATTTTATTTTTTTTCTTAACATAATGGGAGGCTCTACAAGCAAAAATTCCTTTAAAAATACGACCAACATTATCAGCAATTCCATTTTCAATCAGATGCAAAGTTGTATTTCCATGTTGGATGGCAAAAATTACATAGGCGTATTCGGTGATGGAAATATTTTAAACCACGTTTTCCAGGATTTAAACTTATCATTAAACACAAGTTGCGTGCAAAAGCACGTAAACGAGGAAAATTTCATTACAAATCTTTCGAACCAAATTACTCAAAATTTAAAAGACCAAGAAGTTGCGTTAACCCAATGGATGGACGCAGGAACTCACGATCAGAAAACGGATATAGAAGAAAATATAAAGGTAAACTTAACAACCACACTTATTCAAAACTGCGTTTCATCCCTGTCGGGTATGAACGTGCTGGTGGTGAAGGGGAATGGCAACATTGTTGAAAACGCAACTCAGAAGCAGTCGCAGCAAATCATCTCTAACTGCTTGCAGGGGAGCAAGCAGGCCATAGACACCACAACCGGCATCACTAACACGGTAAATCAGTACTCACACTACACCTCAAAAAACTTTTTTGACTTCATTGCAGACGCAATTTCGGCTGTTTTTAAAAACATCATGGTCGCGGCTGTAGTTATCGTTCTAATCATCGTAGGGTTTATAGCCGTCTTTTACTTTTTGCATTCACGGCACCGCCATGAGGAGGAAGAAGAAGCTGAACCACTCATAAGCAACAAGGTATTAAAAAATGCTGCCGTTTCGTAATAATTTAATTAAAAGTAAAAAAAAAAGGTATTGTTATAGTGATGGCAGATTTTAATTCTCCAATCCAGTATTTGAAAGAAGATTCGAGGGACCGGACCTCTATAGGTTCTCTAGAATACGATGAAAATGCCGACACGATGATACCGAGCTTCGCAGCAGGCTTGGAAGAGTTTGAACCCATTCCCGACTATGACCCTACCACATCAACTTCCCTGTATTCACAATTGACCCACAACATGGAAAAAATCGCAGAGGAAGAGGATAGTAATTTTCTACACGATACTAGGGAGTTTACTTCACTGGTCCCCGATGAGGCAGACAATAAACCGGAAGATGACGAAGAAAGCGGTGCAAAACCTAAAAAGAAAAAACATTTGTTTCCAAAATTAAGCTCGCATAAATCGAAGTAAAAATTGAAGCGAAAAAAAGTAGAAAAAAAATGTTTGGAGCTTTTGTAAGCCACCGTTTGTGGTCAGATAGTGGTTGTACGACCACCTGCATCACAAACAGCATTGCTAATTATGTAGCCTTCGGCGAACAAATTGGATTTCCCTTTAAATCAGCTCAGGTATTTATTGCCGGCCCTAGAAAGGCTGTGATAAATATTCAGGAAGATGATAAAGTTGAGCTTTTAAAGATGATTGTTAAGCACAATCTTTGGGTTGTTGCTCATGGAACCTACTTAGATGTGCCCTGGTCCCGTAAGAGTGCGTTTGTTACACATTTTATACAACAAGAACTACTTATATGCAAGGAAGTCGGTATTAAAGGGTTAGTTTTACACCTAGGCGCTGTGGAGCCTGAACTTATTATGGAAGGACTAAAAAAAATTAAGCCGGTTGAGGGGGTTGTCATTTACCTGGAAACCCCGCATAACAAACATCATACATATAAATACAGTACAATTGAGCAGATCAAAGAATTGTTTTTACGGATACGAAATACCAGGTTGAAACAGATTGGTTTATGCATTGATACGGCTCACATCTGGTCTTCCGGTGTCAACATCTCCAGCTATAATGACGCGGGGCAATGGCTGCGCTCGCTGGAAAACATTCATTCCGTGATCCCACCAAGCCACATTATGTTCCACCTAAATGATGCCGCCACAGAATGCGGAAGCGGTATAGACCGACATGCAAGTCTTTTTGAAGGAATGATTTGGAAATCATATAGCCATAAAATAAAGCAAAGCGGTTTATATTGTTTTGTTGAATACGTTACGCGACACCAGTGTCCGGCTATATTGGAGAGAAACCTCGGGTCTTCCATGCAATTACAAACCGCTTTAACCGCAGAATTTACTACATTAAAATCGTTATTAAAATAAGGATGAGTTTTAGCGAATGTCCCTTAGTTATTAGTGCATGCAAAAAATTTCTACAAAAGCGTATTACAATAGAGAATGAAGCACTTATAAATGCCTTAATAACCGCTTTAGCGCAGACCAGCACGTTGAATGATCTTTGTTTATTACCTATTCAAACCTATTTGCTTAGTTATAAAAATGCTTTTGAGTGGATACACTTCGTATGTATTGCAATCACCACTATTTTGGATAATAAGTATAACTGGAAGGACTGTACGGTAGATATTAATTATATTTTTCTCCATGT</w:t>
      </w:r>
      <w:r>
        <w:rPr>
          <w:rFonts w:hint="default" w:ascii="Times New Roman" w:hAnsi="Times New Roman" w:cs="Times New Roman" w:eastAsiaTheme="minorEastAsia"/>
          <w:lang w:eastAsia="zh-CN"/>
        </w:rPr>
        <w:t>AACCTATATTTACAATATTAAAACCAAGGAATACCTAGACTACTGTTCTTAAACTTTATTTTTTCTATATTTACGCCAAAGAGAATATTTAAAGTTTTTTTTGAAAAAAAATAATATATGTAGATAAAATTCAGTTACATGATATATGTGTAAACATGTGTGGTAAACAACATATGGTTATGCTTTATAAGATAAATGCGCATAATATATGTAAACAAAATATGGTTATGTGTTAAATGCATATAAATGTATTTTAACGTATATCTTGTGATAATGGATATATGCATTTATTAAAAGAGGCTGTATTTATTATAAATCTTGCTAAGGATGCCATTGTCAACATATATCCCATGTTGGACAAATTGCGTTGCGATCCAGTTCTTTTTTTTTGATTTTGTTTAATGCTATCCTTTTTGAAGGGATGGTTGTCCACCATATTTATTCGATGTTCAATGAATAGGTCTGCTTTTTCGTAAGGCAGTGAAGGTCGTTCCAAGACTCCTTGAACGAAGGACGTGTTTTCTTGGATCCACTTAAAAAGCACGTGGCATTCAAAAACAGGACAGTGATTGGATCCTTGGATATGCTTTGGACAGCCAATGCTTGAAGAGATGTAGTCCCTTTTCTTTAGGACAAGCTTCTCCACGCTGGGGCAACAGAGATCGTTCAAGTTCTGGACGGTCGCATTTGGAATGTTGAAACTTCGTATCCATTCACCCTCGGGTCCTCCCTTATGAAGAAGGAGTATTTGCTCATGGTCCTTAGTAATCTTAACCAAATGTTGGAAGATCATTTTTTTACCTGCTTTAAAGGCCTGAAGGGTGTCAGTTGGCAAAGCTATTGAATTCGGGAGTGGGCTTTCATCAAGCGTGAAATGGTGAATGTGACGCGACTGGAAAGAAAACGACCGTTGATTTATTTTTTCAAAGATTGGGTCGATTCCGCCATGAAAGAACAGCTGCAAGATTTTAGAAGGCGTATTTTTTTCCCAATAAAAAATGACCACTTCTCGTGGGATTAAAATCGTCTGTGTCCCATTTTCATTATATAATTGGCCCATAAAGCCATCAACGTCAATCAACACCAAAAGCATGGTATAGAGAGCTTTTAGAACCGGAGTTCGTTAAAAAAATACAAAGTTCGTTTAAAACGTGTAATGTTACTAAAAAAATGTAATGTTTAAATGATAATGATACCACATGCATTAATGAAAAAAACTTTTAAATTTTTGTTTTAATATTTGCATGAAAATGGAAACATTTTTAGTCTGTTTATTTCACAATGCAGATGGTTTACATCAACAGATTCAGGAAATTTTGTATTTATTGCGGATGCATATTTACGAAACAAATCTTTACTTAAAGCAGGAACTATCACGGCTTATATATCCAAATAGGCAACTTTCTTTTGTGTTACTTATGCCCCTTTCCCTTCTAAGAAACTGGGATGACATTGAATATTTAACGGACGTTGTAGATGATAAGCAGACTCTACATTACGCGGCAAATTTGCTGACAAACTACGTTCTACATCTATCCATGTTTCAAAAGCTGACAAAACCATACTTCCTTTTAGCGGTCAAGCGGGTCAGCGAAAAACTCAACAAAAAGCAGCGACATTCATTTTACGAGGTATTGGTAACCTCCGAAACCTTGAATAATTATGAAAACCTATCTAAAAACATTTTAAATACGTTGATGTTTGCCGTGCGCTACGTATTTAAACCTACGCCGAACTATTCAGAAATTCTCGCAGAGTTGGAAAAAAAAAATAAAATTCACCATATTATTTTTAATATGGTAATTACGGATTTTGCGCAAATCCGTGAACAACAAATGGATAAACATCTGTGTGAAACAAATAATGAGCTTCGTCAGGAATGTAAAGAAACTATTTTTGATTTAAAGGTGGTAGGAAATGTTTAGCCAATAAACTCATGCCCGCATTTTTTACAGGTACAAAATATCGTGGATGGCTCATCGAGGGCGCGTGTTTGTACTTCTCTGTAGGTACACATACGCTGCTTGCAGTTGGGACACTTATAAAGTTGTGACGTCTTTTCGGCGACCTTTTGCTGCGAACGTAGAGTAATTTCTGTCTTCTCCTTTAAGGCGGCAGAGGGGCAAAGCTCGGCGAACGTCATGCTACCAATTGCCTCCGGTTTTAGCTCGCCAGAAATTAGCTTATTAAGGGCATCGTTATCCTGTTGTTGGTGACTTTTTTTTTCGCAGTTAATAATATGATTGATCGTCCCACAACGGGTTGAATATTCTTCTAAAAAGGTTTTTTCTTGTTGCTGGTACGTATAATGATAACACGAGGCCTCGATTTTTTGCGCGTATTCGGTGCATAAATCAGTATGTTCCTTAAAAAACATATGTTTTTGAAGCGTTCTAAAAAACATCATTTGGATGATATCACGCATTTCCAAAATAATATAGGGTTCTAGTCTTTTGGAATCTTTCATAACTAGATCGGTGGTAATATTCTTAGTCATACAATTTATTAAAAATGGTTTAATATATTGTAAATATTTTTTAGGCGTGTCAGCCTGTAAAAAACATTCTTGTTCAATCTTATTTGTAAGGATAGTATTTTGCAAATACTTATTTAGCAAAAATACGATAGAATCGCGGGCTATATGCATTTTCATATAATTTTTTTTTTAAAATTTAATACAAAAAAAAGAAGTATAGACTCTTCTTCTAGTCCGGTTAGTTCGTTGGTTGCCTCAACATGGAGACTCAGAAGTTGATTTCCATGGTTAAGGAAGCCTTAGAAAAATATCAATACCCTCTTACTGCTAAAAATATTAAAGTAGTGATACAAAAAGAGCACAATGTCGTCTTACCTACAGGATCTATAAATAGCATACTGTACAGTAACTCAGAACTTTTTGAGAAGATTGATAAGACAAATACCATTTATCCCCCGCTTTGGATACGGAAAAACTAATTGTAACCAGTAGTACATTTAAGGATAGTTTAAGCAGTAAATGTAGAATAACACAGTTAAGCAATAAATAACAAGTATATAGGAATATATAGGAATATATAGGAATATATAGAAATATATAGAAATAGCTAAGCTTAATACTAATTCAGCTTTTTTTTTAACTAAAACCTGAATAGATGCGAAGTAGCGGACATATACATACTAAAATAAGCCATACATTTACTTTCTTCTTGAACATGAAACCTTTTTTTCTTCTGTTGTTGGTATATAAACAATAGGACTGTTTGCTGAGGTTGTATGATCTTCTACAACTGCTGTCTCAGGATGACGATGTTTTTTTAAACTAAAAGTGTAGGATGGAATGAGTGGAATATAGTTATGGCTCGACTTATCCTGTTTCGTACAGGAATATTTTTTACAAATAGAACGCAACAAGCATATGAATAAAAACAGAAATGATATACAGGAGCATAAAATAGATATGAACACTAAGGGGTAGCAGCTTTTATAACGTTCCGTATTTTTCTTAGCTATCAATTGATTTACCGTAATATTTATCTCGGGAAACTTTGTTCTACAATATTTTGTTTGGTATTCCAGAAACTCATGTCCTGGCTTATTCCCGCAGCTTAAAAAATGATACAAAAATGTGTTATTGTTACTAAAATTAATTCTTCTTAAGAAAAACTGCGGAAGACGCTTTAGGTACGTCTGTTCCTGTTTTAGTAGGAAGTAGTATAAGGGACAATTTCTTTTTCCACACATTAGATTATTGTAATATAGGTAGGTTGGGGTGTTGGAGCGAATAAGTTTTCTGAGTATGTTATAATCTATGACTTGTAAATCGTTATACCTTAGGTCCAAAAACTTGAGTTCTTTACCAAAGCCACCTGCAATTTCAGAAATATTTTTCATCCCGCAGCGGATAATACGGATGTCCTGAAACGTCTTTAAAATACTTGTATTGTAGTGAATACTTATGTTATTTTTTTGTAAATAATCTATGTCATGACAAGTGCATGAAATGCCAGCAGCATTGCTTGGTATAGTATTATATGCAGGAAGAACTATACTACTATTGAGAATAGTCACA</w:t>
      </w:r>
      <w:r>
        <w:rPr>
          <w:rFonts w:hint="default" w:ascii="Times New Roman" w:hAnsi="Times New Roman" w:cs="Times New Roman" w:eastAsiaTheme="minorEastAsia"/>
          <w:lang w:eastAsia="zh-CN"/>
        </w:rPr>
        <w:t>TTGTACTTATACCATGTATTATTTTCTGATATAAAGTATTTGCAGGTGACCTGTGGTTTAATCCTACCTGTTAAGCCACTTCCTAAAAAAACAAAAAATATGAAAACCCTTAGCATCCTGTATATACTATTAAAAATTTATAAAATTTTCTGTTTAAATTTCATTTAGACAAAAAAAATAATATATATACATCAGCAAGAAATTATATACAGATTATATAATTTTCTGATTTTTTTTTGCCACAATAAGCATCATTATATGCATTAAAATCTCAATACTAAACACTAAAATCTAAATTCTAAGCATTAAATTCTAAGCATTAAATTCTATGCACTAAACTGTAAGCACTAAAATCTAAGTAACTAAAATCAACACTAAATGTATGCAACCTAAAATGTAAAGCATTACTCATCATCCTCCTCTTCTTCATCCTCATCATCATAGGTTAAGATATATGTGTCATCCTCCATTTCTTCACATTCATCTTCATAAGCATCACTGGGTATTGGTGGAACATTGGATGCAGCATTTTTAAAATATTCTATGTCTTCTGGTGAACACTCATCTAATGATTTTTTGACAGTCCTTTTAACTTCCATGGGATATGATTCCAAATCCTCTTTATATAAGAGTTTACGGTAGCTTTTAGCTGCATCCACATTTGCTGGAGAATCTGGATTTGGCTCATTGAGCAGTGAAATTACACTAAGAAGAATGGTATCAATCTTTTGAGCCGGAGACCAAGTCATTCCCTGTTCTTCAGCATTGTCTCCGTGTAAGATAGAGATACATAGTTTTCCATCAGAGTAAATATTAGGATGCCACATTTCAGAGGTGAATGTTAATCTGGGTGGTGCATATGGGTATTCTGGAGGAAAGGCGATTTTTGCCTTGAATAAGCCTCCCTCATAAAAAGTGTCAGGTGGGCCCCTTAAGATCACATCCCATTCAGTCATATCCTTCTCATTCACCGAAATTTTGAAATTCTCAGAGGGATTCTCTATCAGGTGTCTGTACTCTGCTATTAAAAACCTGGAAACCATGGTTATTTAATATTAATTAAATTCCCTGGTTTATTCCTCCTTAAAAGTAGATGAACCTCTTTTGTTTTTTATTGGGTTCATTTTTACTAAATTTATGAACTGGAAAAAACTTTAACGGCATAATTATCAAATGCGAAGGGGGATCCGTATAAAATCCTAGCTTGCCGGTAATGGCTATTAAGTTAAATTTGGTACCAGTAACACTAATATTTAAAAAGCCCTGATCATTAACTTTCCACATTAAAAGATTATTATATTCGAATGTTTGTCCAATATGGACAACTTTGTCACCAGATGTTACATTTGATTTGGTTGTTAGTGGCTGAAGCTTGGCACAATCAAAAATAAGCCCATTAACACTAAGATATAGAGGAGTGGGTTGATCTATTTTCTCATAGTTTAATATTCCATCTTTCCACGTAATAGCTTGATAATTATCCGCAGCAATGAGTTGAAATTTTATAAATAGTACAGGGGTTTTAGTTGTCGTTATACATTTAAAGGGTGTTTTATAAAAATAAAAAATAATAATTGTTAAAAGTATGATAATAATCGCCAAAATAATTTCATACATTTTTTATAAGAATTATACATAGTATGGTATTTAAAATATTAGCTAAATTTAAAAAAACTTCATGATTTTTAAAACAGGGAAAAAGGGGATTAGGTTGAATAAAAAAGGTAAGCACTTGTCTATATATTTTTTTTACAATGTTGCCTTGAGTCGCATTTTTAACTGGCTGGGGAGTATCAGAGTGGAATATCACTGTAGTAGGTCTATAAGGTCTTGTTAAAATATGATCGGTCATTGTTTTCGTACTAGTGTCATTTAGGGTCGACCTGATAGCTCGATATAAAGTTATAGGGGATAACCTATCAAATACAGTCTTATCTGTGCTGAAATGTATATCGTCTTCTTTATCACTAATAATATTAGGAATGGCTGTCATTAAATAATTACTACTTGTTGTTGTGGGTGAAATAGTTGTACTGGTATTATTGGAAATGGCTGTCATTAAATAATTACTACTTGTTGTTGTGGGTGAAATAGTTGTACTAGTATTATTAGAAATGGCTGTCGTTAAATAATTACTACCTATTACAAGTAAACTAATGCTAACTACATTTTTAACCTCAATAAACCTAAAAAGCCATACTAAATACCTAAACAACATCCTGTTATAATATGAGCAGAAAAAAAAAATAAGTATAATTAGGGAATTATTCTTATTCGCTTACTATTAAGAATAATTCAGAATCTTATTTAGTTAGAAACTATCATAAAGTGAATAGGACTCATCGTCGGATGAAGATTCCGTTTCAGAGATAGTTTCTTTTTCTTCCTCAGAATAATCTGTTCCTACAATAGAATCGGTGTCATCCTCAGAAAGAGAAGTATTTAAATATGGACTATCTATAGCAATATCCTCTTCTATCTCGCAATCCTCCTCCTCCATTTCCATAGTGTGTAGGAGAATATTTTTATCATCATGCTCACTTCTTTTTTTGTTGAAAGATGAACCGTCCTCAATACGGTTCATGTTAAGTTCCTTCATCTTATGTATAATTTCCGTAATCCGTGATGTTTTTGACATGTAAGATGGTTTTAAGGTTATATCCACAATAACAGGAGAATCTCTATCATTTTCATTTGATAAACTTTGATCTTTGATTTCTTCGTCTAAAATTCTTGTCTTTTTTTGGGTACTAGATGAAATAGAGGAATTCATATTCTGAAACGATATATCAAGGGGAGCTGGACGCTTTTTTCCAATTAAACCGTTTTTCGAGATACTATGATTAGATGAATGATCTTTAGCCAAGCTGTCCTTGGATATACTATAGTTAGATATTTTACCTTTAAATAATATTCTTCTATACAAGTTATTCTTAGGTAAAGAATTAGTATGGATTCCTATATTTTTATCTGAAGGAGTGTCCATATCGGAGAACGTCCTCTTACGAATATTTTGACCACGAGCCATTTCATCCACTATAGGCAGTATTTTGGCTGGCTATGGTTCTTTGTTGTGACAATTCTATGAGATTTGATTGCAAATCAATTTTTAGTTTTAAATATATTGGTACCTAGGACAAAGAAAGTATATATAGCCAATAATTATTCCACTAAATTGATTTCCAGACTGATGGGTATGGAGCCATGTTGTCTCTGCAGACGATCGCAAAAATGGCCGTAGCAACAAACACCTACTCCAAGTATCACTATCCAATACTGAAGGTCTTTGGGCTGTGGTGGAAAAACAATACGCTAAATGGCCCTATTAAAATATGTAACCATTGCAACAACATAATGGTAGGAGAATATCCTATGTGTTACAATCATGGAATGAGTCTGGATATAGCTTTGATTCGGGCAGTAAAGGAGCGTAATATATCCTTAGTCCAGCTTTTCACCGAATGGGGGGGAAATATTGACTATGGGGCACTTTGTGCTAACACTCCATCTATGCAAAGATTATGTAAAAGTTTGGGAGCCAAACCACCAAAGGGCCGAATGTATATGGATGCTCTTATACATCTTTCAGATACCTTGAATGATAATGATCTGATTAGGGGGTATGAGATTTTTGATGATAATAGCGTGTTGGATTGTGTCAATCTCATACGACTCAAAATAATGCTTACCTTGAAGGCCCGTATACCTCTCATGGAACAACTAGACCAAATTGCCTTAAAACAACTTCTGCAGCGATACTGGTATGCCATGGCTGTACAACACAACTTAACAATCGCTATCCACTATTTTGATAATCATATTCCTAATATAAAGCCATTTAGTCTGCGCTGTGCTTTGTATTTTAATGATCCCTTTAAAATCCATGATGCTTGCAGAACTGTAAATATGGATCCTAATGAGATGATGAACATTGCTTGTCAACAGGATTTAAACTTTCAAAGCATTTACTATTGTTATCTTTTAGGGGCTGATATTAATCAGGCTATGCTAATGTCTTTAAAGTATGGTCATCTTTCTAATATGTGGT</w:t>
      </w:r>
      <w:r>
        <w:rPr>
          <w:rFonts w:hint="default" w:ascii="Times New Roman" w:hAnsi="Times New Roman" w:cs="Times New Roman" w:eastAsiaTheme="minorEastAsia"/>
          <w:lang w:eastAsia="zh-CN"/>
        </w:rPr>
        <w:t>TTTGCATAGATTTGGGGGCGGATGCCTTTAAAGAGGCAGGGGCGCTTGCTGAGAAAAAAAATAAAAGAGTGTTACAACACATATTAGGTCTTAATATCTTTAAGCGAGAGTTGATTCCCCCCTGTAAAGATCCTGATCCTTATCAAATCCAAATTCTGTTAAAAAACTACATTCTAAAAAATGTCTCAACTGTTTTTACATATTATTGCCAGTAGCCATTGTTTATATCAGAAAATAACCCATTTGTTTATCTTTTTTTGTGGGGCAACCATTAAGACCCGACGCAAAAAAAGATTAATCTTTTATCAGATACCTAAAACGTTCTATAAGGGAGTCTATGAGATGGATCATATTTTGATGGTCATAGTAAGAAGCAAGCTTTTTGGCGAAAACAACGGAGTTAAAGAATTTAACCCGCTCATGTTTGGATAGGACTTTTAACAGCGAGCCAAAACAGTATTTAAAAATTTGGCAATAGTTTTTTTGGGATGCAATAAACAAACACTTGATCAGTGCCCGCTTCACTTTCTGATCAGACATGTTTGCCGCATAACAGGCCTTTTTAAACTTAGTAATATAATTATGTTCCGCAAGCACCATTAACAAGGGAACGATGGGAAGCTGCTTTTCTTGGTGAAATTTACGTAAATATTCGATGGCCACCGCTTGGACGACTGTGTAATTTACTAAGTTAGAAATGATAGCTTTCATGGTTGTAAAAATATACATAGGATTTTCTTTTTCTGTATACAGTTTGAAAAGCTTATGATTACGTGAAATGATGGCCATTTTTAATACAAGATGGTATAGTGTATCTTTAGGTAAAAATGCCTTGCAAGCCGCGATGATGTCGATGTTGTCTCCATGAACAGCGATAGAAACTAATGTTTCCAATCTAAATGTTTTTATCTGCATTAATAGAAGAATGCAGTCAATGTTATTATACTTAATAATACTGTAATACACCGAATCAATGACCGTCATCTGAGAATCAAGCTGACTTATTAGTAAATTTAACGTTTTTTTGGAGGCATGACCTTTGATCGCGGCACTAAGTGCACACAGTATAGCAAAATTGTTAAATACATTTTGATTTAGGAGAAGGAGTAATATTTTCCTTCGGTTATAGTACGCAGCATCTGTGATGATTATTGGCCGATAAATGTTAAAATGTGTTAACAGCTTTTTAAAAAAACGGAAGTAATTTTTTTGGATCGCTGTTTGCATCATCGAAATAATGAGATAATCAGGGTATATAATGGGTAGGTCACATGCTACCTCTAACAAAGAATAGTCGCCCAATCTAAAGGCTGTGTTGAAAAGCGTACTATCATCATACGTATCGAGTACCCCTGCTGTTACAAACCAAGCGATAAGATGAATGTGCCGTTCCTTGCAAGCTATCGCAAATAGGGAGTTTCCTATGGAATGTCGAATAATGTACTCCCTATTTTTTTCCAAAATGTTTGGAAAATTGTATAGCGTTGCGGCATACAGTAGACACTCCATTCTGGCGTTATAATTTTTACTTTTACATATGAATAGGTGGAAGAACTCGAATAATTCTTGAGAACTTGTTAAATGCATAATATGGTGATATTTTGGTGTCGTTAAATGGTATGAGAAAATGCATTCTAATACATCTTTTCGGTTATGCTTTAGCGCCTGAGCTAAGGCATATTCAGGCTCGACCCATAGGACTAGTGTTTCTATAATTGAGATATTCGCCTGCTTTGCCAGGGCATACTTTAAGACGCTCCGGTTAGAAAAAATGTTGTTATGAAGATGGATAACCGTATCCATTTTTACGATGGGACCATTCCAGTATAGTCCTAAATGCTGTAGCAGATCTTTTGTTAGTTGTGAAGCGTTCTCGGGTGTCATATAAATATGTTGCAGGGCTTTTTTCTGTAAGGAGAACATTTCGTCGTAATCGTACAAAAAAAAATTAAAATTTGGGCATGGATGATTCAAACATAACAAAATCAAGATTTTATAACAGTTTGCATTAACCTATACATATATGCAAGTAAATGAGATATTATCTATCATAACGAATCAAGGGATATTTGTATATATCAGGAGTTTCTGAAATAAAGATATGAAGATTATCATAGTAGTATCCATCAATCACAATGCAACTTCCTTTAAGGCATAATTTAGTAAACTCAGCACTCCCATCTTCTGGATGCTTTACAACTAACATTAAAAACTCCTCAGTCATATTATCTGTAATAAAATAAGATCCTCCTGGAGCCATTTGTAGCATGTCTCTTATTCCTACAAAATCTTTTTTGGGATGGTAAAAACTCAGCAGTTTCAAACTCTTTTTTAGTTTTTTTTCCTGGTATTTAAGCCATTTGTTATAAAACAGTTTTCTTATGAAAATGCATTTGAAAATATTGGGAATGTTTAACCATGCTTCTTCCGAGCACATCTCCAGATACTTACTTTCTTTGTTTCCCATGTCTAATTTATTGCTCACTAAGTTAGTAATGAATCTATTTTAATAATCTACTTTACTAATCTATCTTAATAACCTATCTTATAATCTATCTTAATAACCTAATTATAACCTATTTATAATTGGCTAATGCTGCCGGCATTTCATGCCTATCTAAACAACTCCTACTAAGCAATCTACTATTACATATATAGATTCACTTTTTATATTTGTAAATCATGAGAATTATAAAATCATTACTCATTTTTATTGTAAATTAGTGGGTATTTGTAAAAATCTTCAAACGTTTTAAGATAGTTTTCTAGAGAGAAGTAATCTTTGCCATCAATATATAATGCTTTTCCTTTAAACTCCAGTTTTGCTATGTTTAGTGAGCCGTTTCTAGATCTTTTTGGGCAATAAATAGATTTTCATTGGTTGCATCGTCCGTAAGCAGAAAGGTACCACTAGGCACGTTAAAAAACATACGTTCTATTTCATGGTCGGATTTTTGAGAATAGAAAAAATCTAATTTTTTAATCCGCGTTAACTCTTTTTTATCAATCTTTCCAGACTGTTTTATATATACTTTATTGCAAATCTTACAATCCTCTATGGCTTCATTATACTTATTTTGCTTATCCTCTATTGACATGTCCGTATTTGATAGGTAACTTCCGTTAAGGCGGTTCCCCATGGTTTTAGATAGATTTTTAATTCAGTTGTATACTTTTATTATGAGGCTAAAATATAGAAGTTTGATCCTAAAAAAATAAAAAGATTTTGTACATTTATTTATGGTTTATAGCGGTATAGAGGCCGATAAAAGGTATCCGGGTAGTCTCCTATGATATCGTCAATTTTGGTATAATAACAGTTGTTATGGTAGTATTGTCCAAACCGAGTATGTATGCGCCGGTGAAGCGTCCGCCCGCTAATGGTACAGTTCCAGGTTAAGACAATCATATCACACCCAAAAAGAGAGGAAACAGCATAGGTGCCCAAAGGTTCATTATATAACATACGCCGCATATATTTTAGTTTTTTTTCTCCATGGTAATAATCACAGGTTTTCATGTCCTGCTTAATAGGATGATTCCCCATGTATGATAATATATAATAAATTTAGTTTTTAGCTTTTTCAAAAAATTGGGCGCTCGAAACTAAATTTTCCTTATCACAGCGTTTGGAGAAAGCGTATTTAAAGATATATCTTCTTCTAACAAGACTGCAAAAAAAATCTTACCCCTTATTTTTATAATGTTCATCATAGCGTTTGAAGATATCAGAAGGTGCCAGGTTTTATAAAAATATCCTTTAGGATTTATAACGATACAAGGGTCTATAAAATATATGCGGGTATAATCTTATAAAATCATCGATTTTTTCATAATATTCTCCGTTTATACAATAAAGATCATAACAGATATTGATGCGTAGATGCATTATTCGCGTGTTCGTTGGGCAGCTAAAGGATATCACAACGTAGTTTTTTTTAAGAAAAGACGAAACTACATAAGTCCCTAAGGGTTCATTGAATAGTAAACGCCATATTTGTTTTAAATTTTGTTGTTCACCATAGTAGTATTCGCACTTTTTCAAGTC</w:t>
      </w:r>
      <w:r>
        <w:rPr>
          <w:rFonts w:hint="default" w:ascii="Times New Roman" w:hAnsi="Times New Roman" w:cs="Times New Roman" w:eastAsiaTheme="minorEastAsia"/>
          <w:lang w:eastAsia="zh-CN"/>
        </w:rPr>
        <w:t>TTTTTTAATAAGCCTATTCCCCATGTATGCTTATAAATAAAAATTTAGAAATGTGCTATATTATTTGTTGATGAATCATGAACACGTCTTATATGTTGATATGTTACTTTAAAAACATTTGTATTTTCAACAGACGCGTTCTATTCTTATTAAGAATGATGCCGTCTTTATTTTAAACCTTGGTTTAAAATTTAAAGAAGTATTTATAAACTATAATCATGGGAACTTTTTCAGTAACTGCCTCTGCAAAAAGTGACGATGCTGTTTGTAAGTATTTAGAAGAACCAATAGATGAAAATTACAGAAACATATTAAGAAATGAGCATGTTAAAAAAAATTTAAATGAGGCTCTGAATCGACATATTACTACCTATAATCCAGTAGTTGATTGGTGTAATAACTATTCAACATTTTCATCTCAGGATTTCGATGAATATAAAATTTATATACATAGCGATCTTATGGATGGACGACCTCGTCCAAAAAAAAACATGGTGTGTCATCATGTAATGTTTGTTAGTTTTATATAAACGCAAAAATATTCTTCTAGGAGATGTTGATATACTACCTATTGAATTCAATATATTAAAGTACATTTCTGGCTATTCCCATTACGGTATTATTATTACTATTTTTAAGAGCTAGATGTGGATTTAAGTAATAATAACATTCTCCCGTTCCTCCTAGAGACACCTCATCAAATTCCCATCCTATGCAACCTTTATGTTGTAAACATAATGATTGACAGCATTCATCTTCTTTTGACCAAGTCGTCCAAATCCTACCAAGATCTATACGTGTTTTTCCAAATGGAGATTGAAGATCAGCAGTAGTGGCATTAAACCTATAAAAACCAGGTGCATAATCACATGAACGGATCGTAGGATCTAATTTAATATCTTTTATATCTTGTTTTACTGCTTCTAGACAACTTTTATCAGTACATGTTCCACGTACACAGTGGTGTCCTTTATCCTTACAATCCGTATCTGTCTTACATTTTTTTTTCGGCGGTTTATGTTTCAGATGGTAAAAACCCAGTATTAAAATAATCACAAGAATAATTCCTATAAGTACTTGAACAACAGGATAAAACATTTTAATATTAAATATATTTTTTAATTAAATGAATAGATTTAATCCAAGTAGTATTAAAATTTTTTAGAAATAGTGTTCTACAAATAATGAAATGAATGGTCCAAAAAAAATAAGGTGTACAATAATGTAATATATTGTTAGGCTAAGTAAATTTAATATTTTAAAGTATTTGGAAAAATATTTTTTAACATATGATGTCTAGGAATATTTTTTAGACATTTAAAACCATATAGTTACTTTATTTATTACACTGAACTTGAAAAGACTTATTACCTAAAATATTAATAGATGAAGTAATATTGTGTAATTGAGTCCATAACATGGGTGGGAAACAAAAATCTCGTAATATGAAAAATAAACATCCTAAAAAGAGTGCAATTGTTATAAGTTTATGTAACTTTATTTTAAAGTAAGAATATAAAAATATGAGTACAAGAGGAATAGGGGCCATTACTAACATTGGCTCCAACATCCTGTTGTCTACAAAAAAAAATATTTTTTTTAGCAAAAAAAAATCCATGGAAGGATATTAATACACATAATTATTTGACATCACATTAGTGTACTTACCAAATAGTAATATACAACCATCCTAATATTCACCTTTATGAAATGATCCCAACCTATACGGTAAAATAGTATAGGTTTTAATAAAGAAAAAAGATATTCTGTGGTTTTTATTTTTGTATAGTGTGTGAATACAAAATAAAATCCCAAATTTTAACCTTTTCTTTTTTTTTCTATACAGGATGTTAGAAATAGTATTGGCAACGCTGCTAGGCGACCTGCAGCGGCTCCGGGTTCTTACCCCTCAGCAGCGGGCAGTTGCCTTCTTTCGAGCCAATACTAAGGAGCTAGAGGACTTCTTATGCTCAGATGGGCAGTCTGAGGAGGTACTGTCTGGCCCCCTTCTTAACCGTCTACTAGAACCCTCAGGCCCTCTTGATATTTTAACCGGATATCACCTATTTCGTCAGAATCCCAAGGCAGGTCAGTTGCGCGGCCTTGAGGTCAAGATGCTTGAACGGTTATACGATGCTAATATTTACAATATACTGTCTCGGCTGCGGCCTGAAAAAGTTCGCAACAAGGCTATTGAGCTATACTGGGTTTTCCGAGCTATCCATATTTGTCATGCTCCTTTAGTTTTAGATATTGTACGATATGAGGAACCGGACTTTGCTGAACTGGCCTTTATTTGTGCTGCTTACTTTGGTGAACCTCAGGTAATGTATTTGCTCTACAAATATATGCCTCTGACCCGCGCAGTTCTTACGGATGCCATCCGGATAAGTCTTGAGAGCAACAACCAGGTAGGGATTTGCTATGCTTACTTGATGGGAGGCAGCCTCAAGGGACTAGTCTCCGCCCCACTGCGTAAACGTCTGCGCGCCAAACTACGCTCGCAGCGCAAAAAGAAGGACGTTCTTTCACCCCACGACTTCTTACTGCTGCTCCAGTAGCTTTTTTTGCCGCAGGAGCACCGCGGATAGGAGCTCCTCCACGCTCGCGATCCGGCGCTGGAAGCGGAACCGATCGACCGCCACCTGCTCCCAGGGACCCTTGCGCTCGATGTCGTCGGCTTCCCACACCTCGACGGCTGTGGCAAAATGGACATGCTTCGCGTCGTTCGTCCGTTTTTTGCGCCGCCTCCCCATTATTCTTCCTGTAAGATTAGTGTTTAATACCTATAATAACATAATTTTAAGATTTAATATACCAAAACTTAAACTATTTTTGTATAGTAACTATTAGCATGTCTACACATGATTGTTCTCTAAAAGAGAAACCGGTTGATATGAACGATATATCTGAGAAATCAGTTGTCGTGGATAATGCACCCGAGAAACCAGCTGGAGCGAATCATATACCTGAGAAGTCGGCCCGCGAAATGACATCATCAGAATGGATTGCTGAATATTGGAAAGGTATAAAACGTGGAAATGACGTGCCATGTTGTTGTCCAAGAAAAATGACCAGTGCAGACAAAAAGTTTTCAGTATTTGGTAAGGGATCCCTAATGCGCTCCATCCAGAAGAATAATTAAAAAAAATATTTTTTTTAGCAAGTTTTTAAACTATTTAAATAAATGTGGTAAAAAAATTCACATAATAATTAAAGTGAACGTGTTAGAATTAATATTTTTTTATAATCGGATATAATATCCATTAAATCAATAAATGATAGTGTTGCTACCACACTAAACAATAACAAACAGAAACGCACGATACCTTTCCTCATGATTTATAATAGCGTGTTATCTAAAGATTTTTTTGAAAAAAATATTAAATTTTAGTTGATTATTTTTTTCAGTTACAACATTGCTTTAGAAAAAATACCTAATTACTACATAGCAAATAAAGCGAGCGCATTGTTACAAACAACATTTTTTTGCGCCTGGATACTCCTATATATGAGAACTATAATACGGTATATTAATCCTATTACCAACATTGTCAATAATAGTATGTAGGCAATGACATACTTTAAATACCAAATATCCATGGTTATTTCTAAAAATCTTGAAAAAACGTTAAATTTTAGATCGGTCACCTACGACAGTAATACTAATTTTAATAATTGATGACTGAAATCATAATATAATGCCGTGCGAAAAATAATTATTTTTCGGTTAAAGATACCATTACATAAAAAATATGCCATCTACTCTACAAGTGCTTGCTAAAAAGGTATTGGCCTTAGGGGAGCATAAAGAAAATGAACATATATCTAGAGAATATTATTATCATATATTAAAGTGTTGCGGTTTATGGTGGCATGAAGCTCCGATTATACTTTGTTATGATGGGAGTGAGCAAATGATGATAAAGACTCCAATCTTTGAAGAAGGCATATTACTTAATACTGCATTAATGAAAGCTGTACAGGAGAATAATTATGAATTAATAAAGTTGTTTACTGAATGGGGAGCAAACATCAATTATGGATT</w:t>
      </w:r>
      <w:r>
        <w:rPr>
          <w:rFonts w:hint="default" w:ascii="Times New Roman" w:hAnsi="Times New Roman" w:cs="Times New Roman" w:eastAsiaTheme="minorEastAsia"/>
          <w:lang w:eastAsia="zh-CN"/>
        </w:rPr>
        <w:t>AATTTCCATTAATACCGAGCATGCCCGGGATCTATGTCGAAAATTAGGAGCTAAAGAAATGCTTGAAGGAAATGAATTTATACAAATTATATTCAAAACATTAGATGATACCACCAGTAGTAATATAATTTTATGTCATGAATTATTCACCAACAATCCTCTTTTAGAGAATGTAAATATGGGGGAAATGAGGATGATAATTTATTGGAGGATGAAAAATTTAACGAACCTATTATTAAATAATGACTCTATTAGTGAAATATTAACTAAATTCTGGTATGGTATAGCAGTAAAATATAATCTTAAGGATGCGATCCAATATTTTTACCAGAGATTCATGGACTTCAACGAGTGGCGAGTAACATGTGCTCTTTCTTTTAATAATGTGAATGATCTTCATAAGATGTATATAACAGAGAAGGTTCATATGAATAATGACGAAATGATGAATCTAGCCTGCAGCATTCAAGACAGAAATTTATCAACCATTTACTATTGTTTTCTATTGGGGGGCTAACATCAATCAAGCAATGTTAACCTCAGTATTAAATTATAATATTTTTAACTTATTCTTTTGTATAGACTTAGGGGCTGATGCCTTTGAAGAGGGTAAGACCCTGGCGAAACAAAAGGGGTATAATGAAATAGTGGAAATCTTATCATTAGATATCATTTATAGTCCAAATACTGACTTCTCATCAAAAATAGAACCTGAACATATTAGTTCTTTGTTAAAAAACTTTTATCCAAAAAATCTGTTCGCTTTTGATCGTTGCAACCCCGGTTTATATTATTCTTAGAGGACCGCTACAAAAATTATTTTTTTTTCTTGATCAAAGCTCCAAAATAATTATTAGATTAAAGTCGCCTATAGCAGCAGCCCACTCCAAAAAAAGTATTTTATAGTACAAAAAACACGAAAAATAGTTTGCGGCCGGCGGCAAACTATTTGTTGTTGTCTAAAACTTAATGTTTTTTTAATATTTTTAAATGCAACCATGGATTGTTGGACTATCAGGGAGAAGAACTATAGCTACATCATATTGTCAATACTGGTAATACTATTAATATGGTATCTTATACTTAACTATTGTCGATCGAAAAAAAATGCAGTTACAAACAACATGCCGCCACCATACACGGTGTCAAGTAGCTGTTCTCAATAATAGGGTTGATTGACGCTCTTCGTAATAATATGTTGATTGACGCATCATAAAATGCTGTGGTTGATTAATATGTTGATTGTCGCCTACTTTATTATATAAGTAATGATTTTTGTATAAAATACGGGTTTGTGAGGGCTTTATTTTTTCTTATTAGAACAAAGCATGCAATTTAAGGCCTACAGCAAGAGTAATTTAACACCTACAACAGTAATTTTAAGGTCAGTAATAATGTTTAATTAAGGCCTGACCACTAAAACTTAAACGATTTTGTAAAAAAAAATGTCTACTCCACTTTCTCTACAGACTCTTGTTAAAAAAGTGCTGGCCACACAGCACATATCTAAAGAACACTACTTTATTTTGAAATATTGTGGTTTATGGTGGCATGAAGCGCCGATTACGATTTGCATTGATGAGGATAGCCAAATATTGATAAAATCGGCAAGCTTCAAAGAAGGCTTATCTTTAGATATCGCATTAATGAAAGTCGTGCAAGAAAATAACCATGATTTAATAGAGTTGTTTACCAAGTGGGGTGCAGATATCAACTCTAGCTTAGTTACTGTTAATACGGAGTATACCCGGAACCTTTGTCAGAAATTAGGCGCAAAGGAAGCTTTGAATGAAAGGGATATTTTACAAATATTTTATAAAACACGTCATCTTAAAACTAGCAGTAATATTATTTTATATAATGAATTGTTTTCTAATAATCTCCTTTTCCAAAATATAGAGAGATTGAGTTTAATAGTTTATAGGGGCTTGAAAAACTTATCAATCAACTTTATATTGGATGATATTTCATTTAGCGAAATGTTAACTAGATACTGGTATAGTATGGCGATATTATATAACCTTACTGAAGCCATCCAATATTTTTATCAACGATATAGGCATTTTAAAGATTGGCGGCTTATATGTGGGCTTTCTTTTAACAATTTGTCTGACCTTCATGAAGTATATAACTTAGAGAAGACGGATATAGACATTGATGAAATGATGAAGTTGACCTGTAGTACGTATGATGGTAATTATTCGACTATTTATTATTGTTTTATGTTGGGGGCTGACATCAATCGGGCAATGTTAACCTCGGTAATAAACTTTCATATTGGTAACTTGTTCCTTTGTATAGATTTAGGAGCTGATGCTTTCGAAGACAGCATGGAACTAGCAAAACAAAAGAATAATAATATATTAGTAGAAATATTATCATTTAAAAATTATTATAGTTCAAATACCTCTCTTTTATCAATAAAAACGACAGATCCGGAAAAAATTAATGCCTTATTAGATGAAGAAAAGTATGAGTCAAAAAATATGTTAATGTATGAAGAATTATCTCATTGATACAAAATTATTTTTTATAACAGAACTCTCTGATGGTGACAAATCTCCGATAGGAATATATGACGTAACATAATTATTTTTTTCGCCCAGAAAAAAATTATAAATGTTATTATTGCCAGCACTTTTATCAACTATACGTACAAAAAGGTGTTGACCAAAAAAATAATTTTTTTTCTTGATCAAAGTATGTAAACGCCCGCTTACAGCAAGGATCTTAAGTGAGAGCCATTAAATTTTATTGATAGCTGCTTGCCACCAGTAGAATACGGCCAAACCACCTAACAGGAAATACAAGGCGGCCCTTCGGCCAATAAGGTGGATAAAAATCACGCATAAGACGGTTGTAACATAGCACTTTAGTGCGAATATCAGGAATGCCAATAGCATGTAGATAAGGCACCAAACATCGCAGCTATACATGGCTAAAGATCAACCAGAAAAGGTTTAAATTTTAACGCCGGCCCAAAACTTAAACTTTTTTTGATATTTTTAAGTGCAGCCATGGATTGGTCCGGCCATAGGATGACCTATGCCTACGTGGCATTCTCATTGATGGCAATAGCAATAATATGGTATATTCTACTTATCTATTGCCGATCGAAAAAAAATGTTGTTACAAGCGGTAATACGCTCGCTTTAGCGCCAATATCGCATATGTGAAAAATGTTCGCCGAAAAAAACATTAAAATTTAGAACCGCCGCGGCATCTCAGGGGCGGCAACATTTTTTTTTATATGGATATTGTCACACACCACCTCATCTATGACGCAATATATTACTGCTAATATCAGGTTCCCCAATAGTATGTAGAGAAACCACACAAGATAGATATTCATGGCGATTTTTGACGAAAAAACATTAAGTTTTAGCTTCTTTGACGCCTGTGTACTAATAATGTTTAACGCCTGTAGTATAATAATTGATACCTACAGCAGTAATTGATACCTACGGCGATAATGTCTCTCTGGCCGCCCCAAAAAAAAGTATTTACGGTAGGGTTTATTACCGGCGGCGTAACACCAGTTATGGTCAATTTTGTCTGGCCCGCCGCCCAGCCGCAAAAAAAAAATCAATTACAACCGCAAAAAAAAATATTTCCGGCCGCGGCGTTTCAAAAAATAATCTTTGCGAAATAATTCCGCATCTTGTGAAATGAACGCCTACAGTAATAATTTTAATCTTTGACACCTACAGCAGTAGTAATAATTTTAATCTTTAACGCCTGCAGCAGTACTAATATTTTTAATCTTTAACGCCTACAGCAGTAGTAATAATTTTAATGTTTAACGCCTACAGCAGTAGTAATAATTTTAATCTTTGACGCCTACAGCAGTAGTAATAATTTTAATGTTTAACGCCTACAGCAGTACAATAATTTTAATGTTTAACGCCTGCAGCAGTACTAATATTTTTAATCTTTAACGCCTGCAGCAGTACTAATATTTTTAATCTTTAACGCCTACAGCAGTAGT</w:t>
      </w:r>
    </w:p>
    <w:p w14:paraId="577D6123">
      <w:pPr>
        <w:tabs>
          <w:tab w:val="left" w:pos="1298"/>
        </w:tabs>
        <w:jc w:val="both"/>
        <w:rPr>
          <w:rFonts w:hint="default" w:ascii="Times New Roman" w:hAnsi="Times New Roman" w:cs="Times New Roman" w:eastAsiaTheme="minorEastAsia"/>
          <w:lang w:eastAsia="zh-CN"/>
        </w:rPr>
      </w:pPr>
    </w:p>
    <w:p w14:paraId="7B3DD69D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198499F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ACA0CBD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A726097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865193C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EFD9B97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EB89A50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8A629B6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1973E9F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A69B1FE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DB5A5A0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3EDC0C5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501D708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1308C8D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60BF231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3109749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4D8F59F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230F996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C44CB38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E16750F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1B2A63D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F6F5017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6B1FF57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F578908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2B4F5AF9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9BCE2CC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88A29E8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F1D06E1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21BCA54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4A1107B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6F7A781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1AA0733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BD0445A">
      <w:pPr>
        <w:tabs>
          <w:tab w:val="left" w:pos="1298"/>
        </w:tabs>
        <w:jc w:val="both"/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omplete genome sequence o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ASFV‑ΔM448R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:</w:t>
      </w:r>
    </w:p>
    <w:p w14:paraId="596FE099">
      <w:pPr>
        <w:tabs>
          <w:tab w:val="left" w:pos="1298"/>
        </w:tabs>
        <w:jc w:val="both"/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GCTGTAGGCGTTAAACATTAAAATTATTACTACTGCTGTAGGCGTTAAACATTATTACTGCTGTAGGCGTAGCTAAATTTTAATGTTTTTTCGTAAAAAATCGCCAGTCACAAAAAAAAGCAGCCATGTATATCTGTGATGTTTGGTGTTTTATCTACATGCTATTGGCATTCCTGATATTCATGTTAAAGTGCTATACTATAACCATCTTATGTGGGCTCTTTATACATCTTATTGGCAGGAGGCCCACTATATATATCCTGTTAAGTAGTTTAGCTGTATACTATTTAATGTTTTTCGCTTGATCAAGAAATATACAAAAATCTAAGTGCACCATTTTATGGGCATCAATCAATCACAGCATTCTATGGGCGTGAATCAATCACACCATTTTATGGGCGTCAATCAATCACACCATTTTATGGGCATCAATCAATCACAGCATTCTATGGGCGTGAATCAACACATTATTGGGGACAGCTACCTGATATCGTGTATGGTGGTGGCACCGTGTTGTTTGAAGGCGTGTATGGTATTAGCGCCATGTTGTTTGAAGGCAGCGCGTTAGTAACAACGTTTTTTTTCGTATGACAACAGATATGTATAAGATAGCAAATTAATGCTATTGTCATCAATGAGAAACATAAGTAGATATAGACCTGCCTCTTGGTAGTCCAATGATCCATGTTGCACCTAAAAATCCCAAAAAAAAACATTAAGTTTTGGAGGGTAAGATTGGTTTTTCACCATTGGTAAAGATTATTATTCTAAATGTTTACCCCATAGATGTGAAACAATGATTCTTCATATATTAACATATTTTTTGACTTATACTTTTCTTCATCTAGTAAGGCGTTAATTTTTTCCGGATCTGTCGTTTTTATTGATAAAAGAGAAGAGTCTGGACTGTAATTTTTAAATAATAAGATATTTATTAATATCCAATTATTCGTTTGACTCGCTATTTCCATGCTCTCTTCAAACGCATCAGCTCCTAAATCTATACAAAGGAATAAGTTACCTTCACAAAAATTCATTACCGAGGTAATCATTGCCCGATTAATGTCAGCTCCCAACATACAACAATAATATATAGTTGTATAATTACAATCATACATACAGGCCAACTGCATCATTTCATCAATGTCTATATTCGTCTTCTCTTTGTTATAAATTTCATGAAGGTCAAAGACGTTGTTATAAGCAACCCCACATATTAACCGCCAATCTTTAAAATGACTATATCGTTGATAAAAATATTGGATGGCTTCAGTAAGCTTATATAGTATCGCCATACTATACCAATACCTAGTTAGCATTTCGTTGAATGAAATATTATCCAATGTAAAGTTGATTGATAATGTATCTAGTTCACCAAAAATTCTTAATTTCAGTTGAGCATTATTTAGGAATAGGGGATTATCAGATAATAATTCATGGCATAGAATAATATTACTGCTAGTTTTAACATACTGTACATTATAAAATATTTCTAAAATTTTATTTTCACTCAAAGCTTTCCTCGCACCTAACTTTTGGCATAGGTCCTGGGTGCACTCCATATTGACAGTAACCAACCCAAAGCTGATGTCTGCACCCCATTCGGTAAACAGCTCTATTAAACCATGATTGTTTTCCTGTACAGCCTTCATTAATGCAACATTTAATGTTAAACCATGTTTAAAACTTGCTGTTTTTATTAATATTTGTTTATCTATACAAGTATGATGAATCGTAATTGGGGCTTCATGCCACCACAAACCACAACGCTCTAAAATACAATAATCATCTTTGAACACAGGCTGTGTAGCTAGTACTTTTTTAGTAAGTGCTTGTAAAGTAGATGGCATCTTCTATCTGCAAAATAATTATTTCCGAAAAAAAAATCAAATTAAAATACTAAATTCTATTTTTTTTTAATAAAGCCTGTAAATTATATAATAAATCTCGCCCACCGTATTATTTTCGGACACAACTTTTTATACCTCATTATATTTTTAGATCTATAGTTTTTTAACAAGGCATTAATTTTTTCTGGATCTGTCGTTTTTAAAGATAAAAGAGAGACGTTTGAATTATAAAAATCTTTAAATGATAATATTTCTACTAATATATCATGATTCTTTTGTTTTGCTAATTCTAAGCTCTCTTCGAAAGCATTAGCTCCTAAATCTATACAAAAGAACAAGTTATTAGTATAAAAGTTTTTTACCGAAGTAACCATTGCCCGATTGATGTTAGCCCCTAATACAAAACAATAGAAAATGGTTAAAAAATTGCTATCTCTCATACAGGCCAGATACATCATTTCATCAATATTCATATCAACCTTTTTTATATGATATATTTCATGAAGATCAGACACGTTATTAAAAGAAAGCCCACATATTAGCCGCCAATCTTTAAAATGCCTATAACGTTGATAAAAATATTGGATAGCTTCAGTTAGGTGATATCGTACCGCCATACTATACCATAACCTAGCTAGCATTTCGTTCAATGTTATTTCATTCAATATAAAGTTGATCGATATCTTCTCTAGAAAACAACAAATTATTATTTTTAATTCCTCTATATTCTGGAAAAGGGGATTATTAGATAACAATTTATGGCATAGAATAATATTACTACTAGTTTTAATACGATGTATTTTATAAAATATTTGTACAATATCCATTTCATTCAAAATTTTTGCGCCTAACTCCCGGCAGAAATTCCAAGTATGCTCCGTATTGACAGTGACTAAGCTAGAGTTGATGTCTGCACCCCATTCGGTAAACAACTCTATTAGATCATAGTTGTTTTCCTGCACAGCTTTCATTAATGCGAGATTTAACTCTAAACCATCTTTAAAAATTGCTGATTTTATCATCAATTGATTATCCTCATTAGTAGAAAACATAATTGGAGCTCCATGCCACCACAAACCACAATATTTCAAAATAAAGTAGTGATTTTTGGATATGTGCTGTGTGGCCAGTATTTTTTTAGCAAGAGCCTGCAGAGAAAGTGGAGTAGACATTTTTTTTTGCAAAATGGTTTAAGTTTTAATGTTTTCAAGAATACAGATTGGATAAATTAGGTTGACATTAGTAACAGAAAGTATTCAATATTATGTAGACCTATAAAAAATGAGACCCTCCAAAAAATAATAAACAACACAAAAAAAATATGTTTAATATTAAAATGACAATTTCTACATTGCTTATTGCTCTTATTATACTAGTTATTATTATTTTAGTCGTATTTTTATATTATAAAAAACAACAACCACCAAAAAAGGTCTGTAAAGTAGATAAAGATTGTGGTAGTGGAGAGCATTGTGTTCGTGGAACATGCAGCACATTGAGCTGCTTAGACGCTGTAAAAATGGACAAACGAAATATTAAGATAGATTCTAAGATTTCCTCATGTGAATTCACTCCCAATTTTTACCGTTTTACGGATACTGCTGCCGATGAGCAGCAAGAATTTGGAAAAACACGGCATCCTATAAAAATAACTCCATCTCCAAGTGAATCCCATAGCCCCCAAGAGGTGTGTGAAAAATATTGTTCATGGGGAACCGATGACTGTACAGGTTGGGAATATGTTGGTGATGAAAAGGAGGGAACATGTTATGTATATAATAATCCACATCACCCGGTTCTTAAATATGGTAAGGATCACATCATAGCCTTACCTAGAAATCATAAACATGCATAAATAAATACATTAGGCTCATCGTATCCTTTTTAAAATCCATAAATATTCGTTTGATATATGCTGAAATTTTTATAAAAAAAAATAACTATTTCTTATAAATCATCTAGAAATAGTCCTCGTTTTGATCGGTTTATATCTTATAATATTGTGCATCGATGCACAACTGCTTTTTTTGGTCCTTCTGGAACATCATTATATTTTCTTTCATTAATATACCATTCAGATGTAAATGTTGAATAATTTTTATGGCAACAATCTACCACTGAATTATATTTAGTAACATCTAATACATCGCTTGTTTTATCAGGCTCAGCTTTATAATCTTGATAATTTTTGTTATC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CTTCTAAAGCTCCATCATTATTTTTCAAAGAAGTGTCCATAATCATGTTTGGTAAAAACACTTTAAGTTTTAATATGATATTTAAAATGGTTGTTATATAAATTTACCGCTTACAGGTAATCTTTATTCAGTATCATAAACTATACTTTTGATGGTTCAGTATTCTGTAAATCGGTATTTTGTGATTCAGTATTCTGTAAATCGGTATTTTGTGAATCAGTACATTTATTATCATTAATATTTTTAGGCTGATTTTCCAATGTTTTATTGTTGCAATGAGCCTGCTCCTCCTTTAACGGGGAAGTGTCTGTTGGAGTCATCTGTTTAGGAAGAGTATCATCCATATCTATTATGAAGAAAATATATAAATATTGATATACAATCAAAAATATTTTTGATCACGTCTTTGTTATCTATCGATATTGTTGATAACGTCTTGAATAACCTACATCATTTTTTTACATAAAAAAATAGATATAATTTTTATTATATCTCAATTATCTTAAGATAATTATCAAAGTAACTATTTTAAAGATAATTATCAATACAACAAATATCATAAGCTAACATATTTTTCGAATAATAGTTTTTTAGTAAAGTATTAATCTTTTCAGGATTAGTTTCTTTTGATAATAAGATAGGATTCGCTTTATAAATTTTTAAAGATAATATATTCACAATGATAGAATAACCGTATATATCTGCTAATGTCTTACTGTGTTCAATAACATTAGCCCCTAAATCCATACAAAAGAACATATTTTCAATACAAAAGTTTTTTACCGAGATTAACATTGCTCGATTAGCGTTGGCTCCCAATGCAAAACAGTAGTAAATGGTCAAAAAATTATTGTCGCGCATACAGGCCAGCTCCATCATTTTATTAATACTCATATGAATTTTCGTTGTGTTACATATTTCATGAAGGTCAAACACATTGTTGAAAGAAAGTGCACAAATTAATCGCCATTCATCAAAATGCCTGTATTCTTGACAGAAATATTGAATAGCTTCTTTAAGATTATATTTTACCGCTATGCCATACCAATATTTGGTTAGCATCTCACTAAATGAGATCTCATTTAACATAGAATTTGTTGGTAAATCCTTCAACTCCCAATAAATAATCATCCTTAAATCCACCATGTTTACATTTTGTAAAAAAGGGTTATTAGAAAATAATTCATGACACAAAATGACATTACTACTTGTTATTTTACACTTTGTTTCAAAGAAAAATCGTAAAATTTCACTTGTCTCAAGCTCTTCTTTAGCCCCCAATTTTCGGCATAGGTTTCGAGTATGCTCGTTATTAATAAAAAGTAACCCATAATTAATATTTGCGCCCCATTCAGTAAACAACATGATTAGATCTTCATTGTTTTCCTTAACTGCCAATACCAATGCAGTATTAAGCTTTATACCCTCTTTAAAGCATAATGTCCTTATCATTATTTGATTATCATCATCTATATAAATTGAGATAGGAGCTTCATGCCACCATAAACCACAACGCTCTAAAATATAATAATCATCTTTAGATACGTGTTGCGTGGCCAATGCCCTTTTAGCAAGTGCTTGTAAAGTCGATGGCTGCATGTTTATTTTGTTAAAAAAAATCAAATTATCGGGTAAACATAAGGATCAACCCGTAGTTAATATTTGCAGTGACATTTTTAACAATGAATTATGATAAAAAAATAATTCATGACTATCTATCATGGAACCCATCTTTAACATTAAAGAAAAACCAGATCATCATTTTTTTTTGTTGTATTAGGACTTCTTCAAATTATTACCCACATTTTATCTAAAAAAATAAAACTACATAATATCTTGTTTCTTCATCAAATTATCATACCATTTAAAGTGTGTAGGTTGGGAACATTCCATAATATGGGTATCAAAGTGTTTATATATTTTTTCATAGGAACATTTATTTGGCAGATGTGTTGTCCAACAATCATATCTAATAAAATCATTTTCACCTATGGGGGGATGATTCTTAAAAGCCTTATTCTTACAGATGCCATTTTGACAGTCCCAGCAAAAGTTACAATATTTTCCATGAGTACACCAATGTTCAAGCTCTCTTTTGGGAGGAATGCTGCCAATTTTATGTTTTTTATCTTCTAACTCTCCATACAGCATCAGTTGGGAAAGCAGAAAGGAGATTACCAGGAAGACCAGCAAATACATAACAGTCTGTAAACTACGTTTGCGAATGTAATTCACAGCTAAAATACATCCCGCAAGATAAAATCCATAGGTTAACAATTTCTGCCATTTTCGTATATCAGCCTCATGCCTTTCATGGTTTATGTGTTGTGGACATTCTGTTCGGTACGTTTTATGAGGCTTTATAGAAGTTATGTGGTAGATACAGAAATCATTGCGACGATAAATACTGCAGTTAGCTATATAGTCATTTTCAAGAATGGGAGAATGGTTTTTAAAAGCCTTGTTCCTACAGATACCATCTTGACAGTCCCAACAGAATCTACAATGGTTTGCATAAGTGCACCAGTATCCAAGCTCCTTTTCAGGTGGGGTACTTGTTCGTTCCAGGGGCTCTATCTCATATGTATAAAGAAGAGTTGGAATAGATAGTAGGGTGAATATTTGCAGACCAAGCATGGCTACTTGTGAACAAGTGGCTGCTCGTCAGCAAATAGCTGCTCGTCAGCAAATGGCTGCTCGTCAGCAAATGCTGCTTGTGGGTAAGCCAATAAATGGGCCATACCCTTGAAAGGAGAATTCAGTTTTGATAAAAAAAATAACGAGTTTTCTAATAACCCGGTCAAGCATTTATTAAATGAGTGGCATCAGATGTCTGTATCGTGCATTCTACTTGGAAAATGGGCCCATCTCTAATATATTTACACTGACGGTGAATCATACAGTGTTTCATGGGATAGCTATGCTCCTGTACAGAAGACATATCTTTAAGAACTTTATTCTTACAAAGACCATCTTGACAAGTCCAGCAAAACCGACAATTTTTCACATATTGACACCAGTATCTTAGCTCCTCTTCCAGGAGATTGTCGGTCGAAAAACCCTGTAGACTAGTTAGACCAGCTAGCAGCAAGCCGAGGTAACTAAAGAACCTCATTGTAGTGTTATATTACGAAAAAATATGTTAAAATTTGGAAAAAAAAGCCCTTTTTATAGATCTGGAAAAAAATTTTCACAAATCTAATTAAAATCCTCACAGATCTTCCTTTTCATAAATTTTCCTTCCCAATCGGTGTGGACGATTGTGAGGTACTGGATTAGAACAATCCATTACATGGTAATGTCCATTTCCTTCATCATATGTACACTGGTTATACCAGCGAGAAACCTCACAAGATGTCAAATAACTGTTCTCAATAATCCATGGCATGCTCCTATTCACCTTGTTCTTGCAAATTCCATGTTCACATTCCCAGCAAAACTTGCAGCTTTCCATGTAAGTGCACCAGTATCCAAGTTCTTCTTGTGGAGGATTATCCGTTGAACGAAGATGCCCTTCTGCCTGAGTAGGTAGTCCTAAGACCTGATTGGCCAGCAGGCCAAGAATTCCCAAGAAGATCACCAACATTGTTACGGCTGGCTGAACAGCTGGCTAAATAGCTGCTGAATAGCAAACCAAGTGACTCGCCCTCTCTACTCTTAATATGAAAATTTAAGATTCGGTCCAGCATTTTTCCCATGTTTTACAGGGAAAAGATATTTTTATTCTATGAATGCACATGGTTCCGCACATTAAAAAAATAAATTATTTAATTTTGGCTAGCCGGGGTAACTAAAAACTCATTGTAGTGTTATATTACGAAAAAACATGTTAAATTTTGGACAAAAAAGCCCTTTTTTATAGGTCTGGGAAAAAAAATCAGATCTAATTAAAAACCTCACAGATCTTCCTTTTCATAAATTTTCATTAACAATCGGTGTGGACGATTGTGAGGTACTGGATCAGAACAATCCATAACATGGTAATGCCCATTTCCTTCACTATATGTGCACTGGTTATACCAGCGAGAAACCTCACAAGATGTCAA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ACTGTTCTCAATAATCAATGGCATGCTCTCATTCACCTTGTTCTTGCAAATTCCATGTGCACATTCCCAGCAAAACTTGCAGCTTTCCATGTAAGTACACCAGTATCCAAGTTCTTCTTGTGGAGGATTATCCGTTGAACGAAGATGCCCTCCTGCCTGAGTAGGTAGTCCTAAGACCTGATTGGCCAGCAGGCCAATAACTCCCAGAATAATCACCAGCATTGTGCTCAACCAGCAACGGCTAGCAACGACTAGCAACTGACTAGCAATAGCTAGAAATGGCTAGCAACCAGTAGTGGCTAACACTCTACTCTTTATAAGAAAATTTAAAATTCGATTAGATTTTTTTGGATTGAAAAAGAACAAAACGCTTATATTCTTTTCCTAGCGAGAAAAAATAAGCTAGTTTAAGATATGATTTCCCTTACTAACGGTTTAATTTTTGGCAAGGGTATAAGGTAAAATACATTTAGCTGAAAAAAATAAGCTTATGGTGTATAAACCACCATAAGTTTATTTAATTAAAATGTTAAACTCTGTGATAAGACTGGAATCTTAGGCAGGCTTGATGTGGAGAACAGCATGAAATACAAGAGTGCCTGCTACATGAATAAGTTCTCTCAAACCGAGGATGGTCATACTCACATCTATGAAATCCTGGTCTAGGAGATTCATTTGATGCATGATGGCCGCACCCACACTTATGAGGCACTGAAGAACTAAAGGGTTTAATTCTGATCTGAATGGTGCTATATAGGATGATGGCAATCCATATCAAGATCAGAGCAATCAAAATCACCTCCTCAAGAAGCATGATGTAGCCTTAAATCTTAGGCTGCCTTAAATCTTAGACCGCTTTAAATCTTAAGCCGCCTTAAATCTTAGGCCCTCACTATCTTTAATGAAGAAGTTTAAATTTTGATCCCCCTTTTTCAAGGCCGATATAAAAGAAAAAATAAAGTTTATAACAATCTAATTCATAGGTCATCTCTTTCATAGATCTTCATGTATTCTCTATGTGGATAAGTATGGGATGTTGGATTTGCACAGTCCATTTCATGATCCAGATATTGTCTAGAACCTTCATAATATCTACATTCGCCATTCCAGCGGGAAACCGTGCAATTTATAATCCAGTCATTTTGATGAATAACTGGCCAATCTGCTTGAATCCTGTTTCGGCAGATACCGTGGACGCATTCCCAGCAAAAGTCACATTGATTTGCGTAGGTGCACCAATAAACCAGCTCATGTTTAGGAGGATAACGGGTTGGTAGTAGATCTTCTAATTTACGTATAGGTGCGGCCTGAAGGATAATACCCCCCCCCCCCCAGTAGTACTAGAATTAGCACCTTCATAGTGGCTACCCTATACTAGACCTCTAAGTTGAAGACAAAGAACTAAAATTTAGAGCCGTTTAATTATTACTAATAATGATATTTTATTGTCTATAATAGGATTCCAATTAAAAATGATGATTTTTAACAAGAAATAATTTTATAAAAAATTAATATATTTTGTAATAAACTTTATTTCTAATGACTGTTAAAATAAGGAAACTATCCTTAGTTAGTCGAGGAAGATGGTTAGGTTATTTCGCAATCCGATAAAATGTATATTTTATCGTAGGTCTCGTAAAATCCAGGAAAAAAAATTACGGAAGAGCTTAAAAAAGCTAAATTTTTATCATCCTCCAGAAGATTGTTGTCTAATATATCGTTTGCTAGAAAATGTTCCTGGGGGAACTTACTTTATTACAGAAAATATGACGAATGAGTTAATAATGGTCGTAAAGGATTCGGTGGATAAAAAAATTAAAAGCGTTAAATTATATCTTTATGGTAGTTATATTAAGATTAATCAGCATTATTATATTAATATTTATATGTATCTTATGAGATATACCCAAATTTATAAATATCCCTTAATTTGTTATAATAAATATTATAACATCTAAGTAAATATTCTTGGAATGGATTTTCTTATAGAATGATTACAGGATAGGTCAGCGACAAGATTAATAACAAATTTGCTATTTTAATATTTTTGTTAAATAAATGAACGTTAATGTTACCCGTTGCGGAAAAAAACAAATTTATAATTACACATCATTAATTACATGTCGTTTTAACTCTATGAACCATTCTAAATCTTTGGGTTGTGAACAATTCATGTTATGTTGATAGTGTATCCTGAAATGGGCTTCGTACATACACCGGTCATGCCACCGGGAAACTGTACAATTAACAATATAATCATTTTGAGTAATAATAGGGTGGTCACTAAACACTTTATTTTGCACATTCCATCTTTACAGGTCCAGCAGAAGTCACAGTGTTTTGCATAGGTGCACCAGAACTTGAGATCCCTTTCAGGAGGCCTACGCATTTGCATCGGATTATCTGTGGTAAGAGGTAGGTTCATTATTATGTTCGTCATCAAAATTCCTAAAAGAACATAGAGGCCAAGAAAGATAAGCAGTCTTGTAGCGGCTTGCATTCGCATTCGTGAATACTGTTTGCGAACATAGCCTATGAGGGCAATAGTAGCTATCATACAAAGGCAAGTATGTTTGATATTCTCAACGTCAATGACCCTATTCTCCTTTACTTGCATTAACTCATCAAACCAATCATAATATGTGGGATTTGTACAGCTCATGATGTGAAAGCGGCGTATCCTAGAGTCTGTAAAGTAGCTACATCTATTATTATAGCGGGAAACCCTACATATTTGTATGTAATCATTTTTTTTGATGAGAGGATGTTTTTCAAAAACCTTATTTTTGCAAATCCCGTGTCGACAATTCCAGCAGAAGTCGCACGATTTTGCATAGGTGCACCAATACTCAAGCTCTCCCTTTGGAGGTCTCCGGGTCATTGGTAACTCTTCTGTTCCTGGAAAGGGTTGGCTTTGAATGACCGGCTGCATGACCGCCAATACCAAAAGGAGCACAATCACCTTCATGGCTGCACCGTATAGATCGCGACTCAAAAGGTATGAAAACCTTACCCTCAATATAGAGTTTAAGTTTTAATCCTGATAATGTATCTGTTTATAAAAAAAAATTTTCACTCATGTATGAATTCTTATACGAATCATAATATGTAGGCTGAGAATAATTATATACGGTGTTGCAGGCTCATTAAAATTTTGTTACCACAAAAAATAAATGCTGGATCTTTAAGATATATATATCTATTAATGACTAAACCCTTTATATGCTGTAGGTTGAGAACAATCCATATAATGAATATAGGGTGATTTGGGTTTAATAAAATATATACAACGGTCAAAATAGCGGGCAATACTACATTGACTAATATAATCATTTTGTTTAATAAGAGGCATATCATCCCAAACTTTATTTTTACAAATACCATTCCTACATTCCCAGCAGAAATCACAGTGTTTTCCATACGTGCACCAGTATTCAAGCTCTCTTATAGGAGGTGTATAAGTCCTTGGTAAATTTTGTTTCATATAAAAGATGGAAAGGGGTCGGTTTAAACCCGGCTGAGATAGCCAAATCAAAATACATAAAAGAGCAAGTAGTTTCATAGCGGTATTTAGGTGTAAATTTTTATAGTACGCAAATACAATGTAACCTACAAATGCAATACTAAATACAAGGTAAAAACAACAATGTCTTATAATGGTTGGCCAATAATCACCCCCCCCCATTTTTCCATGAATATTTCATTTCCTGTATAGGGTCTAGGATGTGAACATTCCATGCTATGATGATTAGGTATTTTAACTGATATTTCATATAAACAGGATTGAGTCTTGGAATCACGAAAAACTCTACAGTTTACAATAGAATGATTGGAGTCAATGAAACGAGATTCCGTTATCTTATTTTTGCAAATGCCATCTTGACAGTCCCAACAGAAGTCGCATTGTGGTACATACGTACACCAATATGAAAGCTCACTCTTGGGAGGATGCTGGGTTCTTGGTAAGTCTGGTAATTCATGTGCGAGAATGAGGACTGAGTGGCCCAACAAAAGTCCCAGAAGAACCTTCATGTTGCGTCTAAAT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CACCTGCACTTACAAAAAAAAAATTTAAATTTTGAATATAACACAAAAAACCACCTTAAAATTTCTTATATTATTTCTTGGATCTGCCCGACGTCATACAATGTATTAAAATTATAGACCAATCATCTTTGTATATAGATTTTAGTTATTTTGCTTGTTGTATCAACTTAACTGCTAGTGAAGAAAATGGATAAAAACTTTCTGTATTTTTATAGGTTGAAATCATTTTACGCACATCACTAGGATCTAATATTTTATTTTGAAGAACTGAATGTGGGCTTAAAATTTTTTTCTTAGAAAAGAGTAGAATCATAATATTGCTATGTTTTTGTTTAATGGTTTCTTGTATCTTTTTTGTATACGGGTTGGCACCCAAACCTATACAAAAATATACATTACTCAAATAACTACCTTCTATACATAATCTTGTTTCCCCACTTATTTTCCTATTTATTTCCCTATTTATGGAATTAAAGGATATCAATCTCTCTAAGGCACGGTCAAGGTCTGCGCCTAAGGCAAAACAATAATATATACCTAATTTATTCCCAGGGCGTGCACAGGCAAGAAACATCATGACGTTTAGAGATAAACGTATATTTTCCTGAAAATACGCATGATGAACTTCATCAATATTACCTAAGTATATGGCCGTTTGTAAACGCCAAAGATCTAAATGAGGAAATTTTTTACTAAGATAACGAATGGGTTTTGTAAGTTTAAAATCTATGGCGAACTTATACCAAAATTTTAATACAAGTGTATTTCTCGTCATTTCTTCTTCTTTTTCATCTAAATATAAGATAAAACGATTGTAAACAAAGTCTATCAACACGTGAAAATCATGGCTGTCAAAACTGTCGAGAATCGAAATATTGTCATAATAAATATCAATCGCCAGTAAAACCTTTTTTTGTTTGATAAGATAAACAAACATATTATACAACCCTACATCTAAAAATTCTGGATCGGCTCCTAGTTGGATACACAGGTCTTTAGTCTGCTTCGTTTTGGCACACATAATGCCAAAATTAATTTCAGCACCCCATGAAAGAAATATCTTGATTAGATCAGTCTGGTTTTCCTTCACAGCTTTTACTAAGGCTCTGTCAAGCTCATAACTGTTGACATCAGAGCATGACATAGAGCCATCGGTTACCATTTTACATTGCTTACAAAAACCTATGGGTCCGTTTTCCCACCATAGTCCAAGCTGTTGTAGAATAAAAATATCATCCTCATGATACTTTGAAAAAGCCTTGGTTTCTATCAAGACTTTTTTAGTAAGAACCTGTAAAGAGTTCATCGTATTATTATGAATAACAGGAGTAAACGTAATCAATTATAAAAAGTGACTTTTTTGAAAAATCTTCAAATGGTTGAAAACGATAATGTACATGTTCATACAAAAAATATATTCAGTGATGTCCAAAATCAAAATTTAATTTTCTATGTAAAAAGTACAGACGTTGCCTATTCGGGTTAAATTGTTTATTTTAAACTTTAATTAACCATTTGAGTTAGCGATGTTTGATTTATCTTCCATGCTCATCCGGGGGGAGTTAACGATGTTTAATATTTCTTCCATGCTTATCAAAGGGGGGGGGTCTTAATCGTTCTAATACTATTGTTGTGGATTGTTGAACATAATGAAAACTTTATAGATGCTAAAATAATTGAATCTAAAAATAGTAGTATACTTTAATCAAAATTTGATTTCTCATAAAAAAGGTACACATCATTCATTTAAGTTTCATGATGTTTAGTTCATTACTTCCTACAATTACTGGGGGGGGTCCCTCATAGCTTTAGTATTATTGTGGCTTACTGACTATTATGTAGAATTCATAGAAGCAACAATATATGTTACTAATGCTACATTGTAAATTATAAAATACATACTAAACTAATTTCAGTATTTTTTTTTGTTCATATAAGTTAAGGTACAAAAATGATTAAACACTGCAAAAAAAGAAAATCATAATGCTATTATACATAGTGATCATAGTGGCTTGTATCATTTCTAAACTAGTTCCAAATGAATATTGGGCAATACATCTATTTTTCATCATTATGATTTTTATGGTATATATGTATGAAAAGTTAGATATACATCAAAAATATCAGTTCTGGAATTATACGATGTCAGGCTTATCTGGACATAACGTACAGGTAATATGTAAGTGTTACTAAATACTATGAAGTATCTATTTTTTTTACAACAAAAAAAATAGATGTAATCGGTTTTATCATTTAGGTGTGTATTTCTTTAGCATCTTTCAAGAATTCATTGTTTAGCGGTATAAAAACAATGAATGATCATCATATTCTATTTAACAATCTCCTAAATAAATGAACATCTTTTTCATTTTAACATGATCACCAATAGTCATTTTGCGAAAAGGCATACATATGATCAATATCAGACCTACAATGAATGTTTCCATAATATCCCTTTATCGCAATAATTCTATTTTTGCATTCCGATATCTCATCATCTGTGCTATTATATGTTTCCATAACTGTTTCATCATCAAACATAAATCCTATTAAATAAGCAAAGCGCTTTAATCCCGGATAGATTTTCACCATTTTTCTAAGAGCCGTGTATAGCTTGTAATAAATGGCCAGAAATATGCAATAAAGCGTAGAAAGAGAGTAATTTTTGGCATAAAAGGTTTTGAAGGTTTGATGAATGGCTAAATCGCAGATAATATAAGATACGATATTAAAGCGCACCTGTTCACGCAGATTTGTTGAAAACTTCGTAGAAAGATTCAACAAATAAAAGGTTATTAATAGTTGCTCATCATTCTCCTTATACGACATCGTCAGACGCTCTAAGATTTTACTACTGGACACATCTGCCACATGTTGAACATTTAAAGCCTGTTCTTCTTCTGTGTTACGACAAAAGAGCCGCGCATATTCAGGTGAAGCTCCCCAGGATAACAACGTCCGTGTCACGGCTAAATTTTTTTTGACGATGACTTTCATCAGAAATAAGTCTTTATTTTTGCATTGATCACTATGCGAATTTGTATAGTTGACGCCGTTGCATTGAGTACATTGATATAATGTTTTGCAATTCCAGCGTAGCCCTAAATGGTATAAAAGGACTGTATTTTCGACGCAAGCATGCTGATTAACGATGTTTTTGAGACAACACGTTGTTAAGGACACCATATTGTCTCCAATTTGTTGGATAAAAGTCTTTACTAAAAAAATAGGTTTTTAGTTTTAACAATCGAGATTTTATTATTTGGATATAGCATCATCAAAAAGATTTATGTTAAAATTTAATTTGTCTTACAAAAAGTACAGATTCAATAATTGGTTTAACTATTTAGTTTAACTATTTAGTTAAATTACTTGGTTAGCAATGTTTGAGCTTTCTTCCATTCTTATTCGAGGGGGGGGGGTCCTAATAGTTTTGATACTTTTGTTGTGGATTGTTGATGAAAACTGTACAGATGCTAAAGCAATGGCATATAATATTAATTGTACTGTTTAATGTGAGTTTATAAGTATGTATCAAAATTTATTTTTTTTTATAAAAGTACAGAAATTAATGTTAGCTTAAACTTTAGTTTAGCTATTTGAGTTAATGATGTTTAACCTATCTTCCATGCTTATCAGGGGGGGGGTCCTAATTGTTTTACGTTATAAATTTGATCAAAATTTAATTTCTTATAAAAAAGGTACACATCAACATTGCTCATTTAAGTTTCATAATGTTTGATTCATTACTTCCTACAATTACTGGGGGGGGGGTCTTTAATAGCATTAATATTATTATGGTTTGCTGACTATTTGGAATTTATAGAAGCAAAAATAGATACTTTTACTAATAGCAGTGCATTATAAGTGATCAAAATTTAATATCTCATAAAAAAGGTACACATCAACATCATTCATTTGTTTCATGATGTTTGATTCATTACTTTCTACAATCACTGGGGGGGGGTCTCTCATAGCTTTAGTATTGCTATGGTTTACTAATTATTATGTAGAATTTATAGGAGCAGATATATATGGTGGTAATT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CTCTATAAGTTTATAAAAATTTCAGTATATTTTTTTTGTTAATATAACAGAAATGATTTAAATTACAAAAAAAAGAGAATCATCATGCTATTATACATTGTTATTATAGTAGCATATGTAAGTTATAAATTGGTTCCAAAACAATATTGGCCAATACTCATGTTTATGGCTTACATGGTATATACCCATGAAAAATTAGATATAAATGAAAGATCCGGATTTTGGAAATATATTATAGCAAAACTATTCAGATGCCACGGATGTGAAATATGTAAGTGATATTAAAAACATAATACGAAGTGTAATAATTGACTATTTTTTGTTGAATGGAAACTGTTTTTGAGTAATATGTTGAACATAATGGTTTTTATAGATGTTAAATCATTTGATTGTAGTAATTGTACTAAATGATGTGAGATATAAACCTAGTTCAATCAAAATTTAATTTTTTTATAAAAAGCTACAGAGTGTTTTATTAAACGTAGCTTATTTAAAAAGTTACACAATGTTAAAATCTCTACTTACTTTAATTCTTTGTGGGGTTTTATTAACTTTATCCATATTATGGCTTATTACTTACCATGTAGAACTTATAGAAGCAATAGATGATTTCTACGACTGAAATATAGAATAGTTCATTTTCTATTTGTAAAATAATGATTTATATTCTCTCCTAAAAATACGATCGACCCTTTATATGCTTTGAAAACGAATATTAACAACTTGATTTTTTTTTCTATAAATAAACTATAAATGAAAATAGTAAAACTCATAGAGTCTTATAAGTGAACATCCATCATGTTACTCAAACGTTGGACTATTAAAAGATACTCCGTGTGCATTATTGCTTTTAATCAGTATGATTACTTTATACGAAGCCGCTATTAAAACGCTTATCACACACCGAAAACAGATTTTAAAACACCCCGATAGCCGTGAAATTTTACTAGCTTTGGGGTTGTACTGGGATAAAACTCATATTCTTGTTAAATGTCGTGAATGTGGGAAAATGAGTCTTACCGGAAAACACAGTACAAAATGTATTAACATTAATTGTCTACTTATTCTTGCCATAAAAAAAAAGAATAAGCGTATGGTTGATACCTTGATAAGAATGGGTGCGGATGTAACATATATACATCTTTTAAAGAATAAGATAAAACTGTCATACAACCAGCTGTCTATGCTTAAAAGCAACTCGCAGATTTCGTTGAAGGAGCTTCATGCTATATGCTACCTTTTATATGGTCGGCTTCCCAAAAAAATTAAACAAGGGATGCAACTGTGTAAAACAATGGCGGGACTATGTGGTGAACTTTTATGTGCATTTTTAGCTCCGTAAATGTAATATATGTATATAAAACAAATAGATAATACCAAAATATATTCTATGTACATAACATCCGGAAAATTATTTTTTTTTCTCATACCCTTAAATATAAAAATATTGGGTTTCTTCACTAAACTTTAGAGGTAAAAATTTTTCTTTGTTTTGCATCATCATGTATGGGTTTAGGTTATCCCAGGGATTGTTTATTTGAATATTTCCTAAATAGGAACACAACGCCATGATCATATATCTTTCATTCTGGTAAGCTTTTTGATACATCTTCAAAGATGCCGTACCTCCGAGTGTGTAACAGCAAACAAACGTCCGTACTTTTCCATGGGTCGCAGCCCATTCCATTCCGTAGCTCAGCATCCTTTGCTGTATTTTTTTATTCGCTTTATAAAAAAAGTATTTCATCCATTCCACGTTCTCATAAAAACAGGCACTTAAAAAGAGCACCAGGTTTAGTGTAGTCTTATTATAGAATGTAGGAATGTATGTTTTAGTTATTTTTTTCAACGCCTGTTTCATACCATGTTTTACCGCCATAAAAATACAAAACCAATACCAACTTTTTCTATAAAAGGTTTTGCTGTACACATGTAAACGAGCAAAATATATTTCAAACTCTAAATTCTTTTTATAAAAAAACTCGAGACAGTCATTTATGTTACGACATCTTCTAAAAACCTCAAAAACAGTAATTAATTCACTGTCGCTGTAGAAATGTTCATAAGCTAACTGTTTAATGTCTTTAGGGGTCAATTCTTTTTTTGGGAGCAGTGGTTTGAGATTCGGCAAAGGTCGTCTAAAGTAGTGAGCGAACTTTTCATTCGCTCCCCAACACAAAAGCCGATAAGCTAGCATGTAGTTATCACATTTTACCGCGTAAATGAGTAAATAGTTTATATTGATACATGTACCATGTTGCTGTCTGTTTGGGCATATGTTGCCGCATTCTGAACACTTATGAATGAGATCATAGTTCTTACAACATAACCCCAAATGGGTTAATATGTCTTTGTCATGTTTTAAAAACTCGATATGATTCTTTAATGTTTTGAGCGCAATGTTAAATAAACTCAGCATTTTAATAAAATGAGGTGTTTTAGTATTATGTTTAGTATAAAATTTAGCGGTATGTTTGCATGATGCTAAATAAACTTAACGTTCCTACTAAACCAAAAAAAAATCAAATTGACTGACTCATAGAGAATTTGACGATGTTGGTAGGTAATTTTTTAACATGGTATATATTTTTTTAGGATCCGTTATATTAGGTAATAAAAGAGGACGTGCCGTTAAAGTATTTTGCTTAAGATCCTTTAAATCCTTACAAAAATATAGATTGTTCGTATGATAATGCCACTGTGTTACAGTGATGGCTTGATCAATATCAGCTCCCAAGACAAAACAGTAGTATATCGTTAAAAAGTTGTAATCTTGCATACAAGCCAACTGCATCATTTTATCGATGTCCATATGAACGATCTTTTGCTCGTATATTTCATGAAGGTCAAATACATTGTTGAAGTAAATGGCGCACATGAGTCGCCACATACTAAGGTGCCCATATGTTTGATAGAAAAAGAAGATAGCTCTTTTAAGCTTATATTTTACTGCTATGGCATACCAGTATTTAACGAATATGTTCATGGGTACATTATCCAAGATATAAAATATGAAAAGCTTTAACTCTCGATGAATCTCCTCTCCCATTTCCTGCACATTTAGAGCTTCCAACATAGGATTTTTATCAAATATTTCATGACATAAAATAATGTTATTACTCGTTTTATGACGCATTAAACCGGCGAAAATTTCCTTATTATTTAAACCATCTTTAGCTCCTAACTTTCGACACAGCTCCTGAGTTTGTTCCGTCCTAGCACAGGTCAGCCCATAATAAATGTTTGCTCCCCACTCGGTGAACAGCCTTATTACGTCATAGTTATTTTCTTTTATGGCCATGATTAATGCCACATCAAGATGAAGAAGTTCCCCCTTAAAGGGGGTTGAGCTTAAAATAACGTAATTACAGTAGTGACATAAGCTAATGGGCTTGTTTTGCCACCATAAGCCACAATATTTTAAAATATAATGATACTCCTCAGGCACGCTCTGTTTGGCCACAGCCTTTTTGGCCAGGGTTTGCAAGGAGAGCATGATAACTTCTTGAAAAAAAAACTCAAATTAAGTTCCTACTTTTTTAAAATATTAGTATGGACAGATCTACCATCATATGAAGGAATTCTTTCATCGTTAAACACTGAAGAGATAATACTTTCATCGTATAGAGAATATCATGTCAATCCATATATTGAATGTTATATATCATTAAACCCATCATTAATATAGTGTTTATGTGCTATGGACAGGTTTTTTGAATGATAATCTTTTAACATACGTTTTATAACTTCGGGATCAGTTTCTTTTAAAGATAAAGAATCATTCATGTTATAACAATTTAATGATAACATGCTGGCAATGAACGAGTTGTCTTTTTGATGCGCTAGAGTCTTTCCCTCCTCAAAGGCATTGGCGCCTAAGTCTATACAAAAGAATATGTTTCCGATATTATAGAACTGAATAGAATGAAACATGGCCTGATTGATATCAGCCCCTAAGACGACGCAACAGTAATAAATCGTTAAATAGTTATAGTTCTTGCGACAGGCCCACTTTAGCATTTCATTCATGTCTATGCGAATCCTC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CTTTTCGTACACTTCGTGAAGTTCAAACACATTATTGTAAAAAAGGGCGCACATAAGCCGCCACCGATGTAGATGAGCATATCTCTGATAAAAATAGCAAATCGCCTCCTTAAGGTTACATTCTATTGCCATCGCGTACCAATATTTAGTAAACATCTCGCTTAATATATCGGTTTCTACCATTAATCCCTCCAGTTGTTCATAAATCATTCCCTTTACTTCAAAACGATTTATGGTATCTAAAATGGGATTATTAGAAAATACCTCATGGCAGAAAATGATGTTACTGCTAGTTAGATCACGTTTCAATGTGTAAAAAAATCGTAAAATTTCCTGGTCATTTAACTGTTCTTTGGCACCTAGCTGCCTGCACAGGTCTCGGGTGTGCTCCGTGTTGACAGAAAGCAAACCGTAGTTGATGTTTGCACCCCACTCGGTGAACAATTCTATTAGATCGTGATTGTTTTCCTCCACAGCTTTCACCAAGGCCGCGTTAAGATTTGTGCCGTTCTTAAAATACGGCGTCCATATTTTCTTTTGATGATACATGATAGGGCCATTATGCCACCATAGACCGCAGCACTTCAAAAAATGAGGATGGCATTTGGCCGGATACTGGCTGGCCAGCACCTTTTTGGTGAGAGTCTGCAGAGAGAGGACCATATTTCTTTTTTTTGAAAAAATCAAATTAAAAAAATCATGCTTGTTTAGCATACATGTAATATTGTTATAATTACGTTATAATTACGTTATAATTACGTTATAACTATATTATAACAATGGTATAACAATGGTATAACAATGTTATAACAATGTTATAACGATGTATCATTGATGTCATCATTCAACTAGGCCAACATACTTTTTAATTTATAGTTTTTTAATAGATGATATATTTTGCTAGGATCTGCTTCTTTTAACGTTAATAGCGAGGAGTCTGCACTATAAATGTCTAATGATAAATGATGAGATATCAAATAGTAATTCCGTTGCTCTGCTAGGGCCTTTGCCTCTTCAAAGGCGTCGGCTCCCAGATCTATACAAAAGAACAAGTTATCCATATTATAAAATCGTACGCAGGCAAGCATAGCTGAATTAATATTAGCTCCTAAGAGAAAACAATAATATATGGTTAAAAAATTGTTATCTTTTGTGCAGGCCATCCGCATCATTTCATCCACGTCCATGCGGATCTTTTCCTTTTCATACAAATTATGTAGGTCAAACAGCTTATTAAAACAAAGAGCACAGATTAACCACCACGTATTTAGATACTTAAAATGTTGGTAAACATAAGAAATGGCCTCCCTAAGATTATCCTGCAATGCCACTATAAAACAGTATATCGTTAACATATCACCATCCGACATATTACTTAATATGTCGGTGTCTTCTACTAACCTTTTCAACTTCCAATATATGGATGACCTTATTTCCCTTATAATGACATAGGCTGGAAAGGGATTATCATTAAAAAGTTTAAGACATAAGATAATATTACTGCTAGTAGTGCCAGGGTGTATTAATTTAAAGAACATGTGCATAATCTTCTTTTTATCCACGCGGTACTTGGCTCCTAATTCCCAGCAAAATTCTCGAACAGGCGGCGTATTGGCGCAAATTAACCCATAGTTGATGTCTGCGCCCCATTCTGTAAACAGTTTTATTAACTGATAGTTGTTTTCCTTTGTAGCCAACATTAGTGCCGTATTAAGGTCCAAGCCGTCTGCAAAGCTTGGCAGCTTTATCAGCATATGTTTGCAATCAAGGGAAATTGGGGCCTTATACCACCATAGTCCGCAGCGTTCTAAGATAACATGGTACTCAATAGATACTTGCTGTCTGGCTAGTACCTTTTTGGCGAAGGATTGTAAGGAAGGAAACATCCTGTTTCTTTTTTTTTTAAAAATCAATTATCTTTGTTCATAATCAAGAAAAATCCCCATATTTATTGAGTGATAATTTTTTAACATGCAATTTATTTTTTCAGGGTCCGTAACGATCGACAACAGAGAAATAACCGGATTGTAATGCTTTAATGATAAGGCATGGGCTATCAGATAATTTTCCTTTTGTTCTGCCAAAGCTTTGCCCTCCTCAAAGGCATCGGCACCCAGGTCTATACAAAAGAACAGGTTTCCAAGATTATAGTTTTGTATGGAAACAAGCATGGCTTGATTGATGTTGGCTCCCATGATAAAACAGTAGTAAATGGCCGAATAGCTATAATCTTGGATGCAGGCTATGTGCATCATTTCATCAATATCCATGCGGACCCTTTCTATTTCGTACAGCTCGTGAAGGTCGAACACGTTGTTGTAAAAAAGGGCGCACATGAGCCGCCACCTATGTAGACGCGGGTATTTCTGGTAAAAGTAGCGGATAGCATCTTTGAGGTCATAGTCCACCGCTATCGCGTACCAGTATTTGGTTAAAACAGTGCTAAAGCTATCATCATGGTCCAGCATGAAGGTTATCTCCATGAGCCCTCTTAACTCCCACATGATTTCCCCCCTCAGATCCAGATTATCTATAATCCTTAAATTGGGGTTATTGGAAAACACCTCGTGGCAAAAGATAATATTGCTACTGGTTTTATCGCGCGTTGTATCAAAGAAAATTTTTAAAATATACTCTCTTTCTAAATATTCTTTGGCTCCCAGCTCTTTGCACAGATCACGGGTATTTTCCGTGAGAGCACAAATCATTCCATAGTTAATATCTGCACCCCATTCAGTAAACAGCTTTATCAAGTCATGATTATTCTCCTTCACGGCTTTCATCAGTCCTATGTTTAACTCGATACCTTGACTAAAACAGGTTGACCTTATAAATAATTTATTGCGTCGAATATGAAGCATAATGGGGCCATTATGCCACCACAGGCCACAACACTTCAGGACATGATATTGATCTACCGGTATACACTGCCCGGCCAGTACTTTCTTCGTGAGGGATTGCAGGGAAGGCAACATGCCTTTCCATCCTTTGACGGAAATCAAATTATCTACTAATAACTATCAGTGTTTATATTAAGTATTTAGATATTATCCCGGGCTGGATACGTAGTATCGCTATTCACATGTACTTCCAACTCTAGCCGGAGCCTGCAGGGTCATTTATTTTTAATATTGATTCTTTTTTGTATTTAATCATTTAGAGAAGGTCATCATAGGAGCCAGATGTTCTCTCTCCAGAACTTATGTCGAAAAACATTACCTAACCGTAAACTTCCTGAATTTTTTGACGAATATATATTACAACTGCTGGGATTATACTGGGAAAACCATGGAACTATTCAACGAGCAGGAAACAACTGTGTGCTTATACAGCAACATACCCTCATTCCCGTAAATGAAGCCCTGAGAACAGCAGCATCTGAAGAAAATTATGAGATCGTGAGCCTTTTATTAGCGTGGGAGGGGAACCTTTACTATGCTATTATAGGGGCTCTAGAGGGCAACCGCCACGACTTAATTCGTAAATATGATGACCAAATCAAGGACCATCATGAAATTCTGCCATTCATTGACGATCCAGTCATATTTCACAAATGCCATATCATGCGGCAATGCTTTTTTGATTGTATTTTATATCAAGCTGTAAAATATAGTAAGTTTCGCGTTCTTCTTTACTTTAAACATAGATTAGAGGATGATTTGCCCTTCACTCATTTACTTATTGAAAAGGCATGTAAAGATCATAATTATGAAGTTATTAAATGGATATATGAAAACCTACATATCTACAATATGATAGATACCTTTGAATGTGCTATTGCCCATAAGGATCTACATCTATATTGTTTGGGGTATAGATTTATATATAACAGAATCGTACCCGATAAGTATCATCATTTAGATATTCGCATGCTTTCAAGCCTACAACTCCTACATAAGGTGGCAGCCAAAGGATACTTAGATTTTATCCTAGAAACCTTAAAGTATGATCATAATAAAGATAATATAAATATTATTCTAACACAAGCTGCAACCTATAACCATAGAAAAATTTTAATCTATTTCATTCCTCAATCAACCCACGCA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GATAGAACAATGTTTACTAGTGGCGATAAAAGCAAAATCTTCCAGGAAAACCTTGAACTTACTACTGTCTCACCTAAACCTTTCCATCAACCTCATCAAAAAAATAAGCCATTATGTTGCCACTTACAATTCAACAAATATAATAGGCATTCTGAGTATGCGGCGGAAAAAGAAGATATATTTAGATATCATATTGACAAAATTTGTAAAAAAAGCTATTTTTAATAAGTTTGTCGTTCGATGTATGGATACATTTTCTATAAACCCGGAAAGAATCCTTAAAATAGCCGCGCGAATAAATAGGATGATGTTAGTGAAAAAAATATCTGAACATGTTTGGAAAAATCATGCGGTTAGACTTAAATACCTTAAACATGCGGTACACACGATGAAGCATAAAGATGGGAAAAATAGACTCATGAACTTTATCTATGATCGCTGTTATTACCATATGCAAGGGGAAGAAATCTTTAGCCTCGCAAGATTTTATGCAATCCATCATGCACCAAAGTTGTTTGACGTTTTTTATGATTGTTGTATCCTAGATACGATACGATTCAAAAGCCTTCTTTTAGATTGTTCACATATCATAGGTAAAAACGCTCATGATGCTACCAATATCAACATCGTGAACAAGTATATCGGCAACCTGTTTGTTATGGGAGTTCTTAGCAAAAAAGAAATCTTACAGGACTATCCATCCATTTATTCTAAACAATACATGCCTTAGTTTATTTTTTTTGCGGCCGAAACATTATTCTTACCCTAGAAAACGCTTATAGTCATCTTAAATCATAGGTAAGGAAGATCATCATATTTTTTGAAACGTAATTTTTTAACGCATGATCTATGATTTCAGGGTCCGTGCTTTTAGGCAACGGGGTGGTGGCCGGACTATAAATCTTTAGGGATAAAATGTTCTTTATAAGCTCATACCCTTCCCCTAAAGCTGTAGTACCCTCTTCGAAAACATCAGCCCCCAGATCTATACAAAAGAACATGTTTTCTATATTATAGTACTGTATTGAGCTAAGCATGGCTTGATTGATGTTGGCGCCCAGGACATAGCAGTAGTACATGGTTGAAAGGTTGTGGTCTTTGATGCAGGCGATCCGCATCATCTCTTCTATGTCCATATGGATCTTGTCCTTTTCATACGCCTCATGAAGGTCAAACACATTATTAAAACAAAGAGCACATGTTAACCGCCACGTATTCAGGTGTGTATATTTTTGGTAAAAATACTGTATGGCCTCTTTCAGGTTATAGCGTATGGCTATAGCGTACCAGTATTTGAGTAGTAATGTACTGAGCGAAAACTCATTATTTAGCAGATCGGTTTTTACTATTAACTCCCTTAACTCCCAGAAAATTTCTATCCTCATTTTTATATTATTTACTTTTTGTAATATCGGATTGTTGGAAAACACCTCATGGCATAAAATAATGTTACTACTAGTTTTATGAAACTTTAGATCTATAAAAATTTGTAAAATTTCTTCTTCATTCAAGGTTTCCTTGGCACCTAGCTCTCGACAGAGGTCCCAGGTGTGCTCCGTGTTGACAGATACCAGCCCGTAGTTGATGTCCGCCCCCCACTCTGCAAACAGTTTTATAAGGTTGTAGTTGTTTTCCCTTACAGCCTTCACTAACGCCGTATTTAGGTTTAAGCCCTCTTTAATACCTGCTGATTTTATGAGCCTTAGGTTATGATCAAACGTGATCGGAGCATCATGCCACCATAGGTCATAACACTTTAAAAGATAATGTTGGTTCGTGGGCACGCATTGTCCAGCCAACACCTTTTTGGTCAGAGATTGCAGGGAAGGCAACATGTCTCTTCATCTTTTAAAAAAAAATCAAATTAATTAGCCGAATAAATTTTTCTTTCGAGGGCTTTTTAAAAGAGCTCTTTAAGAGCTCTTTAAGAGCTTTTTAAGAGATTAAAAAATTATTCTTGCTGGCATTCTGCCAAGTATGCGGCATTCCTATCATCTATAGTATATTATGAGAATATTCCCAAATGATGGATAAGTTTTTTGATTTATAATCTTTTAATAAACTGCTTATTTCTTCGGGGTCCTTTAAGTTTAGTGGCAAGGAAGCATCTGAGCTGTAAATATCCAAAGCCAAACTATGGCTCAGAAAATTATAACCTTTTTGTTCCGCTATGGCACGACCCTCTTCAAAGGCATTACCACCCAAATCTATACAGAAAAATATATTACCGATGTTATAATATTGTACTGAAGTAAGCATAGCTTGGTTGATGTTGCCCCCCAGCGCGTAACAGTAATATATTGTTAATGGATTGTTATCCTTGGTAGAAGCCAGACATATCATGTCATGGACGTCTATTTGGATGTTTTCCTTGTGGTACATCTCATGAAGCTCATATATTTTGTTATAATACAGGAGACATTTTAATCGCCATTCATTAAGATCCGTATATTTCTCATCTAGAAAACAAATGGCGTCCTTACAATCGTATTGTACTGCTTTGGCGTACCAATACTTCACTAGTAAACCATTTAACTCGTCCGTTTCTTTTATTTCTATGAGCCCCCATAGTCTTTTATAAATTAAGCCCCTTAATTGTATAACAAATTTGTTTTCTAAAATAGGATTATTCATAAAAATTTCATGGCACAAAATAATACTGCCGCTGGTTTTATTGTGCATTATCCTGGTAAAAATACGGAAAATATCGTTGTCCTCTAGAGTTTCTTTGGCGCCTAGCTGTCTACACAACTCTCGGATGTGCTTCGTATTGATAGAAAGCAAACCATAGTTGATATTTGCGCCCCACTCTGTAAAGAGCTTTATCAGACTATAGTTGTTTTCCTTAACAGCTATTATTAATGCCACACGAAGGTCTATATCTTCTCCTAAAAATCCTGATTTTATTTGTATTCGGCCACGATCCATACAAAGCTTGAGAGGAGCATCATGCCACCATAGGCCACAATATTTCAAAATGCAGTGTTCATCTATTGACAAACACTGGCTGGCTATCGTCTTTTTGACGAGGGTCTGCAGAGAGAGCGGCAACGACATGTTTCTTTTTCACCAAAAAAAAATCAAATGTTCTCGTCTTTAAAGGTTAATTCATGTTCTTAAAATGTTCATTTCATGATAGTGATTAATAATATGGTTTAATAACGCTAGAAGGCTTGTTTATAAGACAGTCATAAGCAGTCTATAAGACAGTCTATAAGCAGTCTATAAGACAGTCTATGACTTAGTCTATAACTATAATTTCTGGATGGGCTGTAAGATACTCTTCGGCTCGTTTCAGATTTTTTGAAGTATATGTCTTTAGCATATCATATATTTCCTGGGGTTCGGTTACATCTAATACCAAGGTCACATCACGGCTGAAAAGCTGCTTTACTAAGAAAATGTTGCTCAAGTTATACATATAAGCTTTGTGCGCAATGAGTTGTGCCCTATCAAAATCGGCAGCCCCCCAAATCAATACAGAAAAACATGTTTAAAGTATTATTGTTATAGATAGAAAGATTCATGCCATAATCGAGACTAGCCCCCAACCTATGACAGTAATAAATGGCCGCGTAATTTTTTTCCCGCAAGCAAGCAAATTTCATCATCAGATTAGGGCTGATGCAAATCTCTTTTTCACGACACAACTCGTGTATGTCAAAAATGTTATTAAAATAAAGGCTACAAGCTACCCGCCAATAGAGGTGATTTTTATGCCTTTTATAGAAATAGTGAATAGCCTTTGTAAAATTATGTCGTAATGCCAGGGCAAACCAAAACTTTGTTAATAGGTGGTGCGCCGTATCCCCCGTCAACGGAATGTTTGAACAGGTGTACGTAACTGTGTCTAAAGTGGTTCTAGTTACGGTTTCCAAGAGTGGATTATGACAAAACATGTCATAACCCAGCAGAACTCCTGCACAGGATTTTAGCCTGGCCACTTCTTTTAAAATTTCCAGAAGACGGGGTTCGGATACAGGCGTTAAGCCTCCCAGTTCCGCACACAGCCGCTTTAGATACACGGCAGGAACACGTATAAGCCC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TTCAGGATTTGCGCCCCAATCCACAAATAAACGTATAAGTTCAAGATTATCGCTCTTCACGGCCTTTACTAGCGCCGCTTCGAGACAAAGATCATCCTCAGAAAAACACTGTAAATGTTTATACGAAAAAACTTGCTTACAATTGTTACATAGGTGAATAGGACCTAAATCCCACCACAAACCAAAACGCTGCAACGTATAATCATAGTCACTTGAAAGATAATTGCATGCCACAACTTTTTTGGCCAACGTTTGTAAAGACAACATACTAAGTTTAAAACATCTTAAATCTAAGCTAGCTAACTTTCAAGAAAACCCTCTATCCCTAAGAATATATCTTATAACTAGACTTATAGCAGTAAAAATCAACTTTGGTTATTCTTTTTAATATAAAACGTCTAATTACTTGCAAAGGACTATAAAGCCCATTTTCCTCAGCTAGAATTTTTATTTTTTAATGAAGTAGGGGGATATGTTTTCCCTTCAAGACCTTTGCCGAAAGCATCTTTTTATTCTTCCCGATGTTTTTGGCGAGCATGTACTACAACGATTAGGACTGTATTGGAGATGTCACGGCTCCCTTCAACGCATAGGAGACGACCACATACTCATACGACGGGATCTCATCCTTTCCACCAACGAGGCCTTAAGAATGGCGGGAGAGGAAGGAAACAATGAAGTAGTAAAGCTCTTGTTACTGTGGAAGGGAAATCTTCATTACGCCGTCATAGGAGCCTTGCAGGGTGATCAATATGACCTGATCCATAAGTATGAAAACCAAATCGGCGACTTTCATTTTATCTTACCATTGATTCAAGACGCGAATACGTTTGAAAAATGCCACGCTTTAGAACGTTTTTGTGGTGTTTCATGTCTGCTAAAACATGCTACAAAATACAACATGCTCCCTATTCTCCAAAAATACCAAGAAGAGCTGTCTATGAGAGCGTATCTTCACGAAACCCTATTTGAACTAGCATGCCTATGGCAGAGGTATGATGTCCTTAAATGGATAGAGCAAACCATACATGTTTACGACCTAAAGATTATGTTTAATATTGCCATCTCCAAGAGGGATCTGACTATGTACTCCTTAGGATATATTTTCCTTTTTGATAGAGGGAACACCGAAGCTACGTTGCTAACGCAACATCTCAAGAAGACAGCGGCCAAAGGGCTCCTCCACTTTGTGCTAGAAACGTTAAAATACGGCGGCAACATAGATACCGTCCTGACCCAAGCCGTAAAGTACAATCATAGAAAACTTTTAGATTATTTTCTGCGTCAACTACCTCGTAAACATATTGAAAAACTTTTGTTGCTGGCCGTGCAGGAAAAGGCTTCTAAAAAAACATTGAACTTACTGTTGTCACATTTAAACTACTCCGTGAAACGCATCAAAAAACTACCGCGCTATGTGATAGAGTACGAGTCCACCTTGGTGATAAAGATTTTATTAAAAAAAAGAGTGAACCTGATAGATGCCATGTTGGAAAAGATGGTAAGATATTTTTCTGCGACGAAAGTGAGGACGATCATGGATGAGCTTTCGATTAGTCCGGAAAGAGTCATTAAGATGGCTATACAGAAAATGAGAACGGATATCGTAATCCATACTTCTTATGTTTGGGAGGATGATCTAGAACGTCTTACTCGTCTTAAAAATATGGTATACACCATAAAGTACGAACATGGGAAAAAAATGTTAATTAAAGTCATGCACGGCATATACAAAAACTTATTATACGGCGAAAGGGAAAAAGTCATGTTTTATTTAGCCAAGCTCTATGTTGCTCAAAACGCGGCCACCCAATTCAGAGACATTTGTAAGGACTGTTACAAACTGGATGTGGCACGGTTTAAACCGCGGTTTAAGCAACTAATATTAGACTGTTTAGAAATTATTACTAAAAAATCTTGCTATAGTATCCTGGAAATCTTAGAAAAACATATTATTTCCCTGTTTACTATGAAAGTTATGACTGAAGAAGAAAAAAACCTATGTTTAGAAATATTATATAAAGTAATTCATTATAAAACAATACAATGTTAAAATTCAATAGATATCCATCATTAATATTGATTATATTTTCGAATATTATCTTCTATGGTGCAAGATAATCATCTAGCGCGTGAAACATGTCCTCTTCTCTTCAGGAACTTTGTCGAAAAAAGCTGCCTGACTGCATACTTCCAGAGTTTTTTGACGACTATGTATTGCAACTGTTAGGACTGCACTGGCAAGATCATGGTTCCCTTCAGCGTATCGAGAAGAACCAGATACTTGTTCAACAGGAACCCATCCATATCAATGAAGCACTCAAAGTAGCAGCATCGGAAGGGAACTATGAAATCGTAGAGCTGTTGTTGTCATGGGAGGCAGATCCCCGCTACGCCGTCGTAGGAGCCCTAGAAAGCAAATACTATGACCTGGTTTACAAATACTATGACCAAGTTAAAGACTGCCATGATATCTTGCCGCTGATTCAAAATCCGGAAACATTCGAAAGATGTCATGAGTTAAACAGCACCTGTTCACTGAAATGCTTATTCAAGCATGCTGTGATAAATGACATGCTGCCGATTCTTCAAAAATATACAGACTATCTGGATAGGTGGGAGTATTGCAGCCAGATGCTGTTCGAACTGGCATGTAGTAAAAAAAAATATGAGATGGTTGTGTGGATAGAGGGAGTTCTAGGCGTCGGCAAAGTTACATCTCTTTTCACCATTGCGATTAGCAACAGAGACCTACAGCTGTATTCTCTGGGCTACTCAATTATCCTTGAGAATTTGTACTCCTGTGGACAGGACCCCAAGTTTTTACTAAATCATTTCCTGCGAGACGTTTCAATAAAAGGGCTTCTACCCTTTGTAATCAAAACCATAGAATATGGTGGAAGCAAGGAGATAGCCATAACTCTGGCTAAAAAATATCAGCATAAACATATTTTGAAATACTTCGAAACCTGGGAAAGCTAGGTTCAGTATGGTGTACTCACTATTGTAGTGAATCGTATCCTGTAAATTTTGTAAAAAAGCTTAAACTTTTGACCACATCATATTGTTTTAGAAATCTCAAACCAGTGAACAACAGTCTTATCATACATTAAAATTCCAGTAAAATTTATATTTTTTTTGGTAAACAAATGTTTTCTCTTCAAGACATCTGTCGGAAACATCTTTTTCAACTTCCTGACGCTTTTGATGAATATATATTACAAGCGCTAGGACTATACTGGGAAAAACACGGATCTCTTCAACGAATAAGAAAGGACGCTGTGTTTGTACAGCGAAACATCGTCCTTTCTACCAATGAGGCCCTGAGAATCGCAGCCTCAGAGGGAAACGAAAGGGTAATAAAACTTCTGTTATCATGGGAGGGAAATTTTCATTATGTGATCATAGGAGCTCTAGAGGGTGACCAATATGACCTAATTCATAAGTATGATAGTCAAATTAAAGACTACCACATGATTTTATCATTGATCCAAAATGCAAATACCTTTGAAAAGTGTCATCAGTTATCCAATAGTAATATGTGGTGTCTTATACAGAATGCTATAAAATATAATATGCTCCCTATTCTCCAAAAACACAGAAATATTCTGACACATGAGGGAGAGAATCAGGAATTGTTTGAGATGGCATGTGAGGAACAGAAATATGACATAGTTTTATGGATAGGACAAACCCTAATGTTAAATGAGCCGGAGTTTATTTTTGATATCGCCTTCGAACGGATAGATTTTTCTTTATTAACAATGGGTTATAGCCTTCTTTTTGATAACAAGATGAGTAGTATAGACATTCATGATGAAGAAGATCTTACTTCATTACCAACAGAACACCTCGAAAAAGCAGCCACTAAGGGATGTTTCTTCTTTATGCTAGAAACTTTAAAACATGGTGGAAATGTAAATATGGCAGTCTTATCTAAAGCTGTTGAGTATAATCATAGAAAAATTTTAGACCATTTTATTCGGCGGCAAAAATGTTTATCACGTGAAGAGATTGAAAACCTATTATTAACCGCCATAACCA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GTGCATCCATAAAAACGTTAAACTTACTCTTGTCTTACCTAAACTATTCCGTAAAAAATATCATTGGAAAAATAGTACAACATGTCATAAAAGATGGTGATTATACCATCATATTACTTTTAAAAAAAAAGAAAATAAACCTAGTGGAACCTGTTTTAACAGGTTTTATAGATTATTACTATAGCTATTGTTTTATAAAACATTTTATCCAAGAGTTTGCTATTCGTCCGGAAAAACTGATTAAAATGGCCGCGCGAAAAGGTAAACTAAATATGATTATCGAATTCCTTAACGAAAAATATGTTCATAAAGATGATCTTGGAACTATATTTAAATATCTCAAAACCCTAGTATGTACCATGAAACATAAAAAAGGAAAAGAGACATTAATTGTTCTTATTCATAAAATATATCAAGATATTCATCTGGAGACTAAAGAAAAATTTAAATTATTAAGATTTTATGTCATGCATGATGCAACTATCCAATTTCTATCTATGTGCAAAGACTGTTTTAATTTAGCCGGTTTTAAACCATTTGTTTTAGAATGTTTGGATATTGCTATTAAAAAAAATTACCCTGATATGATACAATATATAGAAATTCTATCGAAATCTGAGTAAAATTTATTTTTTTGATCAGAGTAAGAAAATGTTCTCCCTCCAGGAGATCTGTCGAAAGAACATCTACTTTCTACCTGACTGGCTCGGTGAGCATGTGATTCAGCGACTAGGTCTGTACTGGGAAAAACATGGTTCTCTTCAGCGAATCGGAGACAACTATGTACTTATACAACAGGACCTCATCATCCCCATCAATGAAGCCCTAAGAATGGCAGGGGAGGAGGGGAATGATGAGGTGGTACAACTCCTATTACTATGGGAGGGAAACATTCATTATGCCATCATAGGAGCTTTGGAGAGTGACCATTATAGCCTAATACGTAAGCTCTATGACCAAATCGAAGACTGTCACGACATCCTTCCCTTGATTCAAGACCCAAAACTCTTTGAAAAATGCCATGAATTAGATAAATCTTGTAACATTTTATGTCTCGTATTACACGCCGTAAAAAACGATATGCTTTGCATTCTTCAAGAGTATAAAATGCATCTAAGTGGAGAGGATATTCAAGTGGTGTTTGAAACAGCATGCCGTTCACAAAAAAACGATATTGTGTCATGGATGGGACAAAATATTGCAATATACAACTCCGGAGTTATTTTTGATATTGCCTTTGATAAGATGAATGTGTCCTTATTATCTATAGGGTACACGCTTCTTTTCAATCATCATATAAATAATACGAACGAAAATATTAATTCTTTATTGACACAACATCTTGAATGGGCTGCCGGCATGGGCCTTCTTCATTTTATGCTGGAAACTTTAAAGTATGGCGGGGATGTAACGATAATAGTTTTGTCTGAGGCCGTAAAATATGACCACAGAAAGATTTTAGATTATTTTCTCCGTCGAAAAAACTTGTACCAAGAAGATCTTGAAGAACTATTATTGTTGGCGATACGTGCAGATTGTTCTAAAAAGACCTTAAACTTGTTATTATCTTACTTAAACTATTCCATAAACAATATCCGTAAAAAAATATTACAATGTGTAAAAGAATATGAAACGACCGTTATTATAAAAATTCTATGGAAAAGAAAGATAAATCTGATAGAGCCCATTTTGGCAGACTTTATAGGATATCATAGCTATACCTATATGGTAGATTTTATGCGCGAGTTTTCCATCCATCCGGAAAAAATGATCAAAATGGCTGCGCGAGAATCGAGGGAGGACTTAATCATAAAATTTTCCAAAAAAGTTTGCAAAGAGCCTAAAGATAGACTTCACTATCTCAAAAGCTTAGTGTATACTATGCGACATAAAGAAGGCAAACAACTGTTAATTTATACAATCCATAACTTATACAAAGCTTGTCATCTAGAGAGTAAAGAAATGTTTAATTTGGCACGATTTTATGCACGGCATAATGCAGTGATCCAGTTCAAATCGATTTGTCACGATCTCTCCAAGCTGAATATTAATATCAAAAACTTGTTGTTAGAATGTTTAGGTATTGCTATTAAAAAAAATTACTTTCAACTTATCAAAACAATAGAAACGGATATGCGTTATGAGTAAAATTTTTGGATAAGGGAAGATTCTACCAAACTAACTAAGACCTTTCGCTAGAATGTATCTTATTGTTAATATAGATTAGGTATGACGTGAAAAAATAGATTAGGTAGGTTGTGAAAAACAGATTAAACTTAAAATTATGTGTATTATGTAAAATTTTAGAAATAAAAATTTATTTTTTTTATTGAGGGTACGGAAAATGTTCTCCCTACAGGACCTCTGTCGGAAGAACACTTTCTTCCTTCCAAATGATTTTAGCAAGCATACTCTACAACGGCTGGGGTTGTATTGGAAAGAGCATGGATCCGTCCATCGAATAGAAAAGGACAGCATAATGATACAGAATGAATTGGTTCTTTCTATCAATGATGCTTTACAGCTTGCAGGAGAGGAGGGGGACACAGATGTGGTACAGCTCTTGTTACTATGGGAGGGAAATCTGCATTATGCCATCATAGGAGCTTTGAAGACTGAGAATTATAATCTAGTATGTGAGTACCATAGCCAAATTCAGGACTGGCATATTCTCCTACCCTTGATTCAAGATCCAGAAACATTCGAAAAATGTCATGATTTAAGCCTTGGATGTGACCTTATATGCCTTCTCCAACATGCTGTAAAATGTGATATGCTTTCTATTCTTGTTAAATATAAGGAGGATTTACTAAATGTAAGGATTAGGCATCGTACCCAATCCCTGTTTGTTTTGGCATGCGAAAATCGGAGATTTGAGATTATTGAATGGATAGGTCAAAATCTGTCAATTCCTGAACCTGAGGCCATTTTTAGCATTGCTATTGTTACAAAAGATGTAGAACTGTTTTCCTTAGGATATAAAATTATTTTTGATTACATGCAAAGACAAGGAATTTTTCAATTAACCAATGTAGTTCGCATGCTTCTGCTAAATCGTCATATTGGTATGGCAATAGAAAAAGGACTTTTACCTTTTATTCTGGAAACTTTAAAATATGGTGGTAGTGTAAAAAGAGCTTTATCTTATGCAGTAATAGATAATAAAAGAAAAATTATAGACTATCTTGTACGCCATGAAAATATACCCCGAGGAACTATTGAAAGACTTTTGCATCTAGCTGTGAAAAAACAATCTTCCAGGAAAACTTTGAACTTGTTGCTATCTTACATAAATTACAAGGTGAAAAATGTTAAAAAGCTGGTAGAGCATGTAGTAGATCACAAATCCACTCTTGTGTTAAAAATTTTATTGGAAAAAAAGGAAAATCTAGTGGATGCTGTTTTAACAAGACTTGTAAAACATTCTACATATTTCCAGGTGAGAGAATTTATCCAGGAGTTTTCCATCAGCCCAGAAAAATTCATTAAAATAGCTGTGCGGGAAAAGAAAAATGTGTTAATCGAGGCTATTTCTGAAGATATTTGGGAAAATCCCACAGAAAGAATTACTTATCTCAAACAGATAGTGCACACCATAAAATATGAAAGTGGAAGGCGGTTTTTGATAGACATCATTCACAGCATTTACCAAAGTTACTCACTAAAACACGAAGATATTCTTAAACTGGCAACATTTTATGTCAAACACAATGCAATCACCCATTTTAAAGATCTCTGCAAATATCTTTGGCTGAACAGAGGAACAGAAAGTAAGAAACTGTTTTTAGAGTGCTTGGAAATTGCTGATGAGAAGGAGTTTCCTGATATTAAAAGTATTGTGAGTGAATATATTAACTACTTGTTTACTGCAGGAGCTATTACCAAGGAAGAAATCATGCAAGCTTATGCTTTAGAGTATGACATGTATTAAATTTCTGAAGGTAGACTAAAATATACTATATATTAAAAAATCCAAAACAGCCATTTTTAACTAACTTCTTCTTAAAAACTCTGGATAAAAATTTATTTTTTTTAATTTGAGTAGG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AAATGTTCTCCCTTCAGGACCTCTGTCGGAAGAACACCTTCTTCCTTCCAGATAATTTTAGCAAGCATACCCTGTATTTGCTGGGGTTATACTGGAAGGGACATGGATCTATCCAAAGAACAATGAATGTTGGTGTACTGATAGAGCATAATCTTAATCTTTCCATCAATGAAGCCTTAATCCTTGCAGGAGAAGAGGGAAACAATGATGTAGTACAACTCTTATTGCTATGGGAAGGAAATCTTCATTATGCCATCATAGGAGCTTTGAAGACTGAGAAATATGGCTTAATATGTGAGTACCATAGCCAAATTCAGGACTGGCATGTTCTCCTCCCCTTGATTCAAGATCCAGAAACATTCGAAAAATGTCATGATTTAAGCCTTGAATGTGATCTTTCATGCCTTCTCCAACATGCTGTAAAATATAACATGCTTTCTATTCTTGTTAAATATAAAGAGGATCTATTAAATGTACTATTTAGGCAACAAATTCAAGGACTATTTATTTTAGCATGTGAACATCGGAGGATTGAGATTCTTACGTGGATGGGTCAAAATCTGCCAATTCCTGATCCTGAGCCTATTTTTAGCATTGCTGTTGTCACAAAAGATTTAGAAATGTTTTCCTTAGGGTACAAGATTGTTTTTGAATACATGGAAAATCAAGGACTATTTCATTTAACCCAGGTAGTTCGTATGGTTATGCTAAATCATCACCTTGGCATGGTAATAAATAAAGGACTTTTACCCTTTGTGCTGGAAACTTTAAAACATGGTGGGAATGTAAATAGAGCCTTATCTTATGCTGTCACACAAAACAAAAGAAAGATTTTAGACCATGTTGTTCGCCAAAAGAATATACCCCATAAAACCATTGAAAGAATGTTGCATCTGGCTGTAAAAAAGCATGCTCCCAGGAAAACTCTGAACTTGTTACTATCTTACATAAATTACAAGGTGAAAAATGTTAAAAAGTTGTTAGAACATGTAGTGAAATACAACTCTACTCTTGTGATAAGAATCTTGTTAGAAAAAAAGAAAAACCTGCTGGATGCTACTTTGACAAGATATGTCAAAGATTCTACATACTTTCAGGTGAAAGAATTTATGCAAGACTTCTCCATCAGCCCAGAAAAATTCATTAAAATAGCTGTGCGGGAAAAGAGGAATGTGTTGATCAAGGGTATTTCTGAAGATATTTGGGAAAATCCCGCGGAAAGAATCAGGAATCTTAAGCAGATAGTGTGTACCATAAAATATGAAAGTGGAAGACAATTCCTGATAAATATCATTCACACCATTTACCAGAGTTATTCTTTGAAACCTGAAGAAATTCTTAAACTGGCAACATTTTATGTCAAACACAATGCAACCACCCATTTTAAAGATCTCTGCAAATATCTTTGGCTGAACAGAGGAACAGAAAGTAAGAAACTGTTTTTAGAGTGCTTGGAAATTGCTGATGAGAAGGAGTTTCCTGATATTAAAAGTATTGTGAGTGAATATATTAACTACTTGTTTACTGCAGGAGCTATTACCAAGGAAGAAATCATGCAAGTCTATGCTTTGGAGTATGCCATGTATTAAATTTCTGAATAAGTAAGCAATAGATAGGTTTTAGAATATGCTGTATTAAGTTAGTTTCTGAATAAGTAATTAATAGATAGATTTTAGTTTATGTAAAAATGTTAACATTTGTTAATAAGTTTTAGATAATTACTATTTTAGAGTTACTATTTTAGATTTTACCATTTTAGCTATTATTATCTTAAATAATCACTATTTTAGATAGGTCCCCGTATTAAAAACCAAATTAACCATTATCTATGTTTTTAATAATACTTTTTAAAAACCCTCCATAAAAATTTATTTTTTTTTCATAAAAGTAGAGAAAATGTTCTCCCTACAGGATCTCTGTCGGAAGAACCTTTTTCTTCCACTTGAGCCCTTAGGCAAGCATGTGGTTCAACGGCTGGGATTATACTGGGAAGGCCATGGTTCACTTAAACGAGTGGGTGATTGCTTTATATGTGTAGACAAGATTTGGATCCTATCCATCCATAAGGCTATACAAATTGCAGCCTCGGAAGGAAATGAGAACATTGTCAAGCTTTTCTTACTGTGGAAGGGGAGTCTACAATATGCCATCATAGGAGCCTTAGAGGGCAGGCAATATGATCTGATTCAAAAATATTACAACCAAATTGGGGACTGCCATGAGATTCTACCACTGATTCAAGATCCAGAAATTTACGAAAGATGCCATGAATTAAATGTTACATGTACCTTTCAATGCTTATTTCAACATGCTATAAGAGATAACATGCTGCCCATTTTCCAAAAATATGGAGAAGATCTGAATGGAAACAGAAGAATGGTTCAACTTCTATATGAAATGGCATGCCGATTACAAAATTATGATATCATCAAATGGATAGGATTTAACCTGCATGTTTATAACTTGGAAGCCATTTTTAGCATTGCTTTTGTTAGAAAGGATTTAACTTTGTATTCTTTAGGCTACATGCTTCTTCTGGGTAGAATGAGTACTGAAGATAGAAACTTTATTTCAATCATAACACGCCATCTTGAATACGCATCAAAAAAGGGACTTTTTGACTTTGTACTAGAATCTTTGAAATACGGAGGTCAAGTGGATACAGTGTTGTTTCAGGCTGTAAAATACAACCATAGAAAAATTTTGGCCCATTTTATTCATGAAATTCCGCGTGAAACAGTTGAAAAGCTGATACTCCATGCTGTAGAATCGCGGGCCTCCAGGAAAACATTCAACCTGCTTTTATCTTCCATAAACTACTGTGTAAACCCTTTTGTCAAAAAACTACTGCACACCGTGGTGAAACACAAGTACATGCTTATCATAAAGCTTTTGCTCGAGCGGCCCAAAAAGAAGATAAACCTGGTAGATGCTGCTCTATTCAAACTTGTAAAATACTCTACTTATGCAGAAATAGTAAAATTCATGAAAGAGTTTTCTGTGGACCCAGAAAGGGTGGTCAAAATGGCAGCACGACTCATGAGAGTGGACCTGATTAAAAAGATTTCTAACGATGCATGGGAAAATAAACTAGAGAGAATCAAGCACCTTAAACAGATGGTAAATACCATGAACCACAGAAATGGAAAAAATCTATTGATGTACAATATTCACAATATTACTGGATATACCTGCTTGAACACCAAAGAAGCATTTAACTTAACAAGATTTTATGCTGTCCACAATGCAACATGTTTGTTTAAAGAAATGTGTAAAAGCTGTTTTGTACATGATAAAATACAGTTCAGAGAATTGCTTGAAGATTGTTTACATATTGCTAATAGGCATGATTATATCCAGATTGCAGAAACCGCAGATGAATGTATCAAATATATAGATCTTATTACACCTAAGTAAATCATGAAAATATATCAAGTAAATCCAGATTAAATCAGGCTAATTGTAAATAGTTGTAGATACCATATAATGAATGTTTTATTAGGATAGTAGTTAATAGTTTAGTTAAGACAGTAGTTCTTTCTGTTAAGATAGTAGTTCTGTTAAGATAGTAGTTTAGTTATGATAGTGGTTTAGTTAAGACAATAGTTTTGTTAAGACAGTAGTTCTGTTAAGTCAATAGTTCAGTTAAGTCAATAGTTTTGTTAAGTCAATAGTTCTGCTAATACATTAGTTCTGTTAAGATAATAAAAATTTATTTTTTTTCATCAAGGTAGAGAAAATGTTCTCCCTTCAGGAGCTCTGCCGGAAGAACATTTACATTCTTCCTTACCCCTTGGGTAAGCATGTACTTCAACAACTAGGGCTGTACTGGAAGGGACATGGATCTCTTCAACGAATCGGAGATGACCATGTACTCTTACAACAGGACCTGATCTTTTCCATCAATGAGGCCTTAAGAATGGCGGCAGAAGAAGGAAACAATGAAGTAGTAAAGCTCTTGTTACTGTGGGAGGGAAACCTTCATTATGCCATCATAGGAGCTTTAGAGGGCGACCGATACGACCTTATCCATAAATATTATGAAC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ATTGGGGACTGCCACAAGATTCTTCCTTTAATCCAAGACCCGCAAATCTTTGAAAAATGCCATGAATTGAGTAACTCCTGTAACATTCGATGCCTTTTAGAACATGCAGTAAAACACAACATGCTTTCTATTCTTCAAAAACATAAGGATCAAATAAGATTACACATGGCATTAACCCAAATACTATTTGAATTGGCGTGCCATGAACGTAAGAATGACATCATTAGATGGATCGGTTATTCCCTGCACATATACCATCTAGAGACTATTTTTGATGTTGCATTCGCCCATAAAAATTTATCCTTATACGTTTTAGGGTATGAACTTCTCATGCACAAAGTAAATACAGAGGCTGCAAATATAGATTTACCCAATTTGCTATCATATCACCTTCGAACTGCGGCGGCAGGAGGTCTTCTTAATTTTATGTTAGAAACAATAAAGCATGGTGGGTGTGTGGATAAAACCGTTCTATCCGCGGCTATCAGGTACAAGCATAGGAAAATTGTGGCTCATTTTATTCATCAGGTTCCCCGTAAAACCGTTAAAAAACTGCTACTCTATGCTGTGCAGGCTCGGGCCCCCAAAAAAACACTAAATCTACTTTTATCTTCCTTAAACTATGCCGTGCACACCATCACCAAACAACTCGTACACAATGTCATCAACTACAGTTCCACGCTTGTCGTAAAGCTTTTACTCATGCGGCGAAAAAGGAAGTTAAACCTAGTAGATGCCGTTTTAGCCAGACTTGTAAAATATTCCACCTATACAGACATTGTACAATTCATGGGTGAGTTTTCTGTGAGCCCAGAAAGGGTGATCAAAATGGCTGCACGGGAATCCAGGACCTTTCTGATTGAAATGATCTCCAAAGCTGCTTGGGGAAATCACCCACAGACGTTGATTCATCATCTCAAACACCTAACCAATACCATGAAGCCTCAATCTGGAAAAGACCTCATCATATATACCATCCACTATATTTATCTAAACTCTAATATGCTGGTAGCGGAGGAGGAAAAAAATATTTTTAAATTAGCAAAATTTTATGCGAATCATAACGCGGTAAACAGGTTTAAACAAATTTGTGAAGACTATTATATGTTAGATGCACGATTTAAAACACTTATTTTAGAATGTTTTGAAATTGCCGTCCAGAAAAACTATCCTAGAATTGCAAATATTGTGGATGACTATATTCGATTCCTTTTTTACAGGGGAAATATAACCGAGGAAGAAATTCGTGAAGCCTATTCTTTAAAAGATGCTGAGGTTTATGTAGATTTAAAATGGTTACAACAAGGAGAAATGGTTTAAACTAAATCCGGTTTAAACTAAATTCGGTTTAAACTACATTTGGTTTATCATTAGTCATTGAAACCATCGAAAAAAAGTATTTGTTTATCCCCATAAACTCATCTTTTTTTTGTCTCAAAGTTTGACACTAAAATTCAGTGTTTTATAGTGTTTATAATTAAGTGTTTTGCATGCATTGCAGAAATTTTCATCTTTTTTAATTGGTTCAATACCACATGTCATACAATATGTTGTTTGATTATCAAGATTAACTTTATGAAAGGAAAGTAAGTGAGCCGCAAATTTAAAAGTAAAATATCTTTCATTTAAAATGATCTTATGAATGTATTTTCGATAAGGAGGAATAAAAGCATTTGCCAAAATAAATCGCATAAAGGGCTTGGAAAAACCCATATCTTCTAATCTTTTGTGGGTATAAACCCTATTTTTGTGTTTTACAAAAACTTCATTGTTATAATAGTCGTTATAGCTATCAATCATTTTTTTAAGTCCTATAATGCCCAAGGTTGCACGCATAAAGCCGCAGTTTCTACTCCAAAAGCCATGCACCTGTAAAGGGTGCTTTTCATATAACCAATTACAAAATTTCATTCCGCAACAGTAGCATGTTATTTCAGTGGGGGATGTATAGAAAAATCCGGCATTCGAAAATTTTTCATAATTTTTTATGCCATGGATTGCGAAGCTTTGATTTCGTGCATCTATGGAGCTATAGCCTACATATTTAGGTTTTACTTCAAATAATCGCAAAGAGATGTATGGATCTATTGTATTTATTTTAGGAAACATTTCATAATTTTAAATTCTTATATATAATATAAAAAAAATTACAAACATTTGTAATGATCATCCTCAATTGAAAGCTGAGTTGTAGACTTTATTTTTCTAATTATACGAAGAAGGTAGGTTCTCATAAAGCCTTCAAGATGACTATTGATGTTTCCAATACATTTTCTCAATGAGTTCATAAACCCAGACATTTTGCTAATGGCTTGGCAAAGTGCCAACAAGTTGTCCACAAAGTACTGGTAGATTGCCTACTAGCTATAGCTAGCTATAGTGAGCCAACCTCTCTGTATTTATTTTATATATTTCATTTTTTAATAGATTTAATATTTTTATAAAAAAATATTTAGTTTTTTATACAAGAATGTCGACAAAAAAAAAGCCCACAATTACCAAGCAAGAGCTTTACTCCTTAGTAGCGGCAGATACCCAGTTAAATAAAGCATTGATTGAAAGAATCTTTACAAGCCAGCAAAAAATAATCCAAAATGCTTTAAAGCACAATCAAGAAGTTATTATACCACCCGGAATCAAGTTCACCGTCGTTACAGTGAAAGCTAAACCTGCTCGCCAGGGCCATAACCCCGCAACAGGAGAGCCTATTCAAATTAAAGCCAAGCCTGAACATAAAGCCGTAAAGATACGAGCATTGAAACCTGTTCATGATATGTTAAATTAAATAATAAAGCCATCATCATCGTCGTATTCTTCTTTATCATTATTATCTTCAATACATTTTTGCCAATCGAAATCGAATAAATTCAGATCCTGGACATTTAAATACTTATCATCGTACATTTTAATATAATTTAAACATGAGTTGTTGTCAAAAACTTTTATCGTTTTTGTTAAAATCATTGTATGAATAATTTCCTTATTAAGAGTTGCCGGAATAATACAAAGCCTATTTTTAGGTACATCATTCATGATAATAGTAAAATTAGTAAAAATTGTTTCTTGTTTTTCTTTTGTTTCAAATAAACGTTGTAAGGTTAAAGGTTTTTCATTCAATGGTTTCTTTGAAGATAAAAAGAATGTATAATCCGGTTTAAAGATATTTTTGGTTTCAATCGTGATTCCATCTGCTTGAGCATATGCTAAACCAGACCAAATATAATGGTCCACTATTACAATAAAATTTAGTTTAAGTAGTGCTGCAATTTCTGCGCTAAATTCACTATGATGTTTTGTAAATAATTTATGCAATTGTTCCGATGACATTTCTGTCATTTTATTTAACACCTGCAATATAAGGCCACCGGTGGTCGTGTCTGGATTAGGAAAACGTATACATACAGCATTATAATCCATGCATTCTAATGCCTTTTTTAATCTCATTGCCTGTGTGCTTTTTCCCACACCATTGATTCCCTCGATGGTAATAAGTATTCCACGCATGATTAATAAATGGGTAAAAAGAGTTCAGTTTTTAACATTTCTTACAAATCTATTTTTATACAACATTGTACAACACTACATTAACCGCATACGATGTTATAGCTTCATTAAATATTTGCTTTTATATAATCTTTACCGACCTATATTTGGCAGATCACTGCAGATGGCCATAACTAAGATAAAAATTATTTCAGATGCTACTGCGGCAGTATTATTAAAATCATGTGCGGCAATGTATGACGTCTTAATAGATAAAAAATTTAAGTAAAACAAATTTGAATAAAAAAAATAATAGTTATGATGGCGTTGTTACACAAAGAAAAGCTTATAGAGTGCATCGAAAATGAGGTGCTTAGCGGTGGTACAGTATTGCTCCTAGTAAAGAATATTGTTGTGTCAGAAATTTCATACATTGACAATAGTTATAAATATTTTACCTTTAATGCCAATCATGATCTGAAAAGCAAAGAAGATCTTAAAGGAGCAACATCCAACAACATTGCTAAAATGATTTATAATTGGATTATAAAAAATCCTCAAA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ATAAGATTTGGAGTGGTGAGCCGCGCACTCAAATTTATTTTGAAAATGATTTATATCATACGAATTATAATCATGAATGTATAAAAGATTTTTGGGATGTTTCAACCTCAGTCGGTCCTTGTATCTTTAATGATCGTAGCATTTGGTGTACTAAATGCACATCCTTTTACCCATTTACCAACATTATATCGCCCAATATATTCCAATAAATTAGATATCTTTTACTACTATTAAAATAGTTAATAACCTTATAGGATAATTAGGTACTTTATTACGATGAATTAGTTTATGTTATTTTATAATTAGGTACTTTATTACGATGAATTAGTTTATGTTATTTTATAATTAGTTACTTTATTACGATGAATCTTTATTAACGATTCTTTTATTAATGAATTATCATAAGATAAATAATTATTTTTTTCTCCATATATCGCATAATAGGTCTGGTATGGGCTAAAAGTATGTTTCAAACTATTTACAATAGAATTTCTGTTAAGAAAACATACATAATTTGAATAAAATTTTTTTAAATATCACCGAAACATCCAACATGGTGTTAATAGAGTTTTTAACAGGTTTCTTCTATTTATATGGAAAGAGACTGTTTTCCATTAGCAAAGTCATGGACATGATATGTCTAGACTATTATACCATTATTCCTGCTCCTCTGGCGATGATGTTAGCGGCAAGAATAAAAAACTATGACCTCATGAAACGACTGCACGAATGGGAAATCTCTGTTGACTACGCTCTACTTGTAGTAGATGATGTGCCGAGTATCGACTTTTGCTTAAGTCTTGGCGCTAAATCCCCGACTAGAGCACAAAAAAGACAACTGTTGAGGGACAACACGTTTAATCCCGTGTATAAGTATCTTATGAACTGTTCCGGTTTTCCAACAAGAAGAGAAAAAAACATTCCTTGTGATGTTCAATGCGAAAGACTGCAAAAAAACATTATAAAAGAACTGGTATTCAACTGCTCCGTGCTGCTTGAAATGGTACTGCACACAGAAAGAGAATATGCATACGCCCTACACTGTGCTGCAAAACATAACCAATTGCCCATCCTCATGTATTGTTGGCAACAATCCACAGACGCGGAATCCATTTTGTTGAAAACCTGCTGTTCTGATAAGAACATCAATTGTTTTAATTATTGTATTCTATATGGCGGCGCCCAGAATTTGAATGCTGCAATGGTGGAAGCGGCAAAGCATGATGCCCGGATGCTGATAAACTACTGTGTCATGCTTGGTGGAAGATCCTTAAACGAAGCAAAAGAAACGGCTGCCATGTTTGGACACATTGAATGCGCACAACACTGTTTTGAACTGCAGTCTTATGTCATGGACGCATTGAATGCGGACGACGCTGATTAAAGCGACAATCTTACGTCATGAATGACTGTCTTTTGAGTATCTATACTTACATTATATTTTTTTATGAAAAAAATATAAAGGTTGTATACAAAGGTATACAAGAAATTTGGATCATTAAACAATAATTAATTTAGACACAGGAAAACGATCTAGATCGATCAAAAAGCTATTTTTTTGCACACAGAATATTTAGATAATTAAGAGATTACTTTCCATACTTGTTCAGTTTTTTTACACACAGGAAGTTTGGATTCTGTTCAGGAAGTTTTTCATAGACATTATTTTTACAGCCAGTAATAATAATTTTGGGCTTTTTCTTAAACCACCGGTGGAAAACATCCAGCTTGTAAAGAGGGAAATGCATGTAGAGAGGTTTTTGGTAGTCATGGTTAAGAGATTTGACTAACTCCATATTTCCTGTAAAGACTGCCCAGTCCCAAGCAGTAAAGCCTCTATGATAGTCTTTTTGAGTCGGATCTGCTCCAAATTTTATGAGAGAAAGCACATTTGAAGTACGGCCCCGTATTGCGGCCTTCATCACAGGAGTCATCCCATTAAAATTCGGTAAACAAATTTTGGTCCCATTTTTTCCGAAATAGCCCAACACCTCTTCCAGGATTAAATGATTTTTTTTCTCAGCTAAATAATGTAAAGCAGAGTTTCCATCTTTATCCCTCCTATGAGGGTTAATTATTTCTCCGGGATAAGATTCTTGTTCAAAAAGAAATTTTAAAAAGTCTATACGTCCGTAGATGCATATCCACATGAATACCGAGGATCCATTTTTATCGCATCTATTGACAATCCACGGATCTGTTTTAAAAAATTCCTCAAATAGTGTAAGATTCCCATTTCTGATATGTTTTTTAATCCATTTAACAAACAAGTTTTCTATCTCCCTTTCTGGAAACATGTGTTCCATTTTGAATGTCGCCCCACCCCATTATATAATTTTACTCCTTTAATTTTTAATGTCCTTTTTTTTCGGACTTCTTTGGATAAGCTGTTTATTACCATCTTTAAATGCCTTATAGCGGGGAGGAGCCAGGCCGCTTTCCCATATGTGCGGTAATTCTTGGTGTTTATGCTTGCCTTTGGCATATCCAGGCCAGTATTTTTCGATATATTCGGGATTTGTTTTTACATATTCTTTAAAGGTCCGATAGGCTTCTTGAATACAGGTAGGCTCGCCTGTATAATTTCCGTGTTCATCTTCCTTTAAAAAGCCATTAACCCTGTCCTTTCTCCACTTAAGATTGTGCTTTCCAAAAATACGGTCAAGATCTTCGGCCTGCTGGGGTGGGATCATAAACCCCTTTTTAGGTCGAAGCTTTTTATTTTTTCCATAGCTTCGGCCATCGCGTTGCGAAACAGTGGTTAGGACGCCCGACAGCCTTTCCATGGGCGTCGCGTCCAATCCTATCCATCCACCCTGATGAATATCAATGGCAACAAGCTCTCCTTTATTTTGGGCAAGCCAAGTTTCCAAGAATGCCATGCTTTCTTCCCAGGGATAAGGCCCGCCAACACCACGGGTTGTCCAATCTTGCAAGGACTCCAGGTCCGACACCTGGTAAGGCTCTAAAGAAGACGGTTCCTTGTTTTTGTACTGCAAATAGGATTTAATGACCCATTTATACCATGTGTCGAACCGCAGCGTGGCGCCTCCAAAGTGAAAGCCGTCGTTGATTTTAGGATATCTGCAACATATTTCAACCGTACGTTTGAGTTCTGCAAAGGCGGCCTTCCAAGGAAGTCTCTCGCTGCGGGTAAGGCGGTCTATTTTGCCCTGCGTACCATAGCGTATGGCGTGACGTGCCAATTGCAACAATTCTGACACCGATCCGTGGGCCCCGATCCAGTTTATCGGATAGGCAACCTCTGAAGGGTTTAAAAGATGCTCGTAAAAGCGTGGATCTTCAGACGCCAAGGCGTCTGCAAAAGGGATAATACTAGAAAACCTGTCTAGGCATACGTTTTCTGTGTTTACTTCTAAAGGTAGAAAAATGGTTGCGTGAGGCTTTTGAACCTGCTTGTTCAGCGGTCTGCATATGCTTTGAATAATGTCTCTAGGACTATGACGCGGCGCTGCAAAAAATACCGCGTTTAGTTCCGGAACCTCTACGCCCTCTTGAAAGAGTCGACAGTTTAATAAAATAACGGGTTCCTTTGAGGAACAAAATTCTGTAAATGTTTTGAGGATAACCTGTCGCGGCAGGGTTGAGTGAGCTATCAGGGCATAGACCCCTTGGTCTACCAACTCCGCGTATAGCTCCCTGGCCTGTTTAATATCACGGGTGAATACCAGCATTTTAGGAGCCGGTATATTGGTTTTTAAATAGGCTAAGGCCATTATAATTTGCTTTACTATGATCTGTTTCGTGGTCTCCTCTCTGTTACTCGGTTGGTGAGCCAATTTGGGCGCGGCTACCATTTGTAATTCAAAATCATTTACATAGCCGGCCTCTATGCCTTCTCGCAGATAGTAGCGAAAGGCAACGCCGCCAAAAAGTTCACGATTTTTCATGGAAAGCGGGGTGTCGTACCTGGGCGTTGCCGTTAAAAAAAGTCGGTGCCCTTTTTTAAAGTTGAGCAACACATGGGTAAAGGGCCGTGTCTCCCATTCACCGCAAATCCGGTGACATTCATCGCTAATAATAAG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CGAAATCATCCACCAGTAGCGTGGAGGATTGGTAGGTGGCAATCACAAGAAGAGAAGGGGCCTCCCGTATCCGTTTTGCAATAAAGACAGGATTGGTGGTCATTTCTATATTGTCGTGATTTAGCACAATGCGGGTCTGGTCAGACCCCACAAGCAAAACGTTCTTCAAAGAAATTCCATACTGATAGAGTTTTTCCAGAGTCTGCCGTAGTAGGGACAGGCCCGGCACCAGGTACAAAACTTTTCCTTGAAGATAATTGGAGAGGATAAGATAGGCGACGCGAGTTTTGCCGCAGCGGCAGGCCATCTGCAGAATGGCCCTTCCACTTCGCCGCAGCTCCTGATAGCCCATATTGGCCGCCTCCTTCTGATAAAGCCGATCCTCGATTGCAGTCCGTGTCTCATCTGTAGAAAAAAATAATACGTCATCTGCGAAATGTTCTTCATCTTCCACAGGAGTTATCACCAGGTGTCTCAGTTTCTCCTTGCTTATCAGCGGATCAGAGGGCAAAGATGGCTCAACCACTATCGTGGAATCATTCATCTCATAAGTGGGAGAATCACACAAAGTATAGCTTATGTCCAGACAGTTTGCAACATCCTCAGCCAATTGTTTTATTTTTTCGGGTAAAAGACATACGAGTTCTTTGTTTTTGACGCGAAAAAACTGTGCGCAATACAACACCCCTGCTTCAATTTTTTGCGCATCCTTCTTTGTAGATGTTTCCAATGTGAAACAATACTTCCATTCATCCGTAAAACAGGTTGTATAAGATCCATCATGGAGCCTAGCGGCCAAGTTTCCTGTGTGCCCAACTTTATGTAAGGATTGGGCCTCCAGCCAGGGATGAACCGCCACGTAAAATCCTGCGCACATGCTATATCAAATTGCAGTTTCTTAATAACTGTACACAGGATCTGAAAAACATGTGATTACAAAATTTAGATAAGAAATATTTAATATTAAAAATCACGGAATACATGTCACTGTGTAGAGAGAAAGCCAAAAACTCCTCTTGACCGCCGTGGGAAATCATCCAGGGTAGTAGGTTGTGTTTCATGAAGTTGTATGCCGTAGTGATCACCGTGGACTCCAGATGGTTATTGGCGTCTTTGCAATACTTTGCCATCTTGGCAGAAAAGACGATAAATCCACAAATTCTACCCCAGTTGATAAGATCCTTAAACAGCTCAGTCACAACCCCAGTAAACTGGGTTTTAATTTCTTGGACACTCGTAAGAGAAAAGGTAATTGTAACCTGTTTGTTCAAACACTCATCATAATAGGTTAAAATTTTTTTTATTTGTTGTTGATATGGGCTAAGCTCATGCTCTGAAATATCATTAATGTAATATTTAATATAACCCACTAGTATTTCATTAATGATATTATGATATATTAACTCTTCTCCCTCCATAGCGGCACCCTATATTTTTTTATTTAGGTTTCAATGTTATCACAATTGCGATACAATTGTGATACAATTGTGATACAATTGTGACACGACTGTGTTGTATACAACAAATGTTAGGCCACGTATAGCAACCTATATGTTAAGAAATATTTTTATCCCAACATTGGTTGGAAACGAGCAGCCGCAAAGAAGTCATTAAAATAAGCCATTTAAAGATTTAGAATTTATATGTATACAACTGTACAATGGAAGCAGTTCTTACCAAACTCGACCAGGAGGAAAAAAAGGCTCTCCAAAATTTTCATCGTTGTGCTTGGGAAGAAACTAAAAATATTATAAACGATTTTCTTGAAATCCCTGAGGAACGATGCACCTATAAATTCAACTCATACACAAAAAAAATGGAGCTTTTATTTACCCCCGAATTCCACACCGCCTGGCATGAAGTTCCTGAGTGCAGAGAGTTCATATTAAACTTTTTGAGACTCATTTCGGGACATCGAGTGGTATTAAAAGGCCCTACATTTGTTTTTACAAAAGAGACCAAGAACCTGGGCATTCCTAGTACCATCAATGTTGACTTTCAGGCCAACATTGAAAATATGGATGATCTACAGAAGGGAAATCTCATCGGCAAGATGAATATCAAAGAAGGCTAAATAAAACAACTAACATCAAAAAACATTAAAGGCTATGTTGTGGACGATGCCTTTGTCTCAATAGTTTCGAGGTCATCCAATAACTCATGTAACGTAAAAAAGTTGGTCCATTTTTTTGAAAACATTAAAAGACGTTCGTCTTCATAAATAAAAAAGTCATTCGAAGGAAAAATGATATACTCAATACCATAGTCTTGTAATATTTTTTTTAGGTCTCTCAGGGTCCAGGGATTTACCAGGCTTCTACGCGAAGTGAGCATCATAAAAATATCTAATATTTTTTGCGCCATGAGCCAGCGCGGATTCTCATTGGCCCACAAATCAACAATAATTCTCTTATCAACCGTGAGCATTCCTACTTGATTCGAAGAAATGATTAGATGCCCGGCGGTCCACCCCATAAGTAGATAACGCAGCGTTGTAGAAATGTCACATATGGAAGGCATTCCTCCACAACATGAACCCAAATTAGGATGCGTGTGAAACACAAACATAGCAGGCTTGTTGGCCACCCTGCTATAAATATCAGCAGGCATCATAGCCTCGCTGCCAAAATAAATGTTCTCTCCTGCCCTATAGGGGCTTGGAATGATTTCCACTATCTCGGGTACACCGTTTATCATATTAATGCGGCCGCACCATTCACGGTCATCGTCCAAAAATTTTTTGATGGCACCCCGAACATTGTCCCAATTAAGCAACAGAGTGTTCACAATCTCATTACGCTCCGCCCAGTATTCCTTGAAACTTCTTTTAGACTTGCTGAGCTGTTCCCAGGATTCGAACTCGGTCCAATGTTTTTTTTCTTTTGGGGAAGACTTCCCTTTTGAAACATTTTTTGCGGCTCCACCATCTACACCATGATTTTCCAAAATAATCTCCTTCATCGTTTGAGTTATATGGGCATTGCTAAGCACCTTAGTGGTAACCTGTTTACCTATGTGATTTAGCAGAAAACCAAGTTTGTCCATTTGTGTCTCAACCATTTATTCTTAACAAAACAAAAAAAATTAAAAATCATCGTCGTTTAAAAAGAGTTTGAAGGCAAACGCATCATCCTTAACACAGTTCTGATACTGCGTAGGTCTTAACTCGAAAAAGTTGGTTTTTTCTACTTCATTAAGAAAGAATTTAGTCATCTGAGGAAAAGGGTTTCCCACTTTATAAATACTTTTGCACTGCATCATGAAGCACAAATTATCTGTAAAGTAGCGTATATATTGAAACAGCATTTCTTTTGAAAAACCGGGAACTCTTCCTCTTGCCTTGTCAAAGGCATAGTTAATGAACTCATCCACCAACTCCACAGCCTCCTTCAAAATTTTGTGAATGATCTTTTCCTCGGGAATGTTATACACGTAATTCGAGATAAGAAAACACGCAAAACTACAGTGCATCCCCTCATCGCGTGAAATAAACTCATTATAGCTTACAAGCCCCGGCATAATATTCTGTTCCTTAAGAAACTGGATCGCCACAAAGTGGTTTTGAAATAAAATGCCTTCTACGGCGGCGAAGCCCACCAGCCGCTCACCCAGAGTGTTCCTGTCGGGGTCCATCCACTGCCGCACCCACTGCGCCATTTTTTTTATGATAGGGTGTTTTTCAATGCCGCTAAAGATGCGCTGTTGTTCCTTCTCATCCGGGATCAGCGTTTTTACCTGTATTGAGTAGGCTTCACTATGAACACACTCTTGGGCAGCCTGCATTGTATAAAAGTATAACACTTCCTTTACTTTAATTTCGCGCATAAAATTGGTTAAAAGGTTTTCGATAACAATTTCGTCGGCAACAACAAAGAAGGCTAAAATTTGTTTATAAAATTCGCGCTGTGGCTTTGGCATGGCTTCCCAATCATCAATGTCCTTACACATGTCTACCTCCTGCGCCGTCCACGTCAAACTTTCTAATTTTTTATACCAGTTCCAACATTCGGGGTGCTGAATAGGAAAAATAGTGAAACGTTGGGAAT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TCAATTAGTAATTCCTCCATATTTGAAATAAATATTAACATCTTCAAATTTATTGGCTGCCATGGAGACGTTTTTTATTGAGACGTTGGCATCTGATGTGTATGGAAAGGCGTTGAATGTTGATTTAGATAGACTATCGCAGGCGCAGGTTAAATATACCCTTCAAGAGCTTATTTCCTACTGCAGCGCTCTAACCATTTTACATTATGACTATTCAACCCTTGCGGCGCGACTTTCGGTGTACCAGCTGCACCAGTCAACGGCCTCCTCCTTCTCAAAGGCGGTGAGACTGCAGGCCGCACAATCCTGCTCACGCCTGTCCCCCCAGTTTGTGGACGTCGTTTACAAGTACAAAGCCATTTTTGACAGCTACATTGACTATAACAGAGATTACAAGCTGTCCCTCCTGGGGATAGAAACCATGAAAAATTCCTATTTGTTAAAAAATAAAGATGGGGTCATCATGGAACGCCCGCAGGACGCCTATATGCGCGTCGCCATTATGATCTATGGAATGGGAAAAGTAGTTAATATAAAGATGATTCTGCTGACCTATGACCTGCTTTCCCGGCACGTCATCACACACGCGTCGCCCACCATGTTCAATGCAGGCACCAAAAAGCCGCAGCTTTCCAGCTGCTTTCTGCTAAATGTAAATGATAATTTAGAGAATTTATACGATATGGTCAAAACGGCCGGCATCATTTCAGGCGGCGGCGGTGGAATAGGGCTGTGCTTGTCAGGAATACGCGCAAAAAATAGCTTTATTTCTGGCAGTGGTCTTAGAAGCAACGGCATTCAAAACTATATTATGCTACAAAATGCCTCACAATGCTACGCGAACCAGGGAGGCCTACGCCCTGGGGCCTATGCGGTCTACTTAGAACTATGGCACCAAGACATCTTTACATTTCTGCAGATGCCCCGCTTGAAAGGACAAATGGCTGAACAGAGGCTTAATGCCCCCAATCTCAAGTACGGTCTATGGGTCCCCGACCTATTTATGGAAATACTTGAAGACCAAATACATAACAGAGGCGACGGCACCTGGTACCTCTTTTCACCGGATCAGGCCCCCAATCTACATAAGGTTTTTGATTTGGAACGGTCACAGCACGAAAACGCACATCGCGAATTTAAAAAGCTTTACTATCAGTATGTTGCTGAAAAAAGGTACACCGGTGTTACGACGGCCAAGGAAATCATTAAAGAGTGGTTCAAAACAGTTATCCAGGTGGGAAACCCCTATATCGGATTTAAAGATGCCATAAATCGTAAAAGTAATCTTTCACATGTAGGCACTATCACGAACTCCAATCTTTGTATTGAAGTCACAATCCCCTGCTGGGAGGGTGATAAGGCTGAACAAGGCGTTTGTAACCTGGCCGCGGTAAATCTAGCCGCCTTTATACGTGAAAATGGCTATGACTACCGTGGGCTCATAGAAGCATCAGGCAACGTCACAGAAAATTTAGATAATATTATAGATAATGGCTACTACCCCACAGAAGCCACGCGGAGAAGCAATATGCGTCACCGACCTATTGGCATCGGGGTCTTTGGCCTAGCCGACGTGTTTGCGTCTTTAAAAATGAAATTTGGTTCACCCGAGGCCATTGCCATGGATGAGGCCATCCATGCGGCCCTATACTACGGGGCCATGCGACGATCCATAGAACTTGCAAAAGAAAAAGGAAGTCATCCCAGCTTTCCGGGGTCTGCGGCCTCAAAGGGTCTACTGCAACCCGACCTATGGGTTCGCTGCGGTGATTTAAGTTCCTCCTGGGAAGAACGCGTGGCACAGACGACGCAGGGTGTGTTAACGCGGAAAAGCTGGTGGCAACTACGGCTGGCGGCCATGCAGGGAGTTCGAAATGGATATCTCACGGCCCTTATGCCCACCGCAACCTCCTCAAATTCTACAGGAAAAAACGAATGTTTTGAGCCCTTTACCTCCAATCTATATACACGTAGAACGTTAAGCGGGGAGTTTATTGTTTTAAATAAGTATTTAATAGACGATTTAAAAGAAATTGATCTTTGGACAGAAGCCATTCAACAGCAGCTACTAAATGCAGGAGGTAGCATTCAGCACATTTTGGATATACCGGCCGAGATCCGTGATCGGTATAAAACCTCTAGGGAAATGAATCAAAAAATTTTAACAAAACACGCGGCCGCACGAAACCCCTTTGTGTCCCAAAGTATGTCTTTGAACTACTACTTTTATGAACCTGAACTAAGCCAGGTACTTACGGTGCTCGTCCTAGGCTGGAAAAAAGGTCTAACCACCGGTTCCTATTACTGTCATTTTAGCCCTGGAGCGGGTACCCAAAAAAAGATTATAAGAAACTCTGAGAAAGCGTGTAATGCGGACTGCGAGGCGTGTCTTCTGTAGGAGTCTCGCGGTAAAAGAGCAGCGGGGACCATATGGCAAACCCCAATAAGAGGATAATGAATAAAAAAAGTAAACAGGCATCCATTAGTTCCATATTAAATTTTTTTTTCTTCTATATAATGGAATATTTTGTTGCGGTAGACAATGAAACCCCCTTGGGGGTTTTTACTTCTATAGAGCAATGTGAAGAAACGATGAAACAATACCCCGGCCTCCATTATGTCGTTTTTAAGTATACTTGTCCGGCGGATGCAGAAAATACAGATGTTGTATATTTAATACCCTCGTTAACCTTGCACACCCCCATGTTTGTAGACCACTGCCCAAATCGTACCAAACAAGCACGACACGTATTGAAAAAAATAAACTTAGTGTTCGAGGAAGAGTCTATTGAAAATTGGAAGGTTTCAGTAAATACTGTATTCCCCCATGTTCACAACAGATTATCTGCGCCGAAATTTTCCATCGATGAGGCCAATGAAGCCGTAGAAAAGTTTTTGATACAAGCAGGGCGACTCATGTCTCTGTAAATGTCTCCTTTATGGGCGATGTCTCTGTAAGTGTCTCCTCCTTTACTGAGGAAGTCTCTGTTATGGGCAAGAGGTTTGAAACAACGCAGGGGCTCTGCTTAATCTGCTGTCTCACAAAGGGAATCAAACTACCTGCTTTCGTATTTTTAATGTAGTAATTACCCTTGTTATGGTGAATTTTAAGACCATAGCGTAGACCCAGCACTTTATTAATGAATTTTAAAATTGTTTGGGGATCCGTTTTACTAGGCTTTTTAAGCTTAAACTCAAAGCTGACCGCGCTTAAATCATACTGAACAAATTCATCAACGAGTTTTGTCATCAATTGTTCATTGGTCAATATATTAGGGTCCTGAACGCATTTAAAGCCGCACTTAGTTAACAGCATAATGGCGTACATATGGGATTGAAAGCTATAATTAAATTGCAGATCATGATGCTCTGCATGTTGCATGGCCCATTGATGGAAGTTTAATTCCTGAGTTTGTAACATAGTGAGCGATTCGTATACTGTTTTTCCGCGGCTTATTTGGACACGGCCAGTGTAGTTCTGTTTTGTCATAAAACTATTGTATTGTTCAACAAATTTGGGGGTAATTTTATGACCGTGCCATGCATAAAATTCGAGTAGTTTATATTTTTCATACGCAAATAGGTCTTGCTGGTCTACTGTGATGCCTTCCTTTAAGTTTTGTTTAATTTGTAAAGCTTTATTGGCATCAATGGTTTCAGCCGAGGCAATGTTTACATAGTCCTGGTGCTTAATTTCCATTTTAATGCTTGTATACTGTTTGACTGTCTCCAGCTTTTCACCCGTCAGTATAAACACCTTAGCGCCGGTGTCGGCGACCTGGTTAATAAATCGTGTTATAAAGTGATTTTTTGATAGATGTTGTATCCGCATTGTTTCGAGCCATAGATGGTAGTATGGAGTTTTATAATATACCGGCCTACCTGTTTCCTTACTATACGTGAAGGAAAGCTGGTGATTGTTTATGGTCTGAAAGAGGGTGTCACGTTTTTGTAACGTGAACATTTCAATGTCTTCGATGGTTTCTGGGTAGTAATTTTGTTTCCCCTGTAAGCAGATTTTATAACACTTACTTTTTAATTCACGC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GCGGCCCAACATTTGGCAACATGTTTCTACGTCACACGACATATTGTTAAAAAAGCCGTATAAAACATCAAATCTCTTATCTTCGTACGAAACACCCGCCGAAATCGTGGGCGTATAGATAAGGATATCAACGAGCCCCCAATAATACGATACATTATTAAAATGGGATTCCCGTTCATGAGCAGTGCTTTTAGAACTATAAAACCCGATTTTTTTTTCCGGAAACTTTTTTTGGATAAATGATTGCAACAGCCGGGCCTCCATTAATGAATTTGTAGGGATAACAATTTTTTTGTCTTCTAGCAAATCCTTTAAAAGGTTATTTAACCAAGTTTCTCGTGAAGAGGTGAAATAATACGTGTCATGCTGGGCCCTTTTATATTGATTCCAGTGAAAGAAGATAGGAACATCCCCGCGAAAACGCTGTAGAATATTATACGTTCGATTTCCTAGGTTTGCGTCCAAGCATATAACATAATTTGCCGTTTCGAGCATCCACATGAAAATGGCAAAAGAGGGAGCAAAGTATTTGTGCAGGCCGCTATTGAATTGATTAAAAATCGATTCTACTTCATCCAAAATAAGTAGGTCCACAGGCTCGGCTGTGGAGGTTAGCCGGAAAAGTGATTCCACCTGAACGATGACTCTTTCGTAGCTGTCCAAATCTCCAGTTACTTCACTGTATAATGTGAAATTTGGTAGCCGGGACTGTATATTTTTTGAGAAGATCTGTCGAAATGTCACAAACCGTATGGTTTGTTGTTTTGAAATAGAATTATTGCCGTAGTATTTTTGCAAATAGTTGCGCAGTTGGACGGTTTTACCTATTTTCATTTGAGCCTTTACAACAAGCGTAGGGACTCGTTCATATTCTCGCATACTACTTTCATCATAGATGTGTTTTTGAGTATCAGGCAGTTCTTCAAAGAGAATGGACTCATGGACCTCTATGCTCTTTGTCATCACTTGGTCCACATATGTTTCCACAAAATTAGTTGTACCGGAAAGGCTGCCCATGAGAAGGCTATGTTTATTGTCATGGCGACAGTGTTGATACACTTTGTTTCCCGTGACTCTTAAAATTAGGGTATTATCCTTATCATGCATACGCTTACATATTTCGCAGTAACTTGGACTTGTACGTTTAAACAATACTAAATTTTTATGAACACGGAGGAAGCAATGATTTTTACATAGTGTTCCTGCAAATTTTAATACCTCTTCAAGTTCACTTTGTTGGATAGTATCGCAGGAACTCGGTGTTGTTTCTTTTACATTTGTGAAGATACAAGGTAAACACGTCGTTTCAAAGGGGGTTGCTATGAGGGTATCACTCTTTTTCGTGGTTGTACTGGTCTCAAACACCTCTGCAAGCTCTTCATTAAACATTTTAACACGCATGCTACCTTTTTTATGAGACCCTATGATGCGAAAATTTTGAATGCTTTTGTTGACCTGAGGGTCAACAAAAGGATAAACGTGTTTGGGAAGATTTTCTAACACTTTGGATGTAAAGGCTTTGGCCTCATTATTGTTTAATACTGAGTATGTATAAAGTATGATATGAAAGGAGTATTTAAGTTCTCGCTTTTTATTTAACCCGATAGAATCTGTTAGCAAAATTTGTTCACGCGTTAGATTGATGTTATAAGGTAAAGAATATGTCTCGTAAAATACATCTATGATAACGTTAATTATCATGTCAAGGATGTCATAGACATTGTCATCGTCATAGACACTGTCATCGTCATTGACATTGTCATTATCATCAGAGTATGACTTATTTACCGGGAAATCGATGTCAAATTTTAAGCGCTGAGGCAAAAATCCAAATACCACTTCGTGGAAACACTTCTGCTCAAAGGGCTGAGCCGCCTCCCACTCCCAAAAGTCATCACGATTTGAAAAAACCCTAAAAAGATTATTATATTCATCTCGCACCACGAAGTGATTCTTTAAGGTTTCGAGAGAATATTTATCCTCTACGGCTTCTCCTTGGGAGTTACAGCGAAGAAACTTGAATGTTTCTTGCATTTTGATAATTAAAATTAAATCAATTATGATGCGTCAGTGGCCGCTGACGCAGCCGTCATAAATAAAGCGGCGGCCGTATTATAACGACTAGTTGGCCGCTATAGGACGAGCCATATAAAAATGAATTCTTTTAATTAGAGTTAAGTATTGTTGATTGTATAATTCATTATGGTTGAGCCACGCGAACAGTTTTTTCAAGACCTGCTTTCAGCAGTGGATCAACAAATGGACACTGTAAAAAATGACATAAAAGACATCATGAAAGAAAAAACATCTTTTATGGTGTCATTCGAAAACTTTATAGAACGTTACGATACCATGGAAAAAAATATTCAAGACCTTCAGAATAAGTACGAAGAAATGGCGGCCAACCTTATGACCGTCATGACGGATACAAAAATTCAGCTTGGAGCCATTATCGCCCAACTTGAGATTCTGATGATAAATGGCACTCCACTTCCGGCAAAAAAAACAACGATTAAGGAGGCTATGCCCCTACCTTCATCAAACACGAACAATGATCAAACGAGTCCTCCCGCCTCAGGCAAAACAAGTGAAACACCTAAAAAAAATCCCACGAATGCAATGTTCTTCACGCGTAGCGAATGGGCATCCTCGAAAACTTTTCGAGAAAAGTTTTTAACACCAGAAATTCAGGCCATATTGGATGAGCAGTTTGCAAACAAGACCGGGATCGAAAGATTGCATGCCGAGGGTCTTTACATGTGGAGAACCCAATTCTCTGACGAACAGAAGAAAATGGTCAAAGAGATGATGAAGAAGTAATATTTTTGGTAAAAATATTTTTATCAAAATTTTTTTACCAAATAATAAAAAATATTTTTTACTTTTTTTTCTTCATAATATACATAGAATGCCTACAAAAGCTGGCACAAAAAGTACCGCAAATAAAAAAACAACGAAGGGCTCCTCCAAATCTGGTTCTTCCAGAGGCCACACCGGCAAAACCCATGCTTCTTCGTCCATGCATTCCGGGATGCTCTATAAAGATATGGTAAATATTGCTAGATCTAGAGGCATTCCGATTTACCAGAATGGATCGCGTCTTACTAAAAGTGAATTGGAGAAAAAAATTAAACGGTCAAAATGAATATAATCAGGAAACTTAAGCCTGGAACAATTAGCCTTGTGCTGGGACCCATGTTTGCCGGCAAAACTACGTTTCTTATTCATTGCATTTACATGCTCGAACGTTTGGAAAAAAAAGTAGTCTTCATAAAATCTACCAAAAACACCCGAGACAAAACTATTAAAACACACTCCGGTATACAGCTACGACCCAAACAATGTAAAATCATAGAAAGCACACAGTTATCTGACGTGGGTTCTCTCACCGATATCCATGCAGTTGTCGTAGATGAAGCGCATTTTTTTGACGATTTAATCACATGCCGCACTTGGGCAGAGGAAGAAAAAATTATTATTCTTGCGGGACTCAATGCTTCCTTCGAGCAGAAAATGTTTCCGCCCATCGTTCGTATTTTTCCTTACTGCAGCTGGGTTAAGTATATTGGCCGCACCTGTATGAAATGTAACCAACATAATGCATGCTTTAATGTGCGTAAGAACGCAGACAAGACGCTTATCCTTGCGGGAGGAAGTGAACTGTACGTAACATGTTGTAACAACTGTCTAAAAAATACATTTATTAAGCAGTTGCAACCTATTAAATATTAAAAATCTTATACAATAATGGATCATTATCTTAAAAAATTACAAGATATTTATACGAAGCTCGAGGGTCATCCCTTTCTTTTTAGCCCGTCGAAAACCAATGAAAAAGAGTTTATTACTCTGCTAAACCAGGCCTTGGCCTCAACGCAGCTTTACCGCAGCATACAACAGCTGTTTTTAACGATGTATAAGCTAGATCCCATTGGGTTTATTAACTATATTAAAACGAGTAAACAAGAGTATTTATGCCTGTTAATTAATCCTAAACTCGTTACTAAGTTTTTAAAAATAACGAGCTTTAAAATTTACATTAATTT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GGCTGAAAACTTTTTATATAAGTCCTAATAAGTATAATAATTTTTACACCGCTCCCTCTGAAGAAAAGACTAACCATCTTCTAAAAGAAGAAAAAACTTGGGCAAAGATTGTTGAAGAAGGAGGAGAAGAATCCTAAGTCGCTTACATTTTTTTTTGCTATTTTTATAGAATGTACACGCATGTTGATGTTGTCGGAATAGCTGAAGCCTCAGCGGCCCTCTACGTGCAAAAAGATAGGGATCGCTACTTAGACGTGCTAACAACCATTGAAAACTTTATTTACCAACACAAATGCATCATAACAGGGGAAAGCGCCCACCTACTCTTTTTAAAAAAAAATATTTATCTTTACGAATTTTACTCCAACAATGTGGCGGAGCACAGCAAGGCTTTGGCGACCCTGCTTTATAAACTTGATCCGGAATACCTCACTCGTTACACAGTACTCATTACCAAAATTCCCAACCATTGGTATGTGATTAACGTAGATCAGCGAGAATTTGTGCGCCTATATGCCATCCCGGCAGTTAAACAACACTTACCGATTCCCATTTTACCCTTCTATTGCACCAGCGCACTCACCCAGCAAGAATTGTTTTGTTTAGGACCTGAACTGCAGTTAATACAAATATATTCCAAGCTCTGTAACCCCAACTTTGTCGAGGAATGGCCTACGTTGCTCGACTACGAAAAAAGCATGCGGATGTTATTTTTAGAACAGTTTCCGCAAAGATTGGAAATGACGGGCGGGAAGAAGGAGGAGAAGGAAAAGCATGAAAGTATCATTAAAAAAATAATACTAGAAATGGTCTCTACCCGTCAGCGAATCGTTGTTGGGGGTTACATACAAAAAAACCTGTACAACCATGTACTCAAGAATAGAAATCGTTTACAGCTTATTACGAGCTTAAATATTTATGAAGAAAAAGATATCATCCAGCAATTTTGTGATTCAAATGGACTGAAGATCAAAATACGTATCAACAATCCGCTCTTGCCTACAAATCCGGAATTACGGCGTTTGACTATTTATTTTAATCATAATAATGATGATGATCAGTCATATCTAATAGTAGATATGTACAACACGGGAAGCTATGAGCTAGTGCCTACAAATCAGATAAACACGCTTGATGGCAGCTTTTTAATAGGAACACCCTTCGTGCAAGCGCGATTTTTGTTGGTAGAGATCTGGGTGCTTATGCTTATTGCGCAGCAAACTAAAAAGGACACCAAAAAAATAATACAATTTTTTATAAATCAATATGAAATGCTTATGAATAGTCCTTGGCCCAGTATGGAGGCCCTTTTTCCCTCAAGCAGTAAAAGATATTTAGGCAACTATGTAGACCCTAACGCGCTCATAAAGTGGGCACAACTCAAATTAAAAAGAATACCGCCTTTTTATCCTGGAAAGCCGGATGAAGAATCATGTTAAGCCGATTAAAAAATCATGTTAAGCTGGTTGAAAAATCATGTTAAGCTGGTTGAAAAACTCTTGGTGAAAGCACGGATGTAATATTAACATTGGCCGCTCGCATTTCGTGTTGAAATACGATGGAAGAGCGACGGCTATCTACCATGCCGATATCGGCCTGGACATCACAGTTCATGCACTTGTAGATGGGATGACTCGCGTTATAGATGGCAGGCTCGCCACAGTTTCTACAGATGTAGGAGATGCAGCCATCCGAGTCGTCGTGCGATTTTTCTATGATGGTTTGCATGGCGCCCTGCGCCGTAAGCACCCAATGCTCCATTTCTCCCAGACGAAGACCTCCGTGCGATCGTTTGCCGTCCAACGGCTGGCCTGTGAGGGCATCCGTGGGCCCATAGCTTGCAACGGCGTATCGGTCATCCAGCACAAATTTTTGCAGGCGCTGGTGATAGGTCGGTCCTATGAAGATGGCCGCATCAAAGTACTCGCCGGTCTGGCCGTTGAACATTTTTTGGCATCCATTGAAGCGTAGACCTTCTTGCGCCAGTCTTTCTGAAAGAAGCTGCACATTAATAGGCAGGAATGCGGTGCCGTCTGTTACCACCCCCTGTAGGGCATTTGCTAGACCAACCGTGGTTTCTATCATTTGACCGTTGGTCATTCGGGAGGGATGTGAGTGGGGGTTTACAATGAGGTCGGGCTGCAATCCGTCCTCTGTGAAGGGCATGTCTGAAGTGGGCAGGGCCAGCGCCGCAATGCCCTTGTTCCCGCTGCGAGAACTCATTTTGTCGCCTATATTGAGATTTCTTTCATAGCGCAGGCGCATGAGGCCAAAGATCTCGTCATTAGGCCCATGGGGACGCATCACAGCATCCACGACGGCCGGCTCATCGAAGCCGTACATGACAGACCGGTCGATGTATTTGTTGAGTTCGTCTTTTTCGCCCCGTATTTTGGCCACTTTTCCTATAATGATGTCGCCCTTTTTGACCACCGTTCCTACGGGCACGAATCCATCTACAAGCTTTTCGTAATTAGCACCAGGCTTAAGATTTTTGGTGATTAAAGGGTCGGGCTTCCCAAACGACTCTATATCGCTTTCTAATTCTACTTTTTCTTCTCGGTAGAAGGTGCCGGCAAAGCCGCCCCTGTCAATAAAGGACTGCGACACGATCACAGAGTCCTCCTGATTGTAGCCGCCGTAGATCATATAAGCCACAATGGTATTAAGCCCGTTGGGTATGACATAGTTATGTGCTATGGTCTTTACAAGCGGCATTTCATTGTAAAACTGGAAGAAGCGGTTCATGTCGACACGATATGGCCAGCTAAAGCAATACCAGCCCCCCGTTTGCCGGCCTTGGTTTGTTTCATAGGTAACACGCGCAGGTTGGGTACAGTTTGCGTAGGGGGACACTAGGGCGGCAAGGCCCAAAATAGCTTGGGGCACGTCCACGTGTGTGAAACGACGCGTTACATCATGTTTATGTTTGCGTAGCTCGATGATGGAGAAGGCAACAAGACAGTTTTCCGCTTCTTCGGGGGTAATGAATTCACAGATGCCCTGCGCTACGAGATCTTCAAGTGTAAGTGTTCCGGCTAAAATGTCTTTTGCCATTTGAGACGTAAATCGCGTATTTTGAATGAAAGGGATTTTATGTTTTTCCCAGTCTTTATCGCCTTTTTTTCTGGCCTCTGCGGCCTTGTAACAGGCTTGATTGTATTTTTCAATATTATTATCTACAATGAGCAGGGGGCGGGTCAGCCTACCGACGTCCAACCAGAATTCTACTTCGTCTACCATGCTATCCCAGTAGATGGTGGTATGGGGATGCACAATCTTGCCCTCACGGCGAAACATTCTATACCGCTGAGCAAGCTCAAAGGCGTTGGTGCAGCAGCCAATCCATTCTCCGTTGATAAATACGCGCGCTAGGCCCTTTCGTACAATGTCCTTGTTGGAAACATCGGCTAACTGTTGAATGGCCGGATCTGATAGAAGGCGTTGTTTTAACGAAAGTACTTCTCCAGCGGTACAGACATTGGCGGTAATGGCTAACTGTTTAGACATACCTACTTTTTCACCAGTATCGGCTGACTGGGCTACGCAGATGTATCCAGGATAAGATGCGTGCACGCGACGCATCATGTCAGCCCTTTCTGTTTGTTTGGATGCGTTGGTGGTGTTATGAGTATTTACCGTACGCAACGCTGAAATCGTATTTAATAAATTTTTTCTTTCCAAACTTTGAGTAGATACTCTGTTTACAATGGGGCGCTGTCGCACCATGATGGTTTTATTTCCTGAAATGATAGACTGTTCCATACTGCGATTGAGATCGGAGGCGGTATTTTTTGATAAAGCGGCAGAAAATGCCTCGATAATGTTTCGCTGGGTTAGCTCCTCAAAAGCTGTTTGTTTAAGAAGTTCTTTGAACCCATTGATGATGGGTGCTATCACGGATGTATTAAAAATAGCCTTAAAGGCCTTAGCAAGCGAGACCCCTGAGCCGTGCACCCGCTTGGTGCGGTAGCTATCACGGTCCGTGGGTGGAAACACATTCATAATGACAAGAAGTATTTTATGAATAAGCAGGCCTAAAAAGC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AGTTTTCGTACACGTGTATCTGCGGTTTGGCCCATGTGTGGCAACAATATTTTGTCTAAAATAGTAAGTTGTCTTTCATTCAAGTATTGTACCGCATTTTCATCGCTTTTGTAAGCAGATGGGTTTGAGACAAATTTGGAAACCTTCTCAGATAAAAACTGGATAATTTTTTCTCGGTTCAGCTCGTGTTGGACCGGTTGAAATATGGGGTCTAAAACATGAATGGATTTTTCCAGAATTTCTATCATGAAGGTATTCACAGGGGAGTTGGATTCCAGATCGAATACCACTTGCTCAATGATGCTGTCATCGCCTGTCATTCCAAACATGCGAAAGATGAGATACCAAGGTATGCGAAGTTTTGAGAACTTGGTGCTATTGATTTCAATGGTAATGGCACCAGTAGTCATGTAGCGTATAATAATTTGAGAGCTATTTTCGAAGGCACCTCCTGGTTGAGAGATAAACTCGCCGCGAATGATTTCATTATTCCCTTGTTGCATGGTATGGTAATGGATGTGAAGCGTGTTAAAGCGGATGTTTTCTAAGAGGTCTACGACCCATTCCCCGCCTCGGGCTATAAAGTAGCCGCCGGGTTCATTAGGGTCTTCTCCTATTTCTTTTTTTGCGGTTTTTGATAGGTGATGAGTGTGGCAGCGGTTGCTGCCCCGCATGATGGGAAATGTGGACACCTGAAATGGAGGAATACTTGCTCGTTTTACCTCCTGCCGACCATTGCTGTAGTGCGCCGTTAAAATAACCTCGGCGGCTAGATTAACAGGGCCCGAATAGGAAAGGCCACACAGGCGTGCCTTATTAGGTAGTAAATTTATCTTGTTTCCCTGTGAATAGTTTCGATGTTGCGGGCGTTCAATGTTCACATCTGTAAAGTTAAATTGGATCTGAACCGATTCCCGAAGCTTATCTATTTCAGTATGGTCGCGTTGGTCTTTATAAGTAATATCCACGTTAAACATTTGTTTTACAATTTGCGGGATTCCATTGTCCATAAGATCGTCGAAGCTTTTGATGTTATACCCTATCAATCCTGTAGAGTTTACTGCAGCGGAGATAAAGCTCAGCATATCAGCCTCTGTAAGCTCCTCATTATCCACGGTTTCAATGGGGCCGTAGGTTATTTGCGGCCGCAAGGGTTCCATAATTATGAAGTACTACATTAATATTCAGTTATTCTTTAAAATAAATCTTTATTTATAAATCTTATTTATAATATAAGAATGCCTTATTCAAGAGATATCACAAAGTTTATCACGGCAACGGAACCAGAGGTGGGTCTCCCCCTGTTGGCGCTGCAACACTCCAAGTCCGTCATAGGGGTTATTCTTCTTGTAATAAGTTTGTTATTTATTTTCATTGGCATTATTATACTATCGGTGAGTAGTAGTCATACCACAGCAGCCTCTATATTTATCGTATTGAGTCTTATCCTAGGTGGCGGTGGTTTTTTTCTTATTTATAAAGATAATTCTTAACCCACATAAAATTTGAAAAAATATAAAGTAAGAAAATGTCCAATTACTATTATTACTATGGCGGGGGGAGATATGATTGGTTAAAAACAGTAGAACCCACTAATTTTTTAAAAATCGGGTTGCCTTACCAGGCACACCCATTACACCTCCAACATCAGGCAACTACTACTCCCCCATCTATCCTAGAAAAATTTAAACGAGCAGATATTCTTCTTAATGAGGTGAAGGCCGAAATGGACCCACTCATGTTACAACCAGAAACCGAAAAAAAATTATACCAGATATTGGGTAGTATTGATATGTTCAAAGGTCTGCGAAAAAAAGTAGAATTTACGTACAATGCTCAAATTGTTACGAATGCTTGGCTTAAAATGTATGAGCTGCTAAATACCATGAATTTTAATAATACATCTCAGGCATTTTGCAATTGTGAGCTTCCAGGAGGGTTTATAAGTGCAATTAATCATTTTAATTATACAATGATGCATTACCCTACTTTTAACTGGGTAGCCTCCTCCCTTTACCCCAGTTCGGAAACAGATGCCCTGGAAGACCACTATGGTCTTTATCAGTGCAATCCGGATAACTGGCTGATGCAATCTCCTTTACTAAAAAAAAATATAGATTATAATAACGGGGACGTAACCATCGCTAGCAATGTAAAAAACCTAGCGCTTAGAGCCACACAAAGGCTGACGCCCATCCATCTATATACGGCTGATGGGGGTATTAATGTAGGACATGACTACAATAAACAGGAAGAATTAAATCTTAAGCTTCACTTTGGTCAAGCCCTTACGGGTTTGTTGAGTCTTAGCAAAGGCGGAAACATGATACTCAAACACTATACCTTAAATCATGCATTTACTCTTTCTTTAATATGTGTATTTTCTCACTTTTTTGAGGAACTATACATTACCAAACCTACCTCCTCTCGGCCCACAAACTCTGAAACCTATATTGTGGGTAAAAACAGATTACGCTTATTTACCCCCAAGGAAGAACAAGTCCTTCTAAAACGGCTAGAATTTTTTAATGATACGCCCCTCGTAGACCTAAGTCTTTACCAAAATTTACTTGAAAGCGTTTACTTTGCCGTAGAAACAATACATCTAAAACAACAAATAGAATTTCTAAACTTCGGAATGAAATGTTATCGACATTTTTATAACAAGATTAAACTACTTAACGATTATTTAGCTCCGAAAAAAAAGATTTTTCAGGATAGGTGGCGTGTGCTTAATAAGCTTTATGTTCTTGAAAAAAAGCATAAACTTAAGCTTTGTGCCTCCTAGGGATCTGTTGCTTAATTTAACAGATGCAATCTTAACAGATGTAAACTAAAAAGTGTGTTCATACAAGGATTGTATTTATGAATATTTATTAACATATAAGGTTGTGATGTAACACTGTATAACCTATATAACTACACTATGAAGCACGGCGTATAATAATTTATATTGAACACGATGTTGACTCATTTATTTGCAAACAAATATTTGTTTGCAAGACGTTTGCATGCATTTACTAATATGTTGTTGACTAGTTTATTTGCAAACTAGATGTTTGATTGCAAACTAGATGTTTGCACGTATTTATTTGAACTAATATACACTCCTTGTTTTATTTGTTATATACACAGCATACATAAGTGTATATTGTTTACACTTATGTTTATAACTCGACGTAATAACATTTTACACGCTTTTTTTTTGCAAATCTTAATAATATTGTATGATAAATCAAACAATGTCTTATATATGTGGTTTATTATTTTAGGCGCCGCAAGATGTACTCCATTCTCATTGCATGCTTGGTGTTATTACTCTGTCTAGTTATATATGTCGGTCATCGTGCCGATCATGCACGAAAATATTTAGAAGGAATGTGGCATGGAGATCCGGTTTTTCTAAAACAGTCGGGGCTACAATCCTTTTATCTCTACATACAACCTGACCATACATGTTTTTTTAGCATTGTGAATAAAAATGGTGAAAAGCTGATGGAAACCAAAATACCTTGTACGATAACAAATAAAATATATATGTTTTTTAAACCTATTTTTGAATTTCATGTTGTGATGGAAGACATACATAGCTACTTCCCTAAGCAGTTTAACTTTCTGTTAGATAGTACAGAAGGTAAACTTATTTTAGAAAACAATCACGTTATTTATGCTGTATTGTATAAGGATAATTTCGCCACCGCACTAGGAAAAACGGTTGAAAAATATATAACACAAAATTAATCATGTTTTCTAACAAAAAGTACATCGGTCTTATCAATAAGAAGGAGGGTTTGAAAAAAAAAATAGATGATTATAGTATATTAATAATTGGAATATTAATTGGAACTAACATCTTAAGCCTTATTATAAATATAATAGGAGAGATTAATAAACCAATATGTTACCAAAATGATGATAAGATATTTTATTGCCCTAAAGATTGGGTTGGATATAATAATGTTTGTTATTATTTTGGCAATGAAGAAAAAAATTATAATAATGCAAGTAATTATTGTAAGCAATTAAATAGTACGCTTACTAATAAT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ACTATTTTAGTAAATCTTACTAAAACATTAAATCTTACTAAAACATATAATCACGAATCTAATTATTGGGTTAATTATTCTTTAATTAAAAATGAGTCAGTACTATTACGTGATAGTGGATATTACAAAAAACAAAAACATGTAAGTTTATTATATATTTGTAGTAAATAATATTTTTAATTACTTAAAATTTTTATATATAAGTTTTTGATACTATATTATAAAACATATGTTCATAAAATGATAATACTTATTTTTTTAATATTTTCTAACATAGTTTTAAGTATTGATTATTGGGTTAGTTTTAATAAAACAATAATTTTAGATAGTAATATTACTAATGATAATAATGATATAAATGGAGTATCATGGAATTTTTTTAATAATTCTTTTAATACACTAGCTACATGTGGAAAAGCAGGTAACTTTTGTGAATGTTCTAATTATAGTACATCAATATATAATATAACAAATAATTGTAGCTTAACTATTTTTCCTCATAATGATGTATTTGATACAACATATCAAGTAGTATGGAATCAAATAATTAATTATACAATAAAATTATTAACACCTGCTACTCCCCCAAATATCACATATAATTGTACTAATTTTTTAATAACATGTAAAAAAAATAATGGAACAAACACTAATATATATTTAAATATAAATGATACTTTTGTTAAATATACTAATGAAAGTATACTTGAATATAACTGGAATAATAGTAACATTAACAATTTTACAGCTACATGTATAATTAATAATACAATTAGTACATCTAATGAAACAACACTTATAAATTGTACTTATTTAACATTGTCATCTAACTATTTTTATACTTTTTTTAAATTATATTATATTCCATTAAGCATCATAATTGGGATAACAATAAGTATTCTTCTTATATCCATCATAACTTTTTTATCTTTACGAAAAAGAAAAAAACATGTTGAAGAAATAGAAAGTCCACCACCTGAATCTAATGAAGAAGAACAATGTCAGCATGATGACACCACTTCCATACATGAACCATCTCCCAGAGAACCATTACTTCCTAAGCCTTACAGTCGTTATCAGTATAATACACCTATTTACTACATGCGTCCCTCAACACAACCACTCAACCCATTTCCCTTACCTAAACCGTGTCCTCCACCCAAACCATGTCCGCCACCCAAACCATGTCCTCCACCTAAACCATGTCCTTCAGCTGAATCCTATTCTCCACCCAAACCACTACCTAGTATCCCGCTACTACCCAATATCCCGCCATTATCTACCCAAAATATTTCGCTTATTCACGTAGATAGAATTATTTAATATGTACTATATATTAATTATTTAACCTTTCAAGCTGGTCTTCATTTAAATTTAAAATCCACTAATAAAATGTATTTTCTAGTAGCAGATCATCGAGAACATCATGTGATTCCTTTTCTTAAAACCGATTTCCATCACATGCATCAAAATCCTATACAAAAAAATCAAGCTCTCCTAGAAATCAAACAGCTTTTTACTGGAGATTATCTCATCTGCAAAAGCCCTTCTACCATTCTGGCCTGTATTGAACGAAAAACCTACAAAGACTTTGCGGCTTCTTTGAAAGATGGACGTTATAAAAATCGCCAAAAAATGCTGTCGCTGCGAGAACAAACCAACTGTCAACTTTATTTTTTTGTAGAAGGCCCGGCATTTCCTAACCCTCAAAAAAAAATTAATCACGTTGCCTATGCAAGCATTATTACTGCTATGACGCATCTTATGGTTAGAGATCATATTTTTGTCATTCAAACGAAAAATGAGGCCCACAGTTCCCAAAAGCTTGTGCAGCTTTTTTATGCCTTTTCTAAGGAAATGGTGTGCGTCGTTCCCACCTCCCTCACCCCCACGGATGAAGAGCTATGCATCAAGCTATGGTCTTCTCTTTCTGGTATTTCAGGCGTGATAGGTAAAATCTTGGCAAACACTTGTTCCGTAGCTCATTTGGTTCATGGAAAGCTTTCATCGCAGAATATTGATCAGTTAAAAACTCCCTCCAACCGACCATTCCCCAAAAAAGTAAAACGTATGCTTATAAGCATTAGCAAAGGAAATAAGGAGTTAGAAATAAAATTGCTCTCGGGGGTTCCCAATATCGGGAAAAAATTAGCTGCCGAAATTTTAAAAGATCATGCGCTTCTTTTTTTTCTAAATCAGCCCGTAGAATGCTTGGCAAATATACAAATCGTTCAAAAAACCCGTACGATTAAGTTGGGAATGAAGCGAGCCGAAGCGATTCATTATTTTTTAAACTGGTGTGGCTCTGCCCATGTAACCGATGATAGCCAAAATATCACAGAGGCGTCGCGGTCCACAATGCAGGTCGCGACGCAGTCCGCCGCAATACAGCCCGCTGCAACGCAGCCATTGCACGAAGTATCAGATGATGCATCATCAGATGCTTCATCACCCGTAGGGTATCAAACATTATCTAAAGAAATGTTATTGAACACAGCCTGATGTTAATAATTCACTACATCTAAAGAAATGTTAACCTCGATACTAAAAAGTCATTGAACACAACTACTGGGGCGCTAAGTTGTCCAACACATCTAAAGAAATGTCAACATCCTCGATGCTAAAAGGGTCATCGAGCCGGTCAATAATGTCTTCCCCAAAAAGTCCGGGAGAACTGTAGGCCGAGATGTCGTCCATGGAGCTATCTTCCCCAGAGCACACAAAGTCCTCTCCAAAAATCATAAAGTTAAATGCACCGGGCTTACTTAACAGCTTTTCGCTTTGAATAATAGTGTTGAGTTCTGTCAGCGCAAACTCTCTCACAATATTCACAACCCAGGAGGGCTCTTTAATTTCATACAGCGTTAAGAAACTTATACATAAAAATTCTATAGAGTAAAGCAAGGCGCTGGCAGGATCTGTTACCCGTAGGTGTTTAAATGTAGTGTGATATTCATTCACAACGTTAGGCAGCACCTTTTCCAAATCCTCCTTTTCCTCGTACGACAGGTGCTTTACAAGCCTTTCAACATGTATAGGAGGCTTGTTAAATGTACTAACGTGCCGCAAACAGTTATAATTATATAAGAAAATACGTACGGCAGAGTCGACCGCCATGAGCCTTGGATCATCCATTGAGGTAGGTGGTGGCGGGGCACCCTGGCCTTCCCTGATGTCTGCGTAGGAGCGCCCCTCCATGGCCCCTATGGCCTCTATCACAGCAGGACTGATATCCAAAATCTTGGCCGTCTTGATTATTTTTCCGTAATCGAAAGTCCATGGCTCCTGTGGAGGCTTGGGTTGTGTTTCGGTGGAGGGCGTGGTCATATCTTTCTTTATTTGAATAGAACGGATCGACATCTTTTCCTTATCGTACTGGTCTTTATAATTATTATAATAGTCATGAACTAATTCGGGTTGAGAAAGATGATCGTATATAATATAGGTAAAAAGTCCGCACTTGACACATTTTTTATCCTGGAAGTCGTGTAATCCTCCCTTGGGGCAGCGTGACTCGTAGAAGGCATAAAAGGTGTTAAATTCTAAGCTCGCCTTTAGGGCTGTTTGGACCTTTTTTATGTTTAATTGCCCCACCTCATGTTGTAGCACGTGGCATACAGAACAGCGTAGATCGGCAAGTGCATAATGGTTGTCAATTTTTTTTATGACGTCTTTGCGTGTTACTTCAATCTCGGCGGGTTTCTGCGAACTGTCTACGGCCTTGTAAACGTAAATGGTCCACTTATGAGGAAGCCCCCTTTCATCGTATAGGGTTGAAATGGGAAGCCTTTTATACTCAAACAGCCGAGTCCGTTGGTCGGCTCTTCCTGTGTTAGGATCAAATATGTTATAAAATCCTTGCTGAGCAAGCAGGGCCTTTTGCTCGCCATAAGCATTTTCGTACGTTTTGAATTCTGCAAGTTCGGAGTTAAAATTAGGTGCATTTTGTAAATACTTAAGAAATAATTCATAGGCTCTAAGGTAAATGAGAGTTGAGGTTTTTTCCTCATCCCGTCCTCCCCACCACACCCGCAGGCTTTCTTCT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AAAATAGATGTCATTCAGACGCGTCAACTGCGTAAAATCAGGCCGATATTTAGAGGTATAAATTTTATCATAAAATTCTTTTTGCGATAATAGCTCGGCCGGGGTACGTCCTATCACGGTTTTAAACTCATATTCAGCCTCCTTGGGAGTCCGTGGTTTGTGCATAGGGATGCTGCCGTCAATACGGGCCACTGTGGCAGCATAATCATACATGGGGTCCAGCAGAATCTCTGTCAAAAGTACCTTGGTGTCGTCCTGCACGCTAAGCCCTTGTAGCCCATTTTGGTGGATAATTTTTTTGAAAGCCTCCCGAAAATTATTAGCAATCCACTGATCCGTAATCTCAGATAGCTGATTTATTATACCGCTATATTGCTGCATCATTTTCTCCAAAAGAAAGGTCACGTATGCATTCAAAGAGCTATCCGCCTTCATTCCATGAATGGTAATCGTAAGAAATTCTTTATTTTTTTGCGAGCTATAAATGAGATTCAAAATATAGGCATAGATGTAGATCACAGCATACAGCTGCGTTAAAGGATCGTAATCCTCTTCCTTTTTAATATTTTCGATGCTATACACGAGCGGCAGGCAGACATTTACGGCTATATTGGCAAACTGTTTCACGTCTACAAGCTTTCCAAAGTGGATAAACGTGCAGGCCTTCATGGTTTCCTGCCAAATAAAAACACGGAGCTTACTATTAAGATCGCCGATGATGCCCACATCTGCCGTACGATCCTCTTGAATAAAATGGGCCAGCTCTTCGCCACAAATTTTGCAAAAGTAGGAGTAAATAAGCCCCTGGTTGTTTTCTTTCTCCTTGTTTATTCCTGAAAATTTCATTAGCTTGGTTCGCATGGTGTCGTAGGACGCTTCTGCCGCTTGAAGCTGTATAAGCATGTCCACATGGGGACAAAGCAGCTTAAACCCGCAGGCTTTGCATAGATTCCAATTGGTGGTATTGTTTTTTTCCTTGTAGAGTACACGAATACTTTCTAATACTTTTAATAACTCCGCGTATTGAAGACCCGAACGCAACTGTTTTACCAGCTTGAGATGAGCACATGCATTTTTTTCTTGGAGTTCCCACTGTTTTTTAATGTTTAGGTATTCTGTTGTAATAAGTTCTGCCTCCTGTTTCCCACAGGCTTTAATGACTTCTTGAAGGATGCTGTTAGGGTCATCCACTTTACCCTCCATTGTAAGAATTTCACGTATAGCATCCGACTGCACCCTACCTATTTTTTCTTCCATAATTTTAAAATACTGTCTCGCCTGGGTAATGACCTCTGTGAGCTTCATGTCCACCTGCTGCAGAATCATTTGCTCCTTTTCACGCTGTTCAGCATGTTGTAAAAACTTTTGTTCTACAGGGTTCCAAAGCACCTCCAAATAGCCTGCTCTATATAGGTCATAAAGCAAGGGCATGTATCCCGATGTAAAAACCGGGGACACCGAGTACATCGTAGACAACTCTTTTAAAAAAAATATCACGCGCTTAATGTTCTCCTCCGGTTCAATCTCCTCGGTTTCAACGATATTAGATATATGACTGCCCTGATCCTCACGGTCTAGCTTTCGGTGTACCATCTCCTCTGCTAGCCGATTAATGAGCCAGCTATGCCCGCCGCTCCGCAAAAACTTATAAAGTTCGATATACTGGTGCGTAAACTGGATGATGTTTTCCTTGGTGGTTACGACAACCCCTTCTCCGTTTTTTTTCCAGGTTTCTTGATCCACGCATTTCATAAATACTCGAATAAAATTGGTCAAATTGGCTCCTGAGGCGACGTAGCCCAAGGTTTCAGGCGAGAAGGAGCCTATCTCAGCCATACGCATAAAACACTGCGGGGAAAAAGTTTTTAGCCGCAACTTAAGTCCATAGATTTCAATGGGGGCTTCTGCGGGAACGGCCAGGTGCGTCCCATTAATTAAAAAAATTTCTTTGCGTGTGCTAGGGCGAACACGTAATTCCTTTTTTTTTTCACTCACGATGGGGACCACATCGGGGTCTACCAGCAGTTGACGTATGTAGGCCTCTATGGGCATGGATAGATCGGGCAGCTTTGACTGCTCGGCGCGAACATGGTTCACAAAATCTTTTAGAGTGAAAAGAAAGTCTATTAAACGTATGTTTTTTATATCATTAGACCCTTTAAGGGTAGAGTAGATTTCATCCACTAGTGCCTCGATTTCCTCATTATTGAGCGATAAGATATCTGTGCCACGGTGGACTATTTGCGCGATCGTAATTACTTCCTCCATTAGATAGAAACTGAATATTATATTTAAAATAAATACAAAGGGTCGCCGGAGGAAAAGTCAAAATGGGCAGGTAGTTCGTACACCAAAAAGTTTTTTTTTTCTGCTAGCAAAAGCGTGTCAATGATTTTAAGCTGATCGTTGATCAATTTTTGGTTTAACTCTTTGTTATTATCAAGGTCCTTCGCATAAACCGCCATATTTAATAAAAACAATAAATTATTTTTATAACATTATATATATGTCTAGA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AGA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CTGTGCCTTCTAGTTGCCAGCCATCTGTTGTTTGCCCCTCCCCCGTGCCTTCCTTGACCCTGGAAGGTGCCACTCCCACTGTCCTTTCCTAATAAAATGAGGAAATTGCATCGCATTGTCTGAGTAGGTGTCATTCTATTCTGGGGGGTGGGGTGGGGCAGGACAGCAAGGGGGAGGATTGGGAAGACAATAGCAGGCATGCTGGGGATGCGGTGGGCTCTATGGTCTAATACGGCCAAAGCCGCGGGTTTTTTAATAAACTAACATTTAAAAAAACTGTTTTATTAAAAATTATAATACTTTTATTATATATGGAACATCCATCTACAAACTATACTCCCGAACAGCAACACGAAAAATTAAAACATTATGTTTTAATCCCTAAACACCTTTGGTCTTATATTAAATACGGAACGCATGTCCGGTACTACACCACACAAAATGTTTTCCGAGTCGGTGGCTTTGTGCTTCAAAATCCCTACGAAGCCGTTATAAAAAATGAGGTAAAAACAGCAATAAGACTGCAAAATAGTTTTAACACAAAAGCGAAAGGGCATGTAACGTGGGCCGTCCCATATGATAATATTAGCAAGCTATATGCCAAACCAGATGCAATTATGCTTACCATACAAGAAAATGTTGAAAAAGCTCTTCATGCTTTAAACCAAAACGTACTGACGCTCGCATCAAAAATACGTTAAATATAATTTTTGTAGAGGATAAAAAGCTATTTTAGCTAAAAAATAATTCATATACGTTTATGCAGAGGAAGAACGGTGGCTTTCAAATTCAGATTGCATCCACGTAGACCGTA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GTTTTTTTTGCTTCTGGTTTATATCGTAAACCGTAATAAACATCATCATTTGTATCCGTTGGATCTTTTTCCCACTCCGGATAAAAAATCGGTTTTCTTTTTTTTTGGTCGTTTTTTGCAGTAAGCTGTAAATTAAGGGAATATAGCTTATCGAAAAGTTGTTCCTGATCCATATAAATAGCAGCATATATTAAAAAAAAATAAAAAAAGACGCTTCAACGAGTCAGTACCACTGCTTGCCAACGATTTACGTTGGTTGGTGCATTATGGTGATATAGTAATGAGTGCCTGCACAAGTGCTTGCACAAGTGCCTGCACAAGTGCTTGCACAAGTGCTTGCACAAGTGCTTACACAAGTGCTTGCACAAGTGCCTGTACACATTACTGCATCGCCAAAGCACCTGCAATGCCTACTTCCTCAACAGAGTACGATAACTAAATGCTTTTAAGCACCGCTTGCGTCGATGTGTCCTTCGGGGCAATCGGGTTCAATTGGATCCAATATTATTAGTCATAATTACCTAATACTTATTCAATTTTATCTTTTTTACCTTGTAAGATTTAAACAGCGTTTTAGCTTGTTTAAAGCAACGTTTAAAACAAGCTAAAATGCTGTTTAAAACAACGTTTTAAACAAGTTAAAACAAATAAGCTTATAAATATACCATGACAAAATTAGCCCAATGGATGTTTGAGCAGTATGTCAAAGATTTAAACCTAAAAAATCGGGGGTCCCCCTCGTTCCGCAAATGGCTCACATTGCAACCCTCACTGCTGCGCTATTCGGGTGTGATGCGTGCTAACGCCTTTGACATCCTAAAATATGGCTATCCTATGCAGCAGTCAGGTTATACGGTTGCTACGCTTGAAATCCACTTTAAAAATATTAGGTCTTCCTTTGCCAACATTTACTGGAACCGTGATAGCGAGGAGCCTGAGTACGTCTGCTGTTGTGCCACCTATCAATCACACGATGGCGAATACCGGTATCGATTTGTTTGGTACCAACCCTTCATAGAGGCTTATAATGCCATAGAGGCGGCCCTGGATCCCCTGGAAACCATTATCCTGAACCTCATTGCGGCACGAGATCTAGACTTCGTTGTTCACATATTTCCTTATAATAAGGGCCATGAAGACTATTTGGCCTCCACGCAACTTATTCTCAAAATCTTTATTGCGACGCTTTTAATGGACATTTTAAGAATTAAAGACAACACGTTGGACGTTCACTTAAATTCCGACTATATTATTGTGATGGAGCGGCTTTGGCCTCACATAAAGGATGCCATAGAACACTTTTTTGAAGCCCATAAGGACTTACTAGGGTACTTAATTGCCTTTCGCAATGGGGGGAACTTTGCAGGAAGTCTTAGACCCTCCTGTGGGCAAAAGATTGTTCCCCTAACGATTCGAGAGGTCCTACAAATGAATGATATTAATTTAGCCGTATGGCGGGAGGTGTTTATTATGCAGGAATGTTCCGACTTAGTCATCAATGGGATAGCGCCCTGTTTCCCCATTTTTAACACGTGGACGTATTTGCAAGGCATTAACCAGATTTTTTTTGAAAACACGTCTTTGCAGGAGAAATTTAAAAAAGATTTTATTGCCCGAGAGCTTTCCAAAGAAATTATCAAGGGCCAAAAAACGTTGAATGACAAGGAGTTTAAAAAGTTAAGTCTACATCAAATCCAGTACATGGAATCCTTTTTACTTATGTCAGATGTTGCCATTATGATTACCACAGAGTACGTTGGCTACACCCTTCAATCCCTGCCGGGTATTATTTCGCGATCCAGCTATTTATCCCCCATCGTGAAAAACATTTTGATGGACGAAGACTCTTTTATGTCCCTACTATTTGACCTATGCTATGGCGCCTACGTGTTGCATAAAAAAGAAAATGTGATTCACGCGGATTTGCACCTGAACAATATGACCTACTACCATTTCAACCCAACCAGTTTTACAGATCGCAACAAACCAGGAAAATACACCTTAAAGGTCAAGAATCCTGTGATTGCCTTTATAACCGGGCCCAAAGTCGAAACCGAAACGTACGTGTTCAAGCACATAGATGGGTTCGGCTGCATCATTGACTTTAGCAGAGCCATTATGGGGCCTAACCATGCAATTAAGCTTGAGCGGCAGTACGGCCTCGCTTTTGTAAACACCTTTTACCGCAATCAAAGTGAGCATATCTTAAAGGTATTACGGTACTATTTCCCTGAAATGTTAACCAATCGCGAAAACGAAATACAGGGGGTGATTTTATCAAACTTTAATTTCTTTTTCAATAGCATTACTGCCATTGATTTTTACGCCATTGCTAGAAACCTACGTAGTATGCTTTCTTTGGACTATTTACACACCTCTGAGGTGAAACGAAACGTAGAGATTTCGCAAACATTTTTGGATACATGTCAATTTTTGGAGGAAAAGGCCGTGGAATTTTTGTTTAAAAATCTTCATACTGTCTTATCTGGCAAGCCGGTTGAAAAAACGGCCGGGGATGTGCTTTTACCCATCGTATTTAAAAAATTTTTATACCCAAATATTCCTAAAAATATATTACGGTCTTTTACCGTAATAGATGTATACAATTATAATAATATAAAGCGTTATTCCGGCAAAGCTATACAAACGTTTCCACCCTGGGCTCAAACCAAAGAAATCTTGACGCACGCCGAGGGTCGTACATTTGAAGATATTTTTCCTAGAGGAGAATTAGTTTTTAAAAAGGCTTACGCAGAAAACAACCATTTGGACAAAATTTTACAGCGTATTCGTGAGCAGCTTGCTAATGAAAATTTGTAAGGCTTGCAGTTCTTGTATGGTCAGAACCTATGTCGATGGAAACATTATTTTTCGCTGCAGCTGCGGCGAAAGCGTTCAAGGGGATAGTCAAAACTTGCTCGTCTCTAGCAAGGTGTACCACACCGGGGAAATGGAAAATAAGTACAAGATTTTTATTAAAAATGCACCCTTTGACCCCACGAATTGCCAAATAAAAAAGGATTGCCCGAATTGTCATTTAGACTATTTGACACAAATCTGTATTGGAAGCCAAAAAATCATTATATTGGTGTGCCGCTGTGGCTATATGAGCAACAGAGGATAAACCATATCATCCCACCGATTTGTGACATTCCTTTAAAACCGTCCGCCTAAATAGTTTTCACACCTTTGGTGGCAGACTATTTTATAAAAAATAATGTTGGTTCATGAAGATAAAGTGTGCCAAAGAAACTTTTATAAACAAATGATTAATGTAGGTGCTAGTCGTGTGTACTTAAACAGGGTATTCTATAGCCAAGTATTTTCTATAGCCAGTATTAGTCAAGCATTTAGATGTCAGGGTATTTTTATAGCCAGTATTTTTCTATAATATGTACAAACTATTCCAGTAAACATATGTGTGTTCTTTATTGAACAGCATCATGGCATTAACAAGTTTATTAAACCGCTCTAATGGGCATTAAATGACAACTCGGTGCTTAGCAAAAGGGCCTATACCTTCTAGCAATTAGGGCCGGGAGGCATTCCCAGCTTTTTTCTATAATCAGCCATACAGTACCCCTGAGCCTCATACATGGGAATGAGGTCCTTCCATTCCTTGTTGGGATCGGCGGGCCAGCTCTCAAATGAGGTGTGAATGTAAGGGTCCTGTTCTTTTTCCTTAATGAAGCGTTTAATCTCCATTTGATGTTGTTTACTTTTTTGTTTGCGGCGGAGCGTGTTCCGCACCAATACGTAAAAAATACCAAGAATCACGCATAAAAGAATTATTAAAAAAAATATCATCATCGCGGGGTTTAAAAAACGATCCCATGCAACAGGAATCGTTCTTAAAACCTTGTCTGGCAGGGCTGTAAACATGAAGTCTCCTCCTATAATCGGGGTGGGGCTGTAGCCTAACAGTTCAAGGTCCTGTCGTTCTAGATACTTATTGGCGAACTGCCCACCCTTTGCCCCCGTTTTTTTATTAATCAAGCAGCGCTGCATTTTCCACCATTCTAAATCTTCAGGAGAAAGCTCAATGC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ATATCAATTTTAACGTTATTGCATCTTTTTCAATATCCTTATCAATTTGGCTGAGCTTTTGAGCTTTAAGCGGGTCTAGTGTGTACTTCCATTTAAACTTAGTGTCCTGTAGTTTGGCTACATGAAATACGGAACATTTTGGTGGGGCCTTTGTGACGCCCTTACACTGCGGAAGTTTATCATTAGGACAGGCGCATAGATGAGACTGCGCCACAGCATCGCGAACTACATCGCAGACGGAGTACATTTTCCTCCTATGTTAAACAATAAATTTTTTTCATAGCTGAAATTTGTGGGCCTATCTTTTCCCTTGCCCGGATAATAATTATAAGGGAGTGTTGAAACATCTGGGAGAGAATTGCTTAAAAAATGGGTTTTTGGGAGGGGTAACTGCGACTGTTGTACGTCGTTGGCCAGGGAGATTCTATATGCCGGGCTAAAGGTGCAACGTTCCTGTGAACAACTTAGTACGCGCGTTGTTAATACAAATGGACTGGTATTAGCAAACCTCGTAAACTCTTCCGGACTTGTTTGTTTTTGTATGATGTTTAGCAGGGAGTCTGCCTTTTCGAGAATCCAAAGCGTCGCATTGTAGTAAAATAAAAATAGCGACTTATCGGCAGGCGTTGCAAAAGCGCCGTATAGAAAATAAAGCAGTAAGTACTGGGGAGACACCACAATAAGGTTATCTTGAATGATAGATATCGCTAGCTCTTTAAACATAGTGCTAAAAAAATGTATGTCGTTCGTCTTGAATATAGGGGGACTATAGTCCATGTAGGGCTCACATATCTCAGTCAGGTGAAGGCCCATTTCTTTTATGACTTCTTCCGGGTTGTACGTCGCTAACACCAGCGCGGGATAGGCTTTGGGCATATCCACGGTAAGTGTTATGTTTTTATCATTCTTATGGTAGGAGTAAGATGGTTGTGGAAATTCTGTTTTCCACTCCGGGACTTTGCAGGTAATTCTCAGCTCATTTAGAGTCTGGTACAGGAGGGCGTATGCCGCAAAGCCGTGTATGGCCACTTGTTTAAAGGGAATTGAAAACGTTTTACTTTCGTATGTCGACTTCACAGGAACAACGGGAATGGGGTAATATTTTTCTATGAGGTTATACCGCTGCAAATCCTTTTTAAACCTGCTAAAAACATCTTCCCTTGGTGGGTTATCAAAAGGAAAGCAAAATGCTAGGTGTAGCCCGGCCCGCTGGTAATCGGGGTGAATGATTTTAAGGTTTTTATACGTTAATGTGGGTATGGTGTTAAAGATATTGGGGGGCATATATGAAAGATCAGCAACCCACACAAAGTCCGTGCGCACCCGCATGGTCTGCACATGGATGGCGCGCACCGTGCCCACCTGCTTGAAGCCCTTTTCATACAAAATGTCAGCAAGTTCGTAGGCGTCCTCAACGTGGTTGGGGGAAAACATATCAAAGTCGGGTCTTTCTCCCTCGGGATAAATTGAGCTGCCTTTAAGATGCAGGGCATAATCAATGGCAATCCCCCCGTACAAAATAAGCTTTTTCTTTATGATAAATTCGCGGACCACCTCCAAAGCCGCCTCAATCTCCACGGCATTTGCCTCACGTTTTTGAGCAATGAGCCGGTACTTAGAAACATTAAAATCAGTCTTTAGTAAAGACGTCATAAATAGTGTTTAATATATATTAAAGGTTTGAATAAAATACTAAATAGTAAAAATGGATGCCCTATTAAAGGAAATAGAAAAGTTATCGCAGCCATCCTTGCAGAAAGAAAACAATGATGTATGCGATCTCTGTTTTATGCAAATGAAAAAAATTTCTAACTATCAGCTTTTATGCGAAGAGTGCGGTCAGCTGAAGGACTGGTTTGAACCTGAATATAATGAAAAATTCACGGTATATTCTCGTCTAAAGATCGTGGGTGCCAATAGTTCCTATCACCAGCGCGATTTGGACAAGGCCAACTCAAGTGACTATAGCTCCTTGCAATTTCATCACATTTTAGAGGAGCTCAAATCCCTAAATGTTAAGTATATGGATGCGGGGCAAAAGCCCTTTCCTATTCAGGTGTTAAAAGAAACTGCTCACAGTTATAACCAAGTACAACAACATCGGGTCATACGCAGCATTACAAAGCTTCAGATCTTAGCCAGTATTCTACGTAGCATTTGTTTAAAATTAAACATTGCTTGTACGGTGGCAGACGCCGCGAGGTTTACTCAACTTAATACCAAAGGGATCTCAAGGGGCATGGATCTTCTGCGCTCCCTATTTGTAGACAATAAAATTACTTTAAACGTTGATTTAAACCCTATAGACAGCTTTATTAATAGTACCTACAGTGCCTTACAAATTAAACAAATCCACCAAGAACTGCAGGAGGAAAATGTTTATAATTTAAAAGAAATTGTTAAGAGCTTTATATTATACGCGGATGAGAAGAACATCGGCGTCGATCTTAACAGGAGAACCGTTGTGATTGCTACGATGTATAATGTTTTACGCCGTGCCTACTACCCCATAGAAATTGATACGGTGGTGTATCAATGTAAAATACGAAAAAATACAATTACACGTGCTCTTAAAATGTATGAGGATTACTACTCCCACTTTAAGTCTCTTTATGAGCAGTATCATTTAAACGCGGCAAAAAAATTAATTTAAACTAAACGTTTAAACTAAATGTTTAAACTAAACGTTAAAACTAAACATTTCGACTAAAGTTTAAAACCTAGTCTAACAGCGGGATGCCCATTTCCCTGGGGTTCCATATTTCAACAATTTTTTGACCTTCGGGTGTTACCTTGATGCAGCGCATGACGAGCAGTGGAATTTTCCTATTAAAGAGTTCTTGCTTAGCTATATCAATAGGACTGCTATATTTTTTTTTAAGCATTGTAGATCCATTAATTGCCAATTGTTGCGCTCTAACGGCGACCAACCTTGTGGCCTCAAAGGTGGTTAAAACGTTGGAGGTAATGCGCTCGTTATCGGGTATAATGACCAATGTTTGCGACGAGGCCTGCACAAAGCCCTCGCAGATGGACGGAGACTCCACGATCTCGTCCTTGTCCTCGGACTCCTCCTCACTGTCGACGAGGTTCTCCTCTTCCGTTTCCACATATTCCTCCACGAGGTCATCCATGATAAGATCCTCGTTGTCATTATCAGCCATATTACACTGTTATCAAATGTACTGTTTAATACGCAAATGGATTTACTACGTTTTAATTGTATGTCTTCATGTGCAGGCTCTAGTGGAAAGTAATTTTCTCACAATTTTTGGCACCGTTACACTTGTGCCCACAAAAACCCGCGATTTTTTTATTTTATATTACTTTTGGAAGTACGAGTTTAACCAGTCGCTTTCAAACCTTATGCGTCTATCTCGCCAAAAAACGCTCACAGCGGTGTTGGATATTACCTTTAAAAAAATAACATTAATTTTTACCACAGAGGGCGTATTGCGTATGGATTCTACGAATAAGCCAGGCGTGCCACTCGATATAGACCCCCAGTTCATTGACCTTGATAGTATTTTAATGGAACTGGATCATTAGGACCTCTCCCGCCCATTTAAATTTTTAGTTTCTACAATAATAAAATGCGCGAGGAATCATGGGAAGACCACGATACCATTCAGCTCACCGCTCAGCGCAAATACCTCGCCGAGGTGCAAGCTCTAGAGACCCTTTTGACTCGAGAGCTTTCAGTCTTTCTCACAGAGCCAGGCAGCAAAAAAACAAATATTATTAATAGAATCACAGGAAAAACCTACGCACTTCCCAGCACAGAGCTACTAAGACTCTACGAGCATCTCGAGCAATGTCGCAAGCAAGGCGCCCTCATGTATTTTTTGGAAAGACAGGGGACCTACTCGGGTCTCATGTTGGACTATGACCTTAAACTCAATACAAATGCTGTTCCCCCGCTGGAACCCCCCGCGCTATCACGGCTTTGCCATCGAATATTTGTGCATATAAAAAACAGCAGTGTGCTGCCTGAGGGCAGCCATAAAATCCACTTCTTTTTTACATTAAAACCTGAAGTGGTTCA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GCAAATATGGGTTCCATGTGCTCATTCCTGGTCTCAAGCTGGCGGCTTCTACCAAAAAAAGCATTATAGGATCCCTACAGCACGATGCCACCGTACAAAAAATTCTACACGAGCAGGGCGTTACAAATCCTGAGTCCTGTCTGGACCCCCACTCCGCCTCCGTTCCCTCGCTCCTCTACGGCTCCTCCAAACTAAACCACAAGCCCTACCAACTGAAAACCGGCTTTGAGTTAGTCTTTGATAGCTCTGATCCCGACTACATTCCCATTCATCAAATAAAAAATTTAGAATCTTATAATTTAGTTTCTGAGTTGAGCCTTACGAATGAACAGGGAAGCCTTGTAAGACCTGTCTATTGCGCGGCAGACATTGCCGCTGAGAAGGAGGAAGAGATCCCGACCGAGGATCACTCGCTCTCCATATTAATGCTACATGATCCCGAAGCCCGGTATTTACATAAAATTTTAAATCTGCTTCCTCCGGAGTATTATGTAGAGTACCCCCTATGGAGCAACGTCGTATTCGCTTTGGCCAATACATCCGCTAACTATCGGCCCCTCGCCGAATGGTTTTCGCAAAAATGCCCTGAAAAATGGAATACGGGAGGAAAAGAGAAACTAGAAAAACTTTGGAATGATGCCTCGCACCACACTGAAAAGAAAATCACCAAGCGGTCCATTATGTACTGGGCCCACAAACATGCCCCCCAGCAATACAAAGAAATTGTAGAACAAGGCTACTTTTCCATTCTCGCTGAATATGTGTATAGCTATAACGGCATGCTTGAGCACTACATGATCGCCAAAGTCATCTATGCTATGATGGGCAACAAGTTTGTAGTGGACGTGGATTCAAACGGGAAGTACGTTTGGTTCGAATTTGTGCTACCGGGCCAGCCAATGAATCAGGGAGAAATATGGAAGTGGCGCAAGGAGGTAAACCCGGATGAGCTGCACATCTATATTTCCGAAAACTTTTCAAGGGTGATGGACCGAATCACGGAGCACATCAAATACCACCTCAGTCAACCCCATGAAAGCAATATTTTAAATTATTATAAAAAACTATTAAAAGCCTTTGAACGCTCTAAAAGTAAAATCTTTAATGACAGCTTTAAAAAGGGAGTTATCAGGCAAGCTGAGTTTTTATTTCGCCAAAGAAGCTTTATTCAAACTCTGGATACCAATCCCCACCTACTGGGGGTTGGCAACGGGGTTCTCTCCATTGAGACCATCCCGGCTAAGCTCATTAATCATTTTCACGAGCATCCCATTCATCAGTACACACACATATGTTATGTGCCCTTTAATCCCGAAAACCCCTGGACAAAACTATTATTGAATGCACTCCAAGACATCATCCCAGAACTTGATGCTAGGCTGTGGATCATGTTCTACCTAAGCACGGCCATATTTCGCGGCCTGAAGGAGGCTCTGATGCTTTTGTGGCTTGGAGGCGGCTGCAATGGAAAAACTTTTCTAATGCGACTTGTGGCCATGGTATTGGGCGATCACTATGCCTCCAAGCTCAACATCAGCCTTCTTACAAGCTGCAGAGAAACCGCGGAAAAACCCAACAGTGCCTTTATGCGGCTTAAGGGGCGGGGATATGGGTACTTTGAGGAAACCAACAAAAGCGAGGTTCTAAATACGTCGCGGCTGAAGGAAATGGTAAATCCGGGCGATGTCACCGCTCGAGAGCTTAATCAAAAACAGGAAAGCTTTCAGATGACGGCCACCATGGTCGCCGCGTCCAACTATAACTTCATCATTGACACGACGGACCACGGCACATGGAGAAGACTGCGGCATTATCGGTCAAAGGTGAAATTCTGCCATAACCCCGACCCCAGTAACCCCTACGAGAAAAAGGAAGATCCTCGCTTTATTCACGAGTACATCATGGATCCAGACTGCCAAAACGCATTCTTCAGCATACTCGTCTATTTTTGGGAGAAGCTACAGAAGGAATACAACGGGCAGATTAAAAAAGTGTTTTGTCCCACCATTGAGAGCGAAACGGAGGCGTACAGAAAGTCACAAGATACGCTACATAGGTTTATCACAGAAAGAGTCGTGGAGTCGCCCTCGGCAGAAACTGTGTACAACCTATCCGAGGTCGTGACGGCCTACGCGGAATGGTACAACGCCAACATTAACGTAAAGCGCCATATTGCCCTTGAGCTATCCCAGGAGTTAGAAAACTCTGTGCTAGAAAAATACCTTCAGTGGTCTCCCAACAAAACGCGAATTCTAAAGGGTTGCCGTATTTTGCATAAATTTGAAACGCTGCAGCCCGGCGAATCCTACATTGGGGTGTCCACGGCCGGCACACTCCTAAACACACCCATATGCGAGCCAAAAAATAAATGGTGGGAATGGTCTCCTAATCTCTCTGCCCCTCCTGAGAAAGAAGCGTCTGCACCAACTCCTTAGGAAATATCCTTAGAAGCATGTCTTTCGGCAGAGCCATTACCGGTAGCAAAAAAGCAACATTGAGTATATTATATGCCTTAGCCTGCTCATAAGCGTCCTTTTTTTTCATGGTATTTTATGTTTTTATATATTTTTAATTATTTTTTAAATACGATGAACAGTTCGTGCTCCGAAGGCTGTTTACTAAAAATCGGTGTGAATCCGCATTCTTTAAATATGGTTTCCCATTCGGGGATGGTATGGAAATCCATGTCTCTACGAATAGTATGGTGCCCAAGCGCGTCCTGCAGGCTGTGAAGCCAGAAGGCTTCCTGACCTTTATGAAGGTCATACACGATAAGAAAACCATCAGGTTTCAACAGATGGTAAAGCTTGTTAAAATCGTTTATCGTAAGATGATGCGCCGCCATAGGTAACCCTATGAGCTCCACAGAGTTTTCATGCTGGACATCGTCCATATCGGTATAAAACGTTTCACAATAAATGAGACGCTTAAACGAGTATTGATGACAAACATTTATTTCCAAGTAGGTTTGCACCACGTTTTTAGGTATATCGGGAATCATGTTGATTAAGGTTGTTTCGGGAAACTTAATCATCTGACTAGGCTTCATTTTCAACTCTTTAAAGGATTTCCCGGAGAAGTGAAAATGGGTCTTTACGTATTTATGTAAAAATACCTGAATGGGGAGAGGGGGCTCCTCCTCTTCGTCCTCGACGCCTCCCAAAATATTTGGAATTTCCTGACGTGGCGAAAGAAAGTTTATGTCCACGTTTACGAATCCATCGAGGACGGACACAAAGCTTGGCTCTAATCTCCATTCCATATACTGTTTAGAAACGGGAGATAGCATAATCCTAGGCGTTACAATGCACGAAGGATTTTTAATCACCGCATCGTGGTAAGAAAAGTGTATTCCATTTCTTCCAGTATAAAGAAGCCTATGTTTGTCGTAGCAGAAACAATTAAGGCGGTATGCCTCATACATACACTGTTTCAAAGTACAAACACGTTTTAAAAAGGTTTCTGCATTGGCGGAGGCCAAGCGGTTTTGCCATTGGTGGAAGGGGTTCAATCCTACAATGGCCAGCTCGTTTAAAATATCTTCGCGGCGCGCCAAAATCTGCACCATAGAAGAATATTTTAGCATTTTTTTTTCGCACCATTCGCGAAGATGTTTAGCTACATTATTAACCTTATTATTGATAAAGTATACGATGGCATGTTGGAAGCCTTCAAAAATAAAGAGCCCCTCCAAAAGATCATCTGCCAATAGAAGATGGATGTTGGTGTAAGCATTGTCAATATTTTGTAGAAACGGCGGAATGCCTGCCAAAACCGCTTCAGCAAGCATAGCTCCGTTCCGTTGTTTACTGTCCAATAGATTCGTAAGTTTTTTGTCCGCAACAGACACGACGGCTAGGATGGTTGCAATGTCAGAAATGGCGGCTTGCCAGAAATAACCCGAAAAGCACATGCGCGCTTCTTCTATAGATAAAAACGAAAAGCGAGAGGCAATGTCTCCGAGCTGCGTGAGTTGAAGACCTTTTTCTCCTCTGGTTAAAAGGCCTGCCACAATGGCTCGCTCAATGGCTGATGCCAGCGCATCC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GGGGGGAGGATCCAGCATATCAATCTCCTCTGCCTTAAACACGCCTTCCTTATTTTTTTTAATCGTTTCTACGACAATGCTAAGAAAAATGGCCCCAGGGCCTTCCGTAATGATTTCAGGATACTGCTGCGCTGGTATTTGCTCAAAGACGTGTTTTGTGTAAAGCGGGTAAAAGTGCCCAGGAAATACTCTCCCTACGCGTCCCTTTCTTTGCTCGATACGGCTTTGAGCCGCGGGGCGCGTAATGAGCCCTCCCGCCCATTCAGGGTAGTAGGTTTCAATGCTTCTGTTCCACCCGGGATCTATGACGTACTTCAGCGTTTCAATGGTAAGGCCCGTTTCCGCAACAACCGTGGAAACAATGACCCTTCTTAAAGGTTTTTCCACTTTAGCGGTTAAGGGATTTTTCACCCACAGATTCTTAATTTCCGCTTTCAGGCCAAGGTAGGCCTCATTTTCCTGCGCAATCGCCTCACTATCGATCGGCAAAATCAACATTAACGGCAGCTTTTCTTTGGCAAGGTCCATATTTGCATTATTCAGCAACATCGAAAGGAAGCGTATTTCAGCCATACCGGGCATGAAAATTAAAATATCTGCTTCCGTGGGACGATCATGAATGTTTTCTTTATGAATAGTGAGAGCCGTTTCGCAGGCGGTCTTAATGTAGTTGTTGGTGTTATACAGCGGCCAGTGGGTTTCCACACCGTACTGTCGTCCTTCCACCAAAATAATGTTTTCTTTTCCGATACCAAAATAGGTTGAGTATTTATGGGTATCAATGGTGGCGGAGGTTAAAATTACAAAGGGAATACGCAGCGCCCCTATGCTTCCTCTTTGCAACATGCGCTGAAGCATACTTTTAATATACATGAGCATAAGGTCGATGCCTAGGGCTCGCTCATGGGCCTCATCTATAATCATAAAGGCATAGCGGGAAGCTATCTCATCATCCGTCATTGTATGTAGCTGCGCCAACAGAACCCCCGCGGTTGCATAGATAAGGCCCCGATTGGGTTTTTCCGTCAGAGGCTTCGTCTGGTAGCCCACTGTTTGGCCTAATATCATGTCGGGGTAGTGGGTTGAGGCGCCGATGTCTTTGGCGAGGGTCACTGCGGTTAGGACTCTTGGCTGGGTACAAATAACCGAGCGTCCCAAGTATTTTTGGAAAGAATGCGTGTTTTCATTTCTCAGAATTCTGAACACGTGTACGGGCAGGGCCGTGGATTTTCCGGATCCAGTGCGTGACTTTATAATGAGCACCCGGTCTGCGAGGGAGGTTGGAATGGCCCCTCCAAACTCCGGGAGACGTTGTTTTATCCACGTGATGATGTAATGAATAGGAACATCATTCTTGTGCTCAGCGGGCACGTTATAGAGATGACCAGGCTCCAATAAAGTCGGTTTTCCCATATTCTATTGTTTTAAGGATTGATTGTTCATAAATATTTTTATACTCTGACCAAGAAATTATTTTTTTATTAAGCCGGTTATTTACGTTGTTATGGAACGCGAAGGTCCAGTACTGAAAGTCCTCCGAGTTGTTTAATGTCAAGGGATTTTTTGTAAGATACGAAAAGGCGTGGTGCTGACACCTGGTGCATGGCAGAGACTCGATAAAGTTCAGTATCCATTGGATGGCTTCATATTTTTCTTTCCAGCTAGGAGCGTCTGAAAAAGAGATAGCATATAGATGCAAGGATCGCCAGTATTTAGGTCCCCAATGCAACATTTATAACCTTTTGAAAAATCTCATTCCATATAGAGGTAAATATTTTTTTTCCATGGAGAATTTTTTTGCACTCTTGAAGGGATTGCGCCACATCGTCAAATGTTTTTTGTTTTCCATGTATTTTGGCGTAATTCCAGCCAGTATCTGTGTCATGGTCCTTAATGTCATCCGCTAACTGAAAGGCATGTCCAAAACAGTGGGCAGCCCTTTCAATCATCCCAATGTCTTCAATCGTTCCTGTGCCCAAAACCCAGCCCATAATAAACGCGATCTTAAAAAAGGGAATGGTTTTTTCTGGAGTGTCTACTAACTGACCGGAACCCGCGCTGTTTAGAGAGTGGCTTACAAAGGTACACAGCAGCGCTCCCAGTTGGTTGGGATCCGGAAACCTTGGACAGTGTTCCTTAATCCAGTCGATTTGCCGGCAAATGTTTTGAAATCCTTGCATGGTTAGCGCCAGAGCGCTCATCTGCGCCTTGGCTACGCCAAAGCGGGCCCACACTGTATCTTTATTTCGCCGCTTCACATCGTTGTCAAAGGAGGGCATATCGTCGATAATCAAAGAAGCTACGTGAAAGTACTCCACTGCTAGGGCAGCCTCTGCCGGATAAATAGGCGCCCCAAAGGAATGTTGCAACTGACAGGCCCGAACAATTTCCATCAGGATAATGGGACGGATATACTTCCCACCTCTTAGAGCGTAAGAGCAAGGCTCTGTTAGTTGTCCCTTAAAGTCCCCATCTTCAATAGCATTGTTTAAGATGGTCTCAAACTCTTTACTAAAGGTTTTATAATTTTTAGGATTCAGTGGATGTATTCCATGAAAAAGCGCGACACTACGCGGAGCTGTGATTCTAAAATACTTAGGTTTGCGCGTATAGGATATTAAAATAATAATAAGAACTACAATGATGGAGATATAGATGAGATGCAACATGCTGAGTTGTCTCCCCGCAGGGAATGGTCCTTTTCCGCACTGGTTAACGGTACTGAGGAGGCGTTGAAATCTTTAGGAAAGGTGCTGTCTAGTTTGGAATCTCCAATTCCTCCCGTATATTTAGGTATATAATTATTGTGCCTAGAAATTGTTTGCTTTGAGGTATCAAAATATTCAGCCTGACCGCTATTTCTTTTAGAATAATTCGGTATAGGGCTTGAGTAGTTGGCAATACTCTTAAACCGGGGCACCAAGGTAACAATATTTTCCATATAATGGGTTTGATACGCTTTGTTTAAAAATGGGCTTACCGGCTTTATGCTTGTTAGTTGTGCATTGAGTACCGGTATGTCTTCTAGGATTTGTGGCTTTATAGAATGATTAGCAAACACAGAATGTAGTATATTAGCTACTTGTAGCATGTGTCTATTTGCGGAAAATTCCTGGTATTCTCTGCCGTGTTGCGAATCTTTGGGCGGAAGGGGACCAAGCATCGGCACGCCCGTGTAGGTACTGGTGGATTTTATGAGTTCCTGCTCTATGTTCGGTTTGACATGTGGATTTCCTAAAGGAATACCTCTACCTGCAATCCCTTTTTCTACCGACGCAGGTAGATTGTGCGCTAAACACAAAATATTGTACACGTCTTTGTGCGGAATATATCCGTTATAGTGCTGGCCCGGCATCTGATCGCCAAGGTGCTGCTCATGCTTAATGGTACCCTTTGTTTTGAGTTTAGGAATATCCTCGTACGAAAAAAATTTTGTGTGCTCGCTGAACCTCGTAGACGGAACCGAACTATTTTTTGGGTTTTTTAAGGAAGGCAATGAGGAAGGCTGGGTCAGACAATTTTTCTGTGTGCCCTTTAAGCTAGCCACCTGCGGAAATGTTTTTTTTTCCGTACGAACAACATTGCGCCTAATTAGGTTTTCCGTATGGGTTGAAAAAGCAGGACGATGATTTTTAAAATGATTAAAAAGTTTATTTTTTGGAATGGAGCTGTACGGCTCCAGATCTTGCGCATCGCCGTAACCAATGTTTTTGTGCTGAGGGTTCAGCATAAAAGAAAAGTTACGTAGATCACTGAGTTGCAATCCCTTTTCAGCCTTTTCAGGACTATTAGTGTATTCATTGTATACAGGCGCAGCTCCATTTTTGTTGCCGCAGTACCGGGAATTTAGTATATTATCAGAATACCGGTTATGACGCGGCAAATCGCTTTCCCAAAGAGGTGGATCTGACCTATAATCGGCTAACAGCTTTGAAGCATAATCATGATACATTGTATATAAAAGTTAATTATTATATTGAGAAGGCATAATTACCTCTTGTAGGGGTACAAGAGGCTTTGAATCAGCCGAACTGGCCGGCTTTGA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GGCCGGCTTTGGACCGGCCGGCTTTGGACCGGCCGGCTTTGGACCGGCAGGTATCTTTTTAGGTTGATCTTCTTCTAGCTCATTAGACACGGATGGGGGAGAAATAGGAGGAATAATTTCATCTCCGCCCTTATATTTGTCGTGGATAGAAGAAACAATTACATCCATGTTTGATTTATTATAAATGTCGTTTAACTGGTGATTTAAAACATAATAATGCAAAAATAATAGGGCTACAATGCATATATATACGTAAATAGCCGTCTTCGTTTTTCGTTTTTTATCCACCGGCGGATTACAAATTGCAAAAAATACAACTAATACCACCGCTGTAATGATTAAGGCCACAATGAAAGGATTTTGAAAGGATGTTTTGAATGGTTCGCACGTATAAATTTTTTCTCCTAAATTATTGATACCCGCAATAAAATCTACATTCATTTTATATATTTATAAATTATGAAAAATTTAAAGTTACATCTCCGCCGGACCAATCATTGCTAAAATTTGAAGATTCTTCAAAAAGGCCCGACTGGTTGAATGTCTTCTGCTCAGGTTTCCAAAAATTTTCCAAGAATGGATTTTGAACAATAGGCTCATCTTGATTTTCTTCTTCAAGGATATTTTCTTTGGTATCAAGAACAGCTTCTTTAAACTCAGGTGTATCTTGATTAAACTCAGGTTTATCCTGATCAATCGCAAGAATATTTTCTTCTTCAGGTATATCCTGTTTAATCGCAAGAATATTTTCTTCCTCAGGTTTATCCTGATCAATCGCAAGAATATTTTCTTCCTCAGGTTTATCCTGACCAAACTCAACAATATCTTTCTCGCTAAATCCGTTTTTAGTGTGAAGTTCTTGGTTTTGAAGAGAATTATCAAAATCTAGTTTAGTTGTTGTTCTAGATCGTGGCACAGGATAGTTATCTGGTGGTTTACTTACTATAGTCCTCGAATGTGGCACGGGATAATTGTTTGGTGACTTGCTGGTTAGCTCTTGGCTTGTTAATAGTTCTTGTTTTCTCAATAATTCCATCTCTACTACTTCTTTTTGATCCGCCGGTGTCTCTTTTTGGTATTCTTCATTAGAAAAATGTTCAGAGGGTAATGTTTCAATAAACTTTGTGAGTGGATAGCTGCTCTTTGATGTAGAAGAGCGTTGAATTTGCTGATAAAGGAGTTGAACAAGTCGCCGGTATTCACTCTGTCTTTTTTCATATTTTTTACGTAGCGTGGAGAGATCCGCTAAGAGCGACTTTTTTTCAGATGTTAATTCTTCAATTTGATGAAGAAGGCTGCGATTGTATGAACTAAGTCTTGCATACGTTTCTTCTAATTCTGTCTCCGGCTCCACATAGGCCTGTTTTCGCAAAAATTTGTTGTATAGTTCCATTCTTTTTTTGAGCAGAAAGGTAAGACTATAATCTTGCATTTCTTTCGTAACTTTATGGTAGTTTTCTTTCCGGTTTTTGATAATAAAGGGCAGCATTTTTTCTGTTGTGATAAAGGTGCCCAAATTGCTAATGTAGTCGCACAGTAGCAATTCCAAGATAGATTCTTTCTTTTCAAGGCTTATAGATTGGCTGTATTCTTTAGGTATGAAAGAATCAACAATCGTTGTTATGAAGTTTGAAAAGTTTAATGTTTTGCTGTTAATTTGGGTAATGTTACAAAAATATTTGTAAAAACTATCTAGCATTTTTTCATAAAGTTTTTTATTTTGTTTAACCCCTAAAATATAGCCCTTTACTTGATACTGATATTCCGTAACAATGGAATGTTTTTTGTATAGTGCATTTTTGTATAAAAAGTTATAAAAAATGTTGATAAAATACGCACCAAGGGTTTCAAAAATACTTATAACGTGGGATTCTTCCTGATCCATTATATCATATGTAATATTATTTTAATAAAAAATTACTGACTAATAACATGCAAAAAAAATATGTTTAAACTTATTTTAAGCTAGCACTTATTTAAAAGCTTGTTTTAAACACGTTTTAAATTGTATGTTAATACAGTTAAAAATTAAGCCGAAATTTGCTCCAATAAGGATTACTTTTATCAATGACCACCTCTTTACTATAAACGGCTTTACATAATTTTAATAAAGCTTTGGAGCCAAAGCTGAAGGCAGTGGGAAGCGGCACTGTACTATGGTAAAAATGTTGCCGATTTTCATCCTCGCGGATGTACACAAGTTTCCTATATCCTTTAAACACAATATGGCTAATTTCTTCCACATACTCCTTATCCTGTTTGGAATAGCGGTTGCTTTGTCGGGAAAAATTCGACATACAAATAGAGGCATTTGTAAAAATGGAAACAAATGCGTTTTTACGAAGATTGGCGGGTAAATCGGTGTCATCTTGGCAGCAAATAATCATCGAAATAAAACAGTGACGATTTTGGTAAAAAAACTTTTTAAAAATTTCTTTTGTAAATAATGGGTGCAGTTCGGCCGCGCAGTCGTCTAATATTAAAAGTAAACGAGGATTAAGATTGATATAGTTTAACGTAAACTTTTCATCCTCTGTAAGGCATAAGTTTTTATACATATGAATGTTCTGTATAATAATTTTTTTTAAAAGTTGCTGATAAAGCGATGTAATCTTTTCTTCTTTTTTTTGGTCCGTTTGTTCAGCCTTTAAGCACTCCACTTTTGCAATATTTTTGTTTTCCTTTTGCTGTATATCGATCGGAAGTTTATGATACAATGTTTTTAGCATATCGATGTTGTTTACTCGACTGTAGATGGAGGACATCATAGTTTGCCGCTGCCAGATGGCCTCCAAAAAGCGTTCAGCGCCCTTGTTGTCATTTTTTTTTTGCTTATCGGCGAGCCACAAGCGGTAGTGAATTAGAGTTGGATGTACAAAACCCTCATATGAACGATTTGAGGGTTCCGAGGGGGCAACCACTAAAATTTGTTCAATATGGGGTTGCAGGATTTTCATAATATGTTTAACGTACACGGTTTTGCCTGTTTTTGAGGGGCCATATAGCACAGTTGTTTTATCTATAAAATGATGTGCTTTGAACTGTAGTTCAGGAATCAGCTTCCCTGAATGGGTCGTTAGGGCCATCTCTATATTATTACAATTCTGCTTTTGTATATAAAATTTCTTTTTCGAGTTTATTATTATTGTTGACCCACATATCTACCCGTATCGTATCATCAGGCACATTGAGCATTTCAAGCGCATTATTTAACTGTTTTTTTGTTTTTATCAGCTCGCTTTCTTCATCGGGGGTTAAATTTTCTTTACTAAGCAGTTGCTTAATTTTTTCTTCGCAGTCGTCTATAAAATCATACTCTCGAGCTTTTTTGATATTTCCAGATGCTTTTTCTAGGTTTTTTAGCTCCTTAAAGGAAAGCAGTCCCTTAATCCCGCTATCCGTGTGAAAGGTTGAATTATAGATGGAGAGCCCCGGAGCATCCGGGCCGGTTTCTTGTATATTTTTTGCTTTTTTGTGGTAAATGGTATTTCGTAGAATCTCTTTTCCTATCTTTAGGTCTTCCTCATGACGGTCCAAAATCCGTTTTATTATTTCATTATTTTGATTAAAATAATTGTAGCGCTCTCTGTTGGCCTTAAAGCTTCCCAGGAGTGTCCAGTTGCCTAATTGAATGGATGAAACCTCTGAGAAAATCTGGTCTTTATATTTATAATAAAATTCATCAACCTTTTGTTGGTTGCTGCTATCCACCACATCATAAATAATGAAGGCAAACTCTAGGTCGGGCTTTTCTGGGTAGATGCTTTCCGTAGCGGCCCGCAACTCTTCGTAATTATCCTCAATGTAATAATTCCACTTATAAAAAGTATCCTGAGGTGGAATATGCTGCGAAAGATATCTAGTAATTTTTGTGTTAAAGAGAATGGGTTTAAACGCCCTCGGATTTTCAAGCATATGTTTAATGCTTTGATGAAGTTCTATATTTTGTAATATGTGGGCTGCTGCCCTATAGCCCTGTGGGGTTTGGGTAATTGCATCAATATCGGCCTGAAGCTCATTAGGCACATTTAATGTTTTTTGCATG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GTAAAGGGATGCGCTCAGGATCTGCTAAATCGGTGTATTCTGTGCTTGCACAGGTGTTTGCACAGGTGCTTGCACAGGTGTCTACATTGGTATCTGCACACATGCTTGCACAAGTGTTTACATTGGTATCTGCACAAGTGCTTGCACAGGTGTCTACATTGGTATCTGCACAAGTGCTTGCACCTGTGCTTGCACAAGTGCTTGCACAAGTGCTTGCACAAGTGCTTGCACAAGTGCTTGCACAAGTGCTTGCACAGGTGTCTACATTGGTATCTGCACAAGTGCTTGCACAAGTATACGCACTTTGAGCATGAAGATTAGGATCAAACACAAAATGTTCTCGTAAAAAGCTATCGATCGTTGTTTTAGCTTCCTTGCTTTTCTGCGTCTGGGTTTTGCAGCTATCCGCTATAGATAAAATTGTATTTACTACCGATTCAGAGGGAACATCATTAGTTTCCTGTTTCAAAGTATCAACTAACGTTATTAGCTCACTGAGAAGAGTTTTGGTCGTGTGGGTAGGTTTTGAATAGGAAGGCATCCATTCCTGCAGAGCTTTGAAGACATATCCAATAAAGCTAGTCATTATAAGACGTCGAATATACTGCTCCCGCAAATTTGTAAAAGAGCAAAAGGCCACCCTGCTATCATTTTTGAACTGTTTGTAAGGGTTCGTCCTTTGATAAAGCTGTTTAAGCGTTTCTTCGGATATTTCAGTAGAGGGATCCTCCAATACGTTTTTGAGAAGCTCATCAATATTAAATTCTGCCATATCTTAGAGTTTATTATATACATATTAAAGCTTTAATATAAGGGGGGTATAACAATGGACGAAATCATCAATAAATACCAAGCTGTTGAAAAACTTTTTAAGGAAATTCAGCAAGGATTGGCCGCGTATGATCAATACAAGACCTTAATTAGTGAAATGATGCACTATAATAATCATATCAAGCAGGAGTATTTTAACTTTTTAATGATTATTTCACCTTATCTTATTAGGGCGCATAGCGGAGAAACGCTGCGAAACAAAGTAAATAATGAAATTAAACGTCTTATTTTGGTTGAAAATATCAATACCAAAATATCTAAAACGCTGGTAAGTGTTAATTTTTTACTACAGAAAAAACTTTCAACGGACGGGGTGAAAACGAAAAACATGTGGTGCACCAATAATCCCATGCTGCAGGTAAAAACAGCCCACAACCTTTTTAAGCAACTATGCGACACACAGTCCAAAACTCAATGGGTACAAACCTTAAAATACAAGGAATGCAAGTATTGTCATACCGACATGGTGTTTAACACCACGCAGTTTGGGCTGCAATGTCCTAACTGCGGTTGTATTCAAGAATTGATGGGAACCATTTTTGATGAAACACATTTTTACAACCATGATGGGCAGAAAGCAAAGTCAGGTATCTTTAACCCTAACCGTCACTATCGGTTTTGGATAGAACATATTCTTGGTAGAAATCCAGAACAAGAGTTGGGGACCAAACAAGATCCCTGCGGAACCAAGGTGTTGCAACAACTAAAAAAAATTATTAAGCGCGATAATAAATGCATCGCGCTTTTGACGGTCGAAAATATTCGAAAAATGTTAAAAGAGATAAACCGCACAGACTTAAATAATTGTGTTTCTCTTATATTGCGTAAACTTACCGGAGTAGGGCCGCCTCAAATATCAGAGTCGATTTTACTACGAGGCGAATACATATTTACAGAGGCAATTAAGATACGGGAAAAAGTGTGTAAAAAAGGGCGTATTAATAGGAATTATTATCCGTATTATATATATAAAATTTTTGACGCCATTTTGCCTCCAAATGATACCACGAATCGACGCATTTTACAATATATACATTTGCAAGGAAATGATACGCTAGCTAATAATGATAGTGAGTGGGAATCTATCTGTATGGAGCTCCCTGAAATAAAATGGAAGCCCACAGATCGAACCCATTGTGTTCATTTTTTTTAAAGATGAAGATTTTTTAGATGATTTTTTTTAGTTTTTTAAAAAGACGAAAAAATTTTTTAAAAGACGAATATTCTTAATCCCCGCAAATTACTTTTTTTTTAGGTACTGTAACGCAGCACAGCTGAACCGTTCTGAAGAAGAAGAAAGTTAATAGCAGATGCCGATACCACAAGATCAGCCGTAGTGATAGACCCCACGTAATCCGTGTCCCAACTAATATAAAATTCTCTTGCTCTGGATACGTTAATATGACCACTGGGTTGGTATTCCTCCCGTGGCTTCAAAGCAAAGGTAATCATCATCGCACCCGGATCATCGGGGGTTTTAATTGCATTGCCTCCGTAGTGGAAGGGTATGTAAGAGCTGCAGAACTTTGATGGAAACTTATCGATAAGATTGATACCATGAGCAGTTACGGAAATGTTTTTAATAATAGGTAATGTGATCGGATACGTAACGGGGCTAATATCCGATATAGATGAACATGCGTCTGGAAGAGCTGTATCTCTATCCTGAAAGCTTATCTCTGCGTGGTGAGTAGGCTGCATAATGGCGTTAACAACATGTCCGAACTTGTGCCAATCTCGGTGTTGATGAGGATTTTGATCGGAGATGTTCCAGGTAGGTTTTAATCCTATAAACATATATTCAATGGGCCATTTAAGAGCAGACATTAGTTTTTCATCGTGGTGGTTATTGTTGGTGTGGGTCACCTGCGTTTTATGGACACGTATCAGGGAAAATCGAACGCGTTTTACAAAAAGGTTGTGTATTTCAGGGGTTACAAACAGGTTATTGATGTAAAGTTCATTATTCGTGAGCGAGATTTCATTAATGACTCCTGGGATAAACCATGGTTTAAAGCGTATATTGCGTCTACTGGGGCGTCCAGGTATAAAACGCGACTGGCGTATAAAAAGTCCAGGAAATTCATTCACCAAATCCTTTTGCGATGCAAGCTTTATGGTGATAAAGCGCTCGCCGAAGGGAATGGATACCGAGGGAATAGCAAGGTTCACGTTCTCGTTAAACCAAAAGCGCAGCTTAATCCAGAGCGCAAGAGGGGGCTGATAGTATTTAGGGGTTTGAGGTCCATTACAGCTGTAATGAACATTACGTCTTATGTCCAGATACGTTGCGTCCGTAATAGGAGTAATATCTTGTTTACCTGCTGTTTGGATATTGTGAGAGTTCTCGGGAAAATGTTGTGAAAGGAATTTCGGGTTGGTATGGCTGCACGTTCGCTGCGTATCATTTTCATCGGTAAGAATAGGTTTGCTTTGGTGCGGCTTGTGCAAATCATGAATGTTGCATAGGAGAGGGCCACTAGTTCCCTCCACCGATACCTCCTGGCCGACCAAGTGCTTATATCCAGTCATTTTATCCCCTGGGATGCAAAATTTGCGCACAAGCGTTGTGACATCCGAACTATATTCGTCCAGGGAATTTCCATTTACATCGAATCTTACGTTTTCATAAAGTCGTTCTCCGGGGTATTCGCAGTAGTAAACCAAGTTTCGGTACGCATTCTTTGTGCCGGGTACAATAGGTCTTCCAAAGGGATCTACAAGCGTGTAAACGGCGCCCTCTAAAGGTGTTTGGTTGTCCCAGTCATATCCGTTGCGAGGAAACGTTTGAAGCTGACCATGGGCCCCCATCTGGGCCGTGCCCTGAATCGGAGCATCCTGCCAGGACGAATGACATGCACCCAATATATGGTGGCCCACCATATCATGGAAAAAGTCTCCGTACTGGGGAATACCAAAGGTAAGCTTGTTTCCCAAGGTGGGGGTACCCGTATGCGGGCGTACTTTATTGTATTCAAACCCTACTGGAACATAAGGCTTAAAATGCGCATTAAAATGAACCAAATGTGTTTCTTCGATTTGACTCAAAGTGGGTTCGGGGTCGGGTTTCCCATAACTTTTGTTCACATTTTTAATGTTAGAAATCCTGCTATTAAGCAAGTCTTGGGCCAATATAATCTTGTCGGCCTTCCCATCGTTAGCAATAAGACAAAAAGCTCCTCCTGATGCCATATATAATGTTATAAAAATAATT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TGTTTTTATTAAATATGGCGGTTTATGCGAAGGATCTTGATAATAACAAAGAGTTAAACCAAAAATTAATTAACGATCAGCTTAAAATTATTGACACGCTCTTGCTAGCAGAAAAAAAAAACTTTTTGGTGTATGAATTGCCTGCCCCTTTTGACTTTTCCTCCGGCGACCCTTTGGCCAGTCAGCGCGACATATACTATGCCATCATAAAAAGCCTCGAGGAGCGCGGGTTTACTGTCAAAATATGTATGAAAGGGGATCGTGCCCTCCTTTTCATCACTTGGAAAAAAATACAATCCATTGAGATAAACAAAAAAGAAGAATATCTGCGCATGCACTTCATACAAGACGAAGAGAAAGCATTTTATTGTAAATTTTTAGAGTCTAGATGAGCTTTTACGCAATGTTGTACAGTGTTGTATATATGTCTTGTAAGCATTTGTTGTAGAGTAATAAGTAAAAGATAAATAAAAATGACTATTAAAATAAAGCCCAAACCATTAAAAATATTTTTATCTGTTAGATTTAATTTAATAAATGGCTCATGGAATGTGTGGTGCGCCGCTGCATGAGGTGCGGCCACGGCCGCATGGGATGTGGTCGCATAAGATGTAGCTACATGGGATGTGGCATTTGCTTGCATGTAAGGATCGTGATGTGTTGGGTCTTCATCCCAGCAATAATCGCCATCTTTATCTAGCTGAATTGTATACCCCATTATATATCACTTATTATTTTTTTTTAATGTTTCATGAATTTCATTATAGGCGGTGAAAGGGTCCTCAGGCCCCTTCTGTAAAAGATTATAGAGATCTTCGGACGCTTTATGTTTCGTGCGAATTAAGGCGGGATATAACAAAAGAGAGGGCCCCAGTTCCAAACAAATTTTACTTAGCGGGCTCATATTTTGCACCAAGTTTCCCACTACTTGCGATGTTTCATAACGCATTTTAAAGAGCTTTATCATAAAAGTGTTATGCAGGCCGGTGTAGTCTGGCCTATAGTTAAGGAAGGGGATTTCTCTGGTACCGTCAAACACGATCTCAAGTCCTCTAGCAAGCCCGATCAAAATTTCTTCAGCAATGGATGAGTATCTAATTCCTACATTACGAAGCGTAAGCATTTCTATAACATCATCTATTTCCTGCATAGAGGAATCTATTGTAGGAATTTTAATATCATCTGTGCTGATTTGTTCATTCCCAAGATAGGTAAGCAGCATATTAATTTTTTCTAGCTTTACTAGCTTAGTCTTACGCTCATAATCATGATCTTTTTTATAAAAAGAGTTGGGATCACCGTTGGACCGTAGATGATTAATAAGGCGGTCTACTTGCTTTGTACTAGGTTTAATACTTTTTTCACTATACTCGCTTTCAGCATAGTGGTTTTTACGATCTCTTTTAGAAATAGCTGTTTTTTGAGATGCCTCAGACTCTGCATATTTTTTTCTATGCGTAGAAAGAGAATAACCGCGGTCATTACGTGAACTACTGTTGCATGCAAGGCCTCGGCGCGTCTTACCGCTGCGCACACTGCCATTGCGTATACTGCCATCGCGCACACTGCCGCTGCGTATACTGCCATTGCGTATACTGCCGCTGCGTATGCTGCCGCTGCGTATGCTGCCGCTACATACACTATCACTACATATGCTGTCAGTACATACGCTATCGCGGCGTATGCCGCCGTGTACCTTATCGCCGCCCCTACCCGAGGGTTTTTTAGATATAATACTGTGTGGGGAGTCAAGCGAAAATTCAGGGTCATTAAAGTTAATGCCCAATGACTTTGCCAATCCATTAAGCTCTTCATCAAAATGATCGGTAGGAAAACTTTGTTGCTTGCCCATGACCTGTTTTTCAAGTTCCTCCAAATTGGCTTGCTCATTTATATGGAGATTATTCATAAGCGTCGTAATTCCAGCAAGATTTGCTCCTTCTAAAAATGTGGTGTCCTCCATCGGATATACTATACTATTTAAAAGCTTTTAAATAAAAATGTGTTTGGAAGAAATGCTCTCTTCAAGCGTGTGTAGCTCAGATATAAATGCCTCCTCAGAAAGCTTTCCACCATACTCCTTTCTCATCGTATAGGAGGGCGCCGGTTTAATGTAGGAAATCCACTGGGAGGTAAAAAACCGGTACAACATATTTAGCAGCTCGCGGGCCTCCCACCTTTTGGGCTCCGTATAGTGCACATCAACATAAGAGGCGGCGCATGAAAAGCTGCAAAAGTTGCCGAGAACGCCCATCTCAATCTCTCCTCGCTCATTTTCACGCATATAGGTGGGCACGAATTTTGGGACAGTCTTGAAATAGAGATGACATGTCCAGCATTTAAAGCTAGAATGGGTAACCCATTTGGAAACAGTGGTGAATACGGAGGGTAGCTTTTTTTCGACCTCGGCTTCATCGTCATTCGTATTTAACGTATCGGTGGCAGTTTTTTTGGATTGCAAGCATTCTTCAATGGTAATCCCGGATAAGTATAAAATATTAGGACAATTAGTTTCCATAATTTTGATAGTTATTTTTATACAACATGGATTTAATTAAAGATAAATGGAGGACGAAACGGAACTGTGTTTTCGGTCAAACAAGGTGACGAGGCTTGAAATGTTTGTCTGCACATACGGGGGAAAAATTACCAGCCTTGCATGTTCGCATATGGAGTTAATTAAAATGTTGCAAATTGCTGAGCCGGTGAAGGCATTGAACTGCAACTTTGGCCACCAGTGCCTACCGGGCTACGAATCTTTAATAAAGACTCCGAAAAAAACTAAAAACATGTTGCGCCGTCCGCGCAAAACAGAAGGCGATGGGACTTGCTTCAATAGTGCCATTGAAGCCTCCATTTTGTTTAAGGACAAGATGTATAAATTAAAATGTTTTCCTAGTACCGGGGAAATTCAGGTCCCGGGCGTCATTTTTCCGGATTTTGAAGACGGAAAAAACATTATACAGCAGTGGGTAGACTTCTTGCAACATCAACCCATTGAAAAAAAAATCCAGATTATTGAATTTAAAACGATTATGATTAATTTTAAGTTTCAAATAAACCCAGTGTCTCCCCGCGTCATCATTCATTTAAAAAAATTTGCAGCTTTGTTGGAACACATCCCTACTCCATATCCCATACGTGAAATAAAGCCTCCATTAGAAGACTCAAAAGTATCCGCAAAATTTATGGTCAGTCCGGGAAAAAAAGTACGCATTAATGTTTTTCTTAAAGGTAAGATAAATATTTTAGGCTGCAACACAAAGGAATCCGCGGAGACCATTTATACGTTTTTGAAAGATCTTATCAGCGTACATTGGCAAGAAATTTTGTGCGTGTTACCGGTACCCGATTAAAGAATGTTTTCATTAATAAGGTAATCGACTATGCTAAAAAGAATAACAAGAAAAATACCTTGAAGAACTATACCAAAGTAGGTAGGTTTTCTGCATGTCACGGCATGGTTAAAATTGCTAATAATGTAGTCCACAAAAGCATTGCTCAATACGACTAAAAATAGTAAAAAAAGGATAAGTGCTCTTTTTATATCCATATACTTTAAAACTTATTTTTTACACTAATAATTTCCTGCGGCCGCAATATAAACTGTAGGTCATCTATAACGCCCAGACCTGTTAAAAGTAGAGTACTATGTTTTAAGGGATTTAAAATATCCGCCGCAAGAATGTGAATATAATTTTCAAAGTGGTTTACAGGAATGCGTAAGCGTTTTTTTTTGCACTGCGGTTGGTTTAGGGTCGAATACTGGCAGGAGGTATATATATTAATAAGACCGCGGTCGATGGTTTCAATATCTTCATAGAATTCAATGCGCGGCGTCAAAAGTTTTTTAAGATGTTGACATAACTCATCATACGTGTAGGACTGGAGGGGGGAAAGAAGGGTGTAGTCAAAGTTAAAAATGTTTTTTTGAAGAACCTTTAAAGCATGTTCCGCGTCCGTGGTTTCCAAAATATGTTTTATGGTATGAATGTCATTTAAATCTACAAAGTCTGACAGCTTTGTGTAGAACTCGGTGACGGAG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TATTTTCTGGAAATCGGTTTTTTGAAAAAGATTTTCAATGTGTTTGCGGGTTGAGTTGCTTTGCAGTCCATACAAGACATCAAAAAATTCAATCAGCAAAAACTTATACAAATGGTTAATATAAAAAGCTTTGTTGGCCTTATTCTGCTGAGGATATGGTTCCTCTAGGGGATATAGAATGGCTTGGTCTATATCCCTAGGATCAATAGTCAATGTTGCGATGGGAAGCTTTTCCAGCGTAGCGGGAAGAGTTTGGGTTGGAGCGTAGTAAAAGTATAGCCCGGTTTTTCCCTCTGAAAGAAAGCCCACAAATTCTTTTTTTATATTTTGCAGCACCGCTGAGGGTACGATTTCGTACTGTTTATACTGTTTGTTGAAAAGGGTAATAAATTTCCAGGTTTCTTCAAAGCTTGCAATCTGGGTGGGCCGCAGATCAAAGTCGATGGGAATGTCGTCATGAATGTAGGATGATAGTCTTATAGGAAAATAAATAGGGCGATCGGTGTCTGAATCGATAAGTAAAGCATAACAAAAGTTATGCCTGTTGATAAGTTTTTTACCAACCGTGTAGCCGGGAATGTTTTTCACGTCATGGATATCCCACCAGTTATCCTTGCACATAAACTCGCTCATAGACTGGATGACCTCCATCACAGGGTCATCTTCGGTAAAAATATACTGGGCCTCACTGTTTTTCAGAAATCTTTTTTGCTGGGTGATGGCCATTGGGTAGATCCCTTCGTCCGTGTCAAAGATAATGGCTATCTTCTTCGATGGGCTAAGAATTTTTTGTATTGTGCTGGGGGACACCTCAAACCCGATGTCGCCCTGTTTATCTTTAAAAAAGACACAGTGAAGGTCGTAGCATATGGCAACAAGGTCCAGAAAGATGTCCTGCCATGTGGTGTCCCATTGAAGCAGTTGGTTTTTTTGTTCAACAAAGGTTTGTAAGATAAGGTTTGCCAGCTCCGCGCCGCTGGAAAACATGTTGCCGGCCCCATTCCCCAAAATATAGTACTGCGGTGTGTTGGCCGCCTTTGCAATTTCAATGGCAAGGGCCTTGGGGGCAAGATCCAAAATTCGAGCAAGGGAATAAAAAAGCCCGGCATTGCTAATTCCAAGCATGGTTTGCTCCACCCCCACAATGCAAAAAATGTCGGGCTCTTTTATCGTATTTAAAAACAGTTCATCTGCTATCTGGTGGGGTAGAAAGGCAATCCGGTTCACCGGTATTTTTTTTCCATAGGACAAGGTATGACGCGATGTTTGTGTATTAAGATCCTCCAGGTCTTGTTCTACAAACGTGTGCTTGGTGAGGCAGGTATTGTTAATATAGAACCGCTTTGTGCCCAGCAGGGCCTTCGTCTTTTGGCAGCACGGCAGACAGTAATTTAGGGGGTGGCGGCCTTCTAGTAGGCTTAGATGAGGGTAGTCAGGATGCGGGCAGCTATAGTAGGCAGGTACCCCCTCCGTGAAATTCCAATACTTTACTAGCTCCTTGCGCTTGGCTGGCGGCATGGACTTCACCTCGGCCTCTGAGTAAATGACGGGTGGCCGTGGGTGCTGGCATAGGACGGAGTAAACCGTTGCCTGCGTGTCGTACTTGCGCAGGTCATACAGGTCGGGGTCCTGTTCTTGAAGCGCACGTAGCTGAGAGGCTCCCTTTCCTTGTTGTTTATCGTGCAGTTGAGAGAGTTTATTAACCAAAATTTTGTCAGGCCCGGTGATCAAGTTATCTAAAAACACAAATAGGTAAACCCAAAGATAGTTAAACTCTTCCTGGGTAATGTTAAACATTTCTATTTTGATATCTGTAACCCTATGGTAGATGCGAATGTTGCGGCCGCCGTAGATTGTTTCCCACCGGGCCGCAACATTTGTGTCAAAGAGGTACGCATACGTGTTTTGGAGCAACGCAACATTGATGTCCATTTTGCGCCCCGGACCGGAGGAAATAATGATCATCCGTTCGATTTCGTGGGGATCATACGAATAAATCCCCTTTTTAAATAAAAAATTGTAGACCCCGGTTTGCTGGAGGCCCCGCACGGAAATAATCCCTGCTTGCTCGTATTCCCGCCAACGACTTTTGAGCTCGGTAAATCCCTTGCTAGAAAGCGTATAGGGCCAAAAGGTGGACACCGACATGGAGCTGATAGAAATTTGGATGTCCTCGTTGGAGGGAAGGGGCAGACTCCCTCCACGAGGAAACGCGGCAGGCCCCATATCATTAATTGTATGAATAATAGGATTTATGAAATTATTTAGGGTGGACACCACGGAGTTAAAGTCGTGGCGCTCGTTTTCTGACCAATTGCTTTCGATAAAGTAGTGCCCATTATTTTGTATGGTAAGAATAAAGGCCTTTTTATTGATAAAGCGTATTAAAATAATAGTGGGTACACGGAATGTTTTATTGCTGAATTTTTCAGGCTCCGTGGAAGTTATGTGGTGTTTGGAAACCACGGTGGGACCTGTTTTACTATAAAAGAACACCACCAGCTGAGGAATATCGGGAGTAGCTGGAAATAGGTCGAAAACATTGCGCACATTAATTTGAATATTTACGAGGGGTGAAATTTTAATCATTGCCGAGGTGACGGCCAACGTGCCGCGTGTTAGTCTATTCCCCTCGTACTTGGCAATGACTTGTTGTGCTCTGGCATACGTAAAGTTTATTAGTTTTTGCTCTAGGAGAAGCCTCTTTTTAAGACTGGTCAAGGATGGAGAAAGAGCAGGATACTGTTTTTCCATTTGTAAGGGAGATTGTACCAATAGTTTAAAGGCATCGGGGGAAAGAAGAGGCCAATACTTCATAATAAGGCCGTAATAGAGTAAGTCAAATTGGTAATTATCCTCTATGGCAATGGAGATTTGGCGCCGCATGGGGGCCACTAGCGTGTTGAGGTCTGCTACAAAGATGTGATGAATGTTTTTTATGAGCTGGAAGCTGTCGAGCGCTTCCACATAGAGCTCATCTTTTTGACTTTCCATAGATGCGTCGATGTTCACCCCACCCACCTGTTGAAACTCCTTTTTGTAGTCGCGAATGTCTAACGCCACCCCGCTACCGCTTAACAATAGGCGATACGTTACCTGAAGCGCATTGTTTTGAAAAAAGAAAATGTGTTGTCTATAAGGGGGGATCCCTGTGGCAACGTAAATTTTTTCTCGAATGTCTTTAAAAGTGTCTTCAGGGAAAATACTATACTCGCTATACATCGTCTCAATTTCTGGCATCATCACGTTTGTCTCCTCGCCACGATCCTCCACAAAAAGTTTTTCAAACTCATCTAAATCATCGCTATCTCCACCCACCACGTATTGGGAAAGCTTTTTCTCCCAATCCTCGCCGTAAAAATTTTGTAAAATTTCTTTGTCCTTAGGGGTTCGCTGCAGGTCTTTGCGGCAGGCCTGTAACACGTTTGCAGGAACGGATCCCAAAAAAATAAACGTCTTCGTGTACTCATTTTCCACAGGATTATAAAGAGTAACTCGTAGAGGATTTGTTAAAAAGTCATTTTGGAAATCCATTATACCCGGTATAGAAAATAAAATTTAAAATAAAAAACGGATGATATCTATCATGGACCGTTCTGAGATTGTTGCACGGGAGAACCCGGTGATTACCCAACGAGTTACAAATCTCCTACAAACCAATGCTCCTCTACTATTCATGCCCATTGATATCCATGAAGTACGATATGGAGCCTACACACTTTTCATGTATGGTTCCCTCGAAAACGGTTACAAAGCAGAAGTAAGGATTGAAAACATCCCAGTTTTCTTTGACGTACAGATTGAGTTCAATGATACAAACCAGCTTTTTTTAAAGTCGCTACTGACGGCTGAAAATATTGTGTATGAACGGCTGGAGACGCTCACCCAGCGTCCTGTAATGGGGTACCGCGAGAAGGAAAAAGAGTTTGCACCATACATTCGAATATTTTTTAAAAGCCTGTATGAGCGACGAAAAGCCATTACTTACTTAAATAATATGGGCTACAACACGGCCGCGGACGACACAACCTGTTATTACCGAATGG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TCCCGAGAATTAAAACTACCTCTTACAAGTTGGATACAGCTTCAGCACTATTCCTACGAGCCTCGCGGCTTGGTACACAGGTTTTCCGTAACCCCCGAGGATCTTGTTTCCTATCAGAATGATGGCCCCACAGACCACAGCATCGTTATGGCCTACGATATAGAGACCTATAGCCCTGTTAAGGGAACCGTTCCGGACCCAAATCAGGCAAACGACGTGGTGTTCATGATATGCATGCGCATTTTTTGGATTCACTCCACAGAGCCTCTAGCGAGCACGTGCATCACCATGGCACCCTGCAAAAAGTCCTCAGAGTGGACCACCATTCTATGCTCCTCTGAAAAAAATTTGTTGTTAAGCTTTGCTGAACAGTTTAGCCGCTGGGCTCCTGATATATGCACAGGGTTCAATGATTCTCGGTACGACTGGCCCTTTATCGTTGAAAAATCTATGCAGCACGGTATTCTAGAAGAAATCTTTAACAAAATGAGCCTTTTCTGGCACCAAAAGCTGGATACCATTCTAAAATGCTATTACGTAAAGGAAAAGAGAGTCAAAATCTCGGCCGAAAAATCGATCATTTCCTCCTTTTTGCATACCCCTGGATGCCTACCCATTGATGTCCGCAACATGTGTATGCAGCTTTACCCTAAAGCCGAAAAAACAAGCTTGAAAGCGTTTTTAGAAAATTGTGGGTTAGATTCGAAGGTAGACCTGCCGTACCATCTCATGTGGAAGTATTATGAAACACGAGACAGCGAAAAAATAGCCGACGTGGCCTATTACTGCATTATAGATGCCCAGCGCTGTCAGGACCTTCTGGTGCGCCACAATGTTATCCCCGATCGCAGAGAGGTAGGAATTCTGTCATACACCTCGCTGTATGACTGTATCTACTACGCGGGAGGACACAAGGTATGCAATATGCTCATTGCCTATGCCATCCATGATGAATACGGCCGTATTGCTTGCAGTACCATTGCCCGAGGTAAGCGGGAACACGGAAAATATCCCGGCGCCTTTGTGATAGACCCCGTTAAAGGGCTTGAACAGGATAAACCCACCACAGGTCTCGACTTTGCGTCGCTGTACCCCTCACTCATCATGGCCTACAACTTTTCGCCAGAAAAATTTGTAGCCTCTCGGGATGAGGCAAATAGCCTCATGGCCAAGGGTGAATCTCTTCACTACGTCTCCTTTCACTTTAACAATCGTCTCGTGGAAGGATGGTTTGTGCGGCATAATAACGTTCCTGATAAAATGGGATTGTACCCAAAAGTACTCATCGATCTACTTAACAAACGGACCGCCCTTAAACAAGAGCTTAAAAAACTAGGTGAGAAAAAAGAATGTATCCATGAATCCCATCCTGGGTTTAAGGAACTACAGTTTCGCCATGCCATGGTAGACGCGAAGCAAAAGGCGTTGAAAATTTTCATGAACACGTTTTACGGCGAGGCAGGTAACAATTTGTCGCCCTTCTTTCTGCTTCCTCTAGCCGGAGGAGTCACCAGTTCGGGTCAATATAATCTTAAACTTGTCTATAACTTTGTTATCAATAAAGGTTACGGCATCAAGTACGGTGACACCGACTCATTATACATTACATGCCCAGATAGTCTTTATACAGAGGTAACAGACGCATATTTAAACAGCCAAAAAACGATAAAACATTATGAGCAACTCTGCCACGAAAAAGTGCTTCTGTCTATGAAAGCCATGTCTACACTATGCGCCGAGGTGAATGAATACCTGCGACAAGATAATGGCACCAGTTACCTACGTATGGCCTACGAGGAAGTACTCTTTCCTGTGTGCTTTACAGGCAAGAAAAAGTATTATGGTATTGCTCATGTAAACACACCCAATTTTAATACAAAAGAATTATTCATCCGCGGAATAGATATCATTAAGCAGGGTCAAACAAAACTCACCAAAACGATAGGAACGCGAATTATGGAAGAATCCATGAAACTACGCCGCCCTGAGGACCATCGCCCCCCTCTTATTGAAATCGTTAAAACGGTTTTGAAGGATGCTGTGGTTAACATGAAGCAGTGGAATTTTGAAGACTTCATCCAAACAGATGCGTGGAGACCGGACAAAGACAACAAAGCAGTCCAAATCTTTATGTCTCGCATGCACGCTCGGCGTGAGCAACTAAAAAAACACGGCGCTGCAGCATCGCAATTTGCTGAGCCCGAGCCGGGAGAACGCTTCTCCTACGTTATCGTGGAAAAACAGGTACAGTTTGATATCCAGGGCCACCGCACAGATTCCTCCAGAAAGGGGGACAAGATGGAATACGTCTCTGAAGCAAAGGCTAAAAATCTTCCTATTGATATATTGTTTTATATCAACAACTATGTTCTAGGCTTGTGCGCGAGATTCATTAATGAAAATGAAGAATTTCAACCCCCTGACAACGTCAGCAATAAGGATGAATACGCTCAGCGCCGAGCTAAATCCTACCTACAAAAATTCGTGCAATCCATTCACCCTAAAGACAAGTCTGTCATTAAGCAAGGCAATGTTCATCGACAGTGCTACAAATACATTCACCAAGAAATTAAAAAAAAAATAGGCATCTTTGCCGACCTTTATAAGGAATTTTTTAACAACACCACAAACCCCATCGAAAGCTTTATTCAAAGCACTCAGTTTATGATACAATACTTTGATGGAGAACAAAAAGTAAACCATTCTATGAAAAAAATGGTTGAACAGCATGCTACGGCTAGTAATCGAGCTGGTAAGCCCGCTGGTAATCCAGCCGGCAATGCGCTGATGCGGGCTATATTTACGCAGCTGATTACGGAAGAAAAAAAAATTGTACAAGCCTTATACAATAAGGGGGATGCAATACACGATCTTCTCACCTATATCATTAACAATATAAATTACAAAATTGCCACGTTTCAGACGAAACAGATGTTGACGTTCGAGTTTTCCAGTACTCATGTAGAACTGCTATTAAAGCTGAATAAAACGTGGCTTATTTTGGCTGGAATTCATGTGGCAAAAAAACATCTGCAAGCTTTTTTGGATTCATATAACAATGAATCGCCGTCTAGAACATTCATTCAGCAGGCTATAGAGGAAGAATGTGGCAGTATTAAACCATCTTGCTACGACTTTATTTCCTAATACTTCTTAAGAAACTCTTTAAACAAGGACTTCGCATGGTCAAAGGTTCTAAACCCATGGCCCTTATGATTCGCCAAAAAAGCGGTTTCATCAAGATTTTCTAACCCTTTCACGGATGAAGAAATAAGGTGTTCGGCCTCGTTTGCCCATTTTCTATGATTTTTTTTCACCTCGGGTTCTAGATCTGTTTTCTCCATATACTCATTGTGGTCATATTTTTTTTTGGGAGGAGGCGTGGGTGGAGGAATGGGTGGAGGAAGTACACCCGACTTTCCCGCTTCAACCGTTTTATAAAAAAATAGAAGCATAATACAAAGAATAAGGACTATCGCAAATATGATAACCAGTGTCCCAGTCGAGGGCATTTTGTTATATAAGTAACGTTTTTTTTTATTTTTTATAATTCGAATGAAGAACCATGTTGAATAGTCTTCTACTCAAAGACATTTTGTTATACGGTAAATGAGAATTTATAAAATCCGAATATCACTATCATACTGTTTATCTGAGAAGGTCTCACTGGGTCCTGTGATGGAGAACCCATACTCTGTAATGCTGGGGTTTATAATGTGGTCAGGACTGACAAGCACATTTCTGAACTGCGAGAGTTCTAGGTTTAGACGCAGTCGTAATAGTCGCTGTATATTTGTAATAAATATTAGATTGCGTATGAGGCGAGTGTCAAAGCGATCCTTTCCAATTTGTACTAAGGTGGGCTTTTGTATTCCAACTCCCACTTGTTTAACGATGGACCAGGGTCCTTCTTCCCGATTTTGTTCCGTGATATAGGTCAGCACACTATTTTCTGTATATGAGGTATGATGTCGCATATTAATACCTGGTGCCATTCCAACTGGCGGTTGTGCAATTCGGGCTGTACCGGGACCCAACCATCGTGG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TTTATAAACATATCGTTCTAGCGTATTTAAAAATTCCTTAAGGTTATTTACGAGTAGCATGAAGGGTGCTATTAAAACAGGTGGATGGTTTATAACCATTGTCATAAACCATTGCATTGCTTCAATATCATTTTGTAATGCTTGACGGGGAGGCGGGGCAGGTAATCCACGTATGTTGAATAAAGCGGTTAATTGTGCACCGGCTGTTTGGGGCGTAATATTTTGTATTAAATTTATCATCGAATTGGCTTGCCCGGCATTTCCTATAAGATCGATTAAATTGGTTATTTGACCTCGATATTGTTGTACCCAGTTTTGAATGGCAGCGATGATCTCAGGGGTTGGATTGTTTTGAATTTCAGGTGTTTGTATTAGATTATTCACTTCTCTTCGTGTATCTTCAAGCTGAGTCCTAAATGCATTTAACTCGCCTATAATTTGGTTTCTATCAATAACATTTCTTAAACCTCGAACTGTTTCAGCCAATCGTATAGTACGCACAATTTCATGTAAGGCCTGGTTTATGTATATTGACATGGGATGGCCCCACCGCTCACGTCCACGTTGAATACCTGCGGCCAAACTAGGACCTGCCTCGTCATAATCAAATTGTGTAGGATAAAGGCTTCCAAATAGCACTTTATTGAAAATTTGGTCAGAAAGAAATTTAGGGCGGCCCATATTTAGCGCGTTGTCCCCTCTAAAGATGCGTGACATGTATCCGGCGTTGCCTTTGGATAGTAACTCATTCCCATATTGAGTAATAGAGACCGAGACATAGGGGTTTATAAGAAGTTTTAGCATAAATTCTCGAGTATTTATGGGGGGACGATTCGGAATGTTTAATACCTCTGCAACATCTGGTTGAGGAGCCGTGGTGTCCAGAGATCGTACTTTTTCAGCCGAAATGCCGTACATAAGACAAGCAATTTCTTCAAAACTATAGTCATAGTTGTAAATATTGGCAAGTGGTATAGATCGCATCAGCGCATTTACATTGATAGGTATAATATTCATATCAAACAAGTTAAATATGCGCTCGCGCTCTCTATTAGAGCCAAGAGTGCGTGTTTGACCTTTCGGCGACACTATTTTGTGAATATGATTGATTTGCTCCTCTTGGTAAGAGCTTTCCACGAAGGAAATTACGTCTTGCAATGTTTTACGAAGCGAATACACTGCATTCATCCCTATTCCCGCTGTTATAATGGGTTTATCGTCTCTGTTCTCGCTAATAAGATTAACTCCACCAAAAGTATTTTCATTGTACATCATCACTGTTTTAAAACTACGGATATTTATGATAAATCGGAGAGCCTGAATGGCGTGGGTATAAAAGTGTTCAAATCGCGTGGGAGTAATTTGTTCGCGAGCAACTACCGTTTCATTATAGTTTTTCATGATAAGCTGTACTCCGGGCATATCTGAGAGCTGTACCGGATCATTTCCCAGTAATTTTCTTGTGCCGTATAGTAGTTTAAACTCGGGGGAGCCGCTTTCAAGGTTCGGGTAAAGAAGAGGATCATATACCTCATTATTTTCTATTCTTAGGTCATGTAAATAATAGAGCGAAAGTGAAAATGGCATAAGAGGCTCCTTATTGTACCGGGACATATAGTTTTGAATGAAGTGTTCTTCTGTTTCAAGATAGATGGGATGATCGGTAAGCTCGTGCAGGACCTCCATGGCAGAATCTGCCAGAGTGTGAGAGCCTCTAATGATCCCGTCGATCACTGCGACCAGTCGCTTTCGCACAACATCGCTCGTATTATTTTGTGCGTCTCCTAGGGGCATAAGCGTAACATTGGGACGAAATACGCCGCCAATTCCCCGCAGGGCCGCCTGACCGACGGATAGTCCTGTCGCAGGAACATTGTTATTATTATAATAAATAACGGAATCATTATTGGCTCCCAAGAGTGCCGTCAGATTAGGGCGAGCTAGTTGGACATTTGTGTATTGTATAAATTGTTTTAGAAGCTCTCCCTGGCTAATAAGAATATTAAACATTTTGTTAAATAGTGGAAGATTGGCTCTATAATTTTCTTTAAGGTAAATGGGAATTTCTGTTAAAGTAGAAATAAGATGCTGACTCAGGCCCTGGCGATTGGTATCCTTAATAAGCCGCTGAAGTATAAGTCCCAAAGACAGAAGAAGCACCGACTGCTCTGTGGGGTCGCCCCTATGGCCAAAGGCGATGTTATCACGTGCTAGGTCGGGATGAGTGTACCCCAGCTCCATCACCGCTTGGCTAAAGTTCCCGTTGGCGAATGCATTGATAAGATTAAGATATATTTTTCCGCTGGGAGCGTCATAAAACCGGGCAATGTACGAGGCTACAAGCTGGTTAAACACCATCATCATACTACGATTATTTTGAATACCATAGTCTGATCCATATAGGCGATAACGTCGAAGGTTGTTTGCGGCATCATTGACGTTGGCATAGGTTCTGGGCGCCATATTGTCCCAGTAGCTAAGAGTATTTTCCTCCTGGGCATTGTTGGTACGAATAAGATTGGAGAGTCTAAAGTCTCCTAGTACCACTTGCTCTACACGGAGTCCAGAGTTATTCTCCAAAGCATCGTAAAATACGAGTCTACTAAATACTCTTCCATATTGTTCAAAGCGCTCAGAGGGTTGGGGATTGTTATTTATTTGAATATTAGCTGCATCTCTTCTTTGTACCCCACCTCGAAGTTGCAGTACATTATAGGGTTTTGTAAGCAAGATGTAGGTTTTATTAATGATTTGGTTAACTCCCTCCAGGCCTAATTCACCGCCAGGAAGCGGCCTTCCCCCGGCATCGGTGGGTGGTTTAATAAGCTTGTCAATCAAATGTTCTTCCAGCCAGTAAAATGAGCCAGGATTGGATCTATTTTCGTAGTATTGAATAATGTTTTTATCAATATGTGGGCGTAGAAGATTAAGAAAATACTTAGTGTCGGCCATCAAAGAATCAATTAAGGAAATAAGACCCGTAAAATCTAAGTGCACTTGAGCGGTGCTAGTTTCGGGAAAGCGAACTTGAACCATTTTGTTAAAACTAGAGGTCATTTCGAAGATATTGGTCAACAGGAGCTGCATGATTCGCTGATTGTCTACCAAATATCTTGCGGCTAATTCTTGCTCCGCACGAACTCCTCCACCAGCAGGAATACCCACATATGGTACAATCCAGGCAAAAAGAGTCTCTGTGACTAAATTTTGGTCTTGGGGTGCAGTCGCATTGGTAGTTGGATCAGGATACACCCTAGAAAGCCGCACATCATTTTCCTTAACAACCAATCCTGGATTTCTAATCTCAGAGATGGCCCCGTGTTTTCTTCCGAGCCAGTCAATAAGATTGGCTCGGTTCACGTTAGCGGCTTGCGTTTCTCGTAACCATTCAATGATGCTTTTTTGAATCGTATCTAGGTCTAAACCTTTAATGTTATTACGAAAGTTATTAAGAAGTACGTAAATAGCACTTAATAAGTTAAGACCTGTAATAACGGTTTCATGAAACAGAAATATTTTGTTAACATCTGTATCTGCCAGTGACTCAGAGCCTTGAATAAGTTTTGAAACAATTTGAATTTTGTCGGTATGCTCCTTTTTGAGTTCATTGATAGCCTGGCGAATAAGTTCCTGGTAGGAAACTTTGCCCAATTCTTGTTGTAGGCTGGGATCTTCAAACATCTCACTAAGCTGTTTCCTAAATTTTTGTACCAAGTCCCACTGGGAGTTGGGCTGCAGCATTCCTGTTTGGACATCCACAGAGTCTATATTGTATAGTGCCGGGCGCCACTTGGGGGTAGGTTGGGTTGAAGGACTAATAAACCTATCGGAGGGAAGTAATTGCGAGGATTGTGTATAGCCGTCCTCATCAGGAAGAATGGAGTAGTTGGTTTGATTCATCATTCCGAAGTCATTCATAGTTCGCGCTTCCTGAACAATGCGTTGAAATTTTTCCCATTCAGTGCGTGTGATAACGCCGAACCTGCGGTTTATTTCATTTACAAAATGGATAAGCGCTTTTTTGGTTGCTTCTTGTTCACCATAC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TAAGTTAAAGTGTTGGTAAATGACGTTTATTTCTTTGATAAGCTGACGAATTTCGGTTTCTGAGTAGTCACCAATGTTAATAAGCTCAATAGGACGCATAAAGATAATGCGAATAAGTCCTGAGAATATTCCTTCCAGCTCAGGAAGCATCGAGATCTGTACATTTTCATCTCTGAAGGAAAACAGTTTTTGATAAAACTCGGCGAGGCGAGGAAGGCGGAAGTAAAGTTCCGCTGCCTCGGGAATTACCTCAGGTTCTAGCTCATCGGCGCCTCCCAGTATCATACGTGTGGGTATAAGTTTGTACACAGGCTCAGGCCGTTCAAACATATCATAAATGCCTAATACAATGAAAATCTTAGCGGCCATACTTTTCAGCATGAAGGTGAAGAAGACGTCCTCGGTTTCCCAGCGGGTTGATAGGGCGTCGTTAACTCTCACAGTAGAGAGGTAGACCCGCTGAGCCGCTTCCTCGGGAGTTCGTGCAAGCGCTACCCTTTGCCCTCCAATTTCAGATTGATTTAGATTTTTAAGTCCCACGGAAAGCGCAGAATGTTGAATATATTCAAGCAAGGTTTTATAGATCTGCAAGGGCGACATGGGCACCATTTGCCGCAGCTCCTCTCCCCCAAGCATGTCTCCAATCCGGGCAAAAGCATTGATGATATTTTTAAGCGCCTGAAAGTTGGAAAGAGAACGCCCGATAAGGTCGCGAATGTTTTTAGCCTGGCTTGCTCTGACGGGACGGAGGGTACCAACGCTTCGGCCTTGTTGGATTTCAGCCGCAACTTTTTCGTAGTAGTGGCCCGCAGGAGCATTATCCGTAAAGACGTTGGAGTCGTTACCTGCGGAGGTGGGAAAACTTTCAAAGACTTGTGCAAGCGTGTCCCCTGTTGCCTCGGTGAACCATCGTCCTATAATGCGCACGCCATCCAACATCTGCTGGACTGTTTGAATAGAATCTATGTTGTTTACAAACGTTTTGGTAATGTTTTTAAGATAAAGGTCTAGCCCTTCCAGAGCTCGATAGAAGCGGCGTTTTACATCGTACTCCAGCTCGATGGCGCTTACGGTTGCCTTCCAGTCTACTTCCTGGGCACCTCCAGGATTTGGGCCCACGTGTCCTCTGGCAAGATCTACAGCCGGAGAATTAATGCGCGCATTTTTTTCCGTATCCAACTGCATGAGGCGTCCCGCAATAGCATCTCCGAGAATAGTGGCATAGTTTTCCTCGTAGGATTGAAACTCCTGTTTGTTATGCGTTAAATTGGAGTAAATCTGGGCCACATAATAGTAATACATAAAGGTGTTAATTGCCTGGTTGAGGTCAACCTGCGATCGCGCGGCCTTGCTGAGCCCAAGCTCTTCAACTGTTAGGGCAGCACCGCCTACCCTTGTACACTCGCAGTCCTCCTCGCCTCCATACTTTTTTTGCACAATATCGGTATAAAAATCAATAATCTGTAGCAAGCGAGAGCAGGAGTCATAAAGATTTTTAAAATTAGGGTCGGTTTTAGATATCTCCTCCAAAACATTTTTAACAAGCGTAAGCTGTGTTAAGAAGGTTTCGCGTTCTTCTCGTGCGGCCGCATTGGTGTAAAAGCCGATAAGACTTAGATCAAGTGCGATGGTGCCCATATCATTAATGCGCGAAAGAGCATCTCGAAGCCTCGTTATGTTCGGCGTCAAGGCAATTTCTTTAACAAGTTTGATGCCTATTTTTTTCACATTTTCCAAAAAGTCGTTATAGGCTTGTGTGCTTTTATTCAAAAATTCCATGAGGATGTGCTTTCTATCCAGTCTTTGCGCTTCAATCCTCCTATCTAGTGGCGTTTTCTCCTCATCGCCCCCCTTTTTGGCACAACTGTTCTCAAGGATTTTGTGGCGTTCATTAAAGGTCTGTCGCAACAGGTTCACGGCTTTTTCAAACTCAGCAATGTTTTCTGCGGAGACAAGACCACTAAACCTTTTGAGGTCAAGCTCCTTGTCAAACTCCGCCCAGTTTTTGCTTTGAAGGTACTGTTCAACCTTGAGTCCTACTTTCTGGAGAGCCTTATTAATTTTATTCGCAACAGACGCAGCAATACCTAGATTACAAAGTGTGTACGAAAGTACTTTTCCAAAATTTTTGGTTCCCAAGACACTATTTGTATCATTTAAAAGTTTAATAATATCCACCTCATCCGTCTGCAGTTTATCAAGTTCCTTTTGGGTGGGAGTTAAAATATTGTCAATAAAATTCGTTAAAATGTTGATTTGCAGGTTTTGTTCATTTAAAAGTCGACGATATACTGCTTCAATCATGGTGACTGCATTAATGACTTCCTCATTGGGGGCTGCTTTGGTTACCTCCGTCACCATGCGCTCGTGAAGTTGCTTAATGGCGTCGTTTAACAGCTTGATATTTTCAAGTGTATTTTCTATACTGCCGTGTACATCAAGATACTCTGCGCGCAGTCCATGAGTTAGGGAGTTAATGTACAGAACTATTTGTCGACATATACTGGCGGCCCCTTCGGTGGTATCTATAAGCTTATCCTGACCTAAATCAATAAATTCCTGGTTAATGGCGTCTGCAATCATTTTACAGACGGTCTCCTGTTTTTCCGCATTTTTTACAAAGGTGGAACCGGCTCGAGGATCGGGCAGTTGTTTTTTGATATCTTTAAGAATATCTTCGATGGGCTGCTTTGTGTCTACTTTGAACCCTATTTTGGCAATCGCCCTGATAATTCCTTCTATAATCCGCAGCTTTGCTTTACTCGATACGGAGTCTATGTGATAATCTTTAATGTGTTGTACAGGATTTTTGTCCCCCCCGCCATTAAAATATCCTCCCCCTGAAAAAGGACGAGTTTGTCTTTGTATATGATCCTGTAACTTCGCATATATATTTGCTTCTGATGAAGGCAGTGGTCTACTAGAGGTTGAAGATCCACGGTTACCCATTATAATAAAAAAAAATAAAGATTTAAAACTACAAATATTTTGCTGTTTATAAACCCAATCATATAAGACTAACTAAAACATTAAATGTAGGTGAGATAAAAGCTTATTTTTTTTTTAAAAGTTTAATAACCATGAGTCTTACCACCTCTTTTTCTTCTTCCTTTAGAGGGGTTCCATAAATGGTTTGAATAAAATTATGTGCTCTAATAACCTTGTTAAAATCAGGTGCCTTTCCATATTGTTCAATATGTTGCACAGTCTTTTGTGCAAGCATATACAGCTTGGAGTCTTTAGGTACCTCCGATGAGGGCTCTTGCTCAAACAACGTTTCAAAGGAGGATGTGCATTCATTGGTTTCATTATCATTTTTTTCATGAATGTTCTCCGAAGATGCTGAGGATTCCGTCTCCTCTTCAAACAGCACATGCAGAATCATATTCCATTCTTCTTGAGCCTGATGTTCAGTATACCCTTGCCCTGCATATATACGAGCAGATTTCACAATATCATACTTAACAGTACTAAGCAATGTTTTTATAGCGGTCGTAACAATTCTACCGCTATTGATAATCTCAACAGAAAACCAATTATACAGGCTACCCGCATGAAACACAACTTGTGAAGATGATCTTAAATCCGTTTTGAAGATGACCTCCATTTTCATGGATATATTTAAAATAAAATCCATTCAATTTTAAAATTATAAAATAATAAGAAGATGCCCTCTAATATGAAACAGTTTTGCAAGATTTCTGTATGGCTACAGCAGCACGATCCAGATTTATTAGAAATTATCAACAACTTATGTATGCTTGGCAATTTATCCGCGGCAAAGTACAAACACGGAGTTACCTTCATTTACCCCAAACAGGCAAAGATCCGCGATGAAATAAAAAAACATGCCTACTCCAATGACCCTTCACAAGCCATAAAGACCTTAGAATCACTCATCCTTCCATTTTACATTCCCACTCCAGCGGAGTTCACCGGGGAAATCGGCTCCTACACCGGAGTGAAATTAGAGGTTGAAAAAACGGAGGCGAATAAAGTTATTTTAAAAAATGGAGAAGCGGTCCTAGTACCGGCGGCCGATTTTA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CCCTTTCCTGATCGCCGACTAGCGGTCTGGATCATGGAGTCAGGCTCTATGCCCCTGGAGGGTCCCCCCTATAAGCGGAAAAAGGAGGGTGGGGGGAATGACCCGCCGGTTCCTAAGCATATCTCGCCGTATACTCCGCGCACGCGTATTGCCATTGAGGTGGAAAAGGCCTTTGATGACTGTATGCGTCAAAACTGGTGTAGTGTCAATAATCCCTATCTTGCCAAGTCGGTCTCCTTGCTGTCTTTCTTGTCGCTCAACCATCCCACCGAGTTTATTAAGGTACTGCCGCTTATAGACTTTGACCCCTTGGTGACCTTTTATCTACTTCTTGAGCCCTATAAAACGCATGGGGATGACTTTTTAATTCCGGAAACCATTTTATTCGGCCCTACCGGATGGAATGGTACAGATCTGTATCAAAGTGCCATGCTGGAGTTTAAAAAGTTTTTTACCCAGATTACTCGCCAAACCTTTATGGACATAGCCGATTCGGCTACTAAGGAGGTAGATGTTCCCATATGTTACTCGGATCCCGAAACCGTACATTCCTATGCCAATCACGTGCGTACTGAAATTTTGCATCACAATGCCGTCAATAAGGTTACAACACCTAACCTCGTCGTGCAGGCCTATAATGAGCTCGAGCAAACCAATACCATACGACATTACGGCCCTATTTTCCCGGAAAGTACCATCAACGCACTGCGTTTTTGGAAAAAGCTGTGGCAGGATGAACAGCGATTTGTTATCCACGGCCTGCACCGCACGTTGATGGATCAACCCACCTATGAAACCTCTGAGTTTGCAGAGATCGTTAGAAATTTACGGTTTTCGCGTCCCGGCAATAACTATATAAACGAGCTTAATATTACAAGTCCCGCTATGTACGGCGACAAGCATACCACCGGAGATATTGCGCCCAATGATAGATTTGCCATGTTGGTGGCCTTTATCAACAGTACTGACTTTTTATACACCGCGATTCCCGAGGAAAAGGTAGGGGGGAATGAAACCCAAACCAGTAGCCTTACAGACCTAGTTCCAACACGGCTACACTCTTTTTTAAATCATAATCTAAGCAAACTTAAAATCTTAAACCGCGCGCAGCAAACGGTTAGAAATATTCTTTCAAATGATTGTCTTAATCAACTGAAACATTATGTTAAACACACGGGAAAAAATGAAATACTAAAGTTACTTCAAGAATAAGTATGTTGATACCTGTGGTGTGTTTTACCTGTGGGTTTCCTATTGGAACCTACGCGGCAATTTTTGACAAGGCTCGTACCGAGTATATTAAAACCAAAATGGGCGGAACATTGCCGCAAAATATCCCATTAGATGCTTCTCTCCAGATTGAGTTAAAAGACCTCATTACAGCTCTGGGAATCCCAATGCGGGTGTGTTGTCGCACTCATTTAATTACTACGTTGGATTATCGTAAATATTATTAATATCTAAAATTGAAAAAATATTTTTAATGTTACTAGTAAAAATGACTACACACATCTTTCACGCAGATGATCTCCTACAAGCATTGCAACAAGCAAAAGCAGAAAAAAATTTTTCATCTGTATTTTCTTTAGATTGGGATAAATTACGCACAGCGAAGCGTAATACAACGGTTAAATATGTTACGGTCAATGTCATAGTAAAAGGCAAAAAAGCTCCGCTAATGTTTAACTTTCAAAATGAAAAACATGTAGGAACCATTCCTCCCAGTACCGATGAAGAGGTTATACGGATGAATGCTGAAAATCCAAAGTTTTTGGTGAAAAAACGTGACAGGGATCCCTGTTTGCAGTTCAACAAATACAAAATCTCGCCGCCATTGGAAGATGATGGTCTCACTGTTAAAAAGAATGAGCAGGGTGAAGAAATATACCCCGGCGACGAAGAAAAATCTAAGTTGTTTCAAATTATTGAACTGTTAGAAGAAGCCTTTGAAGACGCTGTGCAAAAAGGTCCTGAAGCCATGAAAACGAAACATGTTATAAAATTAATTCAAAGAAAAATTTCTAATAGCGCGGTTAAAAACGCAGACAAACCTTTGCCGAATCCTATCGCACGCATTCGTATTAAAATCAATCCCGCTACAAGTATACTAACACCAATATTGCTTGATAAAAATAAGCCCATTACTTTACAGAATGGTAAAACAAGCTTTGAAGAGTTAAAAGATGAAGACGGCGTTAAGGCCAATCCGGATAATATTCATAAGCTTATAGAATCGCATTCTATACATGATGGCATCATTAATGCTAGATCTATTTGCATCAGCAATATGGGCATTTCATTTCCGCTTTGCTTGGAAATGGGAGTTGTAAAAGTTTTTGAAAAAAATAATGGGATTGATGTGAACTCCATTTATGGCTCAGACGATATTTCAACTCTTGTTAATCAGATTGCTATTGCTTAAACAATTTGCTCAAAACAAGCTTATAAACGTTTCTTAGGTATGCGATACGTAAATCCTAATTCTTTAATAAGTTCTTTTTCAGTAGTGATTTTTAGAGGTACTAAAGTTTGATTTTTAAATAATCCATACTGATTTAGCTTATAATTCTTTTTTTTTAACGCAGCTCGAATTCTTATTAAATAAGAAACGGGACCCGTAAAATGAAGTACTGCGTATGGCTTTTCCTCGGCTAAGGCCGTAAAAAGATCAAGTTGATATGTGTTTTTTTTCCATTCAATAAAAAGTACACACTTTCGTTCTCCGCAGACTTTTACAGAAAAAGAAAGATCCTTTATGCGAATGTTGGGCAGGACGTGTTTTAAAAGTTTTTTTTCTGGAACAATAATAAGAAGATCCACGTCATTAAGCATTTTCTCTTCGCGTCTTAAGCTACCAACAGCAACGATGTTTTTTGATAAAATTTTTATAAGTTGTCCATTATATTCAAACGCAAGTCGGGAGCGTAAGTCATTTACAATTTTTTTTCCTTGAATAAGCGTTAACATTTTATATTTAATATTAAAATCTTTTCATTTTATATATTATATACGCAAAATGGCACTTGATGGTTCAAGTGGTGGAGGCTCTAATGTAGAAACATTACTTATAGTAGCAATCATTGTGGTTATTATGGCAATCATGCTTTACTATTTTTGGTGGATGCCCCGCCAGCAAAAAAAATGTAGCAAGGCTGAAGAATGCACATGTAATAACGGAAGCTGTTCCCTAAAAACAAGTTAAAACATGCAATTATATGCATGCATATAAACGCATGCATATAAACGCATACATATAAAATGCGTAAATACTATATAAAAAACTATAACATATCAATCAAGGAATCAACACTTTTATAATTTTCCGTAATATATTTTTCATCCATAATGATGTCAGAGTACATGGTCCCTATGCGAGGAACAGAGCCCATAAGGGTAGGCGCGGCAATACCGTAAATGGGATTCACGGCGGAGTCAACCGCAGCATCTGTCAAGACCTGGACTGGAGACGACAAGGCCATTCGCAACAACACGTTGGAAGGCTCTCTTGCATTAAGCCCTGCCTTTTCTAGAGAGGTAACCTGTCCCGTTCTTGTCATGAGATCTGCGTACATGAGTAAATGACGATGGTTGGGACCCTTGTCCCCCATAACCGTTCTAATTTCACTAATAATTTTTTGCCGTGCCGCTTCTATGCCGTAAAGCTCCATGGTGTCTCCTATAGAGGACGATACGATGGTGTATGGGTCGATGTTATCATCAAGCATTGCGCCAAAAATATTAGTCCCGTTTGTTTTGATGGCGTAGATATTGTCTAGTCTTACCAGTTTCCCCTGGGCATCCACACGGTGGCGCATAAGCTTAACAACATTCGCATTTTTGATGCCTGGTATTCCTCTAATCGTGCTATTTAATAGTTTATCCACCACATTTACGGCAATTTTTTCATCCGTAGCCATTCGGGTATTGGTACTGCGTCTAAAGGCGCTTTCCCGTAGGTATATGCGAATAATGATGGGAATCCCTGAGGCCGTGTTTTCCACAGAATGCATGATGTAGGTGTTGGGGTGTTTAGCTCTTAGACTATT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AATACTTTCTAGACTAATGCTTTTTAATATCATGGTTGTTTTGTTTAATTCCAAGCGGATACACCAGTTTGCAATATCCTCTGGGGGCTGTAGTAGAGGATGGTTTTCCAGAAAATCCGTCATCCATTCCACATCACTTGCAAAATCGGGGTACATCACATTTTTTTTTGTGCTTGAATACGTTTCGTACAATAGGTGCCACTGCAATATCAACCGTTCGAACGTTATAAGCTCTATGCTGTTAGCAATTTCTTGCGCATATGTTTTATTTGTTTCCACTTCCGGGTTCTTTAGACGTAAAAGCATTTCAGAGGATTGTTCAGCCTCTACGGGCTTCGCGCTAAAGATCTCCTGGGGCCGCACAATTCCCGACTTGTTGGTTCCCCCGGCCACGGACCGGTGGTGGGAGTCCAGCATATATTGTGTCAAGGGCTCTGATACGGACTGCGCCGCCAGGATTCCCACTGCCTCACCGTAGTTAATAAGACTTTGAGTATATTGTAGCCTTATGAGGTCCAGGATGGCACTCATCTGCTCGCAGGTAATGTTTAATGTTTTAACGGTTGCCAGTTCGATGCGAATAAGCATGCGCATCAGAGAGGCAGCCCGTTTAAGATAAACGGGTATGGGCGTTTGTAGTCGTTCCTGAATGTTGTTAATAAACACGTATGGAAGATTTTTGCAAAACGTTTTGACCATCGCGTATTTTTGTAGAATACTTTTTTCGTCGAAGGGAAGCACGCCACTGGTGGAGCTCAGTAGAATGTTTTTTACGATGCTGGCCACGTTTACCGGCACCTGTCTAACATCTGTAAGCAGCTGACTGAAATTAAAATTTTCGACGTTTAGGAAGATCTGTCGATATTTATCTCTATCCTTTTTAAGGCGTGAAAATTCTTCTTCAAACAAGGGCGATTGTATCCCGGTGTACTTGAATTTGTCTTCAAGTTCCTGGTCCGACAGCATGATGGTTTCAAACCGTACGGTTTCAAGCTGGCGCGCATCAAGGCCGTCCTCTCCGTACAACTGCTGCACAAGACGCGTATCGATGGAAACCCGTCGGTAATAATCCACAATACAGGATTGAAGGCCAAAGATGGCTTTACGGTTGGCATAGCCTGTGGATGATGTCGATAATGCTTTGTTGATCAAGTCGAATCTTCCATTCATTTCCCCAAAGATAAATTCAGGGGAGGTAAGGCCCGCAATATAGCTGTTGCAGATGAACCCGTAGGCCTGCGCCTCCAGGGCAAACCTGGGGTAGTACACCAGGGTCCTACCGAAGGAAAACTGGGGTTGAATGCGTTGTGTATTAATTTCAATTTGGCCGATGCCCGCCATGATGTGAATCATATTGGGGTTTGAGCCCTTGGCGCCAGTGGCCACCATCTGAAAAAGCCCATTGGTTTCCGGATTAATGGAATTCATAATCGGCTTTAAAATTCTATCGGGAAATTTAAGCGCATTCAGCTGCAATTTTTCGTAGAAGTCATGCGTTGTCAGGCCTATAGGCGGCATGATGTCTCCATGAAGCAGCCGGTTGTTTATTTCCTCCGACTCAAGCAGCAGTTCATTGATAATTTCTTGGACCTCCTGATGTGCCTCCGGGGTTAGGAGCATGTCGGCCGTGGACACTGTGAATCCGGCGTTGCGCACGTAGTTTAGGGCGAGCTGCTGGGTCGCAAATATCATTTTCAAGGCCTGCTGCGGCCCATACCTACGCGAAATAAGGTGATAGATTCCACCGGAGGAACCCGCTCCGACGGCCTTTTTGTCAAGGACGCCTTCAATGAGTTCGCCGTTGCGTATTTGTGTAGAGATGTCCTGCTTGTTATAATGCATGTAGGGTGCATACACTTCTGAGTACCATGTGGGGGCTCGTTGATAATTGATGGGGGTCTGCCTCAGTAGCATAGATACAACCGATTTGCCATCCAGCAGGTCAGTTGGGGAGTAGTTGGCAAAACAAGGTGGGTCGGTTTGGGTTGTTTGAAACAACCCCATGGCGTGCAGCTTGTTCATCACATTTTTCCCCATGGGGGTGTTCGTGCGTGTAAGCAAAAAGCTTCCCACCGTGGAGTCCTGCACCTGCCCATTAACGGGACCCGAGCTCTTTGTGGAAATGAACCAGTTTCGCACAGAACAAAGTAGTTCGGCCTCAACGCGGCTCATGACGCTCCAGGGAACCCAGAGATTCATCTGATCCCCGTCAAAGTCCGCATTATACCAGGCACATGCGCTGACATTCATTTGAAACGTAGAAATTTTTGGGTTTTCAAAAACGACAATCCGGTGAACCCCTATGCTGCTTCGTTCGAGAGAAGGCTGGCGATTAAAAAACGCGACGTCGCCAGTGACGACGTCACGGTAAAGGATGTCTCCTACCTCCAGCCTAAAGTCTTGTTTGAGACCCTCAATGTCGTGAACGGATTGTGTTATTTGCTTATACACTCTTGAACAACCAGGGTACTGGCGCTTTCCATTTAAAAAATAGGGCATTAATCTATTAATATTATAATGTTGCACTGTTTCCGCAACTTGCAGCGTTCGTGCAAAGGAAATGGGATAGCCAACCTCGTCCAGGTGAAGGTCTGAGTTCCCGCAGATGGTGGACCGGCTGATCGACCATACCTGGCTGCCCAGTAGGGATTTACGAATTCTTCCCTCCTTGCGAGGAAGTCTTCGCATGATGGAGGGAGCAGGGCGTGCCCCCATGACGATCCCACGCTTTCCCGTGCCTCCCTGGGTTGCGGTGGTGGAAACGGAATCCAACAAAAAGTTATAGTAAAGTTGCTGTATGGTTTGCAAATTGCGGTCAATATTTAAAGGTATTTTTTGGCCGCGCACGATTTGTAGGTCCTTCGGGATCAGCAGATTCTTTCGAACCAGATACTGAATCACGTTGTTAATGTCGTGAAAGCTTTGGGGGCCTGACCCGATTCCCAATCTGATGCCAGGTCGTATGCTGATGGGGGGGATCTGAATGGCCTTAAGCACAAGTTTTTCGGGATGGGAGTTTTTACTTCGCCCCAGTTTTACAACGGTGTCGTAGGTTACGCGCGAAAAAATCTCTCTGATGATCTGCGGGTACAGTTTGTCAATCTTGCCCTGCTGATCCGCCCAAAAGGTAAAATAATCTTCCGAGTCCTTAACAATTTTGGGGTGTACTGCCTTACAGACGTAGCACTGCTTTCCTTCGGTTTGGCTTGAAGCCGCTTCAATAAGACGCTTAGGCCTAATAAGATGCTCGTACCTCTTTAGGTCAACAATGGGAGCCCCGCAGTTGAGGCATATAACCCTTAACCATCGTCGTATTTCGGCGATGAAGAGCGGCTGAAGCACCGGAGCATGCATCTGCAGTATCCCAGGGTGTCCCATACATTGCTTGCGCTGGTGTGAGCAAGTGATGCATTTATAATGGTGATCGGTGGTTCCCATTCGCGCATCATAGATACCCCCCTCGGCGGGAAGGGTGCCCTCAAATAAATTAGAAATGGTAACCTCCATAACGCCTTGCCTCTTATGGTCATTGTCACCGGCAATATTGAACTGAACGGCGGCTATTTCGGCATATCCAGCCTCCATATTTTTGCTAAATACATAATAAAACTTCAAATGTTAAAAAAAAAATAACATCGGTTGGCATATTTTTTGTTAAAATCAAATGTTAAATGATTTCTAAAACATTTATCGGTTCACGAAAACCTACCGCACGGGCCTGAAGAGGAATGCCAGTTTTGGGGGAAAGCTCGGCATATTCCACGGTAAGCTCTTTTCCATAAAGATGTTTTTTAAATAAGGCGGGCGTGAGTTTTTGAAAAAGAGCATAACGATCCGCGTACGTCAAATGCTTAGGAGTCACTACAAACCGCTTTTTGTTTGGCAGTTCACAAACCCATAAAATGGCGCCTAAGTCCTTTCCCTTTTTTCCCTGAGTATAGTCCACCAAAATAAATTCAGCGTCTAGCAGCGGTTTCAGCTTGGCAAGATGCGCTGAGTGGTAGTTGTTGTATCCCGGCTCATAGGGCCCATTGGCATTGCGTAC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GGCTCCCTCGTAGCCCTCCTTAATAAACTGCGCCTTAAGCCTAAGGGCCTCATCCACATTCTTCACGCTAAAATTTTCAACTTGGTGGATAAAGGTAAGATCTTCCTTCTGTTTAAAAATATTTGTTAACAGCTGCTGTCTCTTGTTGGAAGGCATTTGAAGCTGATCACTCCAAAAGCAGTCAAACACGTAAAAGTGCAGCTCGGAGGAATCTGTCTTCGCATTCGCCTGCCCCGCGATCCATTGCAGAGGTTTGCGGTGTAAATAAAGCTCGCCATCCAAATATACTCTCACGTCTATAAATAAATAAAGCTGTTTGAGCTCTTTTTTAATATTGTCAAGACCTAAAAATTCCTTTTCCGTGCGCGAATACAAGAGAATGCAGCCATCGCCCTGCTGGCAGGCCACAGCTCGAACGCCATTGCGCTTGCGCTGCACGATGGGATCTGTTTCTTCTTCAAAAAATGTCTTAGGAATTATATTAAAATATTTTACCAGCATAGGGGGGATCATTCCTCTATTTGTGTGGGCTCCCCGCTTTTGTCTGGCATGGCGATTATATTTACTAAGGGCATCCTTGAATGCCTGGTGGACTACCGTTGTGGCATTTTTTTTACCCAAGTTTTTTCCCTCGGTAACACGTGTCATTTTTGATATCCGCACCGCCCCTTCTTCCACAAAAAATTTTGTGAAAATTTCAGCAACGGCGTCTTTTACATCTGTGGAAAACATCTCATCTGTGATGGGAATGATTGTGTTGTGCTGCACCACTTGCACACAAATAATCCATGAGGCCTTTTTTCCGCTTTTCGTTTCAGACTCAATCGGAGGAAAACAAAAAATGTTGTTTGAATATTGCCCAGGAAATTGATTTAGCATGGTTTTAACAATAAAATAAGCCTATCAATTTTTTTATAATTTGAATAGTTATTCCAAATTCAATATGGCTTCTTTAGATAATTTAGTGGCACGATATCAGAGGTGCTTTAATGACCAGTCTCTTAAAAATAGTACTATTGAACTTGAAATACGTTTTCAACAGATAAATTTTTTATTATTCAAAACCGTATATGAGGCACTTGTGGCACAAGAGATCCCTAGCACCATCTCCCACAGCATCCGCTGCATCAAAAAAGTTCACCATGAAAACCACTGCCGGGAAAAAATTTTGCCGTCGGAAAATCTTTACTTCAAAAAACAGCCTCTCATGTTTTTTAAGTTTTCAGAGCCTGCATCTCTGGGCTGTAAGGTCTCGCTGGCCATCGAGCAGCCCATTCGTAAATTTATCTTGGACTCCTCCGTTCTCGTTCGGCTCAAAAATCGTACGACCTTTCGGGTATCTGAACTTTGGAAAATAGAGCTTACCATTGTAAAGCAGCTGATGGGAAGCGAGGTCTCTGCAAAACTTGCCGCTTTCAAAACGCTTCTGTTTGACACCCCAGAGCAACAAACGACAAAAAATATGATGACGTTAATAAACCCAGATGGCGAATATCTTTACGAAATAGAAATAGAGTATACAGGAAAGCCCGAATCCCTAACGGCGGCAGATGTTATAAAAATTAAAAACACGGTGTTGACACTTATTTCTCCGAACCATTTAATGCTAACAGCCTACCACCAGGCCATTGAATTCATTGCCTCCCATATACTGTCCTCAGAAATCCTTCTTGCTCGTATTAAGAGCGGGAAGTGGGGGCTTAAACGCCTCCTCCCCCGGGTGAAATCCATGACCAAAGCGGATTACATGAAATTTTATCCGCCCGTTGGCTACTATGTAACGGACAAAGCAGATGGAATTAGAGGCATCGCCGTCATTCAGGACACGCAAATTTATGTGGTTGCAGACCAGTTATACAGCCTAGGTACCACCGGCATTGAACCCCTTAAACCAACCATTTTGGACGGTGAATTTATGCCTGAAAAAAAAGAATTTTATGGGTTTGACGTCATCATGTATGAGGGCAATCTATTGACGCAACAGGGGTTTGAAACAAGAATTGAGTCTTTAAGCAAGGGCATTAAAGTCTTACAAGCGTTTAACATAAAAGCAGAAATGAAGCCCTTTATTTCGCTAACAAGTGCAGATCCCAACGTGCTCCTCAAAAACTTTGAAAGCATTTTTAAGAAAAAAACTCGCCCATATTCTATTGATGGCATCATTTTAGTAGAACCTGGCAATTCTTATCTAAATACAAACACCTTTAAGTGGAAGCCCACCTGGGATAACACATTAGACTTTTTGGTGCGAAAATGTCCGGAGAGTTTAAACGTACCAGAGTACGCGCCCAAAAAAGGGTTTTCCCTGCATCTACTATTTGTAGGCATCTCCGGAGAGCTTTTTAAAAAATTAGCGCTAAATTGGTGTCCAGGATATACGAAACTATTCCCCGTTACACAGCGCAACCAAAACTACTTTCCAGTACAGTTCCAGCCATCGGATTTTCCATTGGCATTTCTTTATTACCACCCAGATACCTCGTCATTTTCTAATATAGATGGAAAGGTCCTTGAAATGCGTTGTCTTAAGAGAGAAATCAATCACGTCAGCTGGGAAATTGTAAAAATCCGGGAGGATAGGCAGCAGGATCTTAAAACCGGCGGGTATTTTGGCAATGATTTCAAAACAGCCGAACTCACATGGCTTAACTATATGGATCCCTTTTCCTTTGAGGAGCTGGCAAAGGGCCCTTCTGGAATGTACTTCGCCGGTGCCAAAACCGGCATATACCGCGCTCAAACAGCACTTATTTCCTTTATTAAACAAGAAATCATCCAAAAAATAAGTCACCAATCCTGGGTTATCGATCTTGGAATAGGAAAAGGGCAGGACCTAGGACGTTACCTGGACGCAGGGATAAGGCATCTTGTTGGGATCGATAAGGATCAAACCGCGCTTGCGGAGCTTGTTTATCGAAAATTTTCGCATGCTACGACCCGACAGCACAAGCACGCTACCAACATTTACGTGTTGCATCAAGACCTCGCAGAGCCTGCGAAAGAAATCAGCGAAAAGGTACACCAAATTTACGGGTTTCCCAAGGAGGGAGCTTCTTCCATTGTTAGCAACCTGTTTATTCACTATCTTATGAAAAACACGCAGCAGGTGGAAAACCTGGCCGTTCTGTGCCATAAGCTTCTTCAGCCGGGGGGAATGGTGTGGTTTACCACCATGTTGGGAGAACAGGTCTTAGAATTACTTCATGAAAATAGAATAGAGCTCAATGAAGTATGGGAGGCTCGTGAAAACGAAGTGGTCAAATTTGCTATTAAACGTCTCTTTAAAGAGGATATATTACAGGAAACTGGGCAAGAAATTGGAGTCCTGTTACCCTTCAGCAATGGCGACTTCTACAATGAATATCTTGTGAACACAGCGTTTTTAATTAAAATATTTAAACATCACGGCTTTTCCCTAGTTCAAAAGCAGTCCTTTAAGGACTGGATTCCAGAATTTCAAAACTTTAGTAAAAGTTTGTATAAAATTCTTACAGAAGCCGATAAAACTTGGACAAGCCTTTTTGGGTTTATTTGTCTGCGCAAAAATTAAATATTTTTTCATAAGAAGTACTACCCAGGTTTTAAAGAAATAGCTAAAAATATCATATGGATACTGCCATGCAGCTTAAAACGTCTATTGGTTTAATTACATGTCGTATGAACACCCAAAATAACCAAATAGAAACTATTCTGGTTCAAAAACGTTACAGCCTTGCTTTTTCAGAATTTATTCATTGTCATTACTCTATAAATGCTAATCAAGGTCATCTGATTAAAATGTTTAATAACATGACAATTAATGAACGACTGCTTGTCAAAACACTGGATTTTGACCGCATGTGGTATCATATTTGGATTGAAACTCCAGTCTACGAACTATACCACAAAAAATACCAAAAATTTAGGAAAAATTGGCTTCTCCCGGATAATGGGAAAAAGCTTATTTCATTAATCAACCAAGCAAAGGGCTCAGGAACACTTCTATGGGAAATCCCTAAGGGTAAGCCGAAGGAAGACGAGTCGGACCTTACCTGTGCCATACGGG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TTGAAGAAGAAACCGGGATTACCCGCGAATATTACCAGATTCTCCCAGAGTTTAAAAAATCTATGTCATACTTTGACGGTAAAACAGAATATAAGCATATCTACTTCCTTGCAATGTTATGTAAGTCGTTGGAGGAACCCAATATGAATCTTTCTTTACAATACGAAAACCGAATTGCCGAAATTTCTAAAATTTCTTGGCAAAATATGGAGGCTGTACGTTTTATTAGCAAACGCCAGTCATTAAACCTGGAGCCTATCATCGGGCCTGCATTTAATTTTATTAAAAACTATTTACGATACAAGCACTAGGATGCCGCATTAAAATGCCACATAAGGTAATACACTAGGAATGTCGCACACGCACAAGAATACAACGTCGCCGGAGATTTATTATCTAGTACACGTTTTATGTATGTACAATCCGCCTTCATTTAATATATTGAGCGGATGTACTATGTATTTATTTTAACAAAAAACATTATTTTTTTTTAATCTTCATCATCTGTTTTTATAAACTCAGTAATATCAAAAGTAGCTTGTGGGGTTTCAGAGGGTTCACCTTGGTTATCCTCCGTGAGGATAACATGTTCTTCAGGTTCGTCGTCACTGGAGAACCCATCATTTAATTCCTCTTCACTCAACATCTGTAAAAAATCTTCCAAGCTTTCGCTATCGTTAAAATCCTCATCATCCATAAGAATAATGGTACCTTCCTCATCGTTTCCTCCTTGTTTCGTGTCTAAATAGGCCTGCATGGCATTTGCAAAAGTATCAAAATAGGCTGAGTCAGATTGCTGTTCCAAAATATGGCCTTGCGTATTAAATGTGGTTGCATCGTTGTTAAATGCTTGCAAATACAGTAAGGGATTTATATCCATTATTATTAAGCAAAAAAAATTTAAATTATTTTTCGACCGATGTTAGGTAAAATTAAACAATTGCTATAGGTGTTAAGCAATGTTTATTGATTTTAAGTACTCAACAACCATGATGTAAATACTATACAGCACTTTTGGATTTTTAATCAAATCCAGATTAATACTAACTTCTTTTGTGATACAGTTCGTAATAATAGTATCCTGCTCATCGTTTTGTAAGATTTCTTTTAATATATTTTTTTTTACCGGGATACTAAGCAATTGATTATTTTCTTTTAAAAACTCCTTTTGATATTCAATCGTCTTATTCATTGAATATTTGTATATAACTATAATTACAAATGTTCAATGAATTGTTATTCATGTCGGGAGATGGCTATTTAAAAATCATGTCCTATTTTTCTTTGCTCAATAAGCATCCAAATATTTTCATGGCGTTTTATTAATTGTTCATTATTGAACGTATCACAAAGATCATTTATAAATTGCAGATAGTTTATTATTTCTTTCAAGAGAGTAACAAACATTACTTCAGCAGAACATATAATAGGTAATTCAGTGGCGTTAAAAGAATTTTGATCTTGTTGATACGCCAATGGCGAGGACTTAAGGAGATTTGGGGGTCTTGCCCAAAACCCTAGGCTGCTGTTCTTGTTTTTTAGGGCGTCATAAAGAAATGAAAGCACATTGCAAGGCTTAAGCCGCGACATCTCCTTCCCCTTGGGCCCTTTCCATATTTTTAGATCTAAGATCTCATCCGAGCTTATAGAGTAGGTATAGTAAAGTTTTTCAAAAAAGCATATCTGCTTGAAGTCTTTTTTAGAACGACTTTCAAGAAGCATTTCTATAATGTTAACAAGTTTTGTTAGGTTTAAGGCCTGTTCCTGTGTAAGCTCCTCTTGCACGTGATAGACTGAAAAAGTGTGCTTAGGAATGAAAATACTCCCCGTGGCACTGGCCTGTTGTCTGCCAGGTATATAGTACACGCTGCTGTTAGCAAGCTGTACCGGCACAATTTGCCCCACTTCTGCAACATTATTTTGCGATTCGGACGAGGGTATGACAATAGTTACGGGTTCAGTCAATAGGCTTTCGCCGAGAATAATATTACTGTCATTTTTAATAATTTTAACGGCCGCTATTAAATCAAAGGCATTTAAGTAAGAAACAACAGCAGAAAATCTTACATGCATATATCCTCTTCCGCTATTATTCGTACGCATAATAAAACAAGGGGAGCGTTGTATAACGCCAGTAATATTAAGAATAAAACTGTTTTTGAAACACTTACCCACATAAATGTTTTCAAGCTCCTTCAAAAGATGAGCCTCCACATTTGTACAAAAATTGGTAGGATCATCAATATTCAACGTTGTCTCAAAAATTTTTTGGTCGATCATATCTATAATATATTCTGTCTATTTCAATTTAAATAATATACGAATAAATAACGAGATTATTTTATTAAATAAGCAATGGTGTATACACTTTGTATTTACTTTGAGATATACTTTGTGTATCACAACGTGCCCTAAGATGTGTGCACAAGTGACGGCATTTTGTCGTTAAAAAGGTAAAACCAGCGGATTCCATCCTGCATTCCATTTGGTTGATTACGAGCCTCCATTTCTTTTTGCAAAAGGTTATTGCGAATGAGTAAGCAGAGCTTGATGGCACTAATCTTTGTAAGGTTTAAACTTATGCCCAATTGGTCAGCAATTTTTTGTTGCTCCTCCCGTCCGCGTGTTTCGCATACGGCTCCCCGGTTTAGCATGCGAATATCAGTAATCTCATTCTTTTTTAAAACCTGGATAGGTGGGCGGATTTTAAATTTAAGGGCCTTTCCCTTGCTTTCCATATAGCCTATGACGATGTCGTTTTCTTTTCGTTTAACATTAATATTAAGCATATAAAGCGGAATTTCATGCCAGGTTTTATCTTCTCGCGAGGTAATAAGTCGCACGGAGTCCTCCGTGGCATAGCCCACTAGAGTGTTGTCATCCCCAGGCACGTGGCTTATAATTTTAAAAATGTCCGGAAATGGCTGAATATCTTTTTTTGAAAAAGCGATGAAAAACTTTTTATAAACCTCGACAAGGGCCCCCATACCTGCAAGATTATCTATAATAAGTGCTTCTAGCATCGTATAGTGAAATGAAGCGGGATAATGGATGAGTACCTGCTCCATTGGCTCATCCTGAAAATCCTTCTGAAACTTTTCATACAATACTTGAAAGGGTTCTTTGGTCTGCGAGTGTTCGAGGTATTTGGTAATACGGATGCTGTGCATCGCGGGAAGCTGAAAATCCCGAATATATGTTTCAATATCTAATACCGGTTCCTTTTTATGGTTAAGCACCGCAGCGACGTACAAATGCTCAGGCTTTGCCGGCACATGCATAATGGTGCAAAGACGATTCTGTATCCATAATTCCTTGCACTGGTTTTTTGAGTAGCATAGAGAAATGAGCGCCAGCGCGAAGTTGTCCTCTGAGAAGAGTTTATTATCGATGGTAATTCCCTGTATGAGCTTGGGAGTGGAAACAGCCTTCCATAGCTCGGAGTACGTCCACACGGGGCGTGCCATAAACAAAGATATAATAATATTAGAAATTGTTTTTACCTCTTGCTCCCCGTATCCATAGGCCTCAAAGGTATTGAGGACGGTGGCTCCGACGTTTGCCGGCGTGATGGATGGACTAAGGGGCAGACTTTCCAACATAGGCTTATCAATCTTAATCTGGTTGGTGAACCCATCAATGGCGTGCTTTCGCAGCGCCTTATCCCCCTCCTGTATTAAAATGTATTCTTTTAATTTTTGTGCGTACTTAGCGAGCTCTGGCCCTCCATCGGGTGTTGTCGATACGTACAAATAAATTGTCACGTTGCGCTCACTGGGGGGGAGCTCCATGTGTGAATTTTTTCGCACCACCCTCCCAAATACCTGAATAAGCCGGGGAATATCAAGGGGCAATGACATAATCATCTCGTACCGCACGGCCTGAAAGTTCAAACCCTCCACAATCACCTTGGACCCGATGAGAATACGCAGCTGGTGGCCTTCCAGGTTGGACGAGGCGTTAAAAAGAGCCAGGCTTCGTTCGCGTACAGCGGGCTCTATTTCGCTGTGCAGAATGGTGAACCGTACTGGAATAAACTGATGGT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CTATGTGTGTGCTCATCGCGAATCGCGGCGCAGATGGAGCAGCGGGTCGTTCCCACAGGGGACGAAACTTCATTTAAAATGCCATTACTTTGTAAAATTTCTTGCAAGATAAGAACCCCCGACATGCGGACCCGATTGTGGTAAATTAAAATTTTCCCCCGGCCTTGCCGAATAATGGAAAGAATGTCTTTCATCATTTGAGTGTATTTTCCGCTATAAAAGGCCAATCCCGAGATGTGCGTTGGTGGCTGCAGCGACAAAAAGCTGCCACTCACATTAAAGGGGGCTCTACGCGAAGGCTCAATAATCTGTACCCCGTTTTCCAGAAGCCAGTCTGTGCTTGCCATAGAAAGGGCGGTGGGGGTTTCCGTCGAGTTAAACAGGCCGTAAGCCTTGGGTTCCGTTTGTTTTGAAAATTTTGGGTTGGGAAACACCATGTCATAAATGCTGTACGCATTACTCGAGATTTTAGGGTCAGGGCCCAGCTGTTTAAGCGTTTCAAGCTGATACTCAGACATGGGGCATTCGATGAAATGTAAGTACGGCAATGTTTCGTCTTTATAGGACAACATCTTTCCGGCAAATATTCTTTCGGGGTAAAAATTGGTGTTGGTATCCAACAAAAAAGATACCCTTCCGGTGCTCAGTCTTTCCACAAGAGCTAGGGCGTCCTTTTTCCATTTAACGGAATGCCCACTGCTGTCAAACAGTTGCTGGCGCTGGAGGGGCTGGCCGTTGGGCAGCTCATGCCGCGGAACCAAAAGGTTTAACAGGTCGACGTATTCCATGACACTCCCGGTTACGGGCGTTGCCGACATGAAGACGGCCCTGGGGGCCTGGTGAGGTGGAAAGGCATCCAGGACATACTGTAAAGCGATGCCATAATTATTTCGTTCCTGGATATTGTACACGTTGTGTATTTCATCCGCAATGAGCAGTCCTCCCCTAAGTTGCTCCATGATTTTTTGATTCACCCGGATGAGGCCGTTTGTCTCGGCCTCGCTAATTTTTTGCACGAACTGAGATATATCGTTCTCATTCAATGTATCTTCTGCTTCGTCAGAACGATGAAACAGAGAAAGCACATCAAAGTTTTTCTCTTCACCCTTACTCGTAATATTGAAAAGCTTGGATGCAAATTCCTTATAGCCGTAAAACTGAAAAAAGCCTCCGCGGTTTCTATCGGTTAAACGGCGCTTTAACGTACTAACGAACCCATTTAGATGCCGTGATTCGACCGACGTGGTGCTGCCAGACTGCTTTGCAATGTGAAGAAGCCGGTGTAGCTCAGCGACCTCCTTGTAAGAAACAAATCCCAGCTCAGGACGTCTTAGCATTTCTGTTTGAATGATGGCGCGTGTAAAGCCTACCACAAAAATCCAGGGCGCATTTTCAATAAAATTCATGTAGTGGTTCATAAATTGACGCGCGATGGCAATCGCGGCAATGCTTTTTCCCGTCCCGGTCTGCCAGTTTAATAAAAGACGCGAGTAGGGCGTGTTGGGATTTTGAAAGTTTTGGACGAAAAGCTGGGCATTATGCAATTGGAGACCCTTGATGGAAGGAAAGGGCGACGCGTAGGGGTCACACGGAAAAAACGCTCGCCCCCCCTTCTCGCAGCCAGGCCCACCGATCTGGACAAAATGAGCCCGCAGATCACGAATGAGCTCTTTTTGGTCGACAGGAGGGGAAATCAACGATTTAAACTCCTTTCTTCGCGCCAACTGCTGCAAAAAGTCTGCGGCATCCAATTCGGGATACGCCATATTATCATAAAAAAAATAAACCTTTTTATGAAAACTTTTATGTGATTCTGTATTGCAATTGTTTTTTATGAATACTGTAAATAAGCGTATCAACTTGTTTTTCTAACGAAGAGGCGTTATTCTTTTTTTCTGGATATAAAATAATAATAAGTATAATAATTAAGACTAAACAGCAGGCAATCACTATCAAACTCATATTATACTTACTTTTTTATAAAAAGTATTATATCTTATGAATGCGCAAGTTCAGCTAATTGTTCGTCGCTTGGAATGTGGGACTGCAGGGAGGTGGAGTTTTTCCTTTTTCTAAAGAATACCGGGAAATGGTGGTGAGGCTCAGGTTGTTGTACATAGTAGCTAGGAGGAGGTTTAGGTATGCTCGACTTGCAGTCAATAGTCCGGTTATAGTAAACGATGGCAACGATGATAAGAATAATAATGAGCAAAATCAAAATGCCCAGGAGAATCGCAGTTGTTCCGGGATATTTGGCGATTGTATGGGCTAAAAGGCCTTGGGTGCTTTGTTTAATTCCCTCGCGGGTTGACAGGTTATGAGAAAGCAGTGGAGACGTTTCAGTGTCCATTTATTACAATTGAACAGTTATATTAATCTCAAATAAAATATAACACAAAATTAATTATGGCCATGCAAAAGTTATTTACGTATATTTACGAGTTTATTGAATATCGTAAGATGGTGCTGTTGGAAGAAAAGGTACCATATGATAAGTTTGTTCAAATGGTACTTAATACAGGATTTTTTCGTATTAACGCGGAGACGCTGAATCACGGAATCGTATCCGTGTTTATCTTTGGAGCAAATGGCAAGTACGTTCACCACGGAGGCGACATGAGAACGCTTTTAACGAATACGCTTAATGAAAAAAAACATTATGAAGAATTAATTTTAATCGTTGATAAGCCCGTTTTAAGCAAAAAAAATATTTTAGATATAATCGTCGAGCAGCGCGCTGCAAATCCCACGATTGTAATAAACATATATCCCTACCACCTGTTCTGCATTAACATTCCCAAGGTGAGTGCCATTCCTAAACATAAACTAATTACTCAGGAGGAGGCGCAGGAGTTTTTAGGTCGCGAATATCTGCAACCGCAGGACCTCATGCAAATTAGCGCGTCAGACCCCCCGGTGGTCTGGCTGGGAGGAAGACCGGGAGACTTTGTGCAAATTGAGCGGCCCTCAGAGACAGCTATGCACGCTGTTGTTATCCGCTTTATCACCAAGTCCAAAATTTGAGTCCCGTGTTTAAAGATGACAGACAGCTAAGTAAGCATATCTGTAAAATTGTCGATGTCCTCTGTGGATAGAGCGCTTTCCTCTGAGCAGCAGATTTTTTCATACGTCTCCATGGGAGATGGCGAGGCTTTAATAGTATGTAGGTCACGTAAGAACTGTTGTATGATGGGATATTTGTCTTTTAAAAACTGGGGATGTTTCATAACTGGAATTATTTGAAAGATAAAGACCTTCCATCCAAAGTAGCCAACCACATTTGGCATTTCGGGACACGCGGTTTCATAAGGCATAGAATAGTGAATAGTGTACTGATCTTTTTGATACAGCGTTTCAAGTAGTTGGCGAAATGTTTCCGCGTCGAGCGTGCCAAAATCTTGAGGAGCCTCGGTGTGCTCCTGTGTAGAGCAGATCGTGATGATTCCCCAGGCAAGCGGGAGCATGGACTCTGGAGGGTGGATATCCGTATTGGTCTCATTATTCGATCCCAGCTGATGAATGCCGCACACGCGAAACATGGCCTCGACGTAGATGCCCATAGAGATAGGCGGCGAAAGGGCAAGACCGGATTGTATTTGCGGCATATAGTAGGAGGGCACCGAGTTTTTTATTTTTCGGTTGAATGGGGACTTTATTTCTACCAGCACGGGGATGCGTTTCGTGGCCTCATAGCGTACGTTGTTAAAAATTGTTTTGATTTCCCAGGACTGTTGAGTGTATCCCAGCGTTAGGTGACAAAACCCATCGGGGCTATTACTATGTCCGGGGTATCCCAAATAGGTCCCATCAATATGAATATTGTCACCTATGACGGTGGTTTGGCAGAACAACTCAAGCAGATCTTTACTAACTCGCTCAAAAAGGGTTCCCCAGCTACAAGCAGCGCGGTTCAAATTCTTCTTAAAAAGATTTGCTTTTTCCGCCAAGATTATATAATAGCTTTTGTAAGGGTTTAAACCTAAAACGCTAGCAAGGTCAGAGCCACCCACCTGAGTGCGACGAATAGCATGCCAGGCATCGGAGCG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GCTGAGGAGAGTCTTTAAACAGGCGTACAAAGGTTTCCATTATACTTGTTTTAACAGGAATTCAATATAAAAAGTCAACACAGTTTGCAATTTTTCCAATCTCAAGATATAGCCATACATTTTTTTTTCCAATTGGCGAATATGTTTAAGCTCATGTGTTTCAATATTAGCATCCGGAAATTTAAATGCATAAAGATGTTCAAAGGCCTGATTTATACACGTATCAAAGGATCTGTGGTATGTTATTAGCTTCAGCATGTGTGCCAGATCTTCAAGATGGTCTAAATTTATACGGTTTTCCACGTGGTGGATCATGTCTGCCACATCTTGAGCCCCCATCCAGGGGATCACAAGGTACTCCCCCTTAAAGATGATTCGTCGTTTTTTTAAAAAATCATGAAAACGTTTTAAAGCTTCAAGAAAGGGGCAGTTGGGCTTTGACCCCAAAATGCTGACGACGATATCCTCGGGCATGATGTATTCGCAGTGAGGATAGTAGTTTACGGACTCTAATTCAGCGGCCCGCCGTTTTATTTCGTATCTTGCCCAGTTATTCAGAGAGTACTCCACGCCTCCGACCACAACAGACATCCTATCTATTAAAAAATAACAATAAAAACCTTATGAAATCTATGTATAGTGGCCGCTAAAATGTCTATATTAGAAAAAATTACGTCAAGTCCCTCTGAATGCGCAGAGCATCTTACAAACAAAGATAGCTGTTTAAGTAAAAAAATACAAAAAGAGCTCACCTCTTTTTTGGAAAAAAAAGAGACACTCGGTTGCGATTCGGAGTCCTGCGTAATTACCCACCCCGCCGTGAAGGCCTATGCGCAACAAAAGGGACTGGACCTCTCCAAAGAACTGGAGACTCGGTTTAAAGCGCCAGGACCCAGAAACAACACGGGTCTTCTTACAAACTTCAATATTGATGAAACGCTGCAGAGGTGGGCCATAAAATACACCAAGTTTTTCAACTGTCCTTTTTCCATGATGGACTTTGAGAGGGTCCATTATAAATTTAATCAAGTGGATATGGTAAAGGTATATAAGGGAGAAGAGCTACAATATGTAGAAGGCAAAGTGGTCAAGCGTCCTTGTAACACCTTCGGATGCGTTTTAAACACGGACTTTTCAACGGGCACTGGAAAACACTGGGTAGCCATCTTTGTGGATATGCGGGGCGACTGCTGGAGCATCGAATATTTTAATTCGACGGGAAATTCTCCTCCAGGTCCCGTTATTCGTTGGATGGAACGGGTCAAACAGCAGCTATTAAAAATACACCACACCGTGAAAACGCTTGCAGTTACCAACATTCGTCACCAACGGTCGCAGACCGAGTGCGGCCCCTACAGCCTGTTTTACATCAGGGCACGCCTCGACAACGTGTCATACGCCCATTTTATATCCGCTAGGATTACCGACGAAGACATGTATAAGTTTAGAACCCATCTGTTTCGCATCGCATAAACTAATAAAGTTTGAATTCTTTATAGGAATAAAAATGGAAGCGTTTGAAATCAGCGATTTCAAAGAGCATGCGAAGAAAAAAAGCATGTGGGCTGGCGCCCTCAACAAAGTCACTATTTCGGGTCTTATGGGGGTCTTTACCGAAGATGAGGACCTTATGGCGTTACCCATTCACAGAGACCACTGCCCCGCTTTGTTAAAAATTTTTGACGAGATCATCGTAAATGCCACGGATCATGAAAGAGCTTGCCATAACAAAACAAAAAAGGTAACTTACATTAAAATTTCGTTTGATAAAGGTGTGTTTTCTTGCGAAAACGATGGCCCGGGAATCCCCATTGCAAAGCATGAGCAAGCCAGTCTTATCGCCAAGCGCGATGTGTATGTTCCCGAGGTGGCTTCATGTCACTTTTTAGCCGGAACGAACATCAATAAGGCCAAGGACTGTATCAAGGGGGGAACCAACGGCGTCGGGCTGAAGCTCGCCATGGTGCATTCGCAGTGGGCCATTCTTACCACCGCCGACGGCGCGCAAAAGTATGTTCAACATATCAACCAACGCCTAGATATCATTGAGCCTCCTACCATTACACCCTCCAGGGAAATGTTTACACGTATCGAGCTCATGCCCGTATACCAGGAACTAGGGTACGCGGAGCCTCTGTCTGAAACAGAGCAGGCGGATCTTTCCGCCTGGATTTACCTTCGCGCCTGCCAATGCGCGGCCTACGTGGGAAAAGGCACCACCATTTATTACAATGATAAGCCTTGCCGCACGGGCTCTGTGATGGCGCTAGCCAAAATGTACACCCTGTTGAGCGCGCCTAATAGCACGATACATACGGCGACCATTAAGGCCGACGCAAAGCCCTATAGCCTGCACCCCCTGCAGGTTGCGGCGGTCGTGTCCCCCAAGTTTAAAAAATTTGAACACGTGTCCGTTATCAACGGGGTAAATTGCGTAAAAGGAGAACATGTCACCTTTTTGAAAAAGACTATTAATGAAATGGTCGTTAAAAAATTTCAACAAACGATTAAAGATAAAAACCGCAAAACAACATTACGAGACAGCTGTTCAAACATCTTTATCGTTATAGTGGGTTCCATTCCAGGAATAGAATGGACCGGCCAGCGGAAGGATGAACTTAGCATCGCGGAAAATGTTTTTAAAACGCATTACTCCATTCCTTCTAGTTTTTTAACAAGTATGACAAAGTCTATCGTGGATATTCTTCTGCAATCCATTTCTAAAAAAGATAACCATAAACAGGTCGACGTAGACAAATATACGCGTGCCCGCAATGCGGGAGGAAAAAGGGCGCAGGACTGCATGCTACTCGCGGCGGAAGGGGATAGCGCACTTTCCCTGCTGCGCACGGGACTAACCCTGGGAAAGTCCAACCCAAGCGGGCCCTCCTTTGACTTCTGCGGCATGATCTCCCTGGGAGGAGTCATCATGAATGCCTGCAAAAAGGTGACAAACATTACAACGGACTCTGGAGAAACCATTATGGTGCGCAACGAACAGCTTACCAATAATAAAGTGTTGCAGGGAATCGTGCAGGTATTGGGTCTAGACTTCAACTGCCATTACAAAACACAGGAAGAGCGAGCAAAGCTGAGATACGGCTGCATTGTTGCGTGCGTTGATCAAGATCTGGATGGGTGTGGAAAAATCCTTGGACTGCTGCTGGCCTACTTTCACCTGTTTTGGCCTCAGCTTATTATCCATGGTTTCGTAAAACGACTGCTTACCCCGCTGATACGTGTGTATGAAAAGGGTAAGACCATGCCCGTGGAATTTTACTATGAACAAGAGTTTGATGCCTGGGCAAAAAAGCAGACCAGCTTAGCCAACCATACCGTAAAATATTACAAGGGATTGGCGGCGCATGACACCCATGAAGTAAAAAGCATGTTCAAACATTTTGACAACATGGTGTACACGTTTACCCTGGATGACTCAGCAAAGGAGTTGTTTCATATTTATTTTGGCGGGGAGTCGGAGTTGCGAAAAAGAGAGCTTTGCACCGGCGTGGTGCCGCTCACCGAAACCCAGACGCAGTCCATTCATAGTGTCCGACGAATTCCTTGCAGCCTGCATCTGCAAGTAGATACCAAGGCTTACAAGCTGGATGCCATCGAGCGGCAGATTCCCAACTTCTTAGACGGGATGACGCGGGCGCGGCGCAAAATTTTAGCCGGGGGGGTGAAATGCTTCGCCTCCAACAACCGTGAACGAAAGGTTTTTCAGTTCGGGGGCTACGTTGCAGATCACATGTTTTATCACCATGGCGACATGTCGTTAAACACAAGTATTATAAAAGCCGCCCAGTATTACCCAGGCTCCTCCCACCTCTATCCGGTATTCATAGGCATAGGAAGTTTTGGCTCCAGGCACCTGGGAGGAAAGGATGCAGGATCCCCAAGATACATCAGTGTGCAGCTTGCGTCTGAATTTATTAAAACAATGTTCCCCGCGGAGGACTCATGGCTTCTCCCCTACGTCTTTGAGGACGGCCAGCGGGCGGAACCAGAGTACTACGTGCCTGTGTTGCCGCTTGCTATTATGG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ACGGCGCCAACCCATCGGAGGGCTGGAAGTACACCACTTGGGCCCGGCAACTGGAAGACATTTTGGCCTTGGTGAGGGCCTACGTCGACAAAGACAACCCAAAACACGAGCTACTGCACTATGCAATAAAACATAAGATTACTATACTCCCGCTGCGGCCCTCCAATTACAATTTCAAGGGCCATTTGAAGCGGTTTGGCCAATACTACTACAGCTACGGCACGTACGTCATCTCAGAGCAGCGAAATATAATTACTATTACGGAGCTTCCTCTGCGTGTTCCTACGGTTGCATACATCGAAAGTATAAAAAAATCGAGTAACCGCATGACATTTATTGAAGAAATCATCGACTACAGTAGTTCAGAAACTATTGAAATTCTGGTGAAATTAAAGCCAAATAGTCTTAACCGTATCGTGGAAGAATTTAAGGAGACTGAAGAGCAAGATTCCATAGAAAATTTTCTGCGCCTGCGCAATTGTTTACATTCACATCTAAACTTTGTAAAACCTAAAGGTGGCATTATCGAGTTTAACACGTATTATGAAATTTTGTATGCGTGGCTACCTTACAGGCGTGAGCTTTACCAAAAGCGTCTTATGCGTGAGCACGCGGTGCTTAAGCTGCGCATTATCATGGAAACTGCTATTGTACGCTACATCAATGAGTCTGCAGAGCTAAATCTTTCCCATTATGAGGATGAAAAGGAGGCAAGCCGCATTCTAAGCGAGCATGGATTTCCCCCGCTGAACCACACGCTGATCATTTCCCCTGAGTTTGCCTCTATAGAGGAACTCAATCAAAAAGCACTGCAGGGCTGTTATACCTATATACTATCTTTGCAGGCTCGAGAATTGCTTATCGCAGCCAAAACTCGTCGGGTGGAAAAAATAAAAAAAATGCAAGCTCGTCTTGATAAGGTTGAGCAGCTTTTGCAAGAGTCTCCCTTTCCCGGCGCCAGCGTATGGCTGGAGGAAATTGATGCGGTGGAAAAGGCTATTATAAAAGGAAGAAATACTCAGTGGAAATTTCATTAAACGCTACCGGTTTTATGATGTCCAATAGGTGTTAAGCAATCAGTTCATCAACATTTTTTTCAAGAATTTGAAAAGTTTGGATAATGTTCTGAATACTTTTTTCTAAAAGAGTTATCAAATCTTCTTGTGAGGCCTTATGAATAATTGTTAATACCATTTCTTGCTTATGGGGAACACACTGATACCCCACAAAGCTAATATCAGGAATCATTTCATAAATATATGTTTTTAGCAGATTTCCGATGGTATGGGTTTCATCTTTTATCGTGATAATGGCCTTTGTTTTTTCCTCATCCATGGAAAACAGCACAAGTTCCGGCTGCGGCTCTTCAAAGTTTTCATAAATTTTTTGAATGCTTTGGATTCGGCCAATAATGATCCGGCAGGCGTTTTTTAAATACGTGCGAACGGCCTGGTTGATATGTGGCAGCGGCACCGCTGGAAAGCAAAGCCCCAGGCGGTGGTGACGCGGGTCTGAGGTCATAGAGCTTTGCTTGTAACCGCTAAGCGCCATATATTCTTTTTTATCCGTTGGGTACTGTTCAATGTCAAGGTGGGAAAAATGTGTTTTAACGGCAAGATTAAAGGCGGCATGCTTTCGTCCTATGCCCTTTTTAATATAGATATCCTCTATAATCAACGATTTTCCGGGTTGTAGGAAGCCAATCTCAAAGGTAGGATTAAAAATCGGGTATTTAAGCTTAGGGCCTGCCACCTGGATGAGATCGCGGCTATAGATGGTTTTAACCTCACAGCTATTGTTTAAACTCCGCAGAGCAAATACCAGTGTCTCGTTTTTCGCATAAATCGGAATGAAATTAATGCGGTTTCTAATAAATTGTTCCGTCATAAACAGGTCCGTGGAATCCTCGATCTTATACCCACCGGGCTTAATATCTAGCATATAATTGGGAATTTCATCTTGCAAGACCCGCGACAGGCCGTGGACCGCGGCTCTGCTAATGCCCTTAAAGTCCATAACAACATTGACCGGGACGAGGGGCAACTGCTCCTCGAGCTGAAATAGTTTTTTGGCCGCATTTTTAATAAAGAGGTTGGAAAAGTCTATCAAAAACGGTTTGATTTCCACGTTTTGGAAAATTTTTTCCATTTGTATTATAAATATATCTATATATATTCAAATTATGGTAGTTTATGACTTGCTCGTTTCTTTAAGTAAGGAATCCATAGATGTGCTACGGTTTGTAGAGGCAAACCTTGCGGCGTTTAACCAGCAGTATATTTTTTTCAATATCCAAAGAAAAAACTCGATCACGACACCCCTTCTCATTACGCCGCAGCAGGAAAAAATTTCGCAAATTGTTGAGTTTTTAATGGATGAATATAATAAGAACAATAGAAGGCCCTCCGGGCCGCCGCGTGAGCAGCCCATGCACCCATTATTGCCGTATCAACAATCCTCGGACGAACAGCCCATGATGCCGTATCAACAGCCCCCGGGGAATGATGATCAGCCATATGAGCAAATATACCATAAAAAACACGCGTCGCAGCAAGTAAATACTGAACTGAACGATTATTATCAACATATTCTTGCATTAGGCGATGAAGACAAAGGTATGGACAGCATGTTAAAACTTCCAGAAAAGGCAAAAAGGGATAGCGATGATGAGGACGACATGTTTTCTATAAAAAACTAACGACGTAACAATTAAACAAAAAATAAAAATCATTATAAAATGAATCTTGAATACGTCCAAGTTGTTCAAAAATTTAATCAAGTACTCCTAGAACTTACCAAAAAAGTATGTACCGTTGTGGGCGGGAGCAAACCCACCTATTGGTATCACCACATTAGAAGGGTTTGCTCAGAATGTCCATCCATGCCGATGAGTATGATAGGTCCGTATCTGAATGTCTATAAAGCCCAAATTCTAACAAGGGACAAGAATTTTTTTATGAATTTCGATCCCGCGCATAATGAGTACACCTTTATCATTCAAAAACTAAAAGAAGCAGCCCGAAATATGCCGGAAGACGAATTAGAACAGTACTGGGTAAAACTTTTATTTTTACTTAAAAGCTACATAAAATGTAAGCCCTTTATTAATTAAAGAATTGATGCATAACTAATAAATGGCCGGTCGTGTTAAAATAAAACAGAAAGAGCTCATAGACTCTACTGTAAAAAACAAAAATGTGATGAATCTGTTCCATGAAATTATAGGCTCAAAAGGCAATATTAATTTTAGCGTTGTCTGGCCCAAGTTTAAAAAAATCAAACAGAGCGTTTATGACTACATTTCCACTCTTTCTGTGCTGGAAAAAGCAAACGTTATGCAAAACTTTGAAGCTGATAAGAAACTGTTGGAACTTTTTGTACAAAAGCTGTGGGCTGCCTATGAAGGCTATTTCAAATATCCCGAGATTGAAAAATATGAGGTGGAAGGCCAGGTAAATTTCAATCTCGTACCTCAGTGCGTCCTCGAAAAGTTTAGCCAGTTGTATAGGATAAGAATCAATTCAGAGCTTGTCACACTCATCCTAAACAGCTGTGCCTTTATGAGTAAATATAACGATTATATTCTCAAAAAAGATCCCTACATACTAACCATAACCCCCGGCCTATGCTTTTCCCCCATTCCCAACTTCGAGGACCTAAATTTTAAACATCTTTACAACAGTGATAAAAATTCTCAGCATGACAAAGAGTTTATCATGTTTATATTATATAAGCTTTATACGGCTGCCCTAGGAGTGTACAATGCCATCTCGATTCCAGACATCGACGTAGAAGACCTTGAAAATATCATCCTATCCTCGGTGAGCCAGATTAAAAAACAAATTCCGCGCTGCAAAGACGCCTTCAACAAAATTGAATCTTCGGTACACCTGCTGCGCAAAAATTTTAACACATATTACAGTGACTATGTGGGCTCAGGCTACAACCCAACCATCATTATGGAACAGTACATTAAAGACATATCACAGGATTCCAAGAACATATCACCACGCATTTCCTACCAGTTTAGAACCATCATCAAGT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CCGCGACATGATCGCCACCAGGCATCAAACGATGGACCCCCAGGTATTAAACCTCGTAAAGCACGTCGAAAAGAAATTAGATATGCTTGATAGAGAAAAAAATTAGTATATATAGTTATGGTGAATCTTTTTCCTGTTTTTACCTTAATTGTGATTATTACAATTTTAATTACGACTCGAGAACTATCCACCACGATGCTTATTGTTTCTCTTGTAACAGATTATATTATTATTAATACACAGTATACGGAACAGCAGCATGAAAACAATACATTTTCCATGCCGCAAAAAAATTCTTTTAACGAATCTTATAATAAAGACAAAAAATCTAATACACATATTCCCTACCAGTGGCTGGCGCCTGAACTAAAGGAAGCTGAGAGCAAGTACTGGTGGGGCAATTATGATCCTCATAGCGAGCCCGTTCTCGCTGGCGCATCTTGAATATCTTCATACGTGGCACGTCACCATCAAAAACATTGCCCAACAACACGGGCTTGATATAAAGGTGGCCATTGTGGTCTCAACATCGCATTTAAATAATTTTTTGCCAATTTCCGGGGCGCTTAACATCGAATGTATAACCTTTCCCAGTTGCGGCATCAAGGAGATAGACCTCCTATGGGCGCGCATTAAACTATTTCAACATTACTGCGCCATCGGTGCCCGTCTTTTATGGCTGGTAAGTGCTGACATCAGGCCCCCTGTTTCAGCGTGGCCAGCCATCGCTGACAGTCTAAAAAAGGGAGCAGATGCGGTGGTTATTCCCTATCCCTCCCGATGGAACAATCTCATACCTACCGTCATCAAAGAAATAGTTGTCCACCAAAAAAAATGCCTTGTGGCGGTGGATGCACGCCACCTTGATACAGATACCCAGATTGTGGGGGCCGGGATGGGCTGCATCGTCCTAACCCTAAAGGCCCTTATGGTGCGTCTAAGTATTGGCAAACAGCCCGTTAAGATACTGTGGCCCGACCTTCACGGCACTGCCGAGGGCATTCCTCTGGAGGGGGTGGAGGTTGGCTGGTTTTTAAACGCTTATGCGCATAAATTAAATATACGCTGCCTAGGGGCTGATCATATTGCGCAGCACTTAACTTAATTCTTTATTTAAAAAGCCCACGCATCCAGTAGCGGCCTACATTAAGGGCCTACGCACATAAATATACGCTGGCTAGAAGTATGCCTTCATTTAAACCATTGAATTATTTATATAATGGCTGTAAACATTATTGCAACAAGAGCCGCGCCAAAGATGGCCAGCAAAAAAGAGCATCAATACTGCCTGCTAGACTCCCAGGAAAAGCGTCATGGGCATTATCCCTTTTCATTTGAATTAAAGCCTTATGGGCAAACAGGCGCAAATATCATAGGAGTACAGGGCTCGCTTACCCATGTTATCAAAATGACAGTATTTCCATTTATGATTCCTTTTCCTTTACAAAAAACTCATATAGATGATTTTATTGGTGGACGCATTTATTTATTTTTTAAGGAACTGGACATGCAAGCAGTTTCTGATGTAAATGGAATGCAATACCACTTCGAGTTCAAGGTTGTTCCTGTAAGCCCCAACCAAGTAGAGCTTCTTCCTGTGAATAATAAATATAAATTTACATATGCTATACCGGTGGTGCAATACCTTACCCCAATCTTTTATGATCTTTCGGGACCGCTAGATTTCCCATTAGATACTCTTTCGGTCCATGTGGATAGCCTCTCCAATCATATACAGCTTCCTATCCAAAACCACAACCTAACAACGGGTGACCGTGTTTTTATTTCTGGATATAAACACCTGCAAACGATTGAATTATGTAAAAATAACAAGATTTTTATCAAATATATACCGCCGCTTTCATCCGAAAAAATAAAACTATATATACCAAAAAACCGAATCAGAATTCCACTATACTTTAAATCTTTAAAAAACGTCTAAGTAATAACATTTTTATAGTCTACTCCTAGTTCCGAAATAGGCTGAATTTCTTTTTTAAGTCCTTTAAACCAAGGATGTGATACAAGACTCTTAAAGGAAAGCCGCTTATTTTCATTAATTGTTAAACATTCCGTGATAAACTGTTTTCCCGTCTCTGAAATGTTCTCGGGAATATAATTTTCCCGTTTCAGAATATCATTTAAATAAAAATTTTCTGCACGAAATCTAAAAAGATTAACCGCGACCATACCTATCGTCCACACAGTTAAAGGAAGCTGGTAATAATAACCATAATAATAAAATTCTGGACACACGTATTCCCATGTTCCAAACATATTATATTGGGGACGGGTTTCGTCTAATCTAACAGCGCTTCCAAAGTCAATGACCTTAATGATCTTTTGATTTATGTCTATAATAAGGTTCTCATCCTTAATATCCCCATGGATAAAGCCCTTCTCATAAATGTTTTGTATAATAAGAATAAGCTGGAATATTATTTTTTTGGCTTCGGTTTCCTCAAGTTTTTTAAAGTAATGATAATGAAGTAGATCAACACTATTTGGAATATATTCTATAATTAGTATATGATACATAGCATTTTCGGTATATTCGATAAGCTTAATAACACCGGGAGTATCTTGCAGGGCTTTCAACACGATGACTTCATTTCCTGGAATTTCTTTTTTAGAAACGTACTTAAATATAATGGGTTGCCCTACTTGATGACCCAAAAAGACGTTATTTCTGCCACCCTCAAACATGGGTCTCGTCGCAATGAAATACATGTGCTGCGTTGTGGAGATCCTTTCCACCTTTGCTGTAGGATAAAACGCATATTGTGCCTGGGGGGTTTTTAACATTTTTTTAAGCTGTTGTTCCGGCCTGGACATGTTTTATTAGCTTTATATATAAAGGGTTAGAAGGTTTAATTTCAATATATGCCTTAATGATGGGATTATATTCGTAAAAGGTATAGCCTAATCCTACGTCTTTGTTTTTTTGGTAAAAAAACTGTTTGCCCTCGTAGGATATGCTATAGGCTTTTACTTCGGCTTTTACAAGCGGTTGGCAGGGATTGGGCAAACGTAAATCGCGTTCAAAGTTTTCATGAAAAAGCAAAGCATTTGTGGGCTGACACATCAGACAGCCGCTTTCGCCGTTGAAGGCACATTCAATGGCCGCCCTTTTTAGTAAATCGCGGAAAGCAGAATTAAGATGGCTCTTTTCAAGCCCCCTTTCGTGAAAACGCTCATCAATCGTTTTTTGTTCCTGACTGCCTTCGGGAATACTATAAAACATTTTTTGATTAGCCACCGCGATGTACAAAAAAGGCTGCACGGTTTTCTCCTCGGGCGGTAGCGCATCGTGGCTACCAATGCGTATAATGCGCGCCTTCACTTGATCCTCTCGGGCCTTATCCCAGTACGGCTCTAGGATATGAACCTGCCGCCCGTATTTGAGATCCAATCCCTCAGCTCCCGTTTTAGAGACGAGTAAAATTTTAATAACCTCTCCGTGTATATTCAGCGGCGAATTCCAAACCTGCTGGATCATGTCGCGCTCTTTAGATAAAATTTTCCCTGTAATAAGCGTAAATCGTGTTATTTTGGAGGACAGGACTAACGTATGGGTCGGCCCATCTTCGGCAAAGTTTTTCACCATAAGATCTTTCCCATCCTTATGAAGGAGGATGGTGTTGTGCCCTTCTTCCAATACTTTTAGGGGCTGAAGGCACTGGTAGCCCTCTATTTCTAAAAAGCGGGCCACGACGTGAAGGCCCAATTCCACAAACTGTGAGTAAATGAGCACAGGGCCCGGAGACGTTTTAATATTTTTTAGCATGCGCACTATTTTGGGACTAGAATTTTCTGTGAAGGCCTCTTTGGGCAGCTGCTGAACAGCCTCTGATAATTTTTCATCCTCCTTTACTGTTAGCATTTCGGACGCGAAGATGCTGATCATACGGGAACGCACATAGTAGGAGGAGCCTGACTCTTGCTCCGATCCTGGCAGGCAGAGGGCGGCGGCATTAATTTTTTCATACATTCCTGAGCTGGCGTGCTTTTCCGCGTTTTCAACGTCTCGGGCCAGCAGATATTG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TATACTGCTCGGGTGACATTTCAACCTTTTCTATAATAAGAGGAAGCTCTGTGGGGAATAGCTTGTTGAGCTCATTCTGGTTTCCAGCGTAGCTTATCATACCCACTAGGCGGTTTAGTAGTTTGTCCGCGTTTAAAGGGCTATTCGTTGTTTTATTGACATAAGCGGTGTAGAATCTTTCATAGTGAAGAGGTAATAAGATTCGCCCGCTTAGCATATTAAAACAGGGCACCATTTCAAAGGGGTCCTTCGAACACGGGGTGCCTGTTAAAAACAGAATACGAATATTTTTAGCTTGCATAATATTATTGTACAGCTGGCGGGCATTTGTTTTATCATTGGCGCTATTGATAATTCCTCTAAAGAGGTTGTGTGCCTCGTCAACGATGAGCAGGCAACCGTTTAGGGACCCTCCCGCCTTTATGATCTGCTGCCCCATGTTGTAAGCGTCTAGGGACACAAACCTGAAGCGCCGCGAGATTTTTTGTAGCTCTTTGGAGTGATCCGTCGTTTCCGGATATAAAAGTTTAATAAGCTTTAGCAAAGACTGTTGGAAGTTTGAGTGCAACGACTTGGGTGCGATCAGAATCGGGTTGTAAATATGTGAAAGTGAGATGGCAAGCGACAGGCTCAAAATGGTTTTCCCCATGCCCATCTGGTGATAGATGAGGAGGCCCCGTGTGTTTTCCCCCTGGCCTATCCCAAATTTAGGATCCGAAAAGGCGGTGTAAATTAAAAACTGGTAGTATTTCAGGGCTCGTGCAAAGCGGGCAGTGAGTGAGGTGTCTTTGCTTTCCTGAAGCTCTTTATATTTTTCATATACCTCTTTTAGGTATGCTTCTATTTGGACGGGGAAGGAGGTGTTGTTGTGCACGCAAGACATGACTCGTTATAAGGATCCCATATTAAAACTTCATTAGAAGAATAGGGCTGCTGATAGCTAGCGCTGCACTTAAAAATGGGGTAGCCCTTTTTCTTGTAAATCCGGTGCCTGTCGTAGACCTGGCTAGAAAGCGGGCTTAGTGTATCTTTAATGTCCACAACGATGCGTACCTTTTTTTCATCCGATCCCTGCCGGGTAATACGTCCCAAGATTTGCTCCATGTTGTTTCTGCGGGGCGTTGCCATGATGATCGATGTCATATGCTTGAAGGAAATGCCTCTACGCCCGTAGCCATAGGTCAGCAAGATAATGGAAGCGCTGTGTGCCTGAGAAAGAGCGGTATTTGAAACCCCGCCGCATAGGAGCGCCACCTCCGGAACGATAATTTGAACATCTTTGAATTCTTTGGAAAGCGCCTGATAAAAAATTTCTAAAAGTTTGCGAAATTCCACGAAAATGATGATGCCATACGGCTCATCGGTCCCCCATTTGTGAGGCTCAGCGGTATGCAGGGAGTAAAGCCGCTTTGCCTCATTTACGACAAGTTGTATACGCGAAGGATCTTGAAGTAGTTTATCAATGGTGGCAATGGCCGATACCTTTTCATTAATATACACAGGGCTAACGAAGTCAGGATGTCCCTGATATTCGATTTCCCTCACGTACCCGGAAAAGGTTGTGGTGGGACTTACAGTCCTCTGGGGCTGTCCTAGATGGTGAATAATAATCTTGTCCATACCATCGGGCCGGTCCAGGGGTGTAGCGGACAGTCCTAATATCCGACTAAGTTGTATTTTCCAAAAAATTTTGTAATTCTCCGGCGAGTGTAATTCATGTGCCTCATCTAACACGACTAGACCAAAGGGCTCAAAGAACTGCTCAGGCTTCTTGCGCAGGGTATTAATGATTCCCACGATGACGTCGTACTCTTTGCTCGTCATGTCCTTTTTCTTGCACGCTGCATTATTGTAAGCAGCTACACGTAGGTGGGGCAGGAGCAATGTTAGCTCGTCGATCCACTGTATTTGAATCGCCTTGGTGGGCACGATGACCAGGGTAGGGTACAAAAGTTTTTGAATAATGCTGATCGCAATACGCGTTTTCCCCAAACCGGTATTTAGATGTAGGTAAAAGCGCCCATAGGGGGACAGGAGCTTTTTATGAATCTTATCGACCATTTCTTGCTGGTAGTTAAATAGTGGAAATTCTGTTTCAACGCATGGGAGGGCCCGCAGCGACACGGGGCGCGTCGTGTAAACCATGTTAAACATTTCAAACTGCTTTTGCAGCAATATGGGAAAATAAATGTATTCCCCCTGCAGCGTGAAGGCAGTTTCCTGTCTTATGGCTATGTGCTTTGGCTGCCCGGGTAATGCCCGCGCCGTAACGGTGAGCGCCTTAAGAACGCGCCCGAAATCATGTTGTAATTTACTTTGTAGCTTCTTATAATTTATTCCTATTCCAGCAAAGGATATAATGGCCTCCATTCTCACGCTGGACGGGTTATATGCAGAGGTTCCAAAATTCTTACCAGAGGCGTTACGAGAGGGCTGTGCTGGCAAGAATCCTCTAAGCTTTTATATTCAACAAATTTTAAATTTAATGGGATGTGACGGTAACGAGTACCATGTTCTTTTTACCAGCAGCTCCGAGGAAGCAAATACTCATATGATCATGGCCGCCGTGCGTCGCCATTTGCTGCGGACGCAGCAAAGGCCTCATGTCATTATCGGAGCAGCCGAGCCCCCTAGCGTCACCGAATGTGTGAAGGCATTGGCGCAGGAAAAACGCTGCGTATACACCATCATCCCCCTAAAAAATTTTGAAATAGATCCTGTTGCGGTATACGATGCCATACAAAGCAATACCTGCTTAGCGTGCATTTCAGGCACTAATGCTGTTGTCAAAACGTTCAACAAACTCCAGGACATCAGCAACGTGTTAAAAGGTATTCCCCTGCACTCAGAAGTGAGTGATCTTGTTTATCAAGGATGTATTCAACAAAATCCGCCCGCTGATAGTTTTTCAATAAATAGTCTCTACGGCTTCCTGGGAGTCGGTGTTTTGGGAATGAAGAAAAAGGTCATGCAAGGATTGGGGCCGCTCATTTTTGGAGGAGGGCTGAGAGGCGGAAGCCCTAATATACCCGGAATTCATGCCATGTATAAAACGCTAACCCAGCAAAGGCCTTCTATGAAAAAAATAAATACAATACATACGCTGTTCATGAAAACTTTAAAAAAACATCAGCATGTATATCTACCCATAGGGGGCGTGTCTGCAGAGGACACGTCTGCAGAAAACATATCTACAAAAGACATGCCTGTTGAAGGCCCGAAGGGACTCCCGGGCTATATTTTATTTAGCGTTGGCCGTCGCGCCGAGGAGCTACAAAAAAAAATTTTCACTAAATTTAATATAAAGGTTGGCCGTGTTGTTGACTTACAAGAGATACTGTTTCGTATCAAAATACCCCAAAAATACTGGGAGACATTATTGTTCATCCAATTAAGAGATAATTTGACCAAAGAGGACATAAAAAGAGTTATGGTTGTTTTGATGCATTTAGATACCATCACTCCTCGTGGCTCTCTTCCTCCTCCGAGCCACTCTTCTTCTTTTTCTTAATCGTTTTTGTTTGTTCTATAATAAGGGAAAAGAACTCCGTGGGATCTTGTTCCCCGTACAGGTTATCTGCGACCATAAGGATGCTTAGAATGGTAAACAGGTGAGAATACATAAGGGTTTGCGTTTTAAGAAAACCCTGACGTTGAATCATAATTGAAAACACCTTGCAAAGCCGACTCATCAGTTGTTCTGTAATGGCGTTAAGCATTTTCTGGAATTTTTCTTGGTTTTCGGGTGTGATTTTATATTCATGTAGAAAGTGTTTCACACCTGAGGAGAAGAATCTTTCCTCCTTCGAGAGCCCATCTTTGATGATGGGAAGTTCCTTGATCAGGGCAAACCATTCCTCCTCTTGGGCTTGCGGATTCTGAAGATACTGATGGCAGATATGGTTTAGAATGGTGCACACGTAGCTAATAAGCTCTGAGCTGATTCTTTGGTTGGTTTTCAAATGTTGGCGAAAGTAGTTTTTCACCGAAGTGCATGTAATAAACGTCTTCATTTTCTTATAATATACAACAGTATGTTGAGTCTT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ATTTAAAATTACAAGGAGTTTTCTAGGTCTTTATGCGTATAGGTGTTTCTTTGTCGTAAATTTTCAATAGCCGACATTGTTTGTGAAGCAGTGTTCTGAGTAGTGACTGTCGTGTAAGGCTCAGCCGGATGAGCAGGAGCACTCGCGGCCGCAGGTGCGGCCGCCGGCCCGCCAGTTGCCATGACTAGTCTGTCCGTAACTGGGTTGTCCGTAACTGGTTTGTTTGTTGCTGGTCTGTTTGTTGCCGGTCTGCCCGTGACTGGCTTGCCTACACTTGCTGTAGTCGCTCCAGCTGGTTTAGAGGTACCTGGTTGTGGAGTGACTTCTACCCACTGCTGATCTTGATAAGGATTTATAAACTGTATATCTTCCTCCTCAATAGCAGCAGCTTTTTTCTTTCTTGAAGAGAATAGATAGATTAGAACGATGATAATGATGACTAAGACCACGATAGCAATGAGAATAGTATACATATGTGTGGAGAAGAAGCTTGGTGTAGTGACTGGTGACAAACACTCACCATAATGCCGCGGATAAACCGGTTGAAAAAATTCAGAATCCATTTAAGATACTATTATAAATAATATATAAAAATGTTGTGGCGCAATGAAATTACAGAATTTATGGACCAACTTTCCAAGTATTCTCAAGAAATCTTAAAAACGTTTAAGCAATTGCGTCCTAGTGAATATAAACAATACAATGAATTTTTAACACAAGTTACACCGTTGCTGCAAAAAACCCCTGAAAAAATTCCAGAGTTGGTTGACCATATATTCAATTACCTAGACAACGTTGAAAAAATTTGTGAGCTCCTCGTGAATGCTAGCTCAATTATTATTAGTTCAAAAATACGAGAACAAGTAAAACACGGAATGAGCTTCAGCTATAAAGCCGACCTCGACTCCTTGGCGGACATTCTCTCTCAAAAACAGTACGTGCTTATGCATCTTTCAAAAAATATTGCGGCCGAGTATTTTAATACGTGTTTAAACCAAGGGAAATCCAAGTTAGATCTCAAAGCTGCCTCTGTATTTTATAGTAGTCGTTCCCGAACGGCAAGCTCAGCAGAACTCTATAGAAAAATGCTATACGCCTATGGTTCACCGCAGGAAATTAATTATTATACTGAAAAAGCCCGAAATAAGACGTTGGATGTGGAGGAGAGCGACAGCATGGCCATCATCGAACGAACGGCCCGACACAACCTTTCCCTTATGCACCCGCTAGAAGCCATGGGGCTTACCTTTGGGGCAACCAACACGGACGCCGACCCGGAGGATCTGAAGGACAAAACGGTGATAAATTTAACGCTCCCGCAGGCAACAGAAAGCATCACCTACCATCTTAAATCCCTAATGCAGCTAAAAAAAGTAAGTACGGCTTCAGGACTAAATACAAACATTTTGAAAGCATTTGATAATATTATTTCCACCCCTGTGAAAAAAAATAAAATGGCCTCCAAGTTGGCGCCCGGGATGGATGTCGTGTTCACTAGCGATAACGGAAAAACATTTTTTACTAAAAACATTTTAAGCAAAAACATGCTAGCGGGGCCCAAAGAGCGGGTGTTTGCATATAATAATCTCATTAGTAATTTAAATAACTCCTGTTTCATACAAAATCACAACGATTTTTTAAGACAGCAGGACTCTTGGCCCTTCTATGACGCGCACAATTTTACCAACAAGTTTTTAATGCAGCCTATTTTTTCGGGGCAGACCCGTCCTCGGCTTCAGGGAGCCATGGAGGCGGCGCATGTGGAAACGCATCTCACGGCATTTTTACAAAGTATTCAGCCCTCTAGGCCACAAGATCCCTCTGTTTTGGCTTCCCCCAAGTTATCTGCTCTAATCTTGAACTAAAAACAGCCTTTCTTGGACTTAAATGATGGTCTACCAGTTTTTGAAATAACTTAGAGAACTATGAAGATTTTCATGAAATTTAAATTAGAGATTTGCAAAGGTTACTTGCGGTCATTTTCTGTTGAATTAAATAATTATTCGAATAGTATAATGTCTGAAGATATTCGTCGTGGTCCTGGCAGACCGCCAAAGAAAAGGGTTGTTCCCAACTTTGAGCGCAAGGGCATTCTGGAAAAACCAGTTCGGCCACAAAGCCGTCTCGAGTTTTCCTATGATAACCCGCTGATATTTAAAAATCTTTTTATTTACTTTAAAAACCTTAAAAGTAAAAATATTTTGGTGCGATGTACCCCCACCGAGATTACCTTTTTTTCACGTGACCAGTCGCAGGCAAGCTTTGTTATTGCCACCATCGACGGAAAAAACGTGAACCATTATTACGCCAGTGATGTCTTTTGGCTAGGCATCAACAGAGAGCTCGTTGAAAAAATGTTTAACAGCATTGATCGCTCTTTTTTAAAAATTACCATCGTTCACCGCTATGACAAGCCTGAAACCCTGTTTTTTATCTTTACGGATTTTGACATTGACAAGGAGTGCACGTATCAGATTACGGTCTCGGAGCCCGAGCTCGATATGGACCTTATCGAAATGGAAAAAAGCATCAGTGAAGAAAGACTCAAGAACTATCCTCTGCGCTGGGAGTTTACCTCCAAGCAGCTCAAGAAAACATTTAGCGACTTATCAAACTACACCGAGCTCGTGACCATTGAAAAACTCGGCGGCGATACGCCGCTGCACCTGTATTTCCAAAAGTTTAACTCCATCTCATACCACGAGATGTATAAATCTTCCAACAAGATCAACCTGACCTCGACCATTCCTAAGTCGCAGGTGTTCCAGATAAATGTTAAAATTGCTCACATCAAGTCGCTGGCCTCGGCTATGGTCACCGACAAGATCCGCATTCTGTGCGAAGAAAATGGGAACCTAATCTTTCAATCGGAAATGGATGCCCTTATGTTAAATACGATTACCTTGAACACCACGATATAGTTCGGTAACATTAGATGTTCTAATATTTAGCATCTAAATAATACGCTGTAGTCCGGTCAGGGTTGCGTCACAGTTTTCCCATTTTTTTGCCTCGTCGGCGGTGGCCACCGTTGCCCTATCATTTACGCCCGGTAAGACAAAGCTAAAGGCGTTCAGCGGGGCTTGGCAATGCCCGCCCAGCGTGAAGGAGCTCGGAGGATTTTGCGCATCCCGAAATCCCTTAGCCATGTTGTTTAACACTTCGGTTACGTCAATCGAGTGAAGGGATCCCTTGGGATCCGTGAATGTAAAGACGCAGTTTCTAAAGCGCATGTATGCGATGGACGATTCATCGGGGGTTTTGAAGGTAACAGTGTTCCCCTTGCTGTACTTAAAGGGGGACCATCCGGTAAAATTATACCAAATGAAAGCAATAATAATTAAAATAACCAACACAATAGTTATAGACAACACAAAGTCTGTAGTGCCGCCCATTATTAAATAAAAATATTTTAGACCGCCGGCTTAAAATTTACTTATTGCTCATAGCTTAAGTCTATTTTATTCATAGCTTAAGTTTATTGCTCATGGCTTAAGTCTATTGCTTATAGCTTAAGTCTATTTTATTCATAGCTTAAGTCTATTGTTCATGGCTTAAGTTTGTTGCTCATAGCTTAACTCCATTACTGATAGCTTACTGATCATGACTTAAATAAAAATATTTTGCCCGCTTAAAAATTGTTTAGGTTTGAAAAAATAAGAGATGGAGGGGGCAACTTATCGTCATTGTGTTTACCCCCACTGGAAGACATCAAACGGTAAATAATTATAAGAATCAAAATGATTAATATAAGGGTTAAAAAAGGATGATTCATCACATTAATTAAAAACGTATTTATAACGCTGTTGCAGTTGAAATTTTGGTATAGGTCGGAAATATTGCCCGAGCCTCCGTATTTTGCAATGTTCTGACATATGGTGAGTCCGGAGGGGCACTGCTTGTTGGTCAAAATATTTCTTTGCTCCGTTGTTTTATAGGCATTTTTATTTCCATTACACGGAGCAAACGCACATTCAGCCCATAGGGTGCCGGAGTTCACACAGGCACAATACTGGCTATACGCATACTCATCCTTTGAGCACAAT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CTGTTTATCGCATATGCTCCCAATAATATTGTCATCCTCCGCCGTTTGTTGATTTGTATGCGAGCGTAAAATAGCGGCCCAGGCCTTGGGCTCCTTTTTTTGCAGCTCGGAAATCGAAGGGCCTGTACAGCTAAAGTCGACCCAAATATCATTGCATTTCGTGGAAACTGGCATGCAAGACATAATTGAAATAATTAATAAGTATATATCATGGCAACAAATTTTTTTATTCAACCTATCACCGAAGAAGCTGAAGCATACTACCCACCTTCCGTGATAACGAATAAACGGAAGGACCTGGGGGTAGACGTATACTGTTGCTCCGACCTAGTGCTTCAACCTGGACTAAATATTGTTCGCCTGCATATTAAAGTAGCATGCGAACACATGGGCAAAAAATGCGGTTTTAAAATCATGGCGAGAAGCAGTATGTGCACCCATGAACGGCTGCTCATCCTTGCAAACGGAATTGGTTTAATAGACCCGGGTTATGTGGGCGAGCTCATGCTCAAGATCATTAATCTTGGCGACACCCCGGTCCAAATATGGGCCAAAGAATGTTTGGTGCAGTTGGTGGCCCAAGGTGACCATGTGCCTGACCATATCAACATCCTAAAAAGAAACCAAATATTTCCGCTGTTTGCGCCTACCCCAAGAGGCGAGGGTAGATTTGGGAGCACGGGCGAGGCCGGGATTATGAGAACTTAATTTTATTTTTTTTCTTAACATAATGGGAGGCTCTACAAGCAAAAATTCCTTTAAAAATACGACCAACATTATCAGCAATTCCATTTTCAATCAGATGCAAAGTTGTATTTCCATGTTGGATGGCAAAAATTACATAGGCGTATTCGGTGATGGAAATATTTTAAACCACGTTTTCCAGGATTTAAACTTATCATTAAACACAAGTTGCGTGCAAAAGCACGTAAACGAGGAAAATTTCATTACAAATCTTTCGAACCAAATTACTCAAAATTTAAAAGACCAAGAAGTTGCGTTAACCCAATGGATGGACGCAGGAACTCACGATCAGAAAACGGATATAGAAGAAAATATAAAGGTAAACTTAACAACCACACTTATTCAAAACTGCGTTTCATCCCTGTCGGGTATGAACGTGCTGGTGGTGAAGGGGAATGGCAACATTGTTGAAAACGCAACTCAGAAGCAGTCGCAGCAAATCATCTCTAACTGCTTGCAGGGGAGCAAGCAGGCCATAGACACCACAACCGGCATCACTAACACGGTAAATCAGTACTCACACTACACCTCAAAAAACTTTTTTGACTTCATTGCAGACGCAATTTCGGCTGTTTTTAAAAACATCATGGTCGCGGCTGTAGTTATCGTTCTAATCATCGTAGGGTTTATAGCCGTCTTTTACTTTTTGCATTCACGGCACCGCCATGAGGAGGAAGAAGAAGCTGAACCACTCATAAGCAACAAGGTATTAAAAAATGCTGCCGTTTCGTAATAATTTAATTAAAAGTAAAAAAAAAAGGTATTGTTATAGTGATGGCAGATTTTAATTCTCCAATCCAGTATTTGAAAGAAGATTCGAGGGACCGGACCTCTATAGGTTCTCTAGAATACGATGAAAATGCCGACACGATGATACCGAGCTTCGCAGCAGGCTTGGAAGAGTTTGAACCCATTCCCGACTATGACCCTACCACATCAACTTCCCTGTATTCACAATTGACCCACAACATGGAAAAAATCGCAGAGGAAGAGGATAGTAATTTTCTACACGATACTAGGGAGTTTACTTCACTGGTCCCCGATGAGGCAGACAATAAACCGGAAGATGACGAAGAAAGCGGTGCAAAACCTAAAAAGAAAAAACATTTGTTTCCAAAATTAAGCTCGCATAAATCGAAGTAAAAATTGAAGCGAAAAAAAGTAGAAAAAAAATGTTTGGAGCTTTTGTAAGCCACCGTTTGTGGTCAGATAGTGGTTGTACGACCACCTGCATCACAAACAGCATTGCTAATTATGTAGCCTTCGGCGAACAAATTGGATTTCCCTTTAAATCAGCTCAGGTATTTATTGCCGGCCCTAGAAAGGCTGTGATAAATATTCAGGAAGATGATAAAGTTGAGCTTTTAAAGATGATTGTTAAGCACAATCTTTGGGTTGTTGCTCATGGAACCTACTTAGATGTGCCCTGGTCCCGTAAGAGTGCGTTTGTTACACATTTTATACAACAAGAACTACTTATATGCAAGGAAGTCGGTATTAAAGGGTTAGTTTTACACCTAGGCGCTGTGGAGCCTGAACTTATTATGGAAGGACTAAAAAAAATTAAGCCGGTTGAGGGGGTTGTCATTTACCTGGAAACCCCGCATAACAAACATCATACATATAAATACAGTACAATTGAGCAGATCAAAGAATTGTTTTTACGGATACGAAATACCAGGTTGAAACAGATTGGTTTATGCATTGATACGGCTCACATCTGGTCTTCCGGTGTCAACATCTCCAGCTATAATGACGCGGGGCAATGGCTGCGCTCGCTGGAAAACATTCATTCCGTGATCCCACCAAGCCACATTATGTTCCACCTAAATGATGCCGCCACAGAATGCGGAAGCGGTATAGACCGACATGCAAGTCTTTTTGAAGGAATGATTTGGAAATCATATAGCCATAAAATAAAGCAAAGCGGTTTATATTGTTTTGTTGAATACGTTACGCGACACCAGTGTCCGGCTATATTGGAGAGAAACCTCGGGTCTTCCATGCAATTACAAACCGCTTTAACCGCAGAATTTACTACATTAAAATCGTTATTAAAATAAGGATGAGTTTTAGCGAATGTCCCTTAGTTATTAGTGCATGCAAAAAATTTCTACAAAAGCGTATTACAATAGAGAATGAAGCACTTATAAATGCCTTAATAACCGCTTTAGCGCAGACCAGCACGTTGAATGATCTTTGTTTATTACCTATTCAAACCTATTTGCTTAGTTATAAAAATGCTTTTGAGTGGATACACTTCGTATGTATTGCAATCACCACTATTTTGGATAATAAGTATAACTGGAAGGACTGTACGGTAGATATTAATTATATTTTTCTCCATGTAACCTATATTTACAATATTAAAACCAAGGAATACCTAGACTACTGTTCTTAAACTTTATTTTTTCTATATTTACGCCAAAGAGAATATTTAAAGTTTTTTTTGAAAAAAAATAATATATGTAGATAAAATTCAGTTACATGATATATGTGTAAACATGTGTGGTAAACAACATATGGTTATGCTTTATAAGATAAATGCGCATAATATATGTAAACAAAATATGGTTATGTGTTAAATGCATATAAATGTATTTTAACGTATATCTTGTGATAATGGATATATGCATTTATTAAAAGAGGCTGTATTTATTATAAATCTTGCTAAGGATGCCATTGTCAACATATATCCCATGTTGGACAAATTGCGTTGCGATCCAGTTCTTTTTTTTTGATTTTGTTTAATGCTATCCTTTTTGAAGGGATGGTTGTCCACCATATTTATTCGATGTTCAATGAATAGGTCTGCTTTTTCGTAAGGCAGTGAAGGTCGTTCCAAGACTCCTTGAACGAAGGACGTGTTTTCTTGGATCCACTTAAAAAGCACGTGGCATTCAAAAACAGGACAGTGATTGGATCCTTGGATATGCTTTGGACAGCCAATGCTTGAAGAGATGTAGTCCCTTTTCTTTAGGACAAGCTTCTCCACGCTGGGGCAACAGAGATCGTTCAAGTTCTGGACGGTCGCATTTGGAATGTTGAAACTTCGTATCCATTCACCCTCGGGTCCTCCCTTATGAAGAAGGAGTATTTGCTCATGGTCCTTAGTAATCTTAACCAAATGTTGGAAGATCATTTTTTTACCTGCTTTAAAGGCCTGAAGGGTGTCAGTTGGCAAAGCTATTGAATTCGGGAGTGGGCTTTCATCAAGCGTGAAATGGTGAATGTGACGCGACTGGAAAGAAAACGACCGTTGATTTATTTTTTCAAAGATTGGGTCGATTCCGCCATGAAAG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CAGCTGCAAGATTTTAGAAGGCGTATTTTTTTCCCAATAAAAAATGACCACTTCTCGTGGGATTAAAATCGTCTGTGTCCCATTTTCATTATATAATTGGCCCATAAAGCCATCAACGTCAATCAACACCAAAAGCATGGTATAGAGAGCTTTTAGAACCGGAGTTCGTTAAAAAAATACAAAGTTCGTTTAAAACGTGTAATGTTACTAAAAAAATGTAATGTTTAAATGATAATGATACCACATGCATTAATGAAAAAAACTTTTAAATTTTTGTTTTAATATTTGCATGAAAATGGAAACATTTTTAGTCTGTTTATTTCACAATGCAGATGGTTTACATCAACAGATTCAGGAAATTTTGTATTTATTGCGGATGCATATTTACGAAACAAATCTTTACTTAAAGCAGGAACTATCACGGCTTATATATCCAAATAGGCAACTTTCTTTTGTGTTACTTATGCCCCTTTCCCTTCTAAGAAACTGGGATGACATTGAATATTTAACGGACGTTGTAGATGATAAGCAGACTCTACATTACGCGGCAAATTTGCTGACAAACTACGTTCTACATCTATCCATGTTTCAAAAGCTGACAAAACCATACTTCCTTTTAGCGGTCAAGCGGGTCAGCGAAAAACTCAACAAAAAGCAGCGACATTCATTTTACGAGGTATTGGTAACCTCCGAAACCTTGAATAATTATGAAAACCTATCTAAAAACATTTTAAATACGTTGATGTTTGCCGTGCGCTACGTATTTAAACCTACGCCGAACTATTCAGAAATTCTCGCAGAGTTGGAAAAAAAAAATAAAATTCACCATATTATTTTTAATATGGTAATTACGGATTTTGCGCAAATCCGTGAACAACAAATGGATAAACATCTGTGTGAAACAAATAATGAGCTTCGTCAGGAATGTAAAGAAACTATTTTTGATTTAAAGGTGGTAGGAAATGTTTAGCCAATAAACTCATGCCCGCATTTTTTACAGGTACAAAATATCGTGGATGGCTCATCGAGGGCGCGTGTTTGTACTTCTCTGTAGGTACACATACGCTGCTTGCAGTTGGGACACTTATAAAGTTGTGACGTCTTTTCGGCGACCTTTTGCTGCGAACGTAGAGTAATTTCTGTCTTCTCCTTTAAGGCGGCAGAGGGGCAAAGCTCGGCGAACGTCATGCTACCAATTGCCTCCGGTTTTAGCTCGCCAGAAATTAGCTTATTAAGGGCATCGTTATCCTGTTGTTGGTGACTTTTTTTTTCGCAGTTAATAATATGATTGATCGTCCCACAACGGGTTGAATATTCTTCTAAAAAGGTTTTTTCTTGTTGCTGGTACGTATAATGATAACACGAGGCCTCGATTTTTTGCGCGTATTCGGTGCATAAATCAGTATGTTCCTTAAAAAACATATGTTTTTGAAGCGTTCTAAAAAACATCATTTGGATGATATCACGCATTTCCAAAATAATATAGGGTTCTAGTCTTTTGGAATCTTTCATAACTAGATCGGTGGTAATATTCTTAGTCATACAATTTATTAAAAATGGTTTAATATATTGTAAATATTTTTTAGGCGTGTCAGCCTGTAAAAAACATTCTTGTTCAATCTTATTTGTAAGGATAGTATTTTGCAAATACTTATTTAGCAAAAATACGATAGAATCGCGGGCTATATGCATTTTCATATAATTTTTTTTTTAAAATTTAATACAAAAAAAAGAAGTATAGACTCTTCTTCTAGTCCGGTTAGTTCGTTGGTTGCCTCAACATGGAGACTCAGAAGTTGATTTCCATGGTTAAGGAAGCCTTAGAAAAATATCAATACCCTCTTACTGCTAAAAATATTAAAGTAGTGATACAAAAAGAGCACAATGTCGTCTTACCTACAGGATCTATAAATAGCATACTGTACAGTAACTCAGAACTTTTTGAGAAGATTGATAAGACAAATACCATTTATCCCCCGCTTTGGATACGGAAAAACTAATTGTAACCAGTAGTACATTTAAGGATAGTTTAAGCAGTAAATGTAGAATAACACAGTTAAGCAATAAATAACAAGTATATAGGAATATATAGGAATATATAGGAATATATAGAAATATATAGAAATAGCTAAGCTTAATACTAATTCAGCTTTTTTTTTAACTAAAACCTGAATAGATGCGAAGTAGCGGACATATACATACTAAAATAAGCCATACATTTACTTTCTTCTTGAACATGAAACCTTTTTTTCTTCTGTTGTTGGTATATAAACAATAGGACTGTTTGCTGAGGTTGTATGATCTTCTACAACTGCTGTCTCAGGATGACGATGTTTTTTTAAACTAAAAGTGTAGGATGGAATGAGTGGAATATAGTTATGGCTCGACTTATCCTGTTTCGTACAGGAATATTTTTTACAAATAGAACGCAACAAGCATATGAATAAAAACAGAAATGATATACAGGAGCATAAAATAGATATGAACACTAAGGGGTAGCAGCTTTTATAACGTTCCGTATTTTTCTTAGCTATCAATTGATTTACCGTAATATTTATCTCGGGAAACTTTGTTCTACAATATTTTGTTTGGTATTCCAGAAACTCATGTCCTGGCTTATTCCCGCAGCTTAAAAAATGATACAAAAATGTGTTATTGTTACTAAAATTAATTCTTCTTAAGAAAAACTGCGGAAGACGCTTTAGGTACGTCTGTTCCTGTTTTAGTAGGAAGTAGTATAAGGGACAATTTCTTTTTCCACACATTAGATTATTGTAATATAGGTAGGTTGGGGTGTTGGAGCGAATAAGTTTTCTGAGTATGTTATAATCTATGACTTGTAAATCGTTATACCTTAGGTCCAAAAACTTGAGTTCTTTACCAAAGCCACCTGCAATTTCAGAAATATTTTTCATCCCGCAGCGGATAATACGGATGTCCTGAAACGTCTTTAAAATACTTGTATTGTAGTGAATACTTATGTTATTTTTTTGTAAATAATCTATGTCATGACAAGTGCATGAAATGCCAGCAGCATTGCTTGGTATAGTATTATATGCAGGAAGAACTATACTACTATTGAGAATAGTCACATTGTACTTATACCATGTATTATTTTCTGATATAAAGTATTTGCAGGTGACCTGTGGTTTAATCCTACCTGTTAAGCCACTTCCTAAAAAAACAAAAAATATGAAAACCCTTAGCATCCTGTATATACTATTAAAAATTTATAAAATTTTCTGTTTAAATTTCATTTAGACAAAAAAAATAATATATATACATCAGCAAGAAATTATATACAGATTATATAATTTTCTGATTTTTTTTTGCCACAATAAGCATCATTATATGCATTAAAATCTCAATACTAAACACTAAAATCTAAATTCTAAGCATTAAATTCTAAGCATTAAATTCTATGCACTAAACTGTAAGCACTAAAATCTAAGTAACTAAAATCAACACTAAATGTATGCAACCTAAAATGTAAAGCATTACTCATCATCCTCCTCTTCTTCATCCTCATCATCATAGGTTAAGATATATGTGTCATCCTCCATTTCTTCACATTCATCTTCATAAGCATCACTGGGTATTGGTGGAACATTGGATGCAGCATTTTTAAAATATTCTATGTCTTCTGGTGAACACTCATCTAATGATTTTTTGACAGTCCTTTTAACTTCCATGGGATATGATTCCAAATCCTCTTTATATAAGAGTTTACGGTAGCTTTTAGCTGCATCCACATTTGCTGGAGAATCTGGATTTGGCTCATTGAGCAGTGAAATTACACTAAGAAGAATGGTATCAATCTTTTGAGCCGGAGACCAAGTCATTCCCTGTTCTTCAGCATTGTCTCCGTGTAAGATAGAGATACATAGTTTTCCATCAGAGTAAATATTAGGATGCCACATTTCAGAGGTGAATGTTAATCTGGGTGGTGCATATGGGTATTCTGGAGGAAAGGCGATTTTTGCCTTGAATAAGCCTCCCTCATAAAAAGTGTCAGGTGGGCCCCTTAAGATCACATCCCATTCAGT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TATCCTTCTCATTCACCGAAATTTTGAAATTCTCAGAGGGATTCTCTATCAGGTGTCTGTACTCTGCTATTAAAAACCTGGAAACCATGGTTATTTAATATTAATTAAATTCCCTGGTTTATTCCTCCTTAAAAGTAGATGAACCTCTTTTGTTTTTTATTGGGTTCATTTTTACTAAATTTATGAACTGGAAAAAACTTTAACGGCATAATTATCAAATGCGAAGGGGGATCCGTATAAAATCCTAGCTTGCCGGTAATGGCTATTAAGTTAAATTTGGTACCAGTAACACTAATATTTAAAAAGCCCTGATCATTAACTTTCCACATTAAAAGATTATTATATTCGAATGTTTGTCCAATATGGACAACTTTGTCACCAGATGTTACATTTGATTTGGTTGTTAGTGGCTGAAGCTTGGCACAATCAAAAATAAGCCCATTAACACTAAGATATAGAGGAGTGGGTTGATCTATTTTCTCATAGTTTAATATTCCATCTTTCCACGTAATAGCTTGATAATTATCCGCAGCAATGAGTTGAAATTTTATAAATAGTACAGGGGTTTTAGTTGTCGTTATACATTTAAAGGGTGTTTTATAAAAATAAAAAATAATAATTGTTAAAAGTATGATAATAATCGCCAAAATAATTTCATACATTTTTTATAAGAATTATACATAGTATGGTATTTAAAATATTAGCTAAATTTAAAAAAACTTCATGATTTTTAAAACAGGGAAAAAGGGGATTAGGTTGAATAAAAAAGGTAAGCACTTGTCTATATATTTTTTTTACAATGTTGCCTTGAGTCGCATTTTTAACTGGCTGGGGAGTATCAGAGTGGAATATCACTGTAGTAGGTCTATAAGGTCTTGTTAAAATATGATCGGTCATTGTTTTCGTACTAGTGTCATTTAGGGTCGACCTGATAGCTCGATATAAAGTTATAGGGGATAACCTATCAAATACAGTCTTATCTGTGCTGAAATGTATATCGTCTTCTTTATCACTAATAATATTAGGAATGGCTGTCATTAAATAATTACTACTTGTTGTTGTGGGTGAAATAGTTGTACTGGTATTATTGGAAATGGCTGTCATTAAATAATTACTACTTGTTGTTGTGGGTGAAATAGTTGTACTAGTATTATTAGAAATGGCTGTCGTTAAATAATTACTACCTATTACAAGTAAACTAATGCTAACTACATTTTTAACCTCAATAAACCTAAAAAGCCATACTAAATACCTAAACAACATCCTGTTATAATATGAGCAGAAAAAAAAAATAAGTATAATTAGGGAATTATTCTTATTCGCTTACTATTAAGAATAATTCAGAATCTTATTTAGTTAGAAACTATCATAAAGTGAATAGGACTCATCGTCGGATGAAGATTCCGTTTCAGAGATAGTTTCTTTTTCTTCCTCAGAATAATCTGTTCCTACAATAGAATCGGTGTCATCCTCAGAAAGAGAAGTATTTAAATATGGACTATCTATAGCAATATCCTCTTCTATCTCGCAATCCTCCTCCTCCATTTCCATAGTGTGTAGGAGAATATTTTTATCATCATGCTCACTTCTTTTTTTGTTGAAAGATGAACCGTCCTCAATACGGTTCATGTTAAGTTCCTTCATCTTATGTATAATTTCCGTAATCCGTGATGTTTTTGACATGTAAGATGGTTTTAAGGTTATATCCACAATAACAGGAGAATCTCTATCATTTTCATTTGATAAACTTTGATCTTTGATTTCTTCGTCTAAAATTCTTGTCTTTTTTTGGGTACTAGATGAAATAGAGGAATTCATATTCTGAAACGATATATCAAGGGGAGCTGGACGCTTTTTTCCAATTAAACCGTTTTTCGAGATACTATGATTAGATGAATGATCTTTAGCCAAGCTGTCCTTGGATATACTATAGTTAGATATTTTACCTTTAAATAATATTCTTCTATACAAGTTATTCTTAGGTAAAGAATTAGTATGGATTCCTATATTTTTATCTGAAGGAGTGTCCATATCGGAGAACGTCCTCTTACGAATATTTTGACCACGAGCCATTTCATCCACTATAGGCAGTATTTTGGCTGGCTATGGTTCTTTGTTGTGACAATTCTATGAGATTTGATTGCAAATCAATTTTTAGTTTTAAATATATTGGTACCTAGGACAAAGAAAGTATATATAGCCAATAATTATTCCACTAAATTGATTTCCAGACTGATGGGTATGGAGCCATGTTGTCTCTGCAGACGATCGCAAAAATGGCCGTAGCAACAAACACCTACTCCAAGTATCACTATCCAATACTGAAGGTCTTTGGGCTGTGGTGGAAAAACAATACGCTAAATGGCCCTATTAAAATATGTAACCATTGCAACAACATAATGGTAGGAGAATATCCTATGTGTTACAATCATGGAATGAGTCTGGATATAGCTTTGATTCGGGCAGTAAAGGAGCGTAATATATCCTTAGTCCAGCTTTTCACCGAATGGGGGGGAAATATTGACTATGGGGCACTTTGTGCTAACACTCCATCTATGCAAAGATTATGTAAAAGTTTGGGAGCCAAACCACCAAAGGGCCGAATGTATATGGATGCTCTTATACATCTTTCAGATACCTTGAATGATAATGATCTGATTAGGGGGTATGAGATTTTTGATGATAATAGCGTGTTGGATTGTGTCAATCTCATACGACTCAAAATAATGCTTACCTTGAAGGCCCGTATACCTCTCATGGAACAACTAGACCAAATTGCCTTAAAACAACTTCTGCAGCGATACTGGTATGCCATGGCTGTACAACACAACTTAACAATCGCTATCCACTATTTTGATAATCATATTCCTAATATAAAGCCATTTAGTCTGCGCTGTGCTTTGTATTTTAATGATCCCTTTAAAATCCATGATGCTTGCAGAACTGTAAATATGGATCCTAATGAGATGATGAACATTGCTTGTCAACAGGATTTAAACTTTCAAAGCATTTACTATTGTTATCTTTTAGGGGCTGATATTAATCAGGCTATGCTAATGTCTTTAAAGTATGGTCATCTTTCTAATATGTGGTTTTGCATAGATTTGGGGGCGGATGCCTTTAAAGAGGCAGGGGCGCTTGCTGAGAAAAAAAATAAAAGAGTGTTACAACACATATTAGGTCTTAATATCTTTAAGCGAGAGTTGATTCCCCCCTGTAAAGATCCTGATCCTTATCAAATCCAAATTCTGTTAAAAAACTACATTCTAAAAAATGTCTCAACTGTTTTTACATATTATTGCCAGTAGCCATTGTTTATATCAGAAAATAACCCATTTGTTTATCTTTTTTTGTGGGGCAACCATTAAGACCCGACGCAAAAAAAGATTAATCTTTTATCAGATACCTAAAACGTTCTATAAGGGAGTCTATGAGATGGATCATATTTTGATGGTCATAGTAAGAAGCAAGCTTTTTGGCGAAAACAACGGAGTTAAAGAATTTAACCCGCTCATGTTTGGATAGGACTTTTAACAGCGAGCCAAAACAGTATTTAAAAATTTGGCAATAGTTTTTTTGGGATGCAATAAACAAACACTTGATCAGTGCCCGCTTCACTTTCTGATCAGACATGTTTGCCGCATAACAGGCCTTTTTAAACTTAGTAATATAATTATGTTCCGCAAGCACCATTAACAAGGGAACGATGGGAAGCTGCTTTTCTTGGTGAAATTTACGTAAATATTCGATGGCCACCGCTTGGACGACTGTGTAATTTACTAAGTTAGAAATGATAGCTTTCATGGTTGTAAAAATATACATAGGATTTTCTTTTTCTGTATACAGTTTGAAAAGCTTATGATTACGTGAAATGATGGCCATTTTTAATACAAGATGGTATAGTGTATCTTTAGGTAAAAATGCCTTGCAAGCCGCGATGATGTCGATGTTGTCTCCATGAACAGCGATAGAAACTAATGTTTCCAATCTAAATGTTTTTATCTGCATTAATAGAAGAATGCAGTCAATGTTATTATACTTAATAA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CTGTAATACACCGAATCAATGACCGTCATCTGAGAATCAAGCTGACTTATTAGTAAATTTAACGTTTTTTTGGAGGCATGACCTTTGATCGCGGCACTAAGTGCACACAGTATAGCAAAATTGTTAAATACATTTTGATTTAGGAGAAGGAGTAATATTTTCCTTCGGTTATAGTACGCAGCATCTGTGATGATTATTGGCCGATAAATGTTAAAATGTGTTAACAGCTTTTTAAAAAAACGGAAGTAATTTTTTTGGATCGCTGTTTGCATCATCGAAATAATGAGATAATCAGGGTATATAATGGGTAGGTCACATGCTACCTCTAACAAAGAATAGTCGCCCAATCTAAAGGCTGTGTTGAAAAGCGTACTATCATCATACGTATCGAGTACCCCTGCTGTTACAAACCAAGCGATAAGATGAATGTGCCGTTCCTTGCAAGCTATCGCAAATAGGGAGTTTCCTATGGAATGTCGAATAATGTACTCCCTATTTTTTTCCAAAATGTTTGGAAAATTGTATAGCGTTGCGGCATACAGTAGACACTCCATTCTGGCGTTATAATTTTTACTTTTACATATGAATAGGTGGAAGAACTCGAATAATTCTTGAGAACTTGTTAAATGCATAATATGGTGATATTTTGGTGTCGTTAAATGGTATGAGAAAATGCATTCTAATACATCTTTTCGGTTATGCTTTAGCGCCTGAGCTAAGGCATATTCAGGCTCGACCCATAGGACTAGTGTTTCTATAATTGAGATATTCGCCTGCTTTGCCAGGGCATACTTTAAGACGCTCCGGTTAGAAAAAATGTTGTTATGAAGATGGATAACCGTATCCATTTTTACGATGGGACCATTCCAGTATAGTCCTAAATGCTGTAGCAGATCTTTTGTTAGTTGTGAAGCGTTCTCGGGTGTCATATAAATATGTTGCAGGGCTTTTTTCTGTAAGGAGAACATTTCGTCGTAATCGTACAAAAAAAAATTAAAATTTGGGCATGGATGATTCAAACATAACAAAATCAAGATTTTATAACAGTTTGCATTAACCTATACATATATGCAAGTAAATGAGATATTATCTATCATAACGAATCAAGGGATATTTGTATATATCAGGAGTTTCTGAAATAAAGATATGAAGATTATCATAGTAGTATCCATCAATCACAATGCAACTTCCTTTAAGGCATAATTTAGTAAACTCAGCACTCCCATCTTCTGGATGCTTTACAACTAACATTAAAAACTCCTCAGTCATATTATCTGTAATAAAATAAGATCCTCCTGGAGCCATTTGTAGCATGTCTCTTATTCCTACAAAATCTTTTTTGGGATGGTAAAAACTCAGCAGTTTCAAACTCTTTTTTAGTTTTTTTTCCTGGTATTTAAGCCATTTGTTATAAAACAGTTTTCTTATGAAAATGCATTTGAAAATATTGGGAATGTTTAACCATGCTTCTTCCGAGCACATCTCCAGATACTTACTTTCTTTGTTTCCCATGTCTAATTTATTGCTCACTAAGTTAGTAATGAATCTATTTTAATAATCTACTTTACTAATCTATCTTAATAACCTATCTTATAATCTATCTTAATAACCTAATTATAACCTATTTATAATTGGCTAATGCTGCCGGCATTTCATGCCTATCTAAACAACTCCTACTAAGCAATCTACTATTACATATATAGATTCACTTTTTATATTTGTAAATCATGAGAATTATAAAATCATTACTCATTTTTATTGTAAATTAGTGGGTATTTGTAAAAATCTTCAAACGTTTTAAGATAGTTTTCTAGAGAGAAGTAATCTTTGCCATCAATATATAATGCTTTTCCTTTAAACTCCAGTTTTGCTATGTTTAGTGAGCCGTTTCTAGATCTTTTTGGGCAATAAATAGATTTTCATTGGTTGCATCGTCCGTAAGCAGAAAGGTACCACTAGGCACGTTAAAAAACATACGTTCTATTTCATGGTCGGATTTTTGAGAATAGAAAAAATCTAATTTTTTAATCCGCGTTAACTCTTTTTTATCAATCTTTCCAGACTGTTTTATATATACTTTATTGCAAATCTTACAATCCTCTATGGCTTCATTATACTTATTTTGCTTATCCTCTATTGACATGTCCGTATTTGATAGGTAACTTCCGTTAAGGCGGTTCCCCATGGTTTTAGATAGATTTTTAATTCAGTTGTATACTTTTATTATGAGGCTAAAATATAGAAGTTTGATCCTAAAAAAATAAAAAGATTTTGTACATTTATTTATGGTTTATAGCGGTATAGAGGCCGATAAAAGGTATCCGGGTAGTCTCCTATGATATCGTCAATTTTGGTATAATAACAGTTGTTATGGTAGTATTGTCCAAACCGAGTATGTATGCGCCGGTGAAGCGTCCGCCCGCTAATGGTACAGTTCCAGGTTAAGACAATCATATCACACCCAAAAAGAGAGGAAACAGCATAGGTGCCCAAAGGTTCATTATATAACATACGCCGCATATATTTTAGTTTTTTTTCTCCATGGTAATAATCACAGGTTTTCATGTCCTGCTTAATAGGATGATTCCCCATGTATGATAATATATAATAAATTTAGTTTTTAGCTTTTTCAAAAAATTGGGCGCTCGAAACTAAATTTTCCTTATCACAGCGTTTGGAGAAAGCGTATTTAAAGATATATCTTCTTCTAACAAGACTGCAAAAAAAATCTTACCCCTTATTTTTATAATGTTCATCATAGCGTTTGAAGATATCAGAAGGTGCCAGGTTTTATAAAAATATCCTTTAGGATTTATAACGATACAAGGGTCTATAAAATATATGCGGGTATAATCTTATAAAATCATCGATTTTTTCATAATATTCTCCGTTTATACAATAAAGATCATAACAGATATTGATGCGTAGATGCATTATTCGCGTGTTCGTTGGGCAGCTAAAGGATATCACAACGTAGTTTTTTTTAAGAAAAGACGAAACTACATAAGTCCCTAAGGGTTCATTGAATAGTAAACGCCATATTTGTTTTAAATTTTGTTGTTCACCATAGTAGTATTCGCACTTTTTCAAGTCTTTTTTAATAAGCCTATTCCCCATGTATGCTTATAAATAAAAATTTAGAAATGTGCTATATTATTTGTTGATGAATCATGAACACGTCTTATATGTTGATATGTTACTTTAAAAACATTTGTATTTTCAACAGACGCGTTCTATTCTTATTAAGAATGATGCCGTCTTTATTTTAAACCTTGGTTTAAAATTTAAAGAAGTATTTATAAACTATAATCATGGGAACTTTTTCAGTAACTGCCTCTGCAAAAAGTGACGATGCTGTTTGTAAGTATTTAGAAGAACCAATAGATGAAAATTACAGAAACATATTAAGAAATGAGCATGTTAAAAAAAATTTAAATGAGGCTCTGAATCGACATATTACTACCTATAATCCAGTAGTTGATTGGTGTAATAACTATTCAACATTTTCATCTCAGGATTTCGATGAATATAAAATTTATATACATAGCGATCTTATGGATGGACGACCTCGTCCAAAAAAAAACATGGTGTGTCATCATGTAATGTTTGTTAGTTTTATATAAACGCAAAAATATTCTTCTAGGAGATGTTGATATACTACCTATTGAATTCAATATATTAAAGTACATTTCTGGCTATTCCCATTACGGTATTATTATTACTATTTTTAAGAGCTAGATGTGGATTTAAGTAATAATAACATTCTCCCGTTCCTCCTAGAGACACCTCATCAAATTCCCATCCTATGCAACCTTTATGTTGTAAACATAATGATTGACAGCATTCATCTTCTTTTGACCAAGTCGTCCAAATCCTACCAAGATCTATACGTGTTTTTCCAAATGGAGATTGAAGATCAGCAGTAGTGGCATTAAACCTATAAAAACCAGGTGCATAATCACATGAACGGATCGTAGGATCTAATTTAATATCTTTTATATCTTGTTTTACTGCTTCTAGACAACTTTTATCAGTACATGTTCCAC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CACAGTGGTGTCCTTTATCCTTACAATCCGTATCTGTCTTACATTTTTTTTTCGGCGGTTTATGTTTCAGATGGTAAAAACCCAGTATTAAAATAATCACAAGAATAATTCCTATAAGTACTTGAACAACAGGATAAAACATTTTAATATTAAATATATTTTTTAATTAAATGAATAGATTTAATCCAAGTAGTATTAAAATTTTTTAGAAATAGTGTTCTACAAATAATGAAATGAATGGTCCAAAAAAAATAAGGTGTACAATAATGTAATATATTGTTAGGCTAAGTAAATTTAATATTTTAAAGTATTTGGAAAAATATTTTTTAACATATGATGTCTAGGAATATTTTTTAGACATTTAAAACCATATAGTTACTTTATTTATTACACTGAACTTGAAAAGACTTATTACCTAAAATATTAATAGATGAAGTAATATTGTGTAATTGAGTCCATAACATGGGTGGGAAACAAAAATCTCGTAATATGAAAAATAAACATCCTAAAAAGAGTGCAATTGTTATAAGTTTATGTAACTTTATTTTAAAGTAAGAATATAAAAATATGAGTACAAGAGGAATAGGGGCCATTACTAACATTGGCTCCAACATCCTGTTGTCTACAAAAAAAAATATTTTTTTTAGCAAAAAAAAATCCATGGAAGGATATTAATACACATAATTATTTGACATCACATTAGTGTACTTACCAAATAGTAATATACAACCATCCTAATATTCACCTTTATGAAATGATCCCAACCTATACGGTAAAATAGTATAGGTTTTAATAAAGAAAAAAGATATTCTGTGGTTTTTATTTTTGTATAGTGTGTGAATACAAAATAAAATCCCAAATTTTAACCTTTTCTTTTTTTTTCTATACAGGATGTTAGAAATAGTATTGGCAACGCTGCTAGGCGACCTGCAGCGGCTCCGGGTTCTTACCCCTCAGCAGCGGGCAGTTGCCTTCTTTCGAGCCAATACTAAGGAGCTAGAGGACTTCTTATGCTCAGATGGGCAGTCTGAGGAGGTACTGTCTGGCCCCCTTCTTAACCGTCTACTAGAACCCTCAGGCCCTCTTGATATTTTAACCGGATATCACCTATTTCGTCAGAATCCCAAGGCAGGTCAGTTGCGCGGCCTTGAGGTCAAGATGCTTGAACGGTTATACGATGCTAATATTTACAATATACTGTCTCGGCTGCGGCCTGAAAAAGTTCGCAACAAGGCTATTGAGCTATACTGGGTTTTCCGAGCTATCCATATTTGTCATGCTCCTTTAGTTTTAGATATTGTACGATATGAGGAACCGGACTTTGCTGAACTGGCCTTTATTTGTGCTGCTTACTTTGGTGAACCTCAGGTAATGTATTTGCTCTACAAATATATGCCTCTGACCCGCGCAGTTCTTACGGATGCCATCCGGATAAGTCTTGAGAGCAACAACCAGGTAGGGATTTGCTATGCTTACTTGATGGGAGGCAGCCTCAAGGGACTAGTCTCCGCCCCACTGCGTAAACGTCTGCGCGCCAAACTACGCTCGCAGCGCAAAAAGAAGGACGTTCTTTCACCCCACGACTTCTTACTGCTGCTCCAGTAGCTTTTTTTGCCGCAGGAGCACCGCGGATAGGAGCTCCTCCACGCTCGCGATCCGGCGCTGGAAGCGGAACCGATCGACCGCCACCTGCTCCCAGGGACCCTTGCGCTCGATGTCGTCGGCTTCCCACACCTCGACGGCTGTGGCAAAATGGACATGCTTCGCGTCGTTCGTCCGTTTTTTGCGCCGCCTCCCCATTATTCTTCCTGTAAGATTAGTGTTTAATACCTATAATAACATAATTTTAAGATTTAATATACCAAAACTTAAACTATTTTTGTATAGTAACTATTAGCATGTCTACACATGATTGTTCTCTAAAAGAGAAACCGGTTGATATGAACGATATATCTGAGAAATCAGTTGTCGTGGATAATGCACCCGAGAAACCAGCTGGAGCGAATCATATACCTGAGAAGTCGGCCCGCGAAATGACATCATCAGAATGGATTGCTGAATATTGGAAAGGTATAAAACGTGGAAATGACGTGCCATGTTGTTGTCCAAGAAAAATGACCAGTGCAGACAAAAAGTTTTCAGTATTTGGTAAGGGATCCCTAATGCGCTCCATCCAGAAGAATAATTAAAAAAAATATTTTTTTTAGCAAGTTTTTAAACTATTTAAATAAATGTGGTAAAAAAATTCACATAATAATTAAAGTGAACGTGTTAGAATTAATATTTTTTTATAATCGGATATAATATCCATTAAATCAATAAATGATAGTGTTGCTACCACACTAAACAATAACAAACAGAAACGCACGATACCTTTCCTCATGATTTATAATAGCGTGTTATCTAAAGATTTTTTTGAAAAAAATATTAAATTTTAGTTGATTATTTTTTTCAGTTACAACATTGCTTTAGAAAAAATACCTAATTACTACATAGCAAATAAAGCGAGCGCATTGTTACAAACAACATTTTTTTGCGCCTGGATACTCCTATATATGAGAACTATAATACGGTATATTAATCCTATTACCAACATTGTCAATAATAGTATGTAGGCAATGACATACTTTAAATACCAAATATCCATGGTTATTTCTAAAAATCTTGAAAAAACGTTAAATTTTAGATCGGTCACCTACGACAGTAATACTAATTTTAATAATTGATGACTGAAATCATAATATAATGCCGTGCGAAAAATAATTATTTTTCGGTTAAAGATACCATTACATAAAAAATATGCCATCTACTCTACAAGTGCTTGCTAAAAAGGTATTGGCCTTAGGGGAGCATAAAGAAAATGAACATATATCTAGAGAATATTATTATCATATATTAAAGTGTTGCGGTTTATGGTGGCATGAAGCTCCGATTATACTTTGTTATGATGGGAGTGAGCAAATGATGATAAAGACTCCAATCTTTGAAGAAGGCATATTACTTAATACTGCATTAATGAAAGCTGTACAGGAGAATAATTATGAATTAATAAAGTTGTTTACTGAATGGGGAGCAAACATCAATTATGGATTAATTTCCATTAATACCGAGCATGCCCGGGATCTATGTCGAAAATTAGGAGCTAAAGAAATGCTTGAAGGAAATGAATTTATACAAATTATATTCAAAACATTAGATGATACCACCAGTAGTAATATAATTTTATGTCATGAATTATTCACCAACAATCCTCTTTTAGAGAATGTAAATATGGGGGAAATGAGGATGATAATTTATTGGAGGATGAAAAATTTAACGAACCTATTATTAAATAATGACTCTATTAGTGAAATATTAACTAAATTCTGGTATGGTATAGCAGTAAAATATAATCTTAAGGATGCGATCCAATATTTTTACCAGAGATTCATGGACTTCAACGAGTGGCGAGTAACATGTGCTCTTTCTTTTAATAATGTGAATGATCTTCATAAGATGTATATAACAGAGAAGGTTCATATGAATAATGACGAAATGATGAATCTAGCCTGCAGCATTCAAGACAGAAATTTATCAACCATTTACTATTGTTTTCTATTGGGGGGCTAACATCAATCAAGCAATGTTAACCTCAGTATTAAATTATAATATTTTTAACTTATTCTTTTGTATAGACTTAGGGGCTGATGCCTTTGAAGAGGGTAAGACCCTGGCGAAACAAAAGGGGTATAATGAAATAGTGGAAATCTTATCATTAGATATCATTTATAGTCCAAATACTGACTTCTCATCAAAAATAGAACCTGAACATATTAGTTCTTTGTTAAAAAACTTTTATCCAAAAAATCTGTTCGCTTTTGATCGTTGCAACCCCGGTTTATATTATTCTTAGAGGACCGCTACAAAAATTATTTTTTTTTCTTGATCAAAGCTCCAAAATAATTATTAGATTAAAGTCGCCTATAGCAGCAGCCCACTCCAAAAAAAGTATTTTATAGTACAAAAAACACGAAAAATAGTTTGCGGCCGGCGGCAAACTATTTGT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GTTGTCTAAAACTTAATGTTTTTTTAATATTTTTAAATGCAACCATGGATTGTTGGACTATCAGGGAGAAGAACTATAGCTACATCATATTGTCAATACTGGTAATACTATTAATATGGTATCTTATACTTAACTATTGTCGATCGAAAAAAAATGCAGTTACAAACAACATGCCGCCACCATACACGGTGTCAAGTAGCTGTTCTCAATAATAGGGTTGATTGACGCTCTTCGTAATAATATGTTGATTGACGCATCATAAAATGCTGTGGTTGATTAATATGTTGATTGTCGCCTACTTTATTATATAAGTAATGATTTTTGTATAAAATACGGGTTTGTGAGGGCTTTATTTTTTCTTATTAGAACAAAGCATGCAATTTAAGGCCTACAGCAAGAGTAATTTAACACCTACAACAGTAATTTTAAGGTCAGTAATAATGTTTAATTAAGGCCTGACCACTAAAACTTAAACGATTTTGTAAAAAAAAATGTCTACTCCACTTTCTCTACAGACTCTTGTTAAAAAAGTGCTGGCCACACAGCACATATCTAAAGAACACTACTTTATTTTGAAATATTGTGGTTTATGGTGGCATGAAGCGCCGATTACGATTTGCATTGATGAGGATAGCCAAATATTGATAAAATCGGCAAGCTTCAAAGAAGGCTTATCTTTAGATATCGCATTAATGAAAGTCGTGCAAGAAAATAACCATGATTTAATAGAGTTGTTTACCAAGTGGGGTGCAGATATCAACTCTAGCTTAGTTACTGTTAATACGGAGTATACCCGGAACCTTTGTCAGAAATTAGGCGCAAAGGAAGCTTTGAATGAAAGGGATATTTTACAAATATTTTATAAAACACGTCATCTTAAAACTAGCAGTAATATTATTTTATATAATGAATTGTTTTCTAATAATCTCCTTTTCCAAAATATAGAGAGATTGAGTTTAATAGTTTATAGGGGCTTGAAAAACTTATCAATCAACTTTATATTGGATGATATTTCATTTAGCGAAATGTTAACTAGATACTGGTATAGTATGGCGATATTATATAACCTTACTGAAGCCATCCAATATTTTTATCAACGATATAGGCATTTTAAAGATTGGCGGCTTATATGTGGGCTTTCTTTTAACAATTTGTCTGACCTTCATGAAGTATATAACTTAGAGAAGACGGATATAGACATTGATGAAATGATGAAGTTGACCTGTAGTACGTATGATGGTAATTATTCGACTATTTATTATTGTTTTATGTTGGGGGCTGACATCAATCGGGCAATGTTAACCTCGGTAATAAACTTTCATATTGGTAACTTGTTCCTTTGTATAGATTTAGGAGCTGATGCTTTCGAAGACAGCATGGAACTAGCAAAACAAAAGAATAATAATATATTAGTAGAAATATTATCATTTAAAAATTATTATAGTTCAAATACCTCTCTTTTATCAATAAAAACGACAGATCCGGAAAAAATTAATGCCTTATTAGATGAAGAAAAGTATGAGTCAAAAAATATGTTAATGTATGAAGAATTATCTCATTGATACAAAATTATTTTTTATAACAGAACTCTCTGATGGTGACAAATCTCCGATAGGAATATATGACGTAACATAATTATTTTTTTCGCCCAGAAAAAAATTATAAATGTTATTATTGCCAGCACTTTTATCAACTATACGTACAAAAAGGTGTTGACCAAAAAAATAATTTTTTTTCTTGATCAAAGTATGTAAACGCCCGCTTACAGCAAGGATCTTAAGTGAGAGCCATTAAATTTTATTGATAGCTGCTTGCCACCAGTAGAATACGGCCAAACCACCTAACAGGAAATACAAGGCGGCCCTTCGGCCAATAAGGTGGATAAAAATCACGCATAAGACGGTTGTAACATAGCACTTTAGTGCGAATATCAGGAATGCCAATAGCATGTAGATAAGGCACCAAACATCGCAGCTATACATGGCTAAAGATCAACCAGAAAAGGTTTAAATTTTAACGCCGGCCCAAAACTTAAACTTTTTTTGATATTTTTAAGTGCAGCCATGGATTGGTCCGGCCATAGGATGACCTATGCCTACGTGGCATTCTCATTGATGGCAATAGCAATAATATGGTATATTCTACTTATCTATTGCCGATCGAAAAAAAATGTTGTTACAAGCGGTAATACGCTCGCTTTAGCGCCAATATCGCATATGTGAAAAATGTTCGCCGAAAAAAACATTAAAATTTAGAACCGCCGCGGCATCTCAGGGGCGGCAACATTTTTTTTTATATGGATATTGTCACACACCACCTCATCTATGACGCAATATATTACTGCTAATATCAGGTTCCCCAATAGTATGTAGAGAAACCACACAAGATAGATATTCATGGCGATTTTTGACGAAAAAACATTAAGTTTTAGCTTCTTTGACGCCTGTGTACTAATAATGTTTAACGCCTGTAGTATAATAATTGATACCTACAGCAGTAATTGATACCTACGGCGATAATGTCTCTCTGGCCGCCCCAAAAAAAAGTATTTACGGTAGGGTTTATTACCGGCGGCGTAACACCAGTTATGGTCAATTTTGTCTGGCCCGCCGCCCAGCCGCAAAAAAAAAATCAATTACAACCGCAAAAAAAAATATTTCCGGCCGCGGCGTTTCAAAAAATAATCTTTGCGAAATAATTCCGCATCTTGTGAAATGAACGCCTACAGTAATAATTTTAATCTTTGACACCTACAGCAGTAGTAATAATTTTAATCTTTAACGCCTGCAGCAGTACTAATATTTTTAATCTTTAACGCCTACAGCAGTAGTAATAATTTTAATGTTTAACGCCTACAGCAGTAGT</w:t>
      </w:r>
    </w:p>
    <w:p w14:paraId="2C8B3B1D">
      <w:pPr>
        <w:tabs>
          <w:tab w:val="left" w:pos="1298"/>
        </w:tabs>
        <w:jc w:val="both"/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132B5C"/>
    <w:rsid w:val="09132B5C"/>
    <w:rsid w:val="1F965EF5"/>
    <w:rsid w:val="29996490"/>
    <w:rsid w:val="482E1B33"/>
    <w:rsid w:val="56337200"/>
    <w:rsid w:val="590E5520"/>
    <w:rsid w:val="615F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3</Pages>
  <Words>48</Words>
  <Characters>172460</Characters>
  <Lines>0</Lines>
  <Paragraphs>0</Paragraphs>
  <TotalTime>3</TotalTime>
  <ScaleCrop>false</ScaleCrop>
  <LinksUpToDate>false</LinksUpToDate>
  <CharactersWithSpaces>1724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14:58:00Z</dcterms:created>
  <dc:creator>朽年</dc:creator>
  <cp:lastModifiedBy>zhao</cp:lastModifiedBy>
  <dcterms:modified xsi:type="dcterms:W3CDTF">2026-04-10T06:3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4D1CEAD51914D3897BED20F16BD1E66_13</vt:lpwstr>
  </property>
  <property fmtid="{D5CDD505-2E9C-101B-9397-08002B2CF9AE}" pid="4" name="KSOTemplateDocerSaveRecord">
    <vt:lpwstr>eyJoZGlkIjoiNmI0MGMxZGIzYTlhM2UwNTYzOTA0YTAwNDI3MmFlMjUiLCJ1c2VySWQiOiIxNzc3ODUyMDc1In0=</vt:lpwstr>
  </property>
</Properties>
</file>